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DC590" w14:textId="4D679209" w:rsidR="00050154" w:rsidRPr="004B348F" w:rsidRDefault="0070131D" w:rsidP="003500D4">
      <w:pPr>
        <w:spacing w:line="480" w:lineRule="auto"/>
        <w:rPr>
          <w:b/>
          <w:bCs/>
          <w:lang w:val="en-GB"/>
        </w:rPr>
      </w:pPr>
      <w:bookmarkStart w:id="0" w:name="_GoBack"/>
      <w:bookmarkEnd w:id="0"/>
      <w:r w:rsidRPr="003500D4">
        <w:rPr>
          <w:b/>
          <w:bCs/>
          <w:lang w:val="en-GB"/>
        </w:rPr>
        <w:t>Appendix A</w:t>
      </w:r>
      <w:r w:rsidR="00CA4429" w:rsidRPr="003500D4">
        <w:rPr>
          <w:b/>
          <w:bCs/>
          <w:lang w:val="en-GB"/>
        </w:rPr>
        <w:t>.</w:t>
      </w:r>
      <w:r w:rsidR="00CA4429">
        <w:rPr>
          <w:lang w:val="en-GB"/>
        </w:rPr>
        <w:t xml:space="preserve"> </w:t>
      </w:r>
      <w:r w:rsidR="00CA4429" w:rsidRPr="004B348F">
        <w:rPr>
          <w:b/>
          <w:bCs/>
          <w:lang w:val="en-GB"/>
        </w:rPr>
        <w:t xml:space="preserve">Supplementary </w:t>
      </w:r>
      <w:r w:rsidR="00CA4429">
        <w:rPr>
          <w:b/>
          <w:bCs/>
          <w:lang w:val="en-GB"/>
        </w:rPr>
        <w:t>data</w:t>
      </w:r>
    </w:p>
    <w:p w14:paraId="031371C0" w14:textId="11B9B496" w:rsidR="00DC665E" w:rsidRPr="004B348F" w:rsidRDefault="00DC665E" w:rsidP="003500D4">
      <w:pPr>
        <w:spacing w:line="480" w:lineRule="auto"/>
        <w:rPr>
          <w:lang w:val="en-GB"/>
        </w:rPr>
      </w:pPr>
      <w:r w:rsidRPr="004B348F">
        <w:rPr>
          <w:b/>
          <w:bCs/>
          <w:lang w:val="en-GB"/>
        </w:rPr>
        <w:t>Supplementary Table 1.</w:t>
      </w:r>
      <w:r w:rsidRPr="004B348F">
        <w:rPr>
          <w:lang w:val="en-GB"/>
        </w:rPr>
        <w:t xml:space="preserve"> Treatment-related adverse events</w:t>
      </w:r>
      <w:r w:rsidR="00A87921">
        <w:rPr>
          <w:lang w:val="en-GB"/>
        </w:rPr>
        <w:t>.</w:t>
      </w:r>
    </w:p>
    <w:tbl>
      <w:tblPr>
        <w:tblStyle w:val="TableGrid"/>
        <w:tblW w:w="9764" w:type="dxa"/>
        <w:tblLook w:val="04A0" w:firstRow="1" w:lastRow="0" w:firstColumn="1" w:lastColumn="0" w:noHBand="0" w:noVBand="1"/>
      </w:tblPr>
      <w:tblGrid>
        <w:gridCol w:w="3118"/>
        <w:gridCol w:w="1543"/>
        <w:gridCol w:w="1701"/>
        <w:gridCol w:w="1701"/>
        <w:gridCol w:w="1701"/>
      </w:tblGrid>
      <w:tr w:rsidR="00DC665E" w:rsidRPr="004B348F" w14:paraId="6051A421" w14:textId="77777777" w:rsidTr="003500D4">
        <w:tc>
          <w:tcPr>
            <w:tcW w:w="3118" w:type="dxa"/>
          </w:tcPr>
          <w:p w14:paraId="69690263" w14:textId="77777777" w:rsidR="00DC665E" w:rsidRPr="004B348F" w:rsidRDefault="00DC665E" w:rsidP="009B22B5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44" w:type="dxa"/>
            <w:gridSpan w:val="2"/>
            <w:vAlign w:val="center"/>
          </w:tcPr>
          <w:p w14:paraId="7C8D8A65" w14:textId="1C518861" w:rsidR="00DC665E" w:rsidRPr="004B348F" w:rsidRDefault="00DC665E" w:rsidP="003500D4">
            <w:pPr>
              <w:spacing w:line="360" w:lineRule="auto"/>
              <w:rPr>
                <w:b/>
                <w:bCs/>
                <w:lang w:val="en-GB"/>
              </w:rPr>
            </w:pPr>
            <w:r w:rsidRPr="004B348F">
              <w:rPr>
                <w:b/>
                <w:bCs/>
                <w:lang w:val="en-GB"/>
              </w:rPr>
              <w:t>Avelumab 10</w:t>
            </w:r>
            <w:r w:rsidR="00A87921">
              <w:rPr>
                <w:b/>
                <w:bCs/>
                <w:lang w:val="en-GB"/>
              </w:rPr>
              <w:t xml:space="preserve"> </w:t>
            </w:r>
            <w:r w:rsidRPr="004B348F">
              <w:rPr>
                <w:b/>
                <w:bCs/>
                <w:lang w:val="en-GB"/>
              </w:rPr>
              <w:t>mg/kg</w:t>
            </w:r>
            <w:r w:rsidRPr="004B348F">
              <w:rPr>
                <w:b/>
                <w:bCs/>
                <w:lang w:val="en-GB"/>
              </w:rPr>
              <w:br/>
              <w:t>(n=6)</w:t>
            </w:r>
          </w:p>
        </w:tc>
        <w:tc>
          <w:tcPr>
            <w:tcW w:w="3402" w:type="dxa"/>
            <w:gridSpan w:val="2"/>
            <w:vAlign w:val="center"/>
          </w:tcPr>
          <w:p w14:paraId="5D033D40" w14:textId="77777777" w:rsidR="00DC665E" w:rsidRPr="004B348F" w:rsidRDefault="00DC665E" w:rsidP="003500D4">
            <w:pPr>
              <w:spacing w:line="360" w:lineRule="auto"/>
              <w:rPr>
                <w:b/>
                <w:bCs/>
                <w:lang w:val="en-GB"/>
              </w:rPr>
            </w:pPr>
            <w:r w:rsidRPr="004B348F">
              <w:rPr>
                <w:b/>
                <w:bCs/>
                <w:lang w:val="en-GB"/>
              </w:rPr>
              <w:t>Avelumab 20 mg/kg</w:t>
            </w:r>
            <w:r w:rsidRPr="004B348F">
              <w:rPr>
                <w:b/>
                <w:bCs/>
                <w:lang w:val="en-GB"/>
              </w:rPr>
              <w:br/>
              <w:t>(n=15)</w:t>
            </w:r>
          </w:p>
        </w:tc>
      </w:tr>
      <w:tr w:rsidR="00DC665E" w:rsidRPr="004B348F" w14:paraId="2FCD5931" w14:textId="77777777" w:rsidTr="003500D4">
        <w:trPr>
          <w:trHeight w:val="56"/>
        </w:trPr>
        <w:tc>
          <w:tcPr>
            <w:tcW w:w="3118" w:type="dxa"/>
          </w:tcPr>
          <w:p w14:paraId="371264B3" w14:textId="77777777" w:rsidR="00DC665E" w:rsidRPr="004B348F" w:rsidRDefault="00DC665E" w:rsidP="009B22B5">
            <w:pPr>
              <w:spacing w:line="360" w:lineRule="auto"/>
              <w:rPr>
                <w:lang w:val="en-GB"/>
              </w:rPr>
            </w:pPr>
          </w:p>
        </w:tc>
        <w:tc>
          <w:tcPr>
            <w:tcW w:w="1543" w:type="dxa"/>
            <w:vAlign w:val="center"/>
          </w:tcPr>
          <w:p w14:paraId="57ADF148" w14:textId="77777777" w:rsidR="00DC665E" w:rsidRPr="004B348F" w:rsidRDefault="00DC665E" w:rsidP="003500D4">
            <w:pPr>
              <w:spacing w:line="360" w:lineRule="auto"/>
              <w:rPr>
                <w:b/>
                <w:bCs/>
                <w:lang w:val="en-GB"/>
              </w:rPr>
            </w:pPr>
            <w:r w:rsidRPr="004B348F">
              <w:rPr>
                <w:b/>
                <w:bCs/>
                <w:lang w:val="en-GB"/>
              </w:rPr>
              <w:t>Any grade</w:t>
            </w:r>
          </w:p>
        </w:tc>
        <w:tc>
          <w:tcPr>
            <w:tcW w:w="1701" w:type="dxa"/>
          </w:tcPr>
          <w:p w14:paraId="470E3138" w14:textId="77777777" w:rsidR="00DC665E" w:rsidRPr="004B348F" w:rsidRDefault="00DC665E" w:rsidP="003500D4">
            <w:pPr>
              <w:spacing w:line="360" w:lineRule="auto"/>
              <w:rPr>
                <w:b/>
                <w:bCs/>
                <w:lang w:val="en-GB"/>
              </w:rPr>
            </w:pPr>
            <w:r w:rsidRPr="004B348F">
              <w:rPr>
                <w:b/>
                <w:bCs/>
                <w:lang w:val="en-GB"/>
              </w:rPr>
              <w:t>Grade ≥3</w:t>
            </w:r>
          </w:p>
        </w:tc>
        <w:tc>
          <w:tcPr>
            <w:tcW w:w="1701" w:type="dxa"/>
            <w:vAlign w:val="center"/>
          </w:tcPr>
          <w:p w14:paraId="068317ED" w14:textId="77777777" w:rsidR="00DC665E" w:rsidRPr="004B348F" w:rsidRDefault="00DC665E" w:rsidP="003500D4">
            <w:pPr>
              <w:spacing w:line="360" w:lineRule="auto"/>
              <w:rPr>
                <w:b/>
                <w:bCs/>
                <w:lang w:val="en-GB"/>
              </w:rPr>
            </w:pPr>
            <w:r w:rsidRPr="004B348F">
              <w:rPr>
                <w:b/>
                <w:bCs/>
                <w:lang w:val="en-GB"/>
              </w:rPr>
              <w:t>Any grade</w:t>
            </w:r>
          </w:p>
        </w:tc>
        <w:tc>
          <w:tcPr>
            <w:tcW w:w="1701" w:type="dxa"/>
          </w:tcPr>
          <w:p w14:paraId="6E3985C2" w14:textId="77777777" w:rsidR="00DC665E" w:rsidRPr="004B348F" w:rsidRDefault="00DC665E" w:rsidP="003500D4">
            <w:pPr>
              <w:spacing w:line="360" w:lineRule="auto"/>
              <w:rPr>
                <w:b/>
                <w:bCs/>
                <w:lang w:val="en-GB"/>
              </w:rPr>
            </w:pPr>
            <w:r w:rsidRPr="004B348F">
              <w:rPr>
                <w:b/>
                <w:bCs/>
                <w:lang w:val="en-GB"/>
              </w:rPr>
              <w:t>Grade ≥3</w:t>
            </w:r>
          </w:p>
        </w:tc>
      </w:tr>
      <w:tr w:rsidR="00DC665E" w:rsidRPr="004B348F" w14:paraId="17315BD2" w14:textId="77777777" w:rsidTr="003500D4">
        <w:trPr>
          <w:trHeight w:val="56"/>
        </w:trPr>
        <w:tc>
          <w:tcPr>
            <w:tcW w:w="3118" w:type="dxa"/>
          </w:tcPr>
          <w:p w14:paraId="73E36E0F" w14:textId="77777777" w:rsidR="00DC665E" w:rsidRPr="000328C6" w:rsidRDefault="00DC665E" w:rsidP="009B22B5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Any TRAE, n (%)</w:t>
            </w:r>
          </w:p>
        </w:tc>
        <w:tc>
          <w:tcPr>
            <w:tcW w:w="1543" w:type="dxa"/>
            <w:vAlign w:val="center"/>
          </w:tcPr>
          <w:p w14:paraId="77023DAA" w14:textId="53E6CC65" w:rsidR="00DC665E" w:rsidRPr="000328C6" w:rsidRDefault="00DC665E" w:rsidP="003500D4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3 (50)</w:t>
            </w:r>
          </w:p>
        </w:tc>
        <w:tc>
          <w:tcPr>
            <w:tcW w:w="1701" w:type="dxa"/>
          </w:tcPr>
          <w:p w14:paraId="2C04ABA7" w14:textId="77777777" w:rsidR="00DC665E" w:rsidRPr="000328C6" w:rsidRDefault="00DC665E" w:rsidP="003500D4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4A39FA1D" w14:textId="15288BE8" w:rsidR="00DC665E" w:rsidRPr="000328C6" w:rsidRDefault="000328C6" w:rsidP="003500D4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 xml:space="preserve">10 </w:t>
            </w:r>
            <w:r w:rsidR="00DC665E" w:rsidRPr="000328C6">
              <w:rPr>
                <w:lang w:val="en-GB"/>
              </w:rPr>
              <w:t>(</w:t>
            </w:r>
            <w:r w:rsidRPr="000328C6">
              <w:rPr>
                <w:lang w:val="en-GB"/>
              </w:rPr>
              <w:t>67</w:t>
            </w:r>
            <w:r w:rsidR="00DC665E" w:rsidRPr="000328C6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2D3CF936" w14:textId="14AE2945" w:rsidR="00DC665E" w:rsidRPr="000328C6" w:rsidRDefault="00DC665E" w:rsidP="003500D4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</w:tr>
      <w:tr w:rsidR="00DC665E" w:rsidRPr="004B348F" w14:paraId="28C5008B" w14:textId="77777777" w:rsidTr="003500D4">
        <w:trPr>
          <w:trHeight w:val="56"/>
        </w:trPr>
        <w:tc>
          <w:tcPr>
            <w:tcW w:w="3118" w:type="dxa"/>
          </w:tcPr>
          <w:p w14:paraId="42B02ED0" w14:textId="5AEA4EA9" w:rsidR="00DC665E" w:rsidRPr="000328C6" w:rsidRDefault="00DC665E" w:rsidP="003500D4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Chills</w:t>
            </w:r>
          </w:p>
        </w:tc>
        <w:tc>
          <w:tcPr>
            <w:tcW w:w="1543" w:type="dxa"/>
            <w:vAlign w:val="center"/>
          </w:tcPr>
          <w:p w14:paraId="7C00C4EA" w14:textId="48C85918" w:rsidR="00DC665E" w:rsidRPr="000328C6" w:rsidRDefault="00DC665E" w:rsidP="003500D4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17)</w:t>
            </w:r>
          </w:p>
        </w:tc>
        <w:tc>
          <w:tcPr>
            <w:tcW w:w="1701" w:type="dxa"/>
          </w:tcPr>
          <w:p w14:paraId="448F3FAA" w14:textId="77777777" w:rsidR="00DC665E" w:rsidRPr="000328C6" w:rsidRDefault="00DC665E" w:rsidP="003500D4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468A43EF" w14:textId="490ED50B" w:rsidR="00DC665E" w:rsidRPr="000328C6" w:rsidRDefault="00DC665E" w:rsidP="003500D4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3 (20)</w:t>
            </w:r>
          </w:p>
        </w:tc>
        <w:tc>
          <w:tcPr>
            <w:tcW w:w="1701" w:type="dxa"/>
          </w:tcPr>
          <w:p w14:paraId="415D063C" w14:textId="77777777" w:rsidR="00DC665E" w:rsidRPr="000328C6" w:rsidRDefault="00DC665E" w:rsidP="003500D4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DC665E" w:rsidRPr="004B348F" w14:paraId="5BD3DA88" w14:textId="77777777" w:rsidTr="003500D4">
        <w:trPr>
          <w:trHeight w:val="56"/>
        </w:trPr>
        <w:tc>
          <w:tcPr>
            <w:tcW w:w="3118" w:type="dxa"/>
          </w:tcPr>
          <w:p w14:paraId="28B298AF" w14:textId="69D89EA8" w:rsidR="00DC665E" w:rsidRPr="000328C6" w:rsidRDefault="00DC665E" w:rsidP="003500D4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Pyrexia</w:t>
            </w:r>
          </w:p>
        </w:tc>
        <w:tc>
          <w:tcPr>
            <w:tcW w:w="1543" w:type="dxa"/>
            <w:vAlign w:val="center"/>
          </w:tcPr>
          <w:p w14:paraId="6698304A" w14:textId="590FF357" w:rsidR="00DC665E" w:rsidRPr="000328C6" w:rsidRDefault="00DC665E" w:rsidP="003500D4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17)</w:t>
            </w:r>
          </w:p>
        </w:tc>
        <w:tc>
          <w:tcPr>
            <w:tcW w:w="1701" w:type="dxa"/>
          </w:tcPr>
          <w:p w14:paraId="778161FE" w14:textId="77777777" w:rsidR="00DC665E" w:rsidRPr="000328C6" w:rsidRDefault="00DC665E" w:rsidP="003500D4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399948AE" w14:textId="53F74378" w:rsidR="00DC665E" w:rsidRPr="000328C6" w:rsidRDefault="00DC665E" w:rsidP="003500D4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48861B58" w14:textId="77777777" w:rsidR="00DC665E" w:rsidRPr="000328C6" w:rsidRDefault="00DC665E" w:rsidP="003500D4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40D7CF4C" w14:textId="77777777" w:rsidTr="003500D4">
        <w:trPr>
          <w:trHeight w:val="56"/>
        </w:trPr>
        <w:tc>
          <w:tcPr>
            <w:tcW w:w="3118" w:type="dxa"/>
          </w:tcPr>
          <w:p w14:paraId="2D495006" w14:textId="6A640B58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Asthenia</w:t>
            </w:r>
          </w:p>
        </w:tc>
        <w:tc>
          <w:tcPr>
            <w:tcW w:w="1543" w:type="dxa"/>
            <w:vAlign w:val="center"/>
          </w:tcPr>
          <w:p w14:paraId="708FB9FD" w14:textId="1B142416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17)</w:t>
            </w:r>
          </w:p>
        </w:tc>
        <w:tc>
          <w:tcPr>
            <w:tcW w:w="1701" w:type="dxa"/>
          </w:tcPr>
          <w:p w14:paraId="54DF0782" w14:textId="6EB926CC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0B2FF5F3" w14:textId="501252E6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49FB1816" w14:textId="6A0325E2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6A13A803" w14:textId="77777777" w:rsidTr="003500D4">
        <w:trPr>
          <w:trHeight w:val="56"/>
        </w:trPr>
        <w:tc>
          <w:tcPr>
            <w:tcW w:w="3118" w:type="dxa"/>
          </w:tcPr>
          <w:p w14:paraId="69736BE5" w14:textId="364B7723" w:rsidR="002419AD" w:rsidRPr="00772B64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772B64">
              <w:rPr>
                <w:lang w:val="en-GB"/>
              </w:rPr>
              <w:t>Lymphoedema</w:t>
            </w:r>
          </w:p>
        </w:tc>
        <w:tc>
          <w:tcPr>
            <w:tcW w:w="1543" w:type="dxa"/>
            <w:vAlign w:val="center"/>
          </w:tcPr>
          <w:p w14:paraId="0BFF1DE4" w14:textId="4FE43DE4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1 (17)</w:t>
            </w:r>
          </w:p>
        </w:tc>
        <w:tc>
          <w:tcPr>
            <w:tcW w:w="1701" w:type="dxa"/>
          </w:tcPr>
          <w:p w14:paraId="552A644E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5656F22E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6095B37D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</w:tr>
      <w:tr w:rsidR="002419AD" w:rsidRPr="004B348F" w14:paraId="1FAB22BF" w14:textId="77777777" w:rsidTr="003500D4">
        <w:trPr>
          <w:trHeight w:val="56"/>
        </w:trPr>
        <w:tc>
          <w:tcPr>
            <w:tcW w:w="3118" w:type="dxa"/>
          </w:tcPr>
          <w:p w14:paraId="0F21609F" w14:textId="082646F8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Fatigue</w:t>
            </w:r>
          </w:p>
        </w:tc>
        <w:tc>
          <w:tcPr>
            <w:tcW w:w="1543" w:type="dxa"/>
            <w:vAlign w:val="center"/>
          </w:tcPr>
          <w:p w14:paraId="0E846BF6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092E78B0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56D8B3E1" w14:textId="022731DE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4 (27)</w:t>
            </w:r>
          </w:p>
        </w:tc>
        <w:tc>
          <w:tcPr>
            <w:tcW w:w="1701" w:type="dxa"/>
          </w:tcPr>
          <w:p w14:paraId="5279A491" w14:textId="34B0C38D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</w:tr>
      <w:tr w:rsidR="002419AD" w:rsidRPr="004B348F" w14:paraId="0BCB713F" w14:textId="77777777" w:rsidTr="003500D4">
        <w:trPr>
          <w:trHeight w:val="56"/>
        </w:trPr>
        <w:tc>
          <w:tcPr>
            <w:tcW w:w="3118" w:type="dxa"/>
          </w:tcPr>
          <w:p w14:paraId="0360CB96" w14:textId="3F7D55FC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Nausea</w:t>
            </w:r>
          </w:p>
        </w:tc>
        <w:tc>
          <w:tcPr>
            <w:tcW w:w="1543" w:type="dxa"/>
            <w:vAlign w:val="center"/>
          </w:tcPr>
          <w:p w14:paraId="336EF6EF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43040691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0C7CB70E" w14:textId="4AB69D6B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0328C6">
              <w:rPr>
                <w:lang w:val="en-GB"/>
              </w:rPr>
              <w:t xml:space="preserve"> (</w:t>
            </w:r>
            <w:r>
              <w:rPr>
                <w:lang w:val="en-GB"/>
              </w:rPr>
              <w:t>20</w:t>
            </w:r>
            <w:r w:rsidRPr="000328C6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2787476A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1AB84A68" w14:textId="77777777" w:rsidTr="003500D4">
        <w:trPr>
          <w:trHeight w:val="56"/>
        </w:trPr>
        <w:tc>
          <w:tcPr>
            <w:tcW w:w="3118" w:type="dxa"/>
          </w:tcPr>
          <w:p w14:paraId="16C43928" w14:textId="46587FBC" w:rsidR="002419AD" w:rsidRPr="00772B64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772B64">
              <w:rPr>
                <w:lang w:val="en-GB"/>
              </w:rPr>
              <w:t>Pruritus</w:t>
            </w:r>
          </w:p>
        </w:tc>
        <w:tc>
          <w:tcPr>
            <w:tcW w:w="1543" w:type="dxa"/>
            <w:vAlign w:val="center"/>
          </w:tcPr>
          <w:p w14:paraId="00D18103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004EFC87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713A6F81" w14:textId="5D415A4C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2 (13)</w:t>
            </w:r>
          </w:p>
        </w:tc>
        <w:tc>
          <w:tcPr>
            <w:tcW w:w="1701" w:type="dxa"/>
          </w:tcPr>
          <w:p w14:paraId="69D4907F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</w:tr>
      <w:tr w:rsidR="002419AD" w:rsidRPr="004B348F" w14:paraId="5BB9BC03" w14:textId="77777777" w:rsidTr="003500D4">
        <w:trPr>
          <w:trHeight w:val="56"/>
        </w:trPr>
        <w:tc>
          <w:tcPr>
            <w:tcW w:w="3118" w:type="dxa"/>
          </w:tcPr>
          <w:p w14:paraId="2B0B2B55" w14:textId="4C292B4F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Vomiting</w:t>
            </w:r>
          </w:p>
        </w:tc>
        <w:tc>
          <w:tcPr>
            <w:tcW w:w="1543" w:type="dxa"/>
            <w:vAlign w:val="center"/>
          </w:tcPr>
          <w:p w14:paraId="668A3484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5F0DA795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29E2F418" w14:textId="2F31F95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2 (13)</w:t>
            </w:r>
          </w:p>
        </w:tc>
        <w:tc>
          <w:tcPr>
            <w:tcW w:w="1701" w:type="dxa"/>
          </w:tcPr>
          <w:p w14:paraId="02BB04F4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093DB17E" w14:textId="77777777" w:rsidTr="003500D4">
        <w:trPr>
          <w:trHeight w:val="56"/>
        </w:trPr>
        <w:tc>
          <w:tcPr>
            <w:tcW w:w="3118" w:type="dxa"/>
          </w:tcPr>
          <w:p w14:paraId="7F6EA1D8" w14:textId="626F51A2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Hemiparesis</w:t>
            </w:r>
          </w:p>
        </w:tc>
        <w:tc>
          <w:tcPr>
            <w:tcW w:w="1543" w:type="dxa"/>
            <w:vAlign w:val="center"/>
          </w:tcPr>
          <w:p w14:paraId="5243DBBF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10520708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35E46CD0" w14:textId="2B374F61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172F362A" w14:textId="03ED0EBD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</w:tr>
      <w:tr w:rsidR="002419AD" w:rsidRPr="004B348F" w14:paraId="10C279B1" w14:textId="77777777" w:rsidTr="003500D4">
        <w:trPr>
          <w:trHeight w:val="56"/>
        </w:trPr>
        <w:tc>
          <w:tcPr>
            <w:tcW w:w="3118" w:type="dxa"/>
          </w:tcPr>
          <w:p w14:paraId="1ECEE626" w14:textId="6DFD53A5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Muscular weakness</w:t>
            </w:r>
          </w:p>
        </w:tc>
        <w:tc>
          <w:tcPr>
            <w:tcW w:w="1543" w:type="dxa"/>
            <w:vAlign w:val="center"/>
          </w:tcPr>
          <w:p w14:paraId="025FFC33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375AF370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3739F166" w14:textId="385B1B9D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44EE9B23" w14:textId="1A3F1D4B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</w:tr>
      <w:tr w:rsidR="002419AD" w:rsidRPr="004B348F" w14:paraId="11562A7F" w14:textId="77777777" w:rsidTr="003500D4">
        <w:trPr>
          <w:trHeight w:val="56"/>
        </w:trPr>
        <w:tc>
          <w:tcPr>
            <w:tcW w:w="3118" w:type="dxa"/>
          </w:tcPr>
          <w:p w14:paraId="0FC324F7" w14:textId="669C7729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Tumour pseudoprogression</w:t>
            </w:r>
          </w:p>
        </w:tc>
        <w:tc>
          <w:tcPr>
            <w:tcW w:w="1543" w:type="dxa"/>
            <w:vAlign w:val="center"/>
          </w:tcPr>
          <w:p w14:paraId="4C6DCAE8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2B0E0272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538092EC" w14:textId="02539620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06915AD4" w14:textId="5BB2EEDD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</w:tr>
      <w:tr w:rsidR="002419AD" w:rsidRPr="004B348F" w14:paraId="5B3C6E6B" w14:textId="77777777" w:rsidTr="003500D4">
        <w:trPr>
          <w:trHeight w:val="56"/>
        </w:trPr>
        <w:tc>
          <w:tcPr>
            <w:tcW w:w="3118" w:type="dxa"/>
          </w:tcPr>
          <w:p w14:paraId="31A8F572" w14:textId="1B945EFA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Arthralgia</w:t>
            </w:r>
          </w:p>
        </w:tc>
        <w:tc>
          <w:tcPr>
            <w:tcW w:w="1543" w:type="dxa"/>
            <w:vAlign w:val="center"/>
          </w:tcPr>
          <w:p w14:paraId="39DCEFCE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6BE8800F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5185B190" w14:textId="7A8278B0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10F9D3BB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4DC31F62" w14:textId="77777777" w:rsidTr="003500D4">
        <w:trPr>
          <w:trHeight w:val="56"/>
        </w:trPr>
        <w:tc>
          <w:tcPr>
            <w:tcW w:w="3118" w:type="dxa"/>
          </w:tcPr>
          <w:p w14:paraId="3864F5A2" w14:textId="260C52B2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Cystitis noninfective</w:t>
            </w:r>
          </w:p>
        </w:tc>
        <w:tc>
          <w:tcPr>
            <w:tcW w:w="1543" w:type="dxa"/>
            <w:vAlign w:val="center"/>
          </w:tcPr>
          <w:p w14:paraId="14301DDF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14F6BB92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5886956C" w14:textId="7A5CF810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3E1F31B7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0D396420" w14:textId="77777777" w:rsidTr="003500D4">
        <w:trPr>
          <w:trHeight w:val="56"/>
        </w:trPr>
        <w:tc>
          <w:tcPr>
            <w:tcW w:w="3118" w:type="dxa"/>
          </w:tcPr>
          <w:p w14:paraId="5197CDA4" w14:textId="41CD4125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Headache</w:t>
            </w:r>
          </w:p>
        </w:tc>
        <w:tc>
          <w:tcPr>
            <w:tcW w:w="1543" w:type="dxa"/>
            <w:vAlign w:val="center"/>
          </w:tcPr>
          <w:p w14:paraId="47B8DAA7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19A91CDA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07C4850E" w14:textId="5BA56F0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193123DC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0C3BC7C3" w14:textId="77777777" w:rsidTr="003500D4">
        <w:trPr>
          <w:trHeight w:val="56"/>
        </w:trPr>
        <w:tc>
          <w:tcPr>
            <w:tcW w:w="3118" w:type="dxa"/>
          </w:tcPr>
          <w:p w14:paraId="6DC2D1C0" w14:textId="7A48F10B" w:rsidR="002419AD" w:rsidRPr="00772B64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772B64">
              <w:rPr>
                <w:lang w:val="en-GB"/>
              </w:rPr>
              <w:t>Hypotension</w:t>
            </w:r>
          </w:p>
        </w:tc>
        <w:tc>
          <w:tcPr>
            <w:tcW w:w="1543" w:type="dxa"/>
            <w:vAlign w:val="center"/>
          </w:tcPr>
          <w:p w14:paraId="65F5A071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1B190C42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2AF80776" w14:textId="74A14B10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0842F849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</w:tr>
      <w:tr w:rsidR="002419AD" w:rsidRPr="004B348F" w14:paraId="48350CCE" w14:textId="77777777" w:rsidTr="003500D4">
        <w:trPr>
          <w:trHeight w:val="56"/>
        </w:trPr>
        <w:tc>
          <w:tcPr>
            <w:tcW w:w="3118" w:type="dxa"/>
          </w:tcPr>
          <w:p w14:paraId="6C6B4301" w14:textId="5B543392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Hypothyroidism</w:t>
            </w:r>
          </w:p>
        </w:tc>
        <w:tc>
          <w:tcPr>
            <w:tcW w:w="1543" w:type="dxa"/>
            <w:vAlign w:val="center"/>
          </w:tcPr>
          <w:p w14:paraId="69F65BEC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2B314F91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1DC6378F" w14:textId="6AC997C0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584E202C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07ADEB82" w14:textId="77777777" w:rsidTr="003500D4">
        <w:trPr>
          <w:trHeight w:val="56"/>
        </w:trPr>
        <w:tc>
          <w:tcPr>
            <w:tcW w:w="3118" w:type="dxa"/>
          </w:tcPr>
          <w:p w14:paraId="363905FD" w14:textId="484B5C8D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Influenza-like illness</w:t>
            </w:r>
          </w:p>
        </w:tc>
        <w:tc>
          <w:tcPr>
            <w:tcW w:w="1543" w:type="dxa"/>
            <w:vAlign w:val="center"/>
          </w:tcPr>
          <w:p w14:paraId="44A79BDE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6D136F22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1D9B633D" w14:textId="52CF932A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6D3AE69C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34B284E0" w14:textId="77777777" w:rsidTr="003500D4">
        <w:trPr>
          <w:trHeight w:val="56"/>
        </w:trPr>
        <w:tc>
          <w:tcPr>
            <w:tcW w:w="3118" w:type="dxa"/>
          </w:tcPr>
          <w:p w14:paraId="36307F04" w14:textId="0E2A7860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Infusion-related reaction</w:t>
            </w:r>
          </w:p>
        </w:tc>
        <w:tc>
          <w:tcPr>
            <w:tcW w:w="1543" w:type="dxa"/>
            <w:vAlign w:val="center"/>
          </w:tcPr>
          <w:p w14:paraId="7D859D68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09F4A0A3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08C33874" w14:textId="004D9A30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44596633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240A0E22" w14:textId="77777777" w:rsidTr="003500D4">
        <w:trPr>
          <w:trHeight w:val="56"/>
        </w:trPr>
        <w:tc>
          <w:tcPr>
            <w:tcW w:w="3118" w:type="dxa"/>
          </w:tcPr>
          <w:p w14:paraId="3FA050C1" w14:textId="0E58A49D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Lethargy</w:t>
            </w:r>
          </w:p>
        </w:tc>
        <w:tc>
          <w:tcPr>
            <w:tcW w:w="1543" w:type="dxa"/>
            <w:vAlign w:val="center"/>
          </w:tcPr>
          <w:p w14:paraId="0446CB9E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2AFE1529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707E988A" w14:textId="3C20D471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43AECD62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24232D61" w14:textId="77777777" w:rsidTr="003500D4">
        <w:trPr>
          <w:trHeight w:val="56"/>
        </w:trPr>
        <w:tc>
          <w:tcPr>
            <w:tcW w:w="3118" w:type="dxa"/>
          </w:tcPr>
          <w:p w14:paraId="30CCE68D" w14:textId="79AFD52D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Memory impairment</w:t>
            </w:r>
          </w:p>
        </w:tc>
        <w:tc>
          <w:tcPr>
            <w:tcW w:w="1543" w:type="dxa"/>
            <w:vAlign w:val="center"/>
          </w:tcPr>
          <w:p w14:paraId="3FB56B8A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2DEB6F71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3C1F0184" w14:textId="5282C4F3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0C89F907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3D3E7013" w14:textId="77777777" w:rsidTr="003500D4">
        <w:trPr>
          <w:trHeight w:val="56"/>
        </w:trPr>
        <w:tc>
          <w:tcPr>
            <w:tcW w:w="3118" w:type="dxa"/>
          </w:tcPr>
          <w:p w14:paraId="74909FAD" w14:textId="69921DC0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Nephritis</w:t>
            </w:r>
          </w:p>
        </w:tc>
        <w:tc>
          <w:tcPr>
            <w:tcW w:w="1543" w:type="dxa"/>
            <w:vAlign w:val="center"/>
          </w:tcPr>
          <w:p w14:paraId="6B4AADF3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2B003818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4274AB17" w14:textId="7DCA749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10D457F1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0A6C997D" w14:textId="77777777" w:rsidTr="003500D4">
        <w:trPr>
          <w:trHeight w:val="56"/>
        </w:trPr>
        <w:tc>
          <w:tcPr>
            <w:tcW w:w="3118" w:type="dxa"/>
          </w:tcPr>
          <w:p w14:paraId="1F5E533C" w14:textId="258C3913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Paraesthesia</w:t>
            </w:r>
          </w:p>
        </w:tc>
        <w:tc>
          <w:tcPr>
            <w:tcW w:w="1543" w:type="dxa"/>
            <w:vAlign w:val="center"/>
          </w:tcPr>
          <w:p w14:paraId="00ABDF78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5CA8BAAF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500EBF57" w14:textId="5AE7CEA6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60CF43E5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39F91ACB" w14:textId="77777777" w:rsidTr="003500D4">
        <w:trPr>
          <w:trHeight w:val="56"/>
        </w:trPr>
        <w:tc>
          <w:tcPr>
            <w:tcW w:w="3118" w:type="dxa"/>
          </w:tcPr>
          <w:p w14:paraId="503925B7" w14:textId="77777777" w:rsidR="002419AD" w:rsidRPr="00772B64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772B64">
              <w:rPr>
                <w:lang w:val="en-GB"/>
              </w:rPr>
              <w:t>Pyuria</w:t>
            </w:r>
          </w:p>
        </w:tc>
        <w:tc>
          <w:tcPr>
            <w:tcW w:w="1543" w:type="dxa"/>
            <w:vAlign w:val="center"/>
          </w:tcPr>
          <w:p w14:paraId="3B68AF3A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3A17246E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24DD5A11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5AD50A4D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</w:tr>
      <w:tr w:rsidR="002419AD" w:rsidRPr="004B348F" w14:paraId="030A27F6" w14:textId="77777777" w:rsidTr="003500D4">
        <w:trPr>
          <w:trHeight w:val="56"/>
        </w:trPr>
        <w:tc>
          <w:tcPr>
            <w:tcW w:w="3118" w:type="dxa"/>
          </w:tcPr>
          <w:p w14:paraId="0348F61A" w14:textId="0F765E14" w:rsidR="002419AD" w:rsidRPr="00772B64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772B64">
              <w:rPr>
                <w:lang w:val="en-GB"/>
              </w:rPr>
              <w:t>Rash maculopapular</w:t>
            </w:r>
          </w:p>
        </w:tc>
        <w:tc>
          <w:tcPr>
            <w:tcW w:w="1543" w:type="dxa"/>
            <w:vAlign w:val="center"/>
          </w:tcPr>
          <w:p w14:paraId="211604EF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64C81539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6AE318BA" w14:textId="46B32A8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25387C6D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</w:tr>
      <w:tr w:rsidR="002419AD" w:rsidRPr="004B348F" w14:paraId="5CBEDC46" w14:textId="77777777" w:rsidTr="003500D4">
        <w:trPr>
          <w:trHeight w:val="56"/>
        </w:trPr>
        <w:tc>
          <w:tcPr>
            <w:tcW w:w="3118" w:type="dxa"/>
          </w:tcPr>
          <w:p w14:paraId="37ABAAFC" w14:textId="4B03E661" w:rsidR="002419AD" w:rsidRPr="000328C6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0328C6">
              <w:rPr>
                <w:lang w:val="en-GB"/>
              </w:rPr>
              <w:t>Sinus tachycardia</w:t>
            </w:r>
          </w:p>
        </w:tc>
        <w:tc>
          <w:tcPr>
            <w:tcW w:w="1543" w:type="dxa"/>
            <w:vAlign w:val="center"/>
          </w:tcPr>
          <w:p w14:paraId="4FCB5C3E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479E8712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27B0A17F" w14:textId="627350BC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3E304474" w14:textId="77777777" w:rsidR="002419AD" w:rsidRPr="000328C6" w:rsidRDefault="002419AD" w:rsidP="002419AD">
            <w:pPr>
              <w:spacing w:line="360" w:lineRule="auto"/>
              <w:rPr>
                <w:lang w:val="en-GB"/>
              </w:rPr>
            </w:pPr>
            <w:r w:rsidRPr="000328C6">
              <w:rPr>
                <w:lang w:val="en-GB"/>
              </w:rPr>
              <w:t>0</w:t>
            </w:r>
          </w:p>
        </w:tc>
      </w:tr>
      <w:tr w:rsidR="002419AD" w:rsidRPr="004B348F" w14:paraId="1C89FF23" w14:textId="77777777" w:rsidTr="003500D4">
        <w:trPr>
          <w:trHeight w:val="56"/>
        </w:trPr>
        <w:tc>
          <w:tcPr>
            <w:tcW w:w="3118" w:type="dxa"/>
          </w:tcPr>
          <w:p w14:paraId="211543DF" w14:textId="6FA9EB28" w:rsidR="002419AD" w:rsidRPr="00772B64" w:rsidRDefault="002419AD" w:rsidP="002419AD">
            <w:pPr>
              <w:spacing w:line="360" w:lineRule="auto"/>
              <w:ind w:firstLine="157"/>
              <w:rPr>
                <w:lang w:val="en-GB"/>
              </w:rPr>
            </w:pPr>
            <w:r w:rsidRPr="00772B64">
              <w:rPr>
                <w:lang w:val="en-GB"/>
              </w:rPr>
              <w:t>Urticaria</w:t>
            </w:r>
          </w:p>
        </w:tc>
        <w:tc>
          <w:tcPr>
            <w:tcW w:w="1543" w:type="dxa"/>
            <w:vAlign w:val="center"/>
          </w:tcPr>
          <w:p w14:paraId="47D97EB4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  <w:tc>
          <w:tcPr>
            <w:tcW w:w="1701" w:type="dxa"/>
          </w:tcPr>
          <w:p w14:paraId="7DDE9E2C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6066F591" w14:textId="7CED3860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1 (7)</w:t>
            </w:r>
          </w:p>
        </w:tc>
        <w:tc>
          <w:tcPr>
            <w:tcW w:w="1701" w:type="dxa"/>
          </w:tcPr>
          <w:p w14:paraId="68E7B7FB" w14:textId="77777777" w:rsidR="002419AD" w:rsidRPr="00772B64" w:rsidRDefault="002419AD" w:rsidP="002419AD">
            <w:pPr>
              <w:spacing w:line="360" w:lineRule="auto"/>
              <w:rPr>
                <w:lang w:val="en-GB"/>
              </w:rPr>
            </w:pPr>
            <w:r w:rsidRPr="00772B64">
              <w:rPr>
                <w:lang w:val="en-GB"/>
              </w:rPr>
              <w:t>0</w:t>
            </w:r>
          </w:p>
        </w:tc>
      </w:tr>
    </w:tbl>
    <w:p w14:paraId="750DAB37" w14:textId="4F24BCF4" w:rsidR="00DC665E" w:rsidRPr="004B348F" w:rsidRDefault="00DC665E" w:rsidP="00DC665E">
      <w:pPr>
        <w:rPr>
          <w:lang w:val="en-GB"/>
        </w:rPr>
      </w:pPr>
      <w:r w:rsidRPr="004B348F">
        <w:rPr>
          <w:lang w:val="en-GB"/>
        </w:rPr>
        <w:t>TRAE</w:t>
      </w:r>
      <w:r w:rsidR="003F413B" w:rsidRPr="004B348F">
        <w:rPr>
          <w:lang w:val="en-GB"/>
        </w:rPr>
        <w:t xml:space="preserve">, </w:t>
      </w:r>
      <w:r w:rsidRPr="004B348F">
        <w:rPr>
          <w:lang w:val="en-GB"/>
        </w:rPr>
        <w:t>treatment-related adverse event</w:t>
      </w:r>
      <w:r w:rsidR="00952331">
        <w:rPr>
          <w:lang w:val="en-GB"/>
        </w:rPr>
        <w:t>.</w:t>
      </w:r>
    </w:p>
    <w:p w14:paraId="286E6474" w14:textId="77777777" w:rsidR="00DC665E" w:rsidRPr="004B348F" w:rsidRDefault="00DC665E" w:rsidP="00DC665E">
      <w:pPr>
        <w:rPr>
          <w:highlight w:val="yellow"/>
          <w:lang w:val="en-GB"/>
        </w:rPr>
      </w:pPr>
      <w:r w:rsidRPr="004B348F">
        <w:rPr>
          <w:highlight w:val="yellow"/>
          <w:lang w:val="en-GB"/>
        </w:rPr>
        <w:br w:type="page"/>
      </w:r>
    </w:p>
    <w:p w14:paraId="1472AD16" w14:textId="04DD487C" w:rsidR="00AA7BA9" w:rsidRPr="004B348F" w:rsidRDefault="00AA7BA9" w:rsidP="00AA7BA9">
      <w:pPr>
        <w:rPr>
          <w:lang w:val="en-GB"/>
        </w:rPr>
      </w:pPr>
      <w:r w:rsidRPr="004B348F">
        <w:rPr>
          <w:b/>
          <w:bCs/>
          <w:lang w:val="en-GB"/>
        </w:rPr>
        <w:t xml:space="preserve">Supplementary Table </w:t>
      </w:r>
      <w:r w:rsidR="00933611" w:rsidRPr="004B348F">
        <w:rPr>
          <w:b/>
          <w:bCs/>
          <w:lang w:val="en-GB"/>
        </w:rPr>
        <w:t>2</w:t>
      </w:r>
      <w:r w:rsidRPr="004B348F">
        <w:rPr>
          <w:b/>
          <w:bCs/>
          <w:lang w:val="en-GB"/>
        </w:rPr>
        <w:t>.</w:t>
      </w:r>
      <w:r w:rsidRPr="004B348F">
        <w:rPr>
          <w:lang w:val="en-GB"/>
        </w:rPr>
        <w:t xml:space="preserve"> Confirmed best overall response</w:t>
      </w:r>
      <w:r w:rsidR="00FB7DAC">
        <w:rPr>
          <w:lang w:val="en-GB"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479"/>
        <w:gridCol w:w="2438"/>
        <w:gridCol w:w="2438"/>
      </w:tblGrid>
      <w:tr w:rsidR="00AA7BA9" w:rsidRPr="004B348F" w14:paraId="4961B1E2" w14:textId="77777777" w:rsidTr="003500D4">
        <w:tc>
          <w:tcPr>
            <w:tcW w:w="4479" w:type="dxa"/>
          </w:tcPr>
          <w:p w14:paraId="19AB0F5B" w14:textId="77777777" w:rsidR="00AA7BA9" w:rsidRPr="004B348F" w:rsidRDefault="00AA7BA9" w:rsidP="004E596B">
            <w:pPr>
              <w:spacing w:line="360" w:lineRule="auto"/>
              <w:rPr>
                <w:lang w:val="en-GB"/>
              </w:rPr>
            </w:pPr>
          </w:p>
        </w:tc>
        <w:tc>
          <w:tcPr>
            <w:tcW w:w="2438" w:type="dxa"/>
            <w:vAlign w:val="center"/>
          </w:tcPr>
          <w:p w14:paraId="01FC9764" w14:textId="654CF8F0" w:rsidR="00FB7DAC" w:rsidRDefault="00FB7DAC" w:rsidP="003500D4">
            <w:pPr>
              <w:spacing w:line="360" w:lineRule="auto"/>
              <w:rPr>
                <w:rFonts w:eastAsia="Times New Roman"/>
                <w:b/>
                <w:bCs/>
                <w:kern w:val="24"/>
                <w:lang w:val="en-GB"/>
              </w:rPr>
            </w:pPr>
            <w:r>
              <w:rPr>
                <w:rFonts w:eastAsia="Times New Roman"/>
                <w:b/>
                <w:bCs/>
                <w:kern w:val="24"/>
                <w:lang w:val="en-GB"/>
              </w:rPr>
              <w:t xml:space="preserve">Avelumab </w:t>
            </w:r>
            <w:r w:rsidR="00AA7BA9" w:rsidRPr="004B348F">
              <w:rPr>
                <w:rFonts w:eastAsia="Times New Roman"/>
                <w:b/>
                <w:bCs/>
                <w:kern w:val="24"/>
                <w:lang w:val="en-GB"/>
              </w:rPr>
              <w:t xml:space="preserve">10 mg/kg </w:t>
            </w:r>
          </w:p>
          <w:p w14:paraId="5278D79F" w14:textId="38326FED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(n=6)</w:t>
            </w:r>
          </w:p>
        </w:tc>
        <w:tc>
          <w:tcPr>
            <w:tcW w:w="2438" w:type="dxa"/>
            <w:vAlign w:val="center"/>
          </w:tcPr>
          <w:p w14:paraId="43219C99" w14:textId="544A82DD" w:rsidR="00FB7DAC" w:rsidRDefault="00FB7DAC" w:rsidP="003500D4">
            <w:pPr>
              <w:spacing w:line="360" w:lineRule="auto"/>
              <w:rPr>
                <w:rFonts w:eastAsia="Times New Roman"/>
                <w:b/>
                <w:bCs/>
                <w:kern w:val="24"/>
                <w:lang w:val="en-GB"/>
              </w:rPr>
            </w:pPr>
            <w:r>
              <w:rPr>
                <w:rFonts w:eastAsia="Times New Roman"/>
                <w:b/>
                <w:bCs/>
                <w:kern w:val="24"/>
                <w:lang w:val="en-GB"/>
              </w:rPr>
              <w:t xml:space="preserve">Avelumab </w:t>
            </w:r>
            <w:r w:rsidR="00AA7BA9" w:rsidRPr="004B348F">
              <w:rPr>
                <w:rFonts w:eastAsia="Times New Roman"/>
                <w:b/>
                <w:bCs/>
                <w:kern w:val="24"/>
                <w:lang w:val="en-GB"/>
              </w:rPr>
              <w:t xml:space="preserve">20 mg/kg </w:t>
            </w:r>
          </w:p>
          <w:p w14:paraId="00F4C622" w14:textId="524884F5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(n=15)</w:t>
            </w:r>
          </w:p>
        </w:tc>
      </w:tr>
      <w:tr w:rsidR="00AA7BA9" w:rsidRPr="004B348F" w14:paraId="58C26A9D" w14:textId="77777777" w:rsidTr="003500D4">
        <w:tc>
          <w:tcPr>
            <w:tcW w:w="4479" w:type="dxa"/>
          </w:tcPr>
          <w:p w14:paraId="43F21966" w14:textId="77777777" w:rsidR="00AA7BA9" w:rsidRPr="004B348F" w:rsidRDefault="00AA7BA9" w:rsidP="00467082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Best overall response by investigator, n (%)</w:t>
            </w:r>
          </w:p>
          <w:p w14:paraId="39C52B62" w14:textId="26107F1E" w:rsidR="00AA7BA9" w:rsidRPr="004B348F" w:rsidRDefault="00AA7BA9" w:rsidP="003500D4">
            <w:pPr>
              <w:spacing w:line="360" w:lineRule="auto"/>
              <w:ind w:firstLine="157"/>
              <w:rPr>
                <w:lang w:val="en-GB"/>
              </w:rPr>
            </w:pPr>
            <w:r w:rsidRPr="004B348F">
              <w:rPr>
                <w:lang w:val="en-GB"/>
              </w:rPr>
              <w:t>Confirmed response</w:t>
            </w:r>
          </w:p>
          <w:p w14:paraId="5C1E1376" w14:textId="61E95E5D" w:rsidR="00AA7BA9" w:rsidRPr="004B348F" w:rsidRDefault="00AA7BA9" w:rsidP="003500D4">
            <w:pPr>
              <w:spacing w:line="360" w:lineRule="auto"/>
              <w:ind w:firstLine="157"/>
              <w:rPr>
                <w:lang w:val="en-GB"/>
              </w:rPr>
            </w:pPr>
            <w:r w:rsidRPr="004B348F">
              <w:rPr>
                <w:lang w:val="en-GB"/>
              </w:rPr>
              <w:t>Partial response</w:t>
            </w:r>
          </w:p>
          <w:p w14:paraId="08DD6CF0" w14:textId="50D60607" w:rsidR="00AA7BA9" w:rsidRPr="004B348F" w:rsidRDefault="00AA7BA9" w:rsidP="003500D4">
            <w:pPr>
              <w:spacing w:line="360" w:lineRule="auto"/>
              <w:ind w:firstLine="157"/>
              <w:rPr>
                <w:lang w:val="en-GB"/>
              </w:rPr>
            </w:pPr>
            <w:r w:rsidRPr="004B348F">
              <w:rPr>
                <w:lang w:val="en-GB"/>
              </w:rPr>
              <w:t>Stable disease</w:t>
            </w:r>
          </w:p>
          <w:p w14:paraId="31A8E936" w14:textId="3DB21821" w:rsidR="00AA7BA9" w:rsidRPr="004B348F" w:rsidRDefault="00AA7BA9" w:rsidP="003500D4">
            <w:pPr>
              <w:spacing w:line="360" w:lineRule="auto"/>
              <w:ind w:firstLine="157"/>
              <w:rPr>
                <w:lang w:val="en-GB"/>
              </w:rPr>
            </w:pPr>
            <w:r w:rsidRPr="004B348F">
              <w:rPr>
                <w:lang w:val="en-GB"/>
              </w:rPr>
              <w:t>Progressive disease</w:t>
            </w:r>
          </w:p>
          <w:p w14:paraId="38079509" w14:textId="74547ECE" w:rsidR="00AA7BA9" w:rsidRPr="004B348F" w:rsidRDefault="00AA7BA9" w:rsidP="003500D4">
            <w:pPr>
              <w:spacing w:line="360" w:lineRule="auto"/>
              <w:ind w:firstLine="157"/>
              <w:rPr>
                <w:lang w:val="en-GB"/>
              </w:rPr>
            </w:pPr>
            <w:r w:rsidRPr="004B348F">
              <w:rPr>
                <w:lang w:val="en-GB"/>
              </w:rPr>
              <w:t>Not evaluable</w:t>
            </w:r>
          </w:p>
        </w:tc>
        <w:tc>
          <w:tcPr>
            <w:tcW w:w="2438" w:type="dxa"/>
            <w:vAlign w:val="center"/>
          </w:tcPr>
          <w:p w14:paraId="15ED3AA3" w14:textId="77777777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</w:p>
          <w:p w14:paraId="48EF33D0" w14:textId="77777777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0</w:t>
            </w:r>
          </w:p>
          <w:p w14:paraId="1BA3A009" w14:textId="77777777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0</w:t>
            </w:r>
          </w:p>
          <w:p w14:paraId="6F3F3B34" w14:textId="77777777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0</w:t>
            </w:r>
          </w:p>
          <w:p w14:paraId="67CF3419" w14:textId="3398B349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5 (83)</w:t>
            </w:r>
          </w:p>
          <w:p w14:paraId="130E86D1" w14:textId="631257CB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1 (17)</w:t>
            </w:r>
          </w:p>
        </w:tc>
        <w:tc>
          <w:tcPr>
            <w:tcW w:w="2438" w:type="dxa"/>
            <w:vAlign w:val="center"/>
          </w:tcPr>
          <w:p w14:paraId="2F56AA56" w14:textId="77777777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</w:p>
          <w:p w14:paraId="2AD177BD" w14:textId="77777777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0</w:t>
            </w:r>
          </w:p>
          <w:p w14:paraId="40EB66FA" w14:textId="77777777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0</w:t>
            </w:r>
          </w:p>
          <w:p w14:paraId="21DA4C14" w14:textId="51BEE7DA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4 (27)</w:t>
            </w:r>
          </w:p>
          <w:p w14:paraId="4EA56B23" w14:textId="23D17F9F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9 (60)</w:t>
            </w:r>
          </w:p>
          <w:p w14:paraId="3B0C0FAE" w14:textId="3719C00B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2 (13)</w:t>
            </w:r>
          </w:p>
        </w:tc>
      </w:tr>
      <w:tr w:rsidR="00AA7BA9" w:rsidRPr="004B348F" w14:paraId="32609357" w14:textId="77777777" w:rsidTr="003500D4">
        <w:tc>
          <w:tcPr>
            <w:tcW w:w="4479" w:type="dxa"/>
          </w:tcPr>
          <w:p w14:paraId="3580F229" w14:textId="39634282" w:rsidR="00AA7BA9" w:rsidRPr="004B348F" w:rsidRDefault="00AA7BA9" w:rsidP="00467082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Objective response rate, % (95% CI)</w:t>
            </w:r>
          </w:p>
        </w:tc>
        <w:tc>
          <w:tcPr>
            <w:tcW w:w="2438" w:type="dxa"/>
            <w:vAlign w:val="center"/>
          </w:tcPr>
          <w:p w14:paraId="2ED6E2AA" w14:textId="71E93232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0 (0</w:t>
            </w:r>
            <w:r w:rsidR="00CE66EC">
              <w:rPr>
                <w:lang w:val="en-GB"/>
              </w:rPr>
              <w:t>–</w:t>
            </w:r>
            <w:r w:rsidRPr="004B348F">
              <w:rPr>
                <w:lang w:val="en-GB"/>
              </w:rPr>
              <w:t>4</w:t>
            </w:r>
            <w:r w:rsidR="00CB403F">
              <w:rPr>
                <w:lang w:val="en-GB"/>
              </w:rPr>
              <w:t>6</w:t>
            </w:r>
            <w:r w:rsidRPr="004B348F">
              <w:rPr>
                <w:lang w:val="en-GB"/>
              </w:rPr>
              <w:t>)</w:t>
            </w:r>
          </w:p>
        </w:tc>
        <w:tc>
          <w:tcPr>
            <w:tcW w:w="2438" w:type="dxa"/>
            <w:vAlign w:val="center"/>
          </w:tcPr>
          <w:p w14:paraId="04C27073" w14:textId="1A379DF4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0 (0</w:t>
            </w:r>
            <w:r w:rsidR="00CE66EC">
              <w:rPr>
                <w:lang w:val="en-GB"/>
              </w:rPr>
              <w:t>–</w:t>
            </w:r>
            <w:r w:rsidRPr="004B348F">
              <w:rPr>
                <w:lang w:val="en-GB"/>
              </w:rPr>
              <w:t>2</w:t>
            </w:r>
            <w:r w:rsidR="00CB403F">
              <w:rPr>
                <w:lang w:val="en-GB"/>
              </w:rPr>
              <w:t>2</w:t>
            </w:r>
            <w:r w:rsidRPr="004B348F">
              <w:rPr>
                <w:lang w:val="en-GB"/>
              </w:rPr>
              <w:t>)</w:t>
            </w:r>
          </w:p>
        </w:tc>
      </w:tr>
      <w:tr w:rsidR="00AA7BA9" w:rsidRPr="004B348F" w14:paraId="2403B619" w14:textId="77777777" w:rsidTr="003500D4">
        <w:tc>
          <w:tcPr>
            <w:tcW w:w="4479" w:type="dxa"/>
          </w:tcPr>
          <w:p w14:paraId="3E0146D9" w14:textId="6DCB2C21" w:rsidR="00AA7BA9" w:rsidRPr="004B348F" w:rsidRDefault="00AA7BA9" w:rsidP="00467082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Disease control rate, % (95% CI)</w:t>
            </w:r>
          </w:p>
        </w:tc>
        <w:tc>
          <w:tcPr>
            <w:tcW w:w="2438" w:type="dxa"/>
            <w:vAlign w:val="center"/>
          </w:tcPr>
          <w:p w14:paraId="5207CF4B" w14:textId="62B361CB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0 (0</w:t>
            </w:r>
            <w:r w:rsidR="00CE66EC">
              <w:rPr>
                <w:lang w:val="en-GB"/>
              </w:rPr>
              <w:t>–</w:t>
            </w:r>
            <w:r w:rsidRPr="004B348F">
              <w:rPr>
                <w:lang w:val="en-GB"/>
              </w:rPr>
              <w:t>4</w:t>
            </w:r>
            <w:r w:rsidR="00CB403F">
              <w:rPr>
                <w:lang w:val="en-GB"/>
              </w:rPr>
              <w:t>6</w:t>
            </w:r>
            <w:r w:rsidRPr="004B348F">
              <w:rPr>
                <w:lang w:val="en-GB"/>
              </w:rPr>
              <w:t>)</w:t>
            </w:r>
          </w:p>
        </w:tc>
        <w:tc>
          <w:tcPr>
            <w:tcW w:w="2438" w:type="dxa"/>
            <w:vAlign w:val="center"/>
          </w:tcPr>
          <w:p w14:paraId="10A84FA2" w14:textId="5AC1FE24" w:rsidR="00AA7BA9" w:rsidRPr="004B348F" w:rsidRDefault="00AA7BA9" w:rsidP="003500D4">
            <w:pPr>
              <w:spacing w:line="360" w:lineRule="auto"/>
              <w:rPr>
                <w:lang w:val="en-GB"/>
              </w:rPr>
            </w:pPr>
            <w:r w:rsidRPr="004B348F">
              <w:rPr>
                <w:lang w:val="en-GB"/>
              </w:rPr>
              <w:t>27 (8</w:t>
            </w:r>
            <w:r w:rsidR="00CE66EC">
              <w:rPr>
                <w:lang w:val="en-GB"/>
              </w:rPr>
              <w:t>–</w:t>
            </w:r>
            <w:r w:rsidRPr="004B348F">
              <w:rPr>
                <w:lang w:val="en-GB"/>
              </w:rPr>
              <w:t>55)</w:t>
            </w:r>
          </w:p>
        </w:tc>
      </w:tr>
    </w:tbl>
    <w:p w14:paraId="24ECA69D" w14:textId="392F1206" w:rsidR="00041CBA" w:rsidRPr="004B348F" w:rsidRDefault="00041CBA">
      <w:pPr>
        <w:rPr>
          <w:highlight w:val="yellow"/>
          <w:lang w:val="en-GB"/>
        </w:rPr>
      </w:pPr>
      <w:r w:rsidRPr="004B348F">
        <w:rPr>
          <w:highlight w:val="yellow"/>
          <w:lang w:val="en-GB"/>
        </w:rPr>
        <w:br w:type="page"/>
      </w:r>
    </w:p>
    <w:p w14:paraId="02B79038" w14:textId="77777777" w:rsidR="00DC665E" w:rsidRPr="004B348F" w:rsidRDefault="00DC665E" w:rsidP="00DC665E">
      <w:pPr>
        <w:rPr>
          <w:highlight w:val="yellow"/>
          <w:lang w:val="en-GB"/>
        </w:rPr>
        <w:sectPr w:rsidR="00DC665E" w:rsidRPr="004B348F" w:rsidSect="00C6146F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CC43CF" w14:textId="1E99FD39" w:rsidR="00DC665E" w:rsidRPr="004B348F" w:rsidRDefault="00DC665E" w:rsidP="00DC665E">
      <w:pPr>
        <w:rPr>
          <w:lang w:val="en-GB"/>
        </w:rPr>
      </w:pPr>
      <w:r w:rsidRPr="004B348F">
        <w:rPr>
          <w:b/>
          <w:bCs/>
          <w:lang w:val="en-GB"/>
        </w:rPr>
        <w:t xml:space="preserve">Supplementary Table </w:t>
      </w:r>
      <w:r w:rsidR="00933611" w:rsidRPr="004B348F">
        <w:rPr>
          <w:b/>
          <w:bCs/>
          <w:lang w:val="en-GB"/>
        </w:rPr>
        <w:t>3</w:t>
      </w:r>
      <w:r w:rsidRPr="004B348F">
        <w:rPr>
          <w:b/>
          <w:bCs/>
          <w:lang w:val="en-GB"/>
        </w:rPr>
        <w:t>.</w:t>
      </w:r>
      <w:r w:rsidRPr="004B348F">
        <w:rPr>
          <w:lang w:val="en-GB"/>
        </w:rPr>
        <w:t xml:space="preserve"> Baseline characteristics and outcomes in the (A) 10 mg/kg and (B) 20 mg/kg cohorts</w:t>
      </w:r>
      <w:r w:rsidR="00EB0297">
        <w:rPr>
          <w:lang w:val="en-GB"/>
        </w:rPr>
        <w:t>.</w:t>
      </w:r>
    </w:p>
    <w:p w14:paraId="7239AE46" w14:textId="29DFB0C9" w:rsidR="00DC665E" w:rsidRPr="004B348F" w:rsidRDefault="00DC665E" w:rsidP="00DC665E">
      <w:pPr>
        <w:rPr>
          <w:b/>
          <w:bCs/>
          <w:lang w:val="en-GB"/>
        </w:rPr>
      </w:pPr>
      <w:r w:rsidRPr="004B348F">
        <w:rPr>
          <w:b/>
          <w:bCs/>
          <w:lang w:val="en-GB"/>
        </w:rPr>
        <w:t>A</w:t>
      </w:r>
    </w:p>
    <w:tbl>
      <w:tblPr>
        <w:tblStyle w:val="TableGrid"/>
        <w:tblW w:w="13974" w:type="dxa"/>
        <w:tblLook w:val="0420" w:firstRow="1" w:lastRow="0" w:firstColumn="0" w:lastColumn="0" w:noHBand="0" w:noVBand="1"/>
      </w:tblPr>
      <w:tblGrid>
        <w:gridCol w:w="1207"/>
        <w:gridCol w:w="945"/>
        <w:gridCol w:w="963"/>
        <w:gridCol w:w="1050"/>
        <w:gridCol w:w="1011"/>
        <w:gridCol w:w="3178"/>
        <w:gridCol w:w="1378"/>
        <w:gridCol w:w="998"/>
        <w:gridCol w:w="944"/>
        <w:gridCol w:w="886"/>
        <w:gridCol w:w="1414"/>
      </w:tblGrid>
      <w:tr w:rsidR="001C2F79" w:rsidRPr="004B348F" w14:paraId="011CAE6C" w14:textId="77777777" w:rsidTr="003500D4">
        <w:trPr>
          <w:trHeight w:val="400"/>
        </w:trPr>
        <w:tc>
          <w:tcPr>
            <w:tcW w:w="964" w:type="dxa"/>
            <w:hideMark/>
          </w:tcPr>
          <w:p w14:paraId="285219F1" w14:textId="3F8B979E" w:rsidR="00DC665E" w:rsidRPr="004B348F" w:rsidRDefault="00430C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 xml:space="preserve">Assigned patient </w:t>
            </w:r>
            <w:r w:rsidR="00270731">
              <w:rPr>
                <w:rFonts w:eastAsia="Times New Roman"/>
                <w:b/>
                <w:bCs/>
                <w:kern w:val="24"/>
                <w:lang w:val="en-GB"/>
              </w:rPr>
              <w:t>number</w:t>
            </w:r>
            <w:r w:rsidR="00DC665E" w:rsidRPr="004B348F">
              <w:rPr>
                <w:rFonts w:eastAsia="Times New Roman"/>
                <w:b/>
                <w:bCs/>
                <w:kern w:val="24"/>
                <w:lang w:val="en-GB"/>
              </w:rPr>
              <w:t xml:space="preserve"> </w:t>
            </w:r>
          </w:p>
        </w:tc>
        <w:tc>
          <w:tcPr>
            <w:tcW w:w="964" w:type="dxa"/>
            <w:hideMark/>
          </w:tcPr>
          <w:p w14:paraId="70B9FFCD" w14:textId="0084E3CF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Age</w:t>
            </w:r>
            <w:r w:rsidR="00270731">
              <w:rPr>
                <w:rFonts w:eastAsia="Times New Roman"/>
                <w:b/>
                <w:bCs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 xml:space="preserve"> years</w:t>
            </w:r>
          </w:p>
        </w:tc>
        <w:tc>
          <w:tcPr>
            <w:tcW w:w="964" w:type="dxa"/>
            <w:hideMark/>
          </w:tcPr>
          <w:p w14:paraId="2A973FBA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Sex</w:t>
            </w:r>
          </w:p>
        </w:tc>
        <w:tc>
          <w:tcPr>
            <w:tcW w:w="1083" w:type="dxa"/>
            <w:hideMark/>
          </w:tcPr>
          <w:p w14:paraId="07749DE9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Race</w:t>
            </w:r>
          </w:p>
        </w:tc>
        <w:tc>
          <w:tcPr>
            <w:tcW w:w="964" w:type="dxa"/>
            <w:hideMark/>
          </w:tcPr>
          <w:p w14:paraId="1FDAB73B" w14:textId="5842F1A6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Weight</w:t>
            </w:r>
            <w:r w:rsidR="00270731">
              <w:rPr>
                <w:rFonts w:eastAsia="Times New Roman"/>
                <w:b/>
                <w:bCs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 xml:space="preserve"> kg</w:t>
            </w:r>
          </w:p>
        </w:tc>
        <w:tc>
          <w:tcPr>
            <w:tcW w:w="3288" w:type="dxa"/>
            <w:hideMark/>
          </w:tcPr>
          <w:p w14:paraId="24B42621" w14:textId="44071A70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Tumo</w:t>
            </w:r>
            <w:r w:rsidR="00476782" w:rsidRPr="004B348F">
              <w:rPr>
                <w:rFonts w:eastAsia="Times New Roman"/>
                <w:b/>
                <w:bCs/>
                <w:kern w:val="24"/>
                <w:lang w:val="en-GB"/>
              </w:rPr>
              <w:t>u</w:t>
            </w: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r type</w:t>
            </w:r>
          </w:p>
        </w:tc>
        <w:tc>
          <w:tcPr>
            <w:tcW w:w="1382" w:type="dxa"/>
          </w:tcPr>
          <w:p w14:paraId="2E2795B5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b/>
                <w:bCs/>
                <w:kern w:val="24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Category</w:t>
            </w:r>
          </w:p>
        </w:tc>
        <w:tc>
          <w:tcPr>
            <w:tcW w:w="1020" w:type="dxa"/>
            <w:hideMark/>
          </w:tcPr>
          <w:p w14:paraId="3FA712CD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Stage</w:t>
            </w:r>
          </w:p>
        </w:tc>
        <w:tc>
          <w:tcPr>
            <w:tcW w:w="964" w:type="dxa"/>
            <w:hideMark/>
          </w:tcPr>
          <w:p w14:paraId="07891858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PS</w:t>
            </w:r>
          </w:p>
        </w:tc>
        <w:tc>
          <w:tcPr>
            <w:tcW w:w="907" w:type="dxa"/>
            <w:hideMark/>
          </w:tcPr>
          <w:p w14:paraId="3177A197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BOR</w:t>
            </w:r>
          </w:p>
        </w:tc>
        <w:tc>
          <w:tcPr>
            <w:tcW w:w="1474" w:type="dxa"/>
            <w:hideMark/>
          </w:tcPr>
          <w:p w14:paraId="557EEB7B" w14:textId="1B250FF5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Vital status</w:t>
            </w:r>
            <w:r w:rsidR="001C2F79" w:rsidRPr="004B348F">
              <w:rPr>
                <w:rFonts w:eastAsia="Times New Roman"/>
                <w:b/>
                <w:bCs/>
                <w:kern w:val="24"/>
                <w:lang w:val="en-GB"/>
              </w:rPr>
              <w:t xml:space="preserve"> at data </w:t>
            </w:r>
            <w:r w:rsidR="00F22F7D">
              <w:rPr>
                <w:rFonts w:eastAsia="Times New Roman"/>
                <w:b/>
                <w:bCs/>
                <w:kern w:val="24"/>
                <w:lang w:val="en-GB"/>
              </w:rPr>
              <w:br/>
            </w:r>
            <w:r w:rsidR="001C2F79" w:rsidRPr="004B348F">
              <w:rPr>
                <w:rFonts w:eastAsia="Times New Roman"/>
                <w:b/>
                <w:bCs/>
                <w:kern w:val="24"/>
                <w:lang w:val="en-GB"/>
              </w:rPr>
              <w:t>cutoff</w:t>
            </w:r>
            <w:r w:rsidR="00270731" w:rsidRPr="003500D4">
              <w:rPr>
                <w:rFonts w:eastAsia="Times New Roman"/>
                <w:b/>
                <w:bCs/>
                <w:kern w:val="24"/>
                <w:vertAlign w:val="superscript"/>
                <w:lang w:val="en-GB"/>
              </w:rPr>
              <w:t>a</w:t>
            </w:r>
          </w:p>
        </w:tc>
      </w:tr>
      <w:tr w:rsidR="001C2F79" w:rsidRPr="004B348F" w14:paraId="5B8ED9DB" w14:textId="77777777" w:rsidTr="003500D4">
        <w:trPr>
          <w:trHeight w:val="453"/>
        </w:trPr>
        <w:tc>
          <w:tcPr>
            <w:tcW w:w="964" w:type="dxa"/>
            <w:hideMark/>
          </w:tcPr>
          <w:p w14:paraId="445C0574" w14:textId="0049D014" w:rsidR="00DC665E" w:rsidRPr="004B348F" w:rsidRDefault="00A27947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</w:t>
            </w:r>
          </w:p>
        </w:tc>
        <w:tc>
          <w:tcPr>
            <w:tcW w:w="964" w:type="dxa"/>
            <w:hideMark/>
          </w:tcPr>
          <w:p w14:paraId="194A1108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/>
                <w:kern w:val="24"/>
                <w:lang w:val="en-GB"/>
              </w:rPr>
              <w:t>15</w:t>
            </w:r>
          </w:p>
        </w:tc>
        <w:tc>
          <w:tcPr>
            <w:tcW w:w="964" w:type="dxa"/>
            <w:hideMark/>
          </w:tcPr>
          <w:p w14:paraId="497C0F56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Male</w:t>
            </w:r>
          </w:p>
        </w:tc>
        <w:tc>
          <w:tcPr>
            <w:tcW w:w="1083" w:type="dxa"/>
            <w:hideMark/>
          </w:tcPr>
          <w:p w14:paraId="37652F42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Asian</w:t>
            </w:r>
          </w:p>
        </w:tc>
        <w:tc>
          <w:tcPr>
            <w:tcW w:w="964" w:type="dxa"/>
            <w:hideMark/>
          </w:tcPr>
          <w:p w14:paraId="3FD2C8B9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65.6</w:t>
            </w:r>
          </w:p>
        </w:tc>
        <w:tc>
          <w:tcPr>
            <w:tcW w:w="3288" w:type="dxa"/>
            <w:hideMark/>
          </w:tcPr>
          <w:p w14:paraId="146B4191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/>
                <w:kern w:val="24"/>
                <w:lang w:val="en-GB"/>
              </w:rPr>
              <w:t>Colon cancer, sigmoid</w:t>
            </w:r>
          </w:p>
        </w:tc>
        <w:tc>
          <w:tcPr>
            <w:tcW w:w="1382" w:type="dxa"/>
          </w:tcPr>
          <w:p w14:paraId="71BF21C7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color w:val="000000" w:themeColor="dark1"/>
                <w:kern w:val="24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GI</w:t>
            </w:r>
          </w:p>
        </w:tc>
        <w:tc>
          <w:tcPr>
            <w:tcW w:w="1020" w:type="dxa"/>
            <w:hideMark/>
          </w:tcPr>
          <w:p w14:paraId="4C7FC1C8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IV</w:t>
            </w:r>
          </w:p>
        </w:tc>
        <w:tc>
          <w:tcPr>
            <w:tcW w:w="964" w:type="dxa"/>
            <w:hideMark/>
          </w:tcPr>
          <w:p w14:paraId="5C3A0479" w14:textId="45990B16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color w:val="000000" w:themeColor="text1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100%</w:t>
            </w:r>
          </w:p>
        </w:tc>
        <w:tc>
          <w:tcPr>
            <w:tcW w:w="907" w:type="dxa"/>
            <w:hideMark/>
          </w:tcPr>
          <w:p w14:paraId="38CA8899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4CE72BF9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Dead</w:t>
            </w:r>
          </w:p>
        </w:tc>
      </w:tr>
      <w:tr w:rsidR="001C2F79" w:rsidRPr="004B348F" w14:paraId="232AF125" w14:textId="77777777" w:rsidTr="003500D4">
        <w:trPr>
          <w:trHeight w:val="453"/>
        </w:trPr>
        <w:tc>
          <w:tcPr>
            <w:tcW w:w="964" w:type="dxa"/>
            <w:hideMark/>
          </w:tcPr>
          <w:p w14:paraId="12487DB4" w14:textId="09E7247F" w:rsidR="00DC665E" w:rsidRPr="004B348F" w:rsidRDefault="00A27947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2</w:t>
            </w:r>
          </w:p>
        </w:tc>
        <w:tc>
          <w:tcPr>
            <w:tcW w:w="964" w:type="dxa"/>
            <w:hideMark/>
          </w:tcPr>
          <w:p w14:paraId="020B1F63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/>
                <w:kern w:val="24"/>
                <w:lang w:val="en-GB"/>
              </w:rPr>
              <w:t>15</w:t>
            </w:r>
          </w:p>
        </w:tc>
        <w:tc>
          <w:tcPr>
            <w:tcW w:w="964" w:type="dxa"/>
            <w:hideMark/>
          </w:tcPr>
          <w:p w14:paraId="7FBFC6E4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Male</w:t>
            </w:r>
          </w:p>
        </w:tc>
        <w:tc>
          <w:tcPr>
            <w:tcW w:w="1083" w:type="dxa"/>
            <w:hideMark/>
          </w:tcPr>
          <w:p w14:paraId="7B3E264B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Asian</w:t>
            </w:r>
          </w:p>
        </w:tc>
        <w:tc>
          <w:tcPr>
            <w:tcW w:w="964" w:type="dxa"/>
            <w:hideMark/>
          </w:tcPr>
          <w:p w14:paraId="1A4FF9C5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30.7</w:t>
            </w:r>
          </w:p>
        </w:tc>
        <w:tc>
          <w:tcPr>
            <w:tcW w:w="3288" w:type="dxa"/>
            <w:hideMark/>
          </w:tcPr>
          <w:p w14:paraId="092DAB0C" w14:textId="5F8E0CBB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/>
                <w:kern w:val="24"/>
                <w:lang w:val="en-GB"/>
              </w:rPr>
              <w:t>Desmoplastic small round cell tumo</w:t>
            </w:r>
            <w:r w:rsidR="00476782" w:rsidRPr="004B348F">
              <w:rPr>
                <w:rFonts w:eastAsia="Times New Roman"/>
                <w:color w:val="000000"/>
                <w:kern w:val="24"/>
                <w:lang w:val="en-GB"/>
              </w:rPr>
              <w:t>u</w:t>
            </w:r>
            <w:r w:rsidRPr="004B348F">
              <w:rPr>
                <w:rFonts w:eastAsia="Times New Roman"/>
                <w:color w:val="000000"/>
                <w:kern w:val="24"/>
                <w:lang w:val="en-GB"/>
              </w:rPr>
              <w:t>r</w:t>
            </w:r>
          </w:p>
        </w:tc>
        <w:tc>
          <w:tcPr>
            <w:tcW w:w="1382" w:type="dxa"/>
          </w:tcPr>
          <w:p w14:paraId="3807B2D7" w14:textId="09F77A47" w:rsidR="00DC665E" w:rsidRPr="004B348F" w:rsidRDefault="00C6146F" w:rsidP="003500D4">
            <w:pPr>
              <w:spacing w:line="360" w:lineRule="auto"/>
              <w:rPr>
                <w:rFonts w:eastAsia="Times New Roman"/>
                <w:color w:val="000000" w:themeColor="dark1"/>
                <w:kern w:val="24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Soft tissue/bone sarcoma</w:t>
            </w:r>
          </w:p>
        </w:tc>
        <w:tc>
          <w:tcPr>
            <w:tcW w:w="1020" w:type="dxa"/>
            <w:hideMark/>
          </w:tcPr>
          <w:p w14:paraId="1A64C6E3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IV</w:t>
            </w:r>
          </w:p>
        </w:tc>
        <w:tc>
          <w:tcPr>
            <w:tcW w:w="964" w:type="dxa"/>
            <w:hideMark/>
          </w:tcPr>
          <w:p w14:paraId="272EB1B5" w14:textId="1B4B3458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color w:val="000000" w:themeColor="text1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50%</w:t>
            </w:r>
          </w:p>
        </w:tc>
        <w:tc>
          <w:tcPr>
            <w:tcW w:w="907" w:type="dxa"/>
            <w:hideMark/>
          </w:tcPr>
          <w:p w14:paraId="45642BEB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2EF5B4EF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Dead</w:t>
            </w:r>
          </w:p>
        </w:tc>
      </w:tr>
      <w:tr w:rsidR="001C2F79" w:rsidRPr="004B348F" w14:paraId="3384322B" w14:textId="77777777" w:rsidTr="003500D4">
        <w:trPr>
          <w:trHeight w:val="273"/>
        </w:trPr>
        <w:tc>
          <w:tcPr>
            <w:tcW w:w="964" w:type="dxa"/>
            <w:hideMark/>
          </w:tcPr>
          <w:p w14:paraId="4171D462" w14:textId="4DA36646" w:rsidR="00DC665E" w:rsidRPr="004B348F" w:rsidRDefault="00A27947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3</w:t>
            </w:r>
          </w:p>
        </w:tc>
        <w:tc>
          <w:tcPr>
            <w:tcW w:w="964" w:type="dxa"/>
            <w:hideMark/>
          </w:tcPr>
          <w:p w14:paraId="46ED996E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/>
                <w:kern w:val="24"/>
                <w:lang w:val="en-GB"/>
              </w:rPr>
              <w:t>11</w:t>
            </w:r>
          </w:p>
        </w:tc>
        <w:tc>
          <w:tcPr>
            <w:tcW w:w="964" w:type="dxa"/>
            <w:hideMark/>
          </w:tcPr>
          <w:p w14:paraId="2423E508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Female</w:t>
            </w:r>
          </w:p>
        </w:tc>
        <w:tc>
          <w:tcPr>
            <w:tcW w:w="1083" w:type="dxa"/>
            <w:hideMark/>
          </w:tcPr>
          <w:p w14:paraId="1016361B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Asian</w:t>
            </w:r>
          </w:p>
        </w:tc>
        <w:tc>
          <w:tcPr>
            <w:tcW w:w="964" w:type="dxa"/>
            <w:hideMark/>
          </w:tcPr>
          <w:p w14:paraId="3F266740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38.5</w:t>
            </w:r>
          </w:p>
        </w:tc>
        <w:tc>
          <w:tcPr>
            <w:tcW w:w="3288" w:type="dxa"/>
            <w:hideMark/>
          </w:tcPr>
          <w:p w14:paraId="3F53D9FE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/>
                <w:kern w:val="24"/>
                <w:lang w:val="en-GB"/>
              </w:rPr>
              <w:t>Osteogenic sarcoma</w:t>
            </w:r>
          </w:p>
        </w:tc>
        <w:tc>
          <w:tcPr>
            <w:tcW w:w="1382" w:type="dxa"/>
          </w:tcPr>
          <w:p w14:paraId="0EDEB3A7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color w:val="000000" w:themeColor="dark1"/>
                <w:kern w:val="24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Soft tissue/bone sarcoma</w:t>
            </w:r>
          </w:p>
        </w:tc>
        <w:tc>
          <w:tcPr>
            <w:tcW w:w="1020" w:type="dxa"/>
            <w:hideMark/>
          </w:tcPr>
          <w:p w14:paraId="109EC0FF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IV</w:t>
            </w:r>
          </w:p>
        </w:tc>
        <w:tc>
          <w:tcPr>
            <w:tcW w:w="964" w:type="dxa"/>
            <w:hideMark/>
          </w:tcPr>
          <w:p w14:paraId="355EBA5F" w14:textId="2F23D648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color w:val="000000" w:themeColor="text1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50%</w:t>
            </w:r>
          </w:p>
        </w:tc>
        <w:tc>
          <w:tcPr>
            <w:tcW w:w="907" w:type="dxa"/>
            <w:hideMark/>
          </w:tcPr>
          <w:p w14:paraId="0E20B026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171248EC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Dead</w:t>
            </w:r>
          </w:p>
        </w:tc>
      </w:tr>
      <w:tr w:rsidR="001C2F79" w:rsidRPr="004B348F" w14:paraId="78D28A50" w14:textId="77777777" w:rsidTr="003500D4">
        <w:trPr>
          <w:trHeight w:val="273"/>
        </w:trPr>
        <w:tc>
          <w:tcPr>
            <w:tcW w:w="964" w:type="dxa"/>
            <w:hideMark/>
          </w:tcPr>
          <w:p w14:paraId="71856A71" w14:textId="17044324" w:rsidR="00DC665E" w:rsidRPr="004B348F" w:rsidRDefault="00A27947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4</w:t>
            </w:r>
          </w:p>
        </w:tc>
        <w:tc>
          <w:tcPr>
            <w:tcW w:w="964" w:type="dxa"/>
            <w:hideMark/>
          </w:tcPr>
          <w:p w14:paraId="2651748D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/>
                <w:kern w:val="24"/>
                <w:lang w:val="en-GB"/>
              </w:rPr>
              <w:t>14</w:t>
            </w:r>
          </w:p>
        </w:tc>
        <w:tc>
          <w:tcPr>
            <w:tcW w:w="964" w:type="dxa"/>
            <w:hideMark/>
          </w:tcPr>
          <w:p w14:paraId="1DF116AC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Male</w:t>
            </w:r>
          </w:p>
        </w:tc>
        <w:tc>
          <w:tcPr>
            <w:tcW w:w="1083" w:type="dxa"/>
            <w:hideMark/>
          </w:tcPr>
          <w:p w14:paraId="44FF88F8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Asian</w:t>
            </w:r>
          </w:p>
        </w:tc>
        <w:tc>
          <w:tcPr>
            <w:tcW w:w="964" w:type="dxa"/>
            <w:hideMark/>
          </w:tcPr>
          <w:p w14:paraId="1A366CAF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60.8</w:t>
            </w:r>
          </w:p>
        </w:tc>
        <w:tc>
          <w:tcPr>
            <w:tcW w:w="3288" w:type="dxa"/>
            <w:hideMark/>
          </w:tcPr>
          <w:p w14:paraId="34F44034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/>
                <w:kern w:val="24"/>
                <w:lang w:val="en-GB"/>
              </w:rPr>
              <w:t>Rhabdomyosarcoma</w:t>
            </w:r>
          </w:p>
        </w:tc>
        <w:tc>
          <w:tcPr>
            <w:tcW w:w="1382" w:type="dxa"/>
          </w:tcPr>
          <w:p w14:paraId="194FE16F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color w:val="000000" w:themeColor="dark1"/>
                <w:kern w:val="24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Soft tissue/bone sarcoma</w:t>
            </w:r>
          </w:p>
        </w:tc>
        <w:tc>
          <w:tcPr>
            <w:tcW w:w="1020" w:type="dxa"/>
            <w:hideMark/>
          </w:tcPr>
          <w:p w14:paraId="2888314C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III</w:t>
            </w:r>
          </w:p>
        </w:tc>
        <w:tc>
          <w:tcPr>
            <w:tcW w:w="964" w:type="dxa"/>
            <w:hideMark/>
          </w:tcPr>
          <w:p w14:paraId="0BD7FF83" w14:textId="0CE0587C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color w:val="000000" w:themeColor="text1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80%</w:t>
            </w:r>
          </w:p>
        </w:tc>
        <w:tc>
          <w:tcPr>
            <w:tcW w:w="907" w:type="dxa"/>
            <w:hideMark/>
          </w:tcPr>
          <w:p w14:paraId="78720254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48D04421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Dead</w:t>
            </w:r>
          </w:p>
        </w:tc>
      </w:tr>
      <w:tr w:rsidR="001C2F79" w:rsidRPr="004B348F" w14:paraId="6A5C57A7" w14:textId="77777777" w:rsidTr="003500D4">
        <w:trPr>
          <w:trHeight w:val="273"/>
        </w:trPr>
        <w:tc>
          <w:tcPr>
            <w:tcW w:w="964" w:type="dxa"/>
            <w:hideMark/>
          </w:tcPr>
          <w:p w14:paraId="40112795" w14:textId="3D7CE616" w:rsidR="00DC665E" w:rsidRPr="004B348F" w:rsidRDefault="00A27947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5</w:t>
            </w:r>
          </w:p>
        </w:tc>
        <w:tc>
          <w:tcPr>
            <w:tcW w:w="964" w:type="dxa"/>
            <w:hideMark/>
          </w:tcPr>
          <w:p w14:paraId="6D28572B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/>
                <w:kern w:val="24"/>
                <w:lang w:val="en-GB"/>
              </w:rPr>
              <w:t>8</w:t>
            </w:r>
          </w:p>
        </w:tc>
        <w:tc>
          <w:tcPr>
            <w:tcW w:w="964" w:type="dxa"/>
            <w:hideMark/>
          </w:tcPr>
          <w:p w14:paraId="3FA4F6DF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Female</w:t>
            </w:r>
          </w:p>
        </w:tc>
        <w:tc>
          <w:tcPr>
            <w:tcW w:w="1083" w:type="dxa"/>
            <w:hideMark/>
          </w:tcPr>
          <w:p w14:paraId="369F925E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Asian</w:t>
            </w:r>
          </w:p>
        </w:tc>
        <w:tc>
          <w:tcPr>
            <w:tcW w:w="964" w:type="dxa"/>
            <w:hideMark/>
          </w:tcPr>
          <w:p w14:paraId="22BEF352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18.5</w:t>
            </w:r>
          </w:p>
        </w:tc>
        <w:tc>
          <w:tcPr>
            <w:tcW w:w="3288" w:type="dxa"/>
            <w:hideMark/>
          </w:tcPr>
          <w:p w14:paraId="12895C18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/>
                <w:kern w:val="24"/>
                <w:lang w:val="en-GB"/>
              </w:rPr>
              <w:t>Rhabdomyosarcoma</w:t>
            </w:r>
          </w:p>
        </w:tc>
        <w:tc>
          <w:tcPr>
            <w:tcW w:w="1382" w:type="dxa"/>
          </w:tcPr>
          <w:p w14:paraId="3A9ECD40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color w:val="000000" w:themeColor="dark1"/>
                <w:kern w:val="24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Soft tissue/bone sarcoma</w:t>
            </w:r>
          </w:p>
        </w:tc>
        <w:tc>
          <w:tcPr>
            <w:tcW w:w="1020" w:type="dxa"/>
            <w:hideMark/>
          </w:tcPr>
          <w:p w14:paraId="7934E37E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IV</w:t>
            </w:r>
          </w:p>
        </w:tc>
        <w:tc>
          <w:tcPr>
            <w:tcW w:w="964" w:type="dxa"/>
            <w:hideMark/>
          </w:tcPr>
          <w:p w14:paraId="7D085168" w14:textId="15AF35BC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color w:val="000000" w:themeColor="text1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80%</w:t>
            </w:r>
          </w:p>
        </w:tc>
        <w:tc>
          <w:tcPr>
            <w:tcW w:w="907" w:type="dxa"/>
            <w:hideMark/>
          </w:tcPr>
          <w:p w14:paraId="4327EDB4" w14:textId="77E1FC1F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NE</w:t>
            </w:r>
            <w:r w:rsidR="00784956">
              <w:rPr>
                <w:rFonts w:eastAsia="Times New Roman"/>
                <w:kern w:val="24"/>
                <w:vertAlign w:val="superscript"/>
                <w:lang w:val="en-GB"/>
              </w:rPr>
              <w:t>b</w:t>
            </w:r>
          </w:p>
        </w:tc>
        <w:tc>
          <w:tcPr>
            <w:tcW w:w="1474" w:type="dxa"/>
            <w:hideMark/>
          </w:tcPr>
          <w:p w14:paraId="6DD6F405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Dead</w:t>
            </w:r>
          </w:p>
        </w:tc>
      </w:tr>
      <w:tr w:rsidR="001C2F79" w:rsidRPr="004B348F" w14:paraId="69DD8545" w14:textId="77777777" w:rsidTr="003500D4">
        <w:trPr>
          <w:trHeight w:val="273"/>
        </w:trPr>
        <w:tc>
          <w:tcPr>
            <w:tcW w:w="964" w:type="dxa"/>
            <w:hideMark/>
          </w:tcPr>
          <w:p w14:paraId="739B9AF9" w14:textId="68ACCC46" w:rsidR="00DC665E" w:rsidRPr="004B348F" w:rsidRDefault="00A27947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6</w:t>
            </w:r>
          </w:p>
        </w:tc>
        <w:tc>
          <w:tcPr>
            <w:tcW w:w="964" w:type="dxa"/>
            <w:hideMark/>
          </w:tcPr>
          <w:p w14:paraId="33954595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/>
                <w:kern w:val="24"/>
                <w:lang w:val="en-GB"/>
              </w:rPr>
              <w:t>9</w:t>
            </w:r>
          </w:p>
        </w:tc>
        <w:tc>
          <w:tcPr>
            <w:tcW w:w="964" w:type="dxa"/>
            <w:hideMark/>
          </w:tcPr>
          <w:p w14:paraId="009B3A2D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Male</w:t>
            </w:r>
          </w:p>
        </w:tc>
        <w:tc>
          <w:tcPr>
            <w:tcW w:w="1083" w:type="dxa"/>
            <w:hideMark/>
          </w:tcPr>
          <w:p w14:paraId="5E138A0A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Asian</w:t>
            </w:r>
          </w:p>
        </w:tc>
        <w:tc>
          <w:tcPr>
            <w:tcW w:w="964" w:type="dxa"/>
            <w:hideMark/>
          </w:tcPr>
          <w:p w14:paraId="2EA39C98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26.4</w:t>
            </w:r>
          </w:p>
        </w:tc>
        <w:tc>
          <w:tcPr>
            <w:tcW w:w="3288" w:type="dxa"/>
            <w:hideMark/>
          </w:tcPr>
          <w:p w14:paraId="55BB34EE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/>
                <w:kern w:val="24"/>
                <w:lang w:val="en-GB"/>
              </w:rPr>
              <w:t>Rhabdomyosarcoma</w:t>
            </w:r>
          </w:p>
        </w:tc>
        <w:tc>
          <w:tcPr>
            <w:tcW w:w="1382" w:type="dxa"/>
          </w:tcPr>
          <w:p w14:paraId="09EA73C5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color w:val="000000" w:themeColor="dark1"/>
                <w:kern w:val="24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Soft tissue/bone sarcoma</w:t>
            </w:r>
          </w:p>
        </w:tc>
        <w:tc>
          <w:tcPr>
            <w:tcW w:w="1020" w:type="dxa"/>
            <w:hideMark/>
          </w:tcPr>
          <w:p w14:paraId="0267EFDD" w14:textId="77777777" w:rsidR="00DC665E" w:rsidRPr="004B348F" w:rsidRDefault="00DC66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IV</w:t>
            </w:r>
          </w:p>
        </w:tc>
        <w:tc>
          <w:tcPr>
            <w:tcW w:w="964" w:type="dxa"/>
            <w:hideMark/>
          </w:tcPr>
          <w:p w14:paraId="6869939A" w14:textId="7DAD38F9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color w:val="000000" w:themeColor="text1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90%</w:t>
            </w:r>
          </w:p>
        </w:tc>
        <w:tc>
          <w:tcPr>
            <w:tcW w:w="907" w:type="dxa"/>
            <w:hideMark/>
          </w:tcPr>
          <w:p w14:paraId="35505C21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66EB3F05" w14:textId="77777777" w:rsidR="00DC665E" w:rsidRPr="004B348F" w:rsidRDefault="00DC665E" w:rsidP="003500D4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Dead</w:t>
            </w:r>
          </w:p>
        </w:tc>
      </w:tr>
    </w:tbl>
    <w:p w14:paraId="5676DA05" w14:textId="77777777" w:rsidR="00DC665E" w:rsidRPr="004B348F" w:rsidRDefault="00DC665E" w:rsidP="00DC665E">
      <w:pPr>
        <w:rPr>
          <w:b/>
          <w:bCs/>
          <w:lang w:val="en-GB"/>
        </w:rPr>
      </w:pPr>
    </w:p>
    <w:p w14:paraId="2F845919" w14:textId="2BC8EE9D" w:rsidR="00DC665E" w:rsidRPr="004B348F" w:rsidRDefault="00DC665E" w:rsidP="00DC665E">
      <w:pPr>
        <w:rPr>
          <w:b/>
          <w:bCs/>
          <w:lang w:val="en-GB"/>
        </w:rPr>
      </w:pPr>
      <w:r w:rsidRPr="004B348F">
        <w:rPr>
          <w:b/>
          <w:bCs/>
          <w:lang w:val="en-GB"/>
        </w:rPr>
        <w:t>B</w:t>
      </w:r>
    </w:p>
    <w:tbl>
      <w:tblPr>
        <w:tblStyle w:val="TableGrid"/>
        <w:tblW w:w="13972" w:type="dxa"/>
        <w:tblLook w:val="0420" w:firstRow="1" w:lastRow="0" w:firstColumn="0" w:lastColumn="0" w:noHBand="0" w:noVBand="1"/>
      </w:tblPr>
      <w:tblGrid>
        <w:gridCol w:w="1207"/>
        <w:gridCol w:w="938"/>
        <w:gridCol w:w="961"/>
        <w:gridCol w:w="1085"/>
        <w:gridCol w:w="1011"/>
        <w:gridCol w:w="3165"/>
        <w:gridCol w:w="1377"/>
        <w:gridCol w:w="1012"/>
        <w:gridCol w:w="939"/>
        <w:gridCol w:w="880"/>
        <w:gridCol w:w="1397"/>
      </w:tblGrid>
      <w:tr w:rsidR="00430C5E" w:rsidRPr="004B348F" w14:paraId="5722411D" w14:textId="77777777" w:rsidTr="003D33D7">
        <w:trPr>
          <w:trHeight w:val="293"/>
        </w:trPr>
        <w:tc>
          <w:tcPr>
            <w:tcW w:w="963" w:type="dxa"/>
            <w:hideMark/>
          </w:tcPr>
          <w:p w14:paraId="4CBD0635" w14:textId="3A07D188" w:rsidR="00DC665E" w:rsidRPr="004B348F" w:rsidRDefault="00430C5E" w:rsidP="003500D4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Assigned p</w:t>
            </w:r>
            <w:r w:rsidR="00DC665E" w:rsidRPr="004B348F">
              <w:rPr>
                <w:rFonts w:eastAsia="Times New Roman"/>
                <w:b/>
                <w:bCs/>
                <w:kern w:val="24"/>
                <w:lang w:val="en-GB"/>
              </w:rPr>
              <w:t xml:space="preserve">atient </w:t>
            </w:r>
            <w:r w:rsidR="00270731">
              <w:rPr>
                <w:rFonts w:eastAsia="Times New Roman"/>
                <w:b/>
                <w:bCs/>
                <w:kern w:val="24"/>
                <w:lang w:val="en-GB"/>
              </w:rPr>
              <w:t>number</w:t>
            </w:r>
            <w:r w:rsidR="00DC665E" w:rsidRPr="004B348F">
              <w:rPr>
                <w:rFonts w:eastAsia="Times New Roman"/>
                <w:b/>
                <w:bCs/>
                <w:kern w:val="24"/>
                <w:lang w:val="en-GB"/>
              </w:rPr>
              <w:t xml:space="preserve"> </w:t>
            </w:r>
          </w:p>
        </w:tc>
        <w:tc>
          <w:tcPr>
            <w:tcW w:w="962" w:type="dxa"/>
            <w:hideMark/>
          </w:tcPr>
          <w:p w14:paraId="0AA3F234" w14:textId="282FD803" w:rsidR="00DC665E" w:rsidRPr="004B348F" w:rsidRDefault="00DC665E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Age</w:t>
            </w:r>
            <w:r w:rsidR="00270731">
              <w:rPr>
                <w:rFonts w:eastAsia="Times New Roman"/>
                <w:b/>
                <w:bCs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 xml:space="preserve"> years</w:t>
            </w:r>
          </w:p>
        </w:tc>
        <w:tc>
          <w:tcPr>
            <w:tcW w:w="963" w:type="dxa"/>
            <w:hideMark/>
          </w:tcPr>
          <w:p w14:paraId="4E8F6B4A" w14:textId="77777777" w:rsidR="00DC665E" w:rsidRPr="004B348F" w:rsidRDefault="00DC665E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Sex</w:t>
            </w:r>
          </w:p>
        </w:tc>
        <w:tc>
          <w:tcPr>
            <w:tcW w:w="1085" w:type="dxa"/>
            <w:hideMark/>
          </w:tcPr>
          <w:p w14:paraId="6F13CAC6" w14:textId="77777777" w:rsidR="00DC665E" w:rsidRPr="004B348F" w:rsidRDefault="00DC665E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Race</w:t>
            </w:r>
          </w:p>
        </w:tc>
        <w:tc>
          <w:tcPr>
            <w:tcW w:w="963" w:type="dxa"/>
            <w:hideMark/>
          </w:tcPr>
          <w:p w14:paraId="6557066A" w14:textId="6B81A7BE" w:rsidR="00DC665E" w:rsidRPr="004B348F" w:rsidRDefault="00DC665E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Weight</w:t>
            </w:r>
            <w:r w:rsidR="00270731">
              <w:rPr>
                <w:rFonts w:eastAsia="Times New Roman"/>
                <w:b/>
                <w:bCs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 xml:space="preserve"> kg</w:t>
            </w:r>
          </w:p>
        </w:tc>
        <w:tc>
          <w:tcPr>
            <w:tcW w:w="3288" w:type="dxa"/>
            <w:hideMark/>
          </w:tcPr>
          <w:p w14:paraId="569DED58" w14:textId="678B5E2A" w:rsidR="00DC665E" w:rsidRPr="004B348F" w:rsidRDefault="00DC665E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Tumo</w:t>
            </w:r>
            <w:r w:rsidR="00476782" w:rsidRPr="004B348F">
              <w:rPr>
                <w:rFonts w:eastAsia="Times New Roman"/>
                <w:b/>
                <w:bCs/>
                <w:kern w:val="24"/>
                <w:lang w:val="en-GB"/>
              </w:rPr>
              <w:t>u</w:t>
            </w: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r type</w:t>
            </w:r>
          </w:p>
        </w:tc>
        <w:tc>
          <w:tcPr>
            <w:tcW w:w="1383" w:type="dxa"/>
          </w:tcPr>
          <w:p w14:paraId="03A724D6" w14:textId="77777777" w:rsidR="00DC665E" w:rsidRPr="004B348F" w:rsidRDefault="00DC665E" w:rsidP="003D33D7">
            <w:pPr>
              <w:spacing w:line="360" w:lineRule="auto"/>
              <w:rPr>
                <w:rFonts w:eastAsia="Times New Roman"/>
                <w:b/>
                <w:bCs/>
                <w:kern w:val="24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Category</w:t>
            </w:r>
          </w:p>
        </w:tc>
        <w:tc>
          <w:tcPr>
            <w:tcW w:w="1020" w:type="dxa"/>
            <w:hideMark/>
          </w:tcPr>
          <w:p w14:paraId="3E3CCD61" w14:textId="77777777" w:rsidR="00DC665E" w:rsidRPr="004B348F" w:rsidRDefault="00DC665E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Stage</w:t>
            </w:r>
          </w:p>
        </w:tc>
        <w:tc>
          <w:tcPr>
            <w:tcW w:w="964" w:type="dxa"/>
            <w:hideMark/>
          </w:tcPr>
          <w:p w14:paraId="3D9FDF73" w14:textId="77777777" w:rsidR="00DC665E" w:rsidRPr="004B348F" w:rsidRDefault="00DC665E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PS</w:t>
            </w:r>
          </w:p>
        </w:tc>
        <w:tc>
          <w:tcPr>
            <w:tcW w:w="907" w:type="dxa"/>
            <w:hideMark/>
          </w:tcPr>
          <w:p w14:paraId="394C171E" w14:textId="77777777" w:rsidR="00DC665E" w:rsidRPr="004B348F" w:rsidRDefault="00DC665E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BOR</w:t>
            </w:r>
          </w:p>
        </w:tc>
        <w:tc>
          <w:tcPr>
            <w:tcW w:w="1474" w:type="dxa"/>
            <w:hideMark/>
          </w:tcPr>
          <w:p w14:paraId="371FB9A8" w14:textId="567C4D22" w:rsidR="00DC665E" w:rsidRPr="004B348F" w:rsidRDefault="00DC665E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Vital status</w:t>
            </w:r>
            <w:r w:rsidR="001C2F79" w:rsidRPr="004B348F">
              <w:rPr>
                <w:rFonts w:eastAsia="Times New Roman"/>
                <w:b/>
                <w:bCs/>
                <w:kern w:val="24"/>
                <w:lang w:val="en-GB"/>
              </w:rPr>
              <w:t xml:space="preserve"> at data </w:t>
            </w:r>
            <w:r w:rsidR="00F22F7D">
              <w:rPr>
                <w:rFonts w:eastAsia="Times New Roman"/>
                <w:b/>
                <w:bCs/>
                <w:kern w:val="24"/>
                <w:lang w:val="en-GB"/>
              </w:rPr>
              <w:br/>
            </w:r>
            <w:r w:rsidR="001C2F79" w:rsidRPr="004B348F">
              <w:rPr>
                <w:rFonts w:eastAsia="Times New Roman"/>
                <w:b/>
                <w:bCs/>
                <w:kern w:val="24"/>
                <w:lang w:val="en-GB"/>
              </w:rPr>
              <w:t>cutoff</w:t>
            </w:r>
            <w:r w:rsidR="00270731" w:rsidRPr="00EF6973">
              <w:rPr>
                <w:rFonts w:eastAsia="Times New Roman"/>
                <w:b/>
                <w:bCs/>
                <w:kern w:val="24"/>
                <w:vertAlign w:val="superscript"/>
                <w:lang w:val="en-GB"/>
              </w:rPr>
              <w:t>a</w:t>
            </w:r>
          </w:p>
        </w:tc>
      </w:tr>
      <w:tr w:rsidR="00430C5E" w:rsidRPr="004B348F" w14:paraId="34AE6A22" w14:textId="77777777" w:rsidTr="003D33D7">
        <w:trPr>
          <w:trHeight w:val="174"/>
        </w:trPr>
        <w:tc>
          <w:tcPr>
            <w:tcW w:w="963" w:type="dxa"/>
            <w:hideMark/>
          </w:tcPr>
          <w:p w14:paraId="5828E2A1" w14:textId="497B16D6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7</w:t>
            </w:r>
          </w:p>
        </w:tc>
        <w:tc>
          <w:tcPr>
            <w:tcW w:w="962" w:type="dxa"/>
            <w:hideMark/>
          </w:tcPr>
          <w:p w14:paraId="338B2650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7</w:t>
            </w:r>
          </w:p>
        </w:tc>
        <w:tc>
          <w:tcPr>
            <w:tcW w:w="963" w:type="dxa"/>
            <w:hideMark/>
          </w:tcPr>
          <w:p w14:paraId="7C498D25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Male</w:t>
            </w:r>
          </w:p>
        </w:tc>
        <w:tc>
          <w:tcPr>
            <w:tcW w:w="1085" w:type="dxa"/>
            <w:hideMark/>
          </w:tcPr>
          <w:p w14:paraId="2CB8CC96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White</w:t>
            </w:r>
          </w:p>
        </w:tc>
        <w:tc>
          <w:tcPr>
            <w:tcW w:w="963" w:type="dxa"/>
            <w:hideMark/>
          </w:tcPr>
          <w:p w14:paraId="488D71FB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78.7</w:t>
            </w:r>
          </w:p>
        </w:tc>
        <w:tc>
          <w:tcPr>
            <w:tcW w:w="3288" w:type="dxa"/>
            <w:hideMark/>
          </w:tcPr>
          <w:p w14:paraId="755A7BB4" w14:textId="5F66BC58" w:rsidR="00DC665E" w:rsidRPr="004B348F" w:rsidRDefault="0013455F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13455F">
              <w:rPr>
                <w:rFonts w:eastAsia="Times New Roman"/>
                <w:i/>
                <w:iCs/>
                <w:kern w:val="24"/>
                <w:lang w:val="en-GB"/>
              </w:rPr>
              <w:t>BCOR-CCNB3</w:t>
            </w:r>
            <w:r w:rsidR="00DC665E" w:rsidRPr="004B348F">
              <w:rPr>
                <w:rFonts w:eastAsia="Times New Roman"/>
                <w:kern w:val="24"/>
                <w:lang w:val="en-GB"/>
              </w:rPr>
              <w:t xml:space="preserve"> sarcoma</w:t>
            </w:r>
          </w:p>
        </w:tc>
        <w:tc>
          <w:tcPr>
            <w:tcW w:w="1383" w:type="dxa"/>
          </w:tcPr>
          <w:p w14:paraId="2B489A35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Soft tissue/bone sarcoma</w:t>
            </w:r>
          </w:p>
        </w:tc>
        <w:tc>
          <w:tcPr>
            <w:tcW w:w="1020" w:type="dxa"/>
            <w:hideMark/>
          </w:tcPr>
          <w:p w14:paraId="1B50B9CC" w14:textId="79A7F634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IV</w:t>
            </w:r>
            <w:r w:rsidR="007B0A62">
              <w:rPr>
                <w:rFonts w:eastAsia="Times New Roman"/>
                <w:kern w:val="24"/>
                <w:lang w:val="en-GB"/>
              </w:rPr>
              <w:t>A</w:t>
            </w:r>
          </w:p>
        </w:tc>
        <w:tc>
          <w:tcPr>
            <w:tcW w:w="964" w:type="dxa"/>
            <w:hideMark/>
          </w:tcPr>
          <w:p w14:paraId="02F49916" w14:textId="796F93D3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K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90%</w:t>
            </w:r>
          </w:p>
        </w:tc>
        <w:tc>
          <w:tcPr>
            <w:tcW w:w="907" w:type="dxa"/>
            <w:hideMark/>
          </w:tcPr>
          <w:p w14:paraId="7CA18986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5C25E426" w14:textId="5F3F96F9" w:rsidR="00DC665E" w:rsidRPr="004B348F" w:rsidRDefault="001B7976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kern w:val="24"/>
                <w:lang w:val="en-GB"/>
              </w:rPr>
              <w:t>Dead</w:t>
            </w:r>
          </w:p>
        </w:tc>
      </w:tr>
      <w:tr w:rsidR="00430C5E" w:rsidRPr="004B348F" w14:paraId="54CEB7F1" w14:textId="77777777" w:rsidTr="003D33D7">
        <w:trPr>
          <w:trHeight w:val="174"/>
        </w:trPr>
        <w:tc>
          <w:tcPr>
            <w:tcW w:w="963" w:type="dxa"/>
            <w:hideMark/>
          </w:tcPr>
          <w:p w14:paraId="222A7C83" w14:textId="5FA3A244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8</w:t>
            </w:r>
          </w:p>
        </w:tc>
        <w:tc>
          <w:tcPr>
            <w:tcW w:w="962" w:type="dxa"/>
            <w:hideMark/>
          </w:tcPr>
          <w:p w14:paraId="52F75F1E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6</w:t>
            </w:r>
          </w:p>
        </w:tc>
        <w:tc>
          <w:tcPr>
            <w:tcW w:w="963" w:type="dxa"/>
            <w:hideMark/>
          </w:tcPr>
          <w:p w14:paraId="7708DE35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Female</w:t>
            </w:r>
          </w:p>
        </w:tc>
        <w:tc>
          <w:tcPr>
            <w:tcW w:w="1085" w:type="dxa"/>
            <w:hideMark/>
          </w:tcPr>
          <w:p w14:paraId="2A418F11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White</w:t>
            </w:r>
          </w:p>
        </w:tc>
        <w:tc>
          <w:tcPr>
            <w:tcW w:w="963" w:type="dxa"/>
            <w:hideMark/>
          </w:tcPr>
          <w:p w14:paraId="301A43BD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66.8</w:t>
            </w:r>
          </w:p>
        </w:tc>
        <w:tc>
          <w:tcPr>
            <w:tcW w:w="3288" w:type="dxa"/>
            <w:hideMark/>
          </w:tcPr>
          <w:p w14:paraId="7AA564DA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Osteosarcoma</w:t>
            </w:r>
          </w:p>
        </w:tc>
        <w:tc>
          <w:tcPr>
            <w:tcW w:w="1383" w:type="dxa"/>
          </w:tcPr>
          <w:p w14:paraId="361AEC11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Soft tissue/bone sarcoma</w:t>
            </w:r>
          </w:p>
        </w:tc>
        <w:tc>
          <w:tcPr>
            <w:tcW w:w="1020" w:type="dxa"/>
            <w:hideMark/>
          </w:tcPr>
          <w:p w14:paraId="41DF1F2B" w14:textId="3B9D1576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IV</w:t>
            </w:r>
            <w:r w:rsidR="00DC0CD1">
              <w:rPr>
                <w:rFonts w:eastAsia="Times New Roman"/>
                <w:kern w:val="24"/>
                <w:lang w:val="en-GB"/>
              </w:rPr>
              <w:t>B</w:t>
            </w:r>
          </w:p>
        </w:tc>
        <w:tc>
          <w:tcPr>
            <w:tcW w:w="964" w:type="dxa"/>
            <w:hideMark/>
          </w:tcPr>
          <w:p w14:paraId="27BB8A0B" w14:textId="48871118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80%</w:t>
            </w:r>
          </w:p>
        </w:tc>
        <w:tc>
          <w:tcPr>
            <w:tcW w:w="907" w:type="dxa"/>
            <w:hideMark/>
          </w:tcPr>
          <w:p w14:paraId="60AB7E2B" w14:textId="144D315A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NE</w:t>
            </w:r>
            <w:r w:rsidR="00784956">
              <w:rPr>
                <w:rFonts w:eastAsia="Times New Roman"/>
                <w:kern w:val="24"/>
                <w:vertAlign w:val="superscript"/>
                <w:lang w:val="en-GB"/>
              </w:rPr>
              <w:t>c</w:t>
            </w:r>
          </w:p>
        </w:tc>
        <w:tc>
          <w:tcPr>
            <w:tcW w:w="1474" w:type="dxa"/>
            <w:hideMark/>
          </w:tcPr>
          <w:p w14:paraId="2E141DF9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Dead</w:t>
            </w:r>
          </w:p>
        </w:tc>
      </w:tr>
      <w:tr w:rsidR="00430C5E" w:rsidRPr="004B348F" w14:paraId="2B668455" w14:textId="77777777" w:rsidTr="003D33D7">
        <w:trPr>
          <w:trHeight w:val="174"/>
        </w:trPr>
        <w:tc>
          <w:tcPr>
            <w:tcW w:w="963" w:type="dxa"/>
            <w:hideMark/>
          </w:tcPr>
          <w:p w14:paraId="19737444" w14:textId="00F9602D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9</w:t>
            </w:r>
          </w:p>
        </w:tc>
        <w:tc>
          <w:tcPr>
            <w:tcW w:w="962" w:type="dxa"/>
            <w:hideMark/>
          </w:tcPr>
          <w:p w14:paraId="7D4014C3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6</w:t>
            </w:r>
          </w:p>
        </w:tc>
        <w:tc>
          <w:tcPr>
            <w:tcW w:w="963" w:type="dxa"/>
            <w:hideMark/>
          </w:tcPr>
          <w:p w14:paraId="1E6988A9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Female</w:t>
            </w:r>
          </w:p>
        </w:tc>
        <w:tc>
          <w:tcPr>
            <w:tcW w:w="1085" w:type="dxa"/>
            <w:hideMark/>
          </w:tcPr>
          <w:p w14:paraId="51AC6CC6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White</w:t>
            </w:r>
          </w:p>
        </w:tc>
        <w:tc>
          <w:tcPr>
            <w:tcW w:w="963" w:type="dxa"/>
            <w:hideMark/>
          </w:tcPr>
          <w:p w14:paraId="5ED5B64E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22.4</w:t>
            </w:r>
          </w:p>
        </w:tc>
        <w:tc>
          <w:tcPr>
            <w:tcW w:w="3288" w:type="dxa"/>
            <w:hideMark/>
          </w:tcPr>
          <w:p w14:paraId="47BFA806" w14:textId="706B093B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typical teratoid</w:t>
            </w:r>
            <w:r w:rsidR="00921B13">
              <w:rPr>
                <w:rFonts w:eastAsia="Times New Roman"/>
                <w:kern w:val="24"/>
                <w:lang w:val="en-GB"/>
              </w:rPr>
              <w:t>/</w:t>
            </w:r>
            <w:r w:rsidRPr="004B348F">
              <w:rPr>
                <w:rFonts w:eastAsia="Times New Roman"/>
                <w:kern w:val="24"/>
                <w:lang w:val="en-GB"/>
              </w:rPr>
              <w:t>rhabdoid tumo</w:t>
            </w:r>
            <w:r w:rsidR="00476782" w:rsidRPr="004B348F">
              <w:rPr>
                <w:rFonts w:eastAsia="Times New Roman"/>
                <w:kern w:val="24"/>
                <w:lang w:val="en-GB"/>
              </w:rPr>
              <w:t>u</w:t>
            </w:r>
            <w:r w:rsidRPr="004B348F">
              <w:rPr>
                <w:rFonts w:eastAsia="Times New Roman"/>
                <w:kern w:val="24"/>
                <w:lang w:val="en-GB"/>
              </w:rPr>
              <w:t>r</w:t>
            </w:r>
          </w:p>
        </w:tc>
        <w:tc>
          <w:tcPr>
            <w:tcW w:w="1383" w:type="dxa"/>
          </w:tcPr>
          <w:p w14:paraId="1E9DD848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CNS</w:t>
            </w:r>
          </w:p>
        </w:tc>
        <w:tc>
          <w:tcPr>
            <w:tcW w:w="1020" w:type="dxa"/>
            <w:hideMark/>
          </w:tcPr>
          <w:p w14:paraId="287EFD6D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Missing</w:t>
            </w:r>
          </w:p>
        </w:tc>
        <w:tc>
          <w:tcPr>
            <w:tcW w:w="964" w:type="dxa"/>
            <w:hideMark/>
          </w:tcPr>
          <w:p w14:paraId="2ACD0C13" w14:textId="00A7A0E9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100%</w:t>
            </w:r>
          </w:p>
        </w:tc>
        <w:tc>
          <w:tcPr>
            <w:tcW w:w="907" w:type="dxa"/>
            <w:hideMark/>
          </w:tcPr>
          <w:p w14:paraId="175507B3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34152CDA" w14:textId="258FBDE1" w:rsidR="00DC665E" w:rsidRPr="004B348F" w:rsidRDefault="008D542A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kern w:val="24"/>
                <w:lang w:val="en-GB"/>
              </w:rPr>
              <w:t>Dead</w:t>
            </w:r>
          </w:p>
        </w:tc>
      </w:tr>
      <w:tr w:rsidR="00430C5E" w:rsidRPr="004B348F" w14:paraId="5B066367" w14:textId="77777777" w:rsidTr="003D33D7">
        <w:trPr>
          <w:trHeight w:val="174"/>
        </w:trPr>
        <w:tc>
          <w:tcPr>
            <w:tcW w:w="963" w:type="dxa"/>
            <w:hideMark/>
          </w:tcPr>
          <w:p w14:paraId="16EF8241" w14:textId="79EB4DA0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0</w:t>
            </w:r>
          </w:p>
        </w:tc>
        <w:tc>
          <w:tcPr>
            <w:tcW w:w="962" w:type="dxa"/>
            <w:hideMark/>
          </w:tcPr>
          <w:p w14:paraId="7D64B520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6</w:t>
            </w:r>
          </w:p>
        </w:tc>
        <w:tc>
          <w:tcPr>
            <w:tcW w:w="963" w:type="dxa"/>
            <w:hideMark/>
          </w:tcPr>
          <w:p w14:paraId="1B8591B3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Female</w:t>
            </w:r>
          </w:p>
        </w:tc>
        <w:tc>
          <w:tcPr>
            <w:tcW w:w="1085" w:type="dxa"/>
            <w:hideMark/>
          </w:tcPr>
          <w:p w14:paraId="6E334A47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White</w:t>
            </w:r>
          </w:p>
        </w:tc>
        <w:tc>
          <w:tcPr>
            <w:tcW w:w="963" w:type="dxa"/>
            <w:hideMark/>
          </w:tcPr>
          <w:p w14:paraId="40B58638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49.5</w:t>
            </w:r>
          </w:p>
        </w:tc>
        <w:tc>
          <w:tcPr>
            <w:tcW w:w="3288" w:type="dxa"/>
            <w:hideMark/>
          </w:tcPr>
          <w:p w14:paraId="0EEAF913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Undifferentiated sarcoma</w:t>
            </w:r>
          </w:p>
        </w:tc>
        <w:tc>
          <w:tcPr>
            <w:tcW w:w="1383" w:type="dxa"/>
          </w:tcPr>
          <w:p w14:paraId="67620280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Soft tissue/bone sarcoma</w:t>
            </w:r>
          </w:p>
        </w:tc>
        <w:tc>
          <w:tcPr>
            <w:tcW w:w="1020" w:type="dxa"/>
            <w:hideMark/>
          </w:tcPr>
          <w:p w14:paraId="3606D5F9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IV</w:t>
            </w:r>
          </w:p>
        </w:tc>
        <w:tc>
          <w:tcPr>
            <w:tcW w:w="964" w:type="dxa"/>
            <w:hideMark/>
          </w:tcPr>
          <w:p w14:paraId="3F4B7365" w14:textId="39D4C04B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100%</w:t>
            </w:r>
          </w:p>
        </w:tc>
        <w:tc>
          <w:tcPr>
            <w:tcW w:w="907" w:type="dxa"/>
            <w:hideMark/>
          </w:tcPr>
          <w:p w14:paraId="4C96BD89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4DF2146C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Dead</w:t>
            </w:r>
          </w:p>
        </w:tc>
      </w:tr>
      <w:tr w:rsidR="00430C5E" w:rsidRPr="004B348F" w14:paraId="40945A1E" w14:textId="77777777" w:rsidTr="003D33D7">
        <w:trPr>
          <w:trHeight w:val="174"/>
        </w:trPr>
        <w:tc>
          <w:tcPr>
            <w:tcW w:w="963" w:type="dxa"/>
            <w:hideMark/>
          </w:tcPr>
          <w:p w14:paraId="1F203D0A" w14:textId="7DA18196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1</w:t>
            </w:r>
          </w:p>
        </w:tc>
        <w:tc>
          <w:tcPr>
            <w:tcW w:w="962" w:type="dxa"/>
            <w:hideMark/>
          </w:tcPr>
          <w:p w14:paraId="32D25B36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3</w:t>
            </w:r>
          </w:p>
        </w:tc>
        <w:tc>
          <w:tcPr>
            <w:tcW w:w="963" w:type="dxa"/>
            <w:hideMark/>
          </w:tcPr>
          <w:p w14:paraId="4B01F165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Female</w:t>
            </w:r>
          </w:p>
        </w:tc>
        <w:tc>
          <w:tcPr>
            <w:tcW w:w="1085" w:type="dxa"/>
            <w:hideMark/>
          </w:tcPr>
          <w:p w14:paraId="2496942C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Not collected</w:t>
            </w:r>
          </w:p>
        </w:tc>
        <w:tc>
          <w:tcPr>
            <w:tcW w:w="963" w:type="dxa"/>
            <w:hideMark/>
          </w:tcPr>
          <w:p w14:paraId="3FBF25B7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60.9</w:t>
            </w:r>
          </w:p>
        </w:tc>
        <w:tc>
          <w:tcPr>
            <w:tcW w:w="3288" w:type="dxa"/>
            <w:hideMark/>
          </w:tcPr>
          <w:p w14:paraId="2316AD22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Glioblastoma</w:t>
            </w:r>
          </w:p>
        </w:tc>
        <w:tc>
          <w:tcPr>
            <w:tcW w:w="1383" w:type="dxa"/>
          </w:tcPr>
          <w:p w14:paraId="37FCA80D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CNS</w:t>
            </w:r>
          </w:p>
        </w:tc>
        <w:tc>
          <w:tcPr>
            <w:tcW w:w="1020" w:type="dxa"/>
            <w:hideMark/>
          </w:tcPr>
          <w:p w14:paraId="72C7C520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IV</w:t>
            </w:r>
          </w:p>
        </w:tc>
        <w:tc>
          <w:tcPr>
            <w:tcW w:w="964" w:type="dxa"/>
            <w:hideMark/>
          </w:tcPr>
          <w:p w14:paraId="74E2449F" w14:textId="31E1D92F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100%</w:t>
            </w:r>
          </w:p>
        </w:tc>
        <w:tc>
          <w:tcPr>
            <w:tcW w:w="907" w:type="dxa"/>
            <w:hideMark/>
          </w:tcPr>
          <w:p w14:paraId="276F8C76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7D6C58B7" w14:textId="1674180A" w:rsidR="00DC665E" w:rsidRPr="004B348F" w:rsidRDefault="00D227B9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kern w:val="24"/>
                <w:lang w:val="en-GB"/>
              </w:rPr>
              <w:t>Dead</w:t>
            </w:r>
          </w:p>
        </w:tc>
      </w:tr>
      <w:tr w:rsidR="00430C5E" w:rsidRPr="004B348F" w14:paraId="5480D0DB" w14:textId="77777777" w:rsidTr="003D33D7">
        <w:trPr>
          <w:trHeight w:val="293"/>
        </w:trPr>
        <w:tc>
          <w:tcPr>
            <w:tcW w:w="963" w:type="dxa"/>
            <w:hideMark/>
          </w:tcPr>
          <w:p w14:paraId="165211A2" w14:textId="200E90DF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2</w:t>
            </w:r>
          </w:p>
        </w:tc>
        <w:tc>
          <w:tcPr>
            <w:tcW w:w="962" w:type="dxa"/>
            <w:hideMark/>
          </w:tcPr>
          <w:p w14:paraId="657B3A6F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4</w:t>
            </w:r>
          </w:p>
        </w:tc>
        <w:tc>
          <w:tcPr>
            <w:tcW w:w="963" w:type="dxa"/>
            <w:hideMark/>
          </w:tcPr>
          <w:p w14:paraId="437D9236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Female</w:t>
            </w:r>
          </w:p>
        </w:tc>
        <w:tc>
          <w:tcPr>
            <w:tcW w:w="1085" w:type="dxa"/>
            <w:hideMark/>
          </w:tcPr>
          <w:p w14:paraId="435EEBF2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Not collected</w:t>
            </w:r>
          </w:p>
        </w:tc>
        <w:tc>
          <w:tcPr>
            <w:tcW w:w="963" w:type="dxa"/>
            <w:hideMark/>
          </w:tcPr>
          <w:p w14:paraId="2B8E83F3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37.3</w:t>
            </w:r>
          </w:p>
        </w:tc>
        <w:tc>
          <w:tcPr>
            <w:tcW w:w="3288" w:type="dxa"/>
            <w:hideMark/>
          </w:tcPr>
          <w:p w14:paraId="1568BD5F" w14:textId="554E1DD5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High</w:t>
            </w:r>
            <w:r w:rsidR="007B597C" w:rsidRPr="004B348F">
              <w:rPr>
                <w:rFonts w:eastAsia="Times New Roman"/>
                <w:kern w:val="24"/>
                <w:lang w:val="en-GB"/>
              </w:rPr>
              <w:t>-</w:t>
            </w:r>
            <w:r w:rsidRPr="004B348F">
              <w:rPr>
                <w:rFonts w:eastAsia="Times New Roman"/>
                <w:kern w:val="24"/>
                <w:lang w:val="en-GB"/>
              </w:rPr>
              <w:t>grade glioma</w:t>
            </w:r>
            <w:r w:rsidR="00846567">
              <w:rPr>
                <w:rFonts w:eastAsia="Times New Roman"/>
                <w:kern w:val="24"/>
                <w:lang w:val="en-GB"/>
              </w:rPr>
              <w:t>;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WHO grade IV</w:t>
            </w:r>
          </w:p>
        </w:tc>
        <w:tc>
          <w:tcPr>
            <w:tcW w:w="1383" w:type="dxa"/>
          </w:tcPr>
          <w:p w14:paraId="6E35B2E9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CNS</w:t>
            </w:r>
          </w:p>
        </w:tc>
        <w:tc>
          <w:tcPr>
            <w:tcW w:w="1020" w:type="dxa"/>
            <w:hideMark/>
          </w:tcPr>
          <w:p w14:paraId="1D1D86D6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IV</w:t>
            </w:r>
          </w:p>
        </w:tc>
        <w:tc>
          <w:tcPr>
            <w:tcW w:w="964" w:type="dxa"/>
            <w:hideMark/>
          </w:tcPr>
          <w:p w14:paraId="10CA92B1" w14:textId="4055C082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80%</w:t>
            </w:r>
          </w:p>
        </w:tc>
        <w:tc>
          <w:tcPr>
            <w:tcW w:w="907" w:type="dxa"/>
            <w:hideMark/>
          </w:tcPr>
          <w:p w14:paraId="466A46B3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762715EB" w14:textId="7ECAED0E" w:rsidR="00DC665E" w:rsidRPr="004B348F" w:rsidRDefault="00D227B9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kern w:val="24"/>
                <w:lang w:val="en-GB"/>
              </w:rPr>
              <w:t>Dead</w:t>
            </w:r>
          </w:p>
        </w:tc>
      </w:tr>
      <w:tr w:rsidR="00430C5E" w:rsidRPr="004B348F" w14:paraId="454FEBCC" w14:textId="77777777" w:rsidTr="003D33D7">
        <w:trPr>
          <w:trHeight w:val="174"/>
        </w:trPr>
        <w:tc>
          <w:tcPr>
            <w:tcW w:w="963" w:type="dxa"/>
            <w:hideMark/>
          </w:tcPr>
          <w:p w14:paraId="6CD93E64" w14:textId="649287B7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3</w:t>
            </w:r>
          </w:p>
        </w:tc>
        <w:tc>
          <w:tcPr>
            <w:tcW w:w="962" w:type="dxa"/>
            <w:hideMark/>
          </w:tcPr>
          <w:p w14:paraId="653B848D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1</w:t>
            </w:r>
          </w:p>
        </w:tc>
        <w:tc>
          <w:tcPr>
            <w:tcW w:w="963" w:type="dxa"/>
            <w:hideMark/>
          </w:tcPr>
          <w:p w14:paraId="375909BD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Male</w:t>
            </w:r>
          </w:p>
        </w:tc>
        <w:tc>
          <w:tcPr>
            <w:tcW w:w="1085" w:type="dxa"/>
            <w:hideMark/>
          </w:tcPr>
          <w:p w14:paraId="6DD75C71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sian</w:t>
            </w:r>
          </w:p>
        </w:tc>
        <w:tc>
          <w:tcPr>
            <w:tcW w:w="963" w:type="dxa"/>
            <w:hideMark/>
          </w:tcPr>
          <w:p w14:paraId="7A025182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35.3</w:t>
            </w:r>
          </w:p>
        </w:tc>
        <w:tc>
          <w:tcPr>
            <w:tcW w:w="3288" w:type="dxa"/>
            <w:hideMark/>
          </w:tcPr>
          <w:p w14:paraId="45FDEF2C" w14:textId="30DB68E5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Ewing sarcoma</w:t>
            </w:r>
          </w:p>
        </w:tc>
        <w:tc>
          <w:tcPr>
            <w:tcW w:w="1383" w:type="dxa"/>
          </w:tcPr>
          <w:p w14:paraId="39CD4A12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Soft tissue/bone sarcoma</w:t>
            </w:r>
          </w:p>
        </w:tc>
        <w:tc>
          <w:tcPr>
            <w:tcW w:w="1020" w:type="dxa"/>
            <w:hideMark/>
          </w:tcPr>
          <w:p w14:paraId="139F5B46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Missing</w:t>
            </w:r>
          </w:p>
        </w:tc>
        <w:tc>
          <w:tcPr>
            <w:tcW w:w="964" w:type="dxa"/>
            <w:hideMark/>
          </w:tcPr>
          <w:p w14:paraId="637D51E3" w14:textId="34C70C4D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60%</w:t>
            </w:r>
          </w:p>
        </w:tc>
        <w:tc>
          <w:tcPr>
            <w:tcW w:w="907" w:type="dxa"/>
            <w:hideMark/>
          </w:tcPr>
          <w:p w14:paraId="59BB59EA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037547CB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Dead</w:t>
            </w:r>
          </w:p>
        </w:tc>
      </w:tr>
      <w:tr w:rsidR="00430C5E" w:rsidRPr="004B348F" w14:paraId="306834C0" w14:textId="77777777" w:rsidTr="003D33D7">
        <w:trPr>
          <w:trHeight w:val="293"/>
        </w:trPr>
        <w:tc>
          <w:tcPr>
            <w:tcW w:w="963" w:type="dxa"/>
            <w:hideMark/>
          </w:tcPr>
          <w:p w14:paraId="2615BBAA" w14:textId="2033BC65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4</w:t>
            </w:r>
          </w:p>
        </w:tc>
        <w:tc>
          <w:tcPr>
            <w:tcW w:w="962" w:type="dxa"/>
            <w:hideMark/>
          </w:tcPr>
          <w:p w14:paraId="2ACD3855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9</w:t>
            </w:r>
          </w:p>
        </w:tc>
        <w:tc>
          <w:tcPr>
            <w:tcW w:w="963" w:type="dxa"/>
            <w:hideMark/>
          </w:tcPr>
          <w:p w14:paraId="1DF6EAF9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Female</w:t>
            </w:r>
          </w:p>
        </w:tc>
        <w:tc>
          <w:tcPr>
            <w:tcW w:w="1085" w:type="dxa"/>
            <w:hideMark/>
          </w:tcPr>
          <w:p w14:paraId="24A120FC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sian</w:t>
            </w:r>
          </w:p>
        </w:tc>
        <w:tc>
          <w:tcPr>
            <w:tcW w:w="963" w:type="dxa"/>
            <w:hideMark/>
          </w:tcPr>
          <w:p w14:paraId="547B24CF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36.7</w:t>
            </w:r>
          </w:p>
        </w:tc>
        <w:tc>
          <w:tcPr>
            <w:tcW w:w="3288" w:type="dxa"/>
            <w:hideMark/>
          </w:tcPr>
          <w:p w14:paraId="133FFB0F" w14:textId="68778FEB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bookmarkStart w:id="1" w:name="_Hlk83732043"/>
            <w:r w:rsidRPr="004B348F">
              <w:rPr>
                <w:rFonts w:eastAsia="Times New Roman"/>
                <w:kern w:val="24"/>
                <w:lang w:val="en-GB"/>
              </w:rPr>
              <w:t>Pilocytic astrocytoma</w:t>
            </w:r>
            <w:r w:rsidR="00846567">
              <w:rPr>
                <w:rFonts w:eastAsia="Times New Roman"/>
                <w:kern w:val="24"/>
                <w:lang w:val="en-GB"/>
              </w:rPr>
              <w:t>;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</w:t>
            </w:r>
            <w:r w:rsidRPr="003D33D7">
              <w:rPr>
                <w:rFonts w:eastAsia="Times New Roman"/>
                <w:i/>
                <w:iCs/>
                <w:kern w:val="24"/>
                <w:lang w:val="en-GB"/>
              </w:rPr>
              <w:t>BRAF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V600E mutation positive</w:t>
            </w:r>
            <w:bookmarkEnd w:id="1"/>
          </w:p>
        </w:tc>
        <w:tc>
          <w:tcPr>
            <w:tcW w:w="1383" w:type="dxa"/>
          </w:tcPr>
          <w:p w14:paraId="188F2A78" w14:textId="010FF5C6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CNS</w:t>
            </w:r>
          </w:p>
        </w:tc>
        <w:tc>
          <w:tcPr>
            <w:tcW w:w="1020" w:type="dxa"/>
            <w:hideMark/>
          </w:tcPr>
          <w:p w14:paraId="475D0407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 xml:space="preserve">Missing </w:t>
            </w:r>
          </w:p>
        </w:tc>
        <w:tc>
          <w:tcPr>
            <w:tcW w:w="964" w:type="dxa"/>
            <w:hideMark/>
          </w:tcPr>
          <w:p w14:paraId="5670507E" w14:textId="532FADFA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50%</w:t>
            </w:r>
          </w:p>
        </w:tc>
        <w:tc>
          <w:tcPr>
            <w:tcW w:w="907" w:type="dxa"/>
            <w:hideMark/>
          </w:tcPr>
          <w:p w14:paraId="2DCCC459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SD</w:t>
            </w:r>
          </w:p>
        </w:tc>
        <w:tc>
          <w:tcPr>
            <w:tcW w:w="1474" w:type="dxa"/>
            <w:hideMark/>
          </w:tcPr>
          <w:p w14:paraId="23954441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live</w:t>
            </w:r>
          </w:p>
        </w:tc>
      </w:tr>
      <w:tr w:rsidR="00430C5E" w:rsidRPr="004B348F" w14:paraId="527FB44E" w14:textId="77777777" w:rsidTr="003D33D7">
        <w:trPr>
          <w:trHeight w:val="293"/>
        </w:trPr>
        <w:tc>
          <w:tcPr>
            <w:tcW w:w="963" w:type="dxa"/>
            <w:hideMark/>
          </w:tcPr>
          <w:p w14:paraId="28BC7A00" w14:textId="6DCEAE53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5</w:t>
            </w:r>
          </w:p>
        </w:tc>
        <w:tc>
          <w:tcPr>
            <w:tcW w:w="962" w:type="dxa"/>
            <w:hideMark/>
          </w:tcPr>
          <w:p w14:paraId="61A11A14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3</w:t>
            </w:r>
          </w:p>
        </w:tc>
        <w:tc>
          <w:tcPr>
            <w:tcW w:w="963" w:type="dxa"/>
            <w:hideMark/>
          </w:tcPr>
          <w:p w14:paraId="7C72676D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Male</w:t>
            </w:r>
          </w:p>
        </w:tc>
        <w:tc>
          <w:tcPr>
            <w:tcW w:w="1085" w:type="dxa"/>
            <w:hideMark/>
          </w:tcPr>
          <w:p w14:paraId="4BF6AB98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sian</w:t>
            </w:r>
          </w:p>
        </w:tc>
        <w:tc>
          <w:tcPr>
            <w:tcW w:w="963" w:type="dxa"/>
            <w:hideMark/>
          </w:tcPr>
          <w:p w14:paraId="5121CEBE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6.6</w:t>
            </w:r>
          </w:p>
        </w:tc>
        <w:tc>
          <w:tcPr>
            <w:tcW w:w="3288" w:type="dxa"/>
            <w:hideMark/>
          </w:tcPr>
          <w:p w14:paraId="190537C7" w14:textId="32835F59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strocytoma of spinal cord</w:t>
            </w:r>
            <w:r w:rsidR="00C53767">
              <w:rPr>
                <w:rFonts w:eastAsia="Times New Roman"/>
                <w:kern w:val="24"/>
                <w:lang w:val="en-GB"/>
              </w:rPr>
              <w:t xml:space="preserve"> (WHO grade II)</w:t>
            </w:r>
            <w:r w:rsidR="00846567">
              <w:rPr>
                <w:rFonts w:eastAsia="Times New Roman"/>
                <w:kern w:val="24"/>
                <w:lang w:val="en-GB"/>
              </w:rPr>
              <w:t>;</w:t>
            </w:r>
            <w:r w:rsidR="007B597C" w:rsidRPr="004B348F">
              <w:rPr>
                <w:rFonts w:eastAsia="Times New Roman"/>
                <w:kern w:val="24"/>
                <w:lang w:val="en-GB"/>
              </w:rPr>
              <w:t xml:space="preserve"> </w:t>
            </w:r>
            <w:r w:rsidRPr="003D33D7">
              <w:rPr>
                <w:rFonts w:eastAsia="Times New Roman"/>
                <w:i/>
                <w:iCs/>
                <w:kern w:val="24"/>
                <w:lang w:val="en-GB"/>
              </w:rPr>
              <w:t>BRAF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V600E mutation negative</w:t>
            </w:r>
          </w:p>
        </w:tc>
        <w:tc>
          <w:tcPr>
            <w:tcW w:w="1383" w:type="dxa"/>
          </w:tcPr>
          <w:p w14:paraId="78397E38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CNS</w:t>
            </w:r>
          </w:p>
        </w:tc>
        <w:tc>
          <w:tcPr>
            <w:tcW w:w="1020" w:type="dxa"/>
            <w:hideMark/>
          </w:tcPr>
          <w:p w14:paraId="50AC1BA2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Missing</w:t>
            </w:r>
          </w:p>
        </w:tc>
        <w:tc>
          <w:tcPr>
            <w:tcW w:w="964" w:type="dxa"/>
            <w:hideMark/>
          </w:tcPr>
          <w:p w14:paraId="75AD0844" w14:textId="67323F03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90%</w:t>
            </w:r>
          </w:p>
        </w:tc>
        <w:tc>
          <w:tcPr>
            <w:tcW w:w="907" w:type="dxa"/>
            <w:hideMark/>
          </w:tcPr>
          <w:p w14:paraId="0A23008F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SD</w:t>
            </w:r>
          </w:p>
        </w:tc>
        <w:tc>
          <w:tcPr>
            <w:tcW w:w="1474" w:type="dxa"/>
            <w:hideMark/>
          </w:tcPr>
          <w:p w14:paraId="7BD91821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live</w:t>
            </w:r>
          </w:p>
        </w:tc>
      </w:tr>
      <w:tr w:rsidR="00430C5E" w:rsidRPr="004B348F" w14:paraId="7A0D7F6A" w14:textId="77777777" w:rsidTr="003D33D7">
        <w:trPr>
          <w:trHeight w:val="174"/>
        </w:trPr>
        <w:tc>
          <w:tcPr>
            <w:tcW w:w="963" w:type="dxa"/>
            <w:hideMark/>
          </w:tcPr>
          <w:p w14:paraId="0834FA2B" w14:textId="61D9C2D9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6</w:t>
            </w:r>
          </w:p>
        </w:tc>
        <w:tc>
          <w:tcPr>
            <w:tcW w:w="962" w:type="dxa"/>
            <w:hideMark/>
          </w:tcPr>
          <w:p w14:paraId="736DF153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3</w:t>
            </w:r>
          </w:p>
        </w:tc>
        <w:tc>
          <w:tcPr>
            <w:tcW w:w="963" w:type="dxa"/>
            <w:hideMark/>
          </w:tcPr>
          <w:p w14:paraId="5BCFF5B6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Male</w:t>
            </w:r>
          </w:p>
        </w:tc>
        <w:tc>
          <w:tcPr>
            <w:tcW w:w="1085" w:type="dxa"/>
            <w:hideMark/>
          </w:tcPr>
          <w:p w14:paraId="54122AFF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sian</w:t>
            </w:r>
          </w:p>
        </w:tc>
        <w:tc>
          <w:tcPr>
            <w:tcW w:w="963" w:type="dxa"/>
            <w:hideMark/>
          </w:tcPr>
          <w:p w14:paraId="58085758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39.5</w:t>
            </w:r>
          </w:p>
        </w:tc>
        <w:tc>
          <w:tcPr>
            <w:tcW w:w="3288" w:type="dxa"/>
            <w:hideMark/>
          </w:tcPr>
          <w:p w14:paraId="530BBB96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Rhabdomyosarcoma</w:t>
            </w:r>
          </w:p>
        </w:tc>
        <w:tc>
          <w:tcPr>
            <w:tcW w:w="1383" w:type="dxa"/>
          </w:tcPr>
          <w:p w14:paraId="0428438F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Soft tissue/bone sarcoma</w:t>
            </w:r>
          </w:p>
        </w:tc>
        <w:tc>
          <w:tcPr>
            <w:tcW w:w="1020" w:type="dxa"/>
            <w:hideMark/>
          </w:tcPr>
          <w:p w14:paraId="17B4852A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IV</w:t>
            </w:r>
          </w:p>
        </w:tc>
        <w:tc>
          <w:tcPr>
            <w:tcW w:w="964" w:type="dxa"/>
            <w:hideMark/>
          </w:tcPr>
          <w:p w14:paraId="0365694A" w14:textId="0DA84536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60%</w:t>
            </w:r>
          </w:p>
        </w:tc>
        <w:tc>
          <w:tcPr>
            <w:tcW w:w="907" w:type="dxa"/>
            <w:hideMark/>
          </w:tcPr>
          <w:p w14:paraId="6484E4DE" w14:textId="245FF36F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NE</w:t>
            </w:r>
            <w:r w:rsidR="00784956">
              <w:rPr>
                <w:rFonts w:eastAsia="Times New Roman"/>
                <w:kern w:val="24"/>
                <w:vertAlign w:val="superscript"/>
                <w:lang w:val="en-GB"/>
              </w:rPr>
              <w:t>d</w:t>
            </w:r>
          </w:p>
        </w:tc>
        <w:tc>
          <w:tcPr>
            <w:tcW w:w="1474" w:type="dxa"/>
            <w:hideMark/>
          </w:tcPr>
          <w:p w14:paraId="594D0033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Dead</w:t>
            </w:r>
          </w:p>
        </w:tc>
      </w:tr>
      <w:tr w:rsidR="00430C5E" w:rsidRPr="004B348F" w14:paraId="7693B8F0" w14:textId="77777777" w:rsidTr="003D33D7">
        <w:trPr>
          <w:trHeight w:val="293"/>
        </w:trPr>
        <w:tc>
          <w:tcPr>
            <w:tcW w:w="963" w:type="dxa"/>
            <w:hideMark/>
          </w:tcPr>
          <w:p w14:paraId="72DDEC02" w14:textId="66D6DF07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7</w:t>
            </w:r>
          </w:p>
        </w:tc>
        <w:tc>
          <w:tcPr>
            <w:tcW w:w="962" w:type="dxa"/>
            <w:hideMark/>
          </w:tcPr>
          <w:p w14:paraId="46B3F526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6</w:t>
            </w:r>
          </w:p>
        </w:tc>
        <w:tc>
          <w:tcPr>
            <w:tcW w:w="963" w:type="dxa"/>
            <w:hideMark/>
          </w:tcPr>
          <w:p w14:paraId="00D0865B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Female</w:t>
            </w:r>
          </w:p>
        </w:tc>
        <w:tc>
          <w:tcPr>
            <w:tcW w:w="1085" w:type="dxa"/>
            <w:hideMark/>
          </w:tcPr>
          <w:p w14:paraId="5ABEF27A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sian</w:t>
            </w:r>
          </w:p>
        </w:tc>
        <w:tc>
          <w:tcPr>
            <w:tcW w:w="963" w:type="dxa"/>
            <w:hideMark/>
          </w:tcPr>
          <w:p w14:paraId="6A690C9C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43.5 </w:t>
            </w:r>
          </w:p>
        </w:tc>
        <w:tc>
          <w:tcPr>
            <w:tcW w:w="3288" w:type="dxa"/>
            <w:hideMark/>
          </w:tcPr>
          <w:p w14:paraId="5B159D41" w14:textId="1C41852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Malignant peripheral nerve sheath tumo</w:t>
            </w:r>
            <w:r w:rsidR="00476782" w:rsidRPr="004B348F">
              <w:rPr>
                <w:rFonts w:eastAsia="Times New Roman"/>
                <w:kern w:val="24"/>
                <w:lang w:val="en-GB"/>
              </w:rPr>
              <w:t>u</w:t>
            </w:r>
            <w:r w:rsidRPr="004B348F">
              <w:rPr>
                <w:rFonts w:eastAsia="Times New Roman"/>
                <w:kern w:val="24"/>
                <w:lang w:val="en-GB"/>
              </w:rPr>
              <w:t>r/ schwannoma/acoustic neuroma</w:t>
            </w:r>
          </w:p>
        </w:tc>
        <w:tc>
          <w:tcPr>
            <w:tcW w:w="1383" w:type="dxa"/>
          </w:tcPr>
          <w:p w14:paraId="673EA59F" w14:textId="761AA9DD" w:rsidR="00DC665E" w:rsidRPr="004B348F" w:rsidRDefault="003A4184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Soft tissue/bone sarcoma</w:t>
            </w:r>
          </w:p>
        </w:tc>
        <w:tc>
          <w:tcPr>
            <w:tcW w:w="1020" w:type="dxa"/>
            <w:hideMark/>
          </w:tcPr>
          <w:p w14:paraId="6964AAE3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II</w:t>
            </w:r>
          </w:p>
        </w:tc>
        <w:tc>
          <w:tcPr>
            <w:tcW w:w="964" w:type="dxa"/>
            <w:hideMark/>
          </w:tcPr>
          <w:p w14:paraId="55FCB668" w14:textId="0B73EA68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80%</w:t>
            </w:r>
          </w:p>
        </w:tc>
        <w:tc>
          <w:tcPr>
            <w:tcW w:w="907" w:type="dxa"/>
            <w:hideMark/>
          </w:tcPr>
          <w:p w14:paraId="5AEE9BDB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0EDE05DD" w14:textId="49F51F7B" w:rsidR="00DC665E" w:rsidRPr="004B348F" w:rsidRDefault="009A56F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kern w:val="24"/>
                <w:lang w:val="en-GB"/>
              </w:rPr>
              <w:t>Dead</w:t>
            </w:r>
          </w:p>
        </w:tc>
      </w:tr>
      <w:tr w:rsidR="00430C5E" w:rsidRPr="004B348F" w14:paraId="223AF012" w14:textId="77777777" w:rsidTr="003D33D7">
        <w:trPr>
          <w:trHeight w:val="174"/>
        </w:trPr>
        <w:tc>
          <w:tcPr>
            <w:tcW w:w="963" w:type="dxa"/>
            <w:hideMark/>
          </w:tcPr>
          <w:p w14:paraId="1C2ABE3C" w14:textId="74DE2FA0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8</w:t>
            </w:r>
          </w:p>
        </w:tc>
        <w:tc>
          <w:tcPr>
            <w:tcW w:w="962" w:type="dxa"/>
            <w:hideMark/>
          </w:tcPr>
          <w:p w14:paraId="2ED0BEC4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9</w:t>
            </w:r>
          </w:p>
        </w:tc>
        <w:tc>
          <w:tcPr>
            <w:tcW w:w="963" w:type="dxa"/>
            <w:hideMark/>
          </w:tcPr>
          <w:p w14:paraId="19333D2C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Male</w:t>
            </w:r>
          </w:p>
        </w:tc>
        <w:tc>
          <w:tcPr>
            <w:tcW w:w="1085" w:type="dxa"/>
            <w:hideMark/>
          </w:tcPr>
          <w:p w14:paraId="5DBE7DE6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sian</w:t>
            </w:r>
          </w:p>
        </w:tc>
        <w:tc>
          <w:tcPr>
            <w:tcW w:w="963" w:type="dxa"/>
            <w:hideMark/>
          </w:tcPr>
          <w:p w14:paraId="6FF0D43E" w14:textId="2EDB1C97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5.3</w:t>
            </w:r>
            <w:r w:rsidR="00DC665E" w:rsidRPr="004B348F">
              <w:rPr>
                <w:rFonts w:eastAsia="Times New Roman"/>
                <w:kern w:val="24"/>
                <w:lang w:val="en-GB"/>
              </w:rPr>
              <w:t> </w:t>
            </w:r>
          </w:p>
        </w:tc>
        <w:tc>
          <w:tcPr>
            <w:tcW w:w="3288" w:type="dxa"/>
            <w:hideMark/>
          </w:tcPr>
          <w:p w14:paraId="050B39C0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Rhabdomyosarcoma</w:t>
            </w:r>
          </w:p>
        </w:tc>
        <w:tc>
          <w:tcPr>
            <w:tcW w:w="1383" w:type="dxa"/>
          </w:tcPr>
          <w:p w14:paraId="1AB32B88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Soft tissue/bone sarcoma</w:t>
            </w:r>
          </w:p>
        </w:tc>
        <w:tc>
          <w:tcPr>
            <w:tcW w:w="1020" w:type="dxa"/>
            <w:hideMark/>
          </w:tcPr>
          <w:p w14:paraId="6699BD65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IV</w:t>
            </w:r>
          </w:p>
        </w:tc>
        <w:tc>
          <w:tcPr>
            <w:tcW w:w="964" w:type="dxa"/>
            <w:hideMark/>
          </w:tcPr>
          <w:p w14:paraId="3303C65A" w14:textId="78F45DB0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60%</w:t>
            </w:r>
          </w:p>
        </w:tc>
        <w:tc>
          <w:tcPr>
            <w:tcW w:w="907" w:type="dxa"/>
            <w:hideMark/>
          </w:tcPr>
          <w:p w14:paraId="32DD2B6F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69D818C3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Dead</w:t>
            </w:r>
          </w:p>
        </w:tc>
      </w:tr>
      <w:tr w:rsidR="00430C5E" w:rsidRPr="004B348F" w14:paraId="7A404D17" w14:textId="77777777" w:rsidTr="003D33D7">
        <w:trPr>
          <w:trHeight w:val="174"/>
        </w:trPr>
        <w:tc>
          <w:tcPr>
            <w:tcW w:w="963" w:type="dxa"/>
            <w:hideMark/>
          </w:tcPr>
          <w:p w14:paraId="4A18A659" w14:textId="2850640D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9</w:t>
            </w:r>
          </w:p>
        </w:tc>
        <w:tc>
          <w:tcPr>
            <w:tcW w:w="962" w:type="dxa"/>
            <w:hideMark/>
          </w:tcPr>
          <w:p w14:paraId="2EB28CEF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3</w:t>
            </w:r>
          </w:p>
        </w:tc>
        <w:tc>
          <w:tcPr>
            <w:tcW w:w="963" w:type="dxa"/>
            <w:hideMark/>
          </w:tcPr>
          <w:p w14:paraId="12D5762F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Male</w:t>
            </w:r>
          </w:p>
        </w:tc>
        <w:tc>
          <w:tcPr>
            <w:tcW w:w="1085" w:type="dxa"/>
            <w:hideMark/>
          </w:tcPr>
          <w:p w14:paraId="222395E2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sian</w:t>
            </w:r>
          </w:p>
        </w:tc>
        <w:tc>
          <w:tcPr>
            <w:tcW w:w="963" w:type="dxa"/>
            <w:hideMark/>
          </w:tcPr>
          <w:p w14:paraId="4A39CA67" w14:textId="63FC8D40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6.</w:t>
            </w:r>
            <w:r w:rsidR="00A27947" w:rsidRPr="004B348F">
              <w:rPr>
                <w:rFonts w:eastAsia="Times New Roman"/>
                <w:kern w:val="24"/>
                <w:lang w:val="en-GB"/>
              </w:rPr>
              <w:t>7</w:t>
            </w:r>
          </w:p>
        </w:tc>
        <w:tc>
          <w:tcPr>
            <w:tcW w:w="3288" w:type="dxa"/>
            <w:hideMark/>
          </w:tcPr>
          <w:p w14:paraId="2616C050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naplastic ependymoma</w:t>
            </w:r>
          </w:p>
        </w:tc>
        <w:tc>
          <w:tcPr>
            <w:tcW w:w="1383" w:type="dxa"/>
          </w:tcPr>
          <w:p w14:paraId="51DC904F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CNS</w:t>
            </w:r>
          </w:p>
        </w:tc>
        <w:tc>
          <w:tcPr>
            <w:tcW w:w="1020" w:type="dxa"/>
            <w:hideMark/>
          </w:tcPr>
          <w:p w14:paraId="1598F8F9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IV</w:t>
            </w:r>
          </w:p>
        </w:tc>
        <w:tc>
          <w:tcPr>
            <w:tcW w:w="964" w:type="dxa"/>
            <w:hideMark/>
          </w:tcPr>
          <w:p w14:paraId="28942CDE" w14:textId="51BB14D5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80%</w:t>
            </w:r>
          </w:p>
        </w:tc>
        <w:tc>
          <w:tcPr>
            <w:tcW w:w="907" w:type="dxa"/>
            <w:hideMark/>
          </w:tcPr>
          <w:p w14:paraId="578A1444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PD</w:t>
            </w:r>
          </w:p>
        </w:tc>
        <w:tc>
          <w:tcPr>
            <w:tcW w:w="1474" w:type="dxa"/>
            <w:hideMark/>
          </w:tcPr>
          <w:p w14:paraId="673869D0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Dead</w:t>
            </w:r>
          </w:p>
        </w:tc>
      </w:tr>
      <w:tr w:rsidR="00430C5E" w:rsidRPr="004B348F" w14:paraId="39BD78A0" w14:textId="77777777" w:rsidTr="003D33D7">
        <w:trPr>
          <w:trHeight w:val="293"/>
        </w:trPr>
        <w:tc>
          <w:tcPr>
            <w:tcW w:w="963" w:type="dxa"/>
            <w:hideMark/>
          </w:tcPr>
          <w:p w14:paraId="0FDA6737" w14:textId="7DAA8D1B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20</w:t>
            </w:r>
          </w:p>
        </w:tc>
        <w:tc>
          <w:tcPr>
            <w:tcW w:w="962" w:type="dxa"/>
            <w:hideMark/>
          </w:tcPr>
          <w:p w14:paraId="48B66632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3</w:t>
            </w:r>
          </w:p>
        </w:tc>
        <w:tc>
          <w:tcPr>
            <w:tcW w:w="963" w:type="dxa"/>
            <w:hideMark/>
          </w:tcPr>
          <w:p w14:paraId="187B755E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Female</w:t>
            </w:r>
          </w:p>
        </w:tc>
        <w:tc>
          <w:tcPr>
            <w:tcW w:w="1085" w:type="dxa"/>
            <w:hideMark/>
          </w:tcPr>
          <w:p w14:paraId="53524B86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sian</w:t>
            </w:r>
          </w:p>
        </w:tc>
        <w:tc>
          <w:tcPr>
            <w:tcW w:w="963" w:type="dxa"/>
            <w:hideMark/>
          </w:tcPr>
          <w:p w14:paraId="17282C3F" w14:textId="665BC2A3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3.</w:t>
            </w:r>
            <w:r w:rsidR="00A27947" w:rsidRPr="004B348F">
              <w:rPr>
                <w:rFonts w:eastAsia="Times New Roman"/>
                <w:kern w:val="24"/>
                <w:lang w:val="en-GB"/>
              </w:rPr>
              <w:t>4</w:t>
            </w:r>
          </w:p>
        </w:tc>
        <w:tc>
          <w:tcPr>
            <w:tcW w:w="3288" w:type="dxa"/>
            <w:hideMark/>
          </w:tcPr>
          <w:p w14:paraId="7B363B2F" w14:textId="057E2FFF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Pilomyxoid astrocytoma</w:t>
            </w:r>
            <w:r w:rsidR="004E596B">
              <w:rPr>
                <w:rFonts w:eastAsia="Times New Roman"/>
                <w:kern w:val="24"/>
                <w:lang w:val="en-GB"/>
              </w:rPr>
              <w:t>;</w:t>
            </w:r>
            <w:r w:rsidR="007B597C" w:rsidRPr="004B348F">
              <w:rPr>
                <w:rFonts w:eastAsia="Times New Roman"/>
                <w:kern w:val="24"/>
                <w:lang w:val="en-GB"/>
              </w:rPr>
              <w:t xml:space="preserve"> </w:t>
            </w:r>
            <w:r w:rsidRPr="003D33D7">
              <w:rPr>
                <w:rFonts w:eastAsia="Times New Roman"/>
                <w:i/>
                <w:iCs/>
                <w:kern w:val="24"/>
                <w:lang w:val="en-GB"/>
              </w:rPr>
              <w:t>BRAF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V600E mutation negative</w:t>
            </w:r>
          </w:p>
        </w:tc>
        <w:tc>
          <w:tcPr>
            <w:tcW w:w="1383" w:type="dxa"/>
          </w:tcPr>
          <w:p w14:paraId="6A897328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CNS</w:t>
            </w:r>
          </w:p>
        </w:tc>
        <w:tc>
          <w:tcPr>
            <w:tcW w:w="1020" w:type="dxa"/>
            <w:hideMark/>
          </w:tcPr>
          <w:p w14:paraId="3613B3C0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Missing</w:t>
            </w:r>
          </w:p>
        </w:tc>
        <w:tc>
          <w:tcPr>
            <w:tcW w:w="964" w:type="dxa"/>
            <w:hideMark/>
          </w:tcPr>
          <w:p w14:paraId="2CE3AE02" w14:textId="111B1ECD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90%</w:t>
            </w:r>
          </w:p>
        </w:tc>
        <w:tc>
          <w:tcPr>
            <w:tcW w:w="907" w:type="dxa"/>
            <w:hideMark/>
          </w:tcPr>
          <w:p w14:paraId="359753BA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SD</w:t>
            </w:r>
          </w:p>
        </w:tc>
        <w:tc>
          <w:tcPr>
            <w:tcW w:w="1474" w:type="dxa"/>
            <w:hideMark/>
          </w:tcPr>
          <w:p w14:paraId="0973C79D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live</w:t>
            </w:r>
          </w:p>
        </w:tc>
      </w:tr>
      <w:tr w:rsidR="00430C5E" w:rsidRPr="004B348F" w14:paraId="3DFFBD0D" w14:textId="77777777" w:rsidTr="003D33D7">
        <w:trPr>
          <w:trHeight w:val="174"/>
        </w:trPr>
        <w:tc>
          <w:tcPr>
            <w:tcW w:w="963" w:type="dxa"/>
            <w:hideMark/>
          </w:tcPr>
          <w:p w14:paraId="34C95A82" w14:textId="15CF7900" w:rsidR="00DC665E" w:rsidRPr="004B348F" w:rsidRDefault="00A2794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21</w:t>
            </w:r>
          </w:p>
        </w:tc>
        <w:tc>
          <w:tcPr>
            <w:tcW w:w="962" w:type="dxa"/>
            <w:hideMark/>
          </w:tcPr>
          <w:p w14:paraId="2BA1F289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2</w:t>
            </w:r>
          </w:p>
        </w:tc>
        <w:tc>
          <w:tcPr>
            <w:tcW w:w="963" w:type="dxa"/>
            <w:hideMark/>
          </w:tcPr>
          <w:p w14:paraId="7EE24C48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Male</w:t>
            </w:r>
          </w:p>
        </w:tc>
        <w:tc>
          <w:tcPr>
            <w:tcW w:w="1085" w:type="dxa"/>
            <w:hideMark/>
          </w:tcPr>
          <w:p w14:paraId="4A95502E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Asian</w:t>
            </w:r>
          </w:p>
        </w:tc>
        <w:tc>
          <w:tcPr>
            <w:tcW w:w="963" w:type="dxa"/>
            <w:hideMark/>
          </w:tcPr>
          <w:p w14:paraId="5D31CF73" w14:textId="045E7ED0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37.</w:t>
            </w:r>
            <w:r w:rsidR="00A27947" w:rsidRPr="004B348F">
              <w:rPr>
                <w:rFonts w:eastAsia="Times New Roman"/>
                <w:kern w:val="24"/>
                <w:lang w:val="en-GB"/>
              </w:rPr>
              <w:t>3</w:t>
            </w:r>
          </w:p>
        </w:tc>
        <w:tc>
          <w:tcPr>
            <w:tcW w:w="3288" w:type="dxa"/>
            <w:hideMark/>
          </w:tcPr>
          <w:p w14:paraId="5AF04757" w14:textId="55040893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Diffuse midline glioma</w:t>
            </w:r>
            <w:r w:rsidR="008028FD" w:rsidRPr="004B348F">
              <w:rPr>
                <w:rFonts w:eastAsia="Times New Roman"/>
                <w:kern w:val="24"/>
                <w:lang w:val="en-GB"/>
              </w:rPr>
              <w:t xml:space="preserve"> (primary site, thalamus</w:t>
            </w:r>
            <w:r w:rsidR="00430C5E" w:rsidRPr="004B348F">
              <w:rPr>
                <w:rFonts w:eastAsia="Times New Roman"/>
                <w:kern w:val="24"/>
                <w:lang w:val="en-GB"/>
              </w:rPr>
              <w:t xml:space="preserve">); </w:t>
            </w:r>
            <w:r w:rsidR="004E596B">
              <w:rPr>
                <w:rFonts w:eastAsia="Times New Roman"/>
                <w:kern w:val="24"/>
                <w:lang w:val="en-GB"/>
              </w:rPr>
              <w:t xml:space="preserve">WHO </w:t>
            </w:r>
            <w:r w:rsidRPr="004B348F">
              <w:rPr>
                <w:rFonts w:eastAsia="Times New Roman"/>
                <w:kern w:val="24"/>
                <w:lang w:val="en-GB"/>
              </w:rPr>
              <w:t>grade IV</w:t>
            </w:r>
            <w:r w:rsidR="004E596B">
              <w:rPr>
                <w:rFonts w:eastAsia="Times New Roman"/>
                <w:kern w:val="24"/>
                <w:lang w:val="en-GB"/>
              </w:rPr>
              <w:t>;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H3 K27M mutation</w:t>
            </w:r>
          </w:p>
        </w:tc>
        <w:tc>
          <w:tcPr>
            <w:tcW w:w="1383" w:type="dxa"/>
          </w:tcPr>
          <w:p w14:paraId="4EEDC945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kern w:val="24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CNS</w:t>
            </w:r>
          </w:p>
        </w:tc>
        <w:tc>
          <w:tcPr>
            <w:tcW w:w="1020" w:type="dxa"/>
            <w:hideMark/>
          </w:tcPr>
          <w:p w14:paraId="134F2ECA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Missing</w:t>
            </w:r>
          </w:p>
        </w:tc>
        <w:tc>
          <w:tcPr>
            <w:tcW w:w="964" w:type="dxa"/>
            <w:hideMark/>
          </w:tcPr>
          <w:p w14:paraId="5FC2C33D" w14:textId="587955C5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L</w:t>
            </w:r>
            <w:r w:rsidR="00265BD2">
              <w:rPr>
                <w:rFonts w:eastAsia="Times New Roman"/>
                <w:kern w:val="24"/>
                <w:lang w:val="en-GB"/>
              </w:rPr>
              <w:t>,</w:t>
            </w:r>
            <w:r w:rsidRPr="004B348F">
              <w:rPr>
                <w:rFonts w:eastAsia="Times New Roman"/>
                <w:kern w:val="24"/>
                <w:lang w:val="en-GB"/>
              </w:rPr>
              <w:t xml:space="preserve"> 70%</w:t>
            </w:r>
          </w:p>
        </w:tc>
        <w:tc>
          <w:tcPr>
            <w:tcW w:w="907" w:type="dxa"/>
            <w:hideMark/>
          </w:tcPr>
          <w:p w14:paraId="4DC8DC6B" w14:textId="77777777" w:rsidR="00DC665E" w:rsidRPr="004B348F" w:rsidRDefault="00DC665E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SD</w:t>
            </w:r>
          </w:p>
        </w:tc>
        <w:tc>
          <w:tcPr>
            <w:tcW w:w="1474" w:type="dxa"/>
            <w:hideMark/>
          </w:tcPr>
          <w:p w14:paraId="2DBCC5DF" w14:textId="5BC59304" w:rsidR="00DC665E" w:rsidRPr="004B348F" w:rsidRDefault="009A56F7" w:rsidP="003D33D7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kern w:val="24"/>
                <w:lang w:val="en-GB"/>
              </w:rPr>
              <w:t>Dead</w:t>
            </w:r>
          </w:p>
        </w:tc>
      </w:tr>
    </w:tbl>
    <w:p w14:paraId="39ADD6ED" w14:textId="7934B3EE" w:rsidR="00DC665E" w:rsidRPr="004B348F" w:rsidRDefault="007E5EF8" w:rsidP="003D33D7">
      <w:pPr>
        <w:spacing w:line="480" w:lineRule="auto"/>
        <w:rPr>
          <w:lang w:val="en-GB"/>
        </w:rPr>
      </w:pPr>
      <w:r>
        <w:rPr>
          <w:lang w:val="en-GB"/>
        </w:rPr>
        <w:t xml:space="preserve">BOR, best overall response; </w:t>
      </w:r>
      <w:r w:rsidR="00DC665E" w:rsidRPr="004B348F">
        <w:rPr>
          <w:lang w:val="en-GB"/>
        </w:rPr>
        <w:t>CNS</w:t>
      </w:r>
      <w:r w:rsidR="003F413B" w:rsidRPr="004B348F">
        <w:rPr>
          <w:lang w:val="en-GB"/>
        </w:rPr>
        <w:t xml:space="preserve">, </w:t>
      </w:r>
      <w:r w:rsidR="00DC665E" w:rsidRPr="004B348F">
        <w:rPr>
          <w:lang w:val="en-GB"/>
        </w:rPr>
        <w:t>central nervous system</w:t>
      </w:r>
      <w:r w:rsidR="003F413B" w:rsidRPr="004B348F">
        <w:rPr>
          <w:lang w:val="en-GB"/>
        </w:rPr>
        <w:t xml:space="preserve">; </w:t>
      </w:r>
      <w:r w:rsidR="00DC665E" w:rsidRPr="004B348F">
        <w:rPr>
          <w:lang w:val="en-GB"/>
        </w:rPr>
        <w:t>GI</w:t>
      </w:r>
      <w:r w:rsidR="003F413B" w:rsidRPr="004B348F">
        <w:rPr>
          <w:lang w:val="en-GB"/>
        </w:rPr>
        <w:t xml:space="preserve">, </w:t>
      </w:r>
      <w:r w:rsidR="00DC665E" w:rsidRPr="004B348F">
        <w:rPr>
          <w:lang w:val="en-GB"/>
        </w:rPr>
        <w:t>gastrointestinal</w:t>
      </w:r>
      <w:r w:rsidR="003F413B" w:rsidRPr="004B348F">
        <w:rPr>
          <w:lang w:val="en-GB"/>
        </w:rPr>
        <w:t xml:space="preserve">; </w:t>
      </w:r>
      <w:r w:rsidR="00467082" w:rsidRPr="004B348F">
        <w:rPr>
          <w:lang w:val="en-GB"/>
        </w:rPr>
        <w:t>K</w:t>
      </w:r>
      <w:r w:rsidR="003F413B" w:rsidRPr="004B348F">
        <w:rPr>
          <w:lang w:val="en-GB"/>
        </w:rPr>
        <w:t xml:space="preserve">, </w:t>
      </w:r>
      <w:r w:rsidR="00467082" w:rsidRPr="004B348F">
        <w:rPr>
          <w:lang w:val="en-GB"/>
        </w:rPr>
        <w:t>Karnofsky</w:t>
      </w:r>
      <w:r w:rsidR="003F413B" w:rsidRPr="004B348F">
        <w:rPr>
          <w:lang w:val="en-GB"/>
        </w:rPr>
        <w:t xml:space="preserve">; </w:t>
      </w:r>
      <w:r w:rsidR="00467082" w:rsidRPr="004B348F">
        <w:rPr>
          <w:lang w:val="en-GB"/>
        </w:rPr>
        <w:t>L</w:t>
      </w:r>
      <w:r w:rsidR="003F413B" w:rsidRPr="004B348F">
        <w:rPr>
          <w:lang w:val="en-GB"/>
        </w:rPr>
        <w:t xml:space="preserve">, </w:t>
      </w:r>
      <w:r w:rsidR="00467082" w:rsidRPr="004B348F">
        <w:rPr>
          <w:lang w:val="en-GB"/>
        </w:rPr>
        <w:t>Lansky</w:t>
      </w:r>
      <w:r w:rsidR="003F413B" w:rsidRPr="004B348F">
        <w:rPr>
          <w:lang w:val="en-GB"/>
        </w:rPr>
        <w:t>;</w:t>
      </w:r>
      <w:r w:rsidR="00467082" w:rsidRPr="004B348F">
        <w:rPr>
          <w:lang w:val="en-GB"/>
        </w:rPr>
        <w:t xml:space="preserve"> </w:t>
      </w:r>
      <w:r w:rsidR="00DC665E" w:rsidRPr="004B348F">
        <w:rPr>
          <w:lang w:val="en-GB"/>
        </w:rPr>
        <w:t>NE</w:t>
      </w:r>
      <w:r w:rsidR="003F413B" w:rsidRPr="004B348F">
        <w:rPr>
          <w:lang w:val="en-GB"/>
        </w:rPr>
        <w:t xml:space="preserve">, </w:t>
      </w:r>
      <w:r w:rsidR="00DC665E" w:rsidRPr="004B348F">
        <w:rPr>
          <w:lang w:val="en-GB"/>
        </w:rPr>
        <w:t>not evaluable</w:t>
      </w:r>
      <w:r w:rsidR="003F413B" w:rsidRPr="004B348F">
        <w:rPr>
          <w:lang w:val="en-GB"/>
        </w:rPr>
        <w:t>;</w:t>
      </w:r>
      <w:r w:rsidR="00DC665E" w:rsidRPr="004B348F">
        <w:rPr>
          <w:lang w:val="en-GB"/>
        </w:rPr>
        <w:t xml:space="preserve"> PD</w:t>
      </w:r>
      <w:r w:rsidR="003F413B" w:rsidRPr="004B348F">
        <w:rPr>
          <w:lang w:val="en-GB"/>
        </w:rPr>
        <w:t xml:space="preserve">, </w:t>
      </w:r>
      <w:r w:rsidR="00DC665E" w:rsidRPr="004B348F">
        <w:rPr>
          <w:lang w:val="en-GB"/>
        </w:rPr>
        <w:t>progressive disease</w:t>
      </w:r>
      <w:r w:rsidR="003F413B" w:rsidRPr="004B348F">
        <w:rPr>
          <w:lang w:val="en-GB"/>
        </w:rPr>
        <w:t xml:space="preserve">; </w:t>
      </w:r>
      <w:r w:rsidR="00467082" w:rsidRPr="004B348F">
        <w:rPr>
          <w:lang w:val="en-GB"/>
        </w:rPr>
        <w:t>PS</w:t>
      </w:r>
      <w:r w:rsidR="003F413B" w:rsidRPr="004B348F">
        <w:rPr>
          <w:lang w:val="en-GB"/>
        </w:rPr>
        <w:t xml:space="preserve">, </w:t>
      </w:r>
      <w:r w:rsidR="00467082" w:rsidRPr="004B348F">
        <w:rPr>
          <w:lang w:val="en-GB"/>
        </w:rPr>
        <w:t>performance score</w:t>
      </w:r>
      <w:r w:rsidR="003F413B" w:rsidRPr="004B348F">
        <w:rPr>
          <w:lang w:val="en-GB"/>
        </w:rPr>
        <w:t xml:space="preserve">; </w:t>
      </w:r>
      <w:r w:rsidR="00DC665E" w:rsidRPr="004B348F">
        <w:rPr>
          <w:lang w:val="en-GB"/>
        </w:rPr>
        <w:t>SD</w:t>
      </w:r>
      <w:r w:rsidR="003F413B" w:rsidRPr="004B348F">
        <w:rPr>
          <w:lang w:val="en-GB"/>
        </w:rPr>
        <w:t xml:space="preserve">, </w:t>
      </w:r>
      <w:r w:rsidR="00DC665E" w:rsidRPr="004B348F">
        <w:rPr>
          <w:lang w:val="en-GB"/>
        </w:rPr>
        <w:t>stable disease</w:t>
      </w:r>
      <w:r w:rsidR="00DC0CD1">
        <w:rPr>
          <w:lang w:val="en-GB"/>
        </w:rPr>
        <w:t>; WHO, World Health Organization</w:t>
      </w:r>
      <w:r w:rsidR="00DC665E" w:rsidRPr="004B348F">
        <w:rPr>
          <w:lang w:val="en-GB"/>
        </w:rPr>
        <w:t>.</w:t>
      </w:r>
    </w:p>
    <w:p w14:paraId="15E578DF" w14:textId="066C6428" w:rsidR="001C2F79" w:rsidRPr="004B348F" w:rsidRDefault="00270731" w:rsidP="003D33D7">
      <w:pPr>
        <w:spacing w:line="480" w:lineRule="auto"/>
        <w:rPr>
          <w:lang w:val="en-GB"/>
        </w:rPr>
      </w:pPr>
      <w:r w:rsidRPr="003D33D7">
        <w:rPr>
          <w:vertAlign w:val="superscript"/>
          <w:lang w:val="en-GB"/>
        </w:rPr>
        <w:t>a</w:t>
      </w:r>
      <w:r w:rsidR="001C2F79" w:rsidRPr="004B348F">
        <w:rPr>
          <w:lang w:val="en-GB"/>
        </w:rPr>
        <w:t xml:space="preserve"> Data cutoff: </w:t>
      </w:r>
      <w:r w:rsidR="00FB2F5E">
        <w:rPr>
          <w:lang w:val="en-GB"/>
        </w:rPr>
        <w:t>27 July 2021</w:t>
      </w:r>
      <w:r w:rsidR="007E5EF8">
        <w:rPr>
          <w:lang w:val="en-GB"/>
        </w:rPr>
        <w:t>.</w:t>
      </w:r>
    </w:p>
    <w:p w14:paraId="6A313112" w14:textId="0FA9A20D" w:rsidR="00DC665E" w:rsidRPr="004B348F" w:rsidRDefault="00784956" w:rsidP="003D33D7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>b</w:t>
      </w:r>
      <w:r w:rsidR="00DC665E" w:rsidRPr="004B348F">
        <w:rPr>
          <w:lang w:val="en-GB"/>
        </w:rPr>
        <w:t xml:space="preserve"> </w:t>
      </w:r>
      <w:r w:rsidR="007B597C" w:rsidRPr="004B348F">
        <w:rPr>
          <w:lang w:val="en-GB"/>
        </w:rPr>
        <w:t>N</w:t>
      </w:r>
      <w:r w:rsidR="00DC665E" w:rsidRPr="004B348F">
        <w:rPr>
          <w:lang w:val="en-GB"/>
        </w:rPr>
        <w:t>o postbaseline assessments because of death due to clinical progression</w:t>
      </w:r>
      <w:r>
        <w:rPr>
          <w:lang w:val="en-GB"/>
        </w:rPr>
        <w:t>.</w:t>
      </w:r>
    </w:p>
    <w:p w14:paraId="170468AD" w14:textId="74EDB079" w:rsidR="00DC665E" w:rsidRPr="004B348F" w:rsidRDefault="00784956" w:rsidP="003D33D7">
      <w:pPr>
        <w:spacing w:line="480" w:lineRule="auto"/>
        <w:rPr>
          <w:lang w:val="en-GB"/>
        </w:rPr>
      </w:pPr>
      <w:r>
        <w:rPr>
          <w:rFonts w:eastAsia="Times New Roman"/>
          <w:kern w:val="24"/>
          <w:vertAlign w:val="superscript"/>
          <w:lang w:val="en-GB"/>
        </w:rPr>
        <w:t>c</w:t>
      </w:r>
      <w:r w:rsidR="00DC665E" w:rsidRPr="004B348F">
        <w:rPr>
          <w:lang w:val="en-GB"/>
        </w:rPr>
        <w:t xml:space="preserve"> </w:t>
      </w:r>
      <w:r w:rsidR="007B597C" w:rsidRPr="004B348F">
        <w:rPr>
          <w:lang w:val="en-GB"/>
        </w:rPr>
        <w:t>N</w:t>
      </w:r>
      <w:r w:rsidR="00DC665E" w:rsidRPr="004B348F">
        <w:rPr>
          <w:lang w:val="en-GB"/>
        </w:rPr>
        <w:t xml:space="preserve">o postbaseline assessments </w:t>
      </w:r>
      <w:r w:rsidR="00A120C6">
        <w:rPr>
          <w:lang w:val="en-GB"/>
        </w:rPr>
        <w:t>because of</w:t>
      </w:r>
      <w:r w:rsidR="00DC665E" w:rsidRPr="004B348F">
        <w:rPr>
          <w:lang w:val="en-GB"/>
        </w:rPr>
        <w:t xml:space="preserve"> death</w:t>
      </w:r>
      <w:r>
        <w:rPr>
          <w:lang w:val="en-GB"/>
        </w:rPr>
        <w:t>.</w:t>
      </w:r>
    </w:p>
    <w:p w14:paraId="1F307D3B" w14:textId="0589B709" w:rsidR="00DC665E" w:rsidRPr="004B348F" w:rsidRDefault="00784956" w:rsidP="003D33D7">
      <w:pPr>
        <w:spacing w:line="480" w:lineRule="auto"/>
        <w:rPr>
          <w:lang w:val="en-GB"/>
        </w:rPr>
      </w:pPr>
      <w:r>
        <w:rPr>
          <w:rFonts w:eastAsia="Times New Roman"/>
          <w:kern w:val="24"/>
          <w:vertAlign w:val="superscript"/>
          <w:lang w:val="en-GB"/>
        </w:rPr>
        <w:t>d</w:t>
      </w:r>
      <w:r w:rsidR="00DC665E" w:rsidRPr="004B348F">
        <w:rPr>
          <w:lang w:val="en-GB"/>
        </w:rPr>
        <w:t xml:space="preserve"> </w:t>
      </w:r>
      <w:r w:rsidR="007B597C" w:rsidRPr="004B348F">
        <w:rPr>
          <w:lang w:val="en-GB"/>
        </w:rPr>
        <w:t>P</w:t>
      </w:r>
      <w:r w:rsidR="00DC665E" w:rsidRPr="004B348F">
        <w:rPr>
          <w:lang w:val="en-GB"/>
        </w:rPr>
        <w:t>atient had an early unscheduled tumo</w:t>
      </w:r>
      <w:r w:rsidR="00476782" w:rsidRPr="004B348F">
        <w:rPr>
          <w:lang w:val="en-GB"/>
        </w:rPr>
        <w:t>u</w:t>
      </w:r>
      <w:r w:rsidR="00DC665E" w:rsidRPr="004B348F">
        <w:rPr>
          <w:lang w:val="en-GB"/>
        </w:rPr>
        <w:t>r assessment and died 2 weeks later due to clinical progression; no radiologic</w:t>
      </w:r>
      <w:r w:rsidR="00A120C6">
        <w:rPr>
          <w:lang w:val="en-GB"/>
        </w:rPr>
        <w:t>al</w:t>
      </w:r>
      <w:r w:rsidR="00DC665E" w:rsidRPr="004B348F">
        <w:rPr>
          <w:lang w:val="en-GB"/>
        </w:rPr>
        <w:t xml:space="preserve"> progression was recorded</w:t>
      </w:r>
      <w:r>
        <w:rPr>
          <w:lang w:val="en-GB"/>
        </w:rPr>
        <w:t>.</w:t>
      </w:r>
    </w:p>
    <w:p w14:paraId="224105BF" w14:textId="77777777" w:rsidR="00DC665E" w:rsidRPr="004B348F" w:rsidRDefault="00DC665E" w:rsidP="00DC665E">
      <w:pPr>
        <w:rPr>
          <w:lang w:val="en-GB"/>
        </w:rPr>
      </w:pPr>
    </w:p>
    <w:p w14:paraId="3386248A" w14:textId="77777777" w:rsidR="00DC665E" w:rsidRPr="004B348F" w:rsidRDefault="00DC665E" w:rsidP="00DC665E">
      <w:pPr>
        <w:rPr>
          <w:highlight w:val="yellow"/>
          <w:lang w:val="en-GB"/>
        </w:rPr>
      </w:pPr>
      <w:r w:rsidRPr="004B348F">
        <w:rPr>
          <w:highlight w:val="yellow"/>
          <w:lang w:val="en-GB"/>
        </w:rPr>
        <w:br w:type="page"/>
      </w:r>
    </w:p>
    <w:p w14:paraId="1535933B" w14:textId="28759DF4" w:rsidR="00963769" w:rsidRPr="004B348F" w:rsidRDefault="00963769" w:rsidP="00963769">
      <w:pPr>
        <w:rPr>
          <w:lang w:val="en-GB"/>
        </w:rPr>
      </w:pPr>
      <w:r w:rsidRPr="004B348F">
        <w:rPr>
          <w:b/>
          <w:bCs/>
          <w:lang w:val="en-GB"/>
        </w:rPr>
        <w:t xml:space="preserve">Supplementary Table </w:t>
      </w:r>
      <w:r w:rsidR="00933611" w:rsidRPr="004B348F">
        <w:rPr>
          <w:b/>
          <w:bCs/>
          <w:lang w:val="en-GB"/>
        </w:rPr>
        <w:t>4</w:t>
      </w:r>
      <w:r w:rsidRPr="004B348F">
        <w:rPr>
          <w:b/>
          <w:bCs/>
          <w:lang w:val="en-GB"/>
        </w:rPr>
        <w:t xml:space="preserve">. </w:t>
      </w:r>
      <w:r w:rsidRPr="004B348F">
        <w:rPr>
          <w:lang w:val="en-GB"/>
        </w:rPr>
        <w:t>Details of lesion progression</w:t>
      </w:r>
      <w:r w:rsidR="004D7BC7">
        <w:rPr>
          <w:lang w:val="en-GB"/>
        </w:rPr>
        <w:t xml:space="preserve"> in evaluable patients</w:t>
      </w:r>
      <w:r w:rsidR="00A120C6">
        <w:rPr>
          <w:lang w:val="en-GB"/>
        </w:rPr>
        <w:t>.</w:t>
      </w:r>
    </w:p>
    <w:tbl>
      <w:tblPr>
        <w:tblStyle w:val="TableGrid"/>
        <w:tblW w:w="11590" w:type="dxa"/>
        <w:tblLook w:val="0420" w:firstRow="1" w:lastRow="0" w:firstColumn="0" w:lastColumn="0" w:noHBand="0" w:noVBand="1"/>
      </w:tblPr>
      <w:tblGrid>
        <w:gridCol w:w="1413"/>
        <w:gridCol w:w="3544"/>
        <w:gridCol w:w="2211"/>
        <w:gridCol w:w="2211"/>
        <w:gridCol w:w="2211"/>
      </w:tblGrid>
      <w:tr w:rsidR="00467082" w:rsidRPr="004B348F" w14:paraId="7D0330AA" w14:textId="77777777" w:rsidTr="00B53DB6">
        <w:trPr>
          <w:trHeight w:val="393"/>
        </w:trPr>
        <w:tc>
          <w:tcPr>
            <w:tcW w:w="1413" w:type="dxa"/>
            <w:hideMark/>
          </w:tcPr>
          <w:p w14:paraId="435E052B" w14:textId="13DCF556" w:rsidR="00963769" w:rsidRPr="004B348F" w:rsidRDefault="00430C5E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Assigned p</w:t>
            </w:r>
            <w:r w:rsidR="00963769" w:rsidRPr="004B348F">
              <w:rPr>
                <w:rFonts w:eastAsia="Times New Roman"/>
                <w:b/>
                <w:bCs/>
                <w:kern w:val="24"/>
                <w:lang w:val="en-GB"/>
              </w:rPr>
              <w:t xml:space="preserve">atient </w:t>
            </w:r>
            <w:r w:rsidR="00DB16BB" w:rsidRPr="004B348F">
              <w:rPr>
                <w:rFonts w:eastAsia="Times New Roman"/>
                <w:b/>
                <w:bCs/>
                <w:kern w:val="24"/>
                <w:lang w:val="en-GB"/>
              </w:rPr>
              <w:t>n</w:t>
            </w:r>
            <w:r w:rsidR="00111550">
              <w:rPr>
                <w:rFonts w:eastAsia="Times New Roman"/>
                <w:b/>
                <w:bCs/>
                <w:kern w:val="24"/>
                <w:lang w:val="en-GB"/>
              </w:rPr>
              <w:t>umber</w:t>
            </w:r>
          </w:p>
        </w:tc>
        <w:tc>
          <w:tcPr>
            <w:tcW w:w="3544" w:type="dxa"/>
            <w:hideMark/>
          </w:tcPr>
          <w:p w14:paraId="08F90815" w14:textId="7C2EEBB6" w:rsidR="00963769" w:rsidRPr="004B348F" w:rsidRDefault="00963769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Tumo</w:t>
            </w:r>
            <w:r w:rsidR="00476782" w:rsidRPr="004B348F">
              <w:rPr>
                <w:rFonts w:eastAsia="Times New Roman"/>
                <w:b/>
                <w:bCs/>
                <w:kern w:val="24"/>
                <w:lang w:val="en-GB"/>
              </w:rPr>
              <w:t>u</w:t>
            </w: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r category</w:t>
            </w:r>
          </w:p>
        </w:tc>
        <w:tc>
          <w:tcPr>
            <w:tcW w:w="2211" w:type="dxa"/>
            <w:hideMark/>
          </w:tcPr>
          <w:p w14:paraId="54B7CFB7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Target lesion progression</w:t>
            </w:r>
          </w:p>
        </w:tc>
        <w:tc>
          <w:tcPr>
            <w:tcW w:w="2211" w:type="dxa"/>
            <w:hideMark/>
          </w:tcPr>
          <w:p w14:paraId="2AA88143" w14:textId="1EBCA728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Nontarget lesion progression</w:t>
            </w:r>
          </w:p>
        </w:tc>
        <w:tc>
          <w:tcPr>
            <w:tcW w:w="2211" w:type="dxa"/>
            <w:hideMark/>
          </w:tcPr>
          <w:p w14:paraId="1D73C2C1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New lesion</w:t>
            </w:r>
          </w:p>
        </w:tc>
      </w:tr>
      <w:tr w:rsidR="00A27947" w:rsidRPr="004B348F" w14:paraId="70FF8667" w14:textId="77777777" w:rsidTr="00B53DB6">
        <w:trPr>
          <w:trHeight w:val="372"/>
        </w:trPr>
        <w:tc>
          <w:tcPr>
            <w:tcW w:w="1413" w:type="dxa"/>
            <w:hideMark/>
          </w:tcPr>
          <w:p w14:paraId="709D0625" w14:textId="53A88411" w:rsidR="00A27947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</w:t>
            </w:r>
          </w:p>
        </w:tc>
        <w:tc>
          <w:tcPr>
            <w:tcW w:w="3544" w:type="dxa"/>
            <w:hideMark/>
          </w:tcPr>
          <w:p w14:paraId="5301AD94" w14:textId="07BD7823" w:rsidR="00A27947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GI (</w:t>
            </w:r>
            <w:r w:rsidR="00EF6973">
              <w:rPr>
                <w:rFonts w:eastAsia="Times New Roman"/>
                <w:color w:val="000000" w:themeColor="text1"/>
                <w:kern w:val="24"/>
                <w:lang w:val="en-GB"/>
              </w:rPr>
              <w:t>colon cancer</w:t>
            </w: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)</w:t>
            </w:r>
          </w:p>
        </w:tc>
        <w:tc>
          <w:tcPr>
            <w:tcW w:w="2211" w:type="dxa"/>
            <w:hideMark/>
          </w:tcPr>
          <w:p w14:paraId="026CF597" w14:textId="77777777" w:rsidR="00A27947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</w:p>
        </w:tc>
        <w:tc>
          <w:tcPr>
            <w:tcW w:w="2211" w:type="dxa"/>
            <w:hideMark/>
          </w:tcPr>
          <w:p w14:paraId="291647C5" w14:textId="77777777" w:rsidR="00A27947" w:rsidRPr="004B348F" w:rsidRDefault="00A27947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56CC26F6" w14:textId="77777777" w:rsidR="00A27947" w:rsidRPr="004B348F" w:rsidRDefault="00A27947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</w:tr>
      <w:tr w:rsidR="00A27947" w:rsidRPr="004B348F" w14:paraId="0018CBA3" w14:textId="77777777" w:rsidTr="00B53DB6">
        <w:trPr>
          <w:trHeight w:val="372"/>
        </w:trPr>
        <w:tc>
          <w:tcPr>
            <w:tcW w:w="1413" w:type="dxa"/>
            <w:hideMark/>
          </w:tcPr>
          <w:p w14:paraId="15D411DC" w14:textId="43EB8B50" w:rsidR="00A27947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2</w:t>
            </w:r>
          </w:p>
        </w:tc>
        <w:tc>
          <w:tcPr>
            <w:tcW w:w="3544" w:type="dxa"/>
            <w:hideMark/>
          </w:tcPr>
          <w:p w14:paraId="03BDE2E4" w14:textId="77F38CB3" w:rsidR="00A27947" w:rsidRPr="004B348F" w:rsidRDefault="00420BCD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Soft tissue/bone sarcoma</w:t>
            </w:r>
          </w:p>
        </w:tc>
        <w:tc>
          <w:tcPr>
            <w:tcW w:w="2211" w:type="dxa"/>
            <w:hideMark/>
          </w:tcPr>
          <w:p w14:paraId="26B6009F" w14:textId="77777777" w:rsidR="00A27947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</w:p>
        </w:tc>
        <w:tc>
          <w:tcPr>
            <w:tcW w:w="2211" w:type="dxa"/>
            <w:hideMark/>
          </w:tcPr>
          <w:p w14:paraId="2F42ABA7" w14:textId="77777777" w:rsidR="00A27947" w:rsidRPr="004B348F" w:rsidRDefault="00A27947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2BC001FB" w14:textId="77777777" w:rsidR="00A27947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</w:p>
        </w:tc>
      </w:tr>
      <w:tr w:rsidR="00A27947" w:rsidRPr="004B348F" w14:paraId="48CF9070" w14:textId="77777777" w:rsidTr="00B53DB6">
        <w:trPr>
          <w:trHeight w:val="372"/>
        </w:trPr>
        <w:tc>
          <w:tcPr>
            <w:tcW w:w="1413" w:type="dxa"/>
            <w:hideMark/>
          </w:tcPr>
          <w:p w14:paraId="5248CA56" w14:textId="3EDECF50" w:rsidR="00A27947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3544" w:type="dxa"/>
            <w:hideMark/>
          </w:tcPr>
          <w:p w14:paraId="4D871FD5" w14:textId="77777777" w:rsidR="00A27947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Soft tissue/bone sarcoma</w:t>
            </w:r>
          </w:p>
        </w:tc>
        <w:tc>
          <w:tcPr>
            <w:tcW w:w="2211" w:type="dxa"/>
            <w:hideMark/>
          </w:tcPr>
          <w:p w14:paraId="53DD06A5" w14:textId="77777777" w:rsidR="00A27947" w:rsidRPr="004B348F" w:rsidRDefault="00A27947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6154C0BB" w14:textId="77777777" w:rsidR="00A27947" w:rsidRPr="004B348F" w:rsidRDefault="00A27947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0B72A924" w14:textId="77777777" w:rsidR="00A27947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</w:p>
        </w:tc>
      </w:tr>
      <w:tr w:rsidR="00A27947" w:rsidRPr="004B348F" w14:paraId="68827844" w14:textId="77777777" w:rsidTr="00B53DB6">
        <w:trPr>
          <w:trHeight w:val="372"/>
        </w:trPr>
        <w:tc>
          <w:tcPr>
            <w:tcW w:w="1413" w:type="dxa"/>
            <w:hideMark/>
          </w:tcPr>
          <w:p w14:paraId="2C66C81F" w14:textId="3CA47B51" w:rsidR="00A27947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4</w:t>
            </w:r>
          </w:p>
        </w:tc>
        <w:tc>
          <w:tcPr>
            <w:tcW w:w="3544" w:type="dxa"/>
            <w:hideMark/>
          </w:tcPr>
          <w:p w14:paraId="7E1806A8" w14:textId="77777777" w:rsidR="00A27947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Soft tissue/bone sarcoma</w:t>
            </w:r>
          </w:p>
        </w:tc>
        <w:tc>
          <w:tcPr>
            <w:tcW w:w="2211" w:type="dxa"/>
            <w:hideMark/>
          </w:tcPr>
          <w:p w14:paraId="7AC4511D" w14:textId="77777777" w:rsidR="00A27947" w:rsidRPr="004B348F" w:rsidRDefault="00A27947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5868CFED" w14:textId="77777777" w:rsidR="00A27947" w:rsidRPr="004B348F" w:rsidRDefault="00A27947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47FDA3D2" w14:textId="77777777" w:rsidR="00A27947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</w:p>
        </w:tc>
      </w:tr>
      <w:tr w:rsidR="00A27947" w:rsidRPr="004B348F" w14:paraId="4CE559CA" w14:textId="77777777" w:rsidTr="00B53DB6">
        <w:trPr>
          <w:trHeight w:val="372"/>
        </w:trPr>
        <w:tc>
          <w:tcPr>
            <w:tcW w:w="1413" w:type="dxa"/>
            <w:hideMark/>
          </w:tcPr>
          <w:p w14:paraId="704CC5C1" w14:textId="1C2DE00A" w:rsidR="00A27947" w:rsidRPr="004B348F" w:rsidRDefault="00655765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lang w:val="en-GB"/>
              </w:rPr>
              <w:t>6</w:t>
            </w:r>
          </w:p>
        </w:tc>
        <w:tc>
          <w:tcPr>
            <w:tcW w:w="3544" w:type="dxa"/>
            <w:hideMark/>
          </w:tcPr>
          <w:p w14:paraId="4C4B8362" w14:textId="77777777" w:rsidR="00A27947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Soft tissue/bone sarcoma</w:t>
            </w:r>
          </w:p>
        </w:tc>
        <w:tc>
          <w:tcPr>
            <w:tcW w:w="2211" w:type="dxa"/>
            <w:hideMark/>
          </w:tcPr>
          <w:p w14:paraId="07FC33A0" w14:textId="77777777" w:rsidR="00A27947" w:rsidRPr="004B348F" w:rsidRDefault="00A27947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71553F9D" w14:textId="77777777" w:rsidR="00A27947" w:rsidRPr="004B348F" w:rsidRDefault="00A27947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6E76569B" w14:textId="77777777" w:rsidR="00A27947" w:rsidRPr="004B348F" w:rsidRDefault="00A27947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</w:tr>
      <w:tr w:rsidR="00467082" w:rsidRPr="004B348F" w14:paraId="1929D08C" w14:textId="77777777" w:rsidTr="00B53DB6">
        <w:trPr>
          <w:trHeight w:val="393"/>
        </w:trPr>
        <w:tc>
          <w:tcPr>
            <w:tcW w:w="1413" w:type="dxa"/>
            <w:hideMark/>
          </w:tcPr>
          <w:p w14:paraId="7E6EDFB1" w14:textId="28E7D9D9" w:rsidR="00963769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lang w:val="en-GB"/>
              </w:rPr>
              <w:t>7</w:t>
            </w:r>
          </w:p>
        </w:tc>
        <w:tc>
          <w:tcPr>
            <w:tcW w:w="3544" w:type="dxa"/>
            <w:hideMark/>
          </w:tcPr>
          <w:p w14:paraId="7E8885E7" w14:textId="77777777" w:rsidR="00963769" w:rsidRPr="004B348F" w:rsidRDefault="00963769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Soft tissue/bone sarcoma</w:t>
            </w:r>
          </w:p>
        </w:tc>
        <w:tc>
          <w:tcPr>
            <w:tcW w:w="2211" w:type="dxa"/>
            <w:hideMark/>
          </w:tcPr>
          <w:p w14:paraId="5685F1D1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6B9AC55A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2B91F326" w14:textId="1E99D7E8" w:rsidR="00963769" w:rsidRPr="004B348F" w:rsidRDefault="00DB4D24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lang w:val="en-GB"/>
              </w:rPr>
              <w:t>X</w:t>
            </w:r>
          </w:p>
        </w:tc>
      </w:tr>
      <w:tr w:rsidR="0013455F" w:rsidRPr="004B348F" w14:paraId="725A4AB8" w14:textId="77777777" w:rsidTr="00B53DB6">
        <w:trPr>
          <w:trHeight w:val="393"/>
        </w:trPr>
        <w:tc>
          <w:tcPr>
            <w:tcW w:w="1413" w:type="dxa"/>
          </w:tcPr>
          <w:p w14:paraId="5A53117C" w14:textId="0CF16218" w:rsidR="0013455F" w:rsidRPr="004B348F" w:rsidRDefault="0013455F">
            <w:pPr>
              <w:spacing w:line="360" w:lineRule="auto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</w:t>
            </w:r>
          </w:p>
        </w:tc>
        <w:tc>
          <w:tcPr>
            <w:tcW w:w="3544" w:type="dxa"/>
          </w:tcPr>
          <w:p w14:paraId="3FD2B25D" w14:textId="2EA9A17E" w:rsidR="0013455F" w:rsidRPr="004B348F" w:rsidRDefault="0013455F">
            <w:pPr>
              <w:spacing w:line="360" w:lineRule="auto"/>
              <w:rPr>
                <w:rFonts w:eastAsia="Times New Roman"/>
                <w:color w:val="000000" w:themeColor="text1"/>
                <w:kern w:val="24"/>
                <w:lang w:val="en-GB"/>
              </w:rPr>
            </w:pPr>
            <w:r>
              <w:rPr>
                <w:rFonts w:eastAsia="Times New Roman"/>
                <w:color w:val="000000" w:themeColor="text1"/>
                <w:kern w:val="24"/>
                <w:lang w:val="en-GB"/>
              </w:rPr>
              <w:t>CNS (ATRT</w:t>
            </w:r>
            <w:r w:rsidR="00B53DB6">
              <w:rPr>
                <w:rFonts w:eastAsia="Times New Roman"/>
                <w:color w:val="000000" w:themeColor="text1"/>
                <w:kern w:val="24"/>
                <w:lang w:val="en-GB"/>
              </w:rPr>
              <w:t>)</w:t>
            </w:r>
          </w:p>
        </w:tc>
        <w:tc>
          <w:tcPr>
            <w:tcW w:w="2211" w:type="dxa"/>
          </w:tcPr>
          <w:p w14:paraId="11117E58" w14:textId="11652336" w:rsidR="0013455F" w:rsidRPr="004B348F" w:rsidRDefault="0013455F" w:rsidP="003D33D7">
            <w:pPr>
              <w:spacing w:line="360" w:lineRule="auto"/>
              <w:rPr>
                <w:rFonts w:eastAsia="Times New Roman"/>
                <w:color w:val="000000" w:themeColor="text1"/>
                <w:kern w:val="24"/>
                <w:lang w:val="en-GB"/>
              </w:rPr>
            </w:pPr>
            <w:r>
              <w:rPr>
                <w:rFonts w:eastAsia="Times New Roman"/>
                <w:color w:val="000000" w:themeColor="text1"/>
                <w:kern w:val="24"/>
                <w:lang w:val="en-GB"/>
              </w:rPr>
              <w:t>NA</w:t>
            </w:r>
            <w:r w:rsidRPr="00B53DB6">
              <w:rPr>
                <w:rFonts w:eastAsia="Times New Roman"/>
                <w:color w:val="000000" w:themeColor="text1"/>
                <w:kern w:val="24"/>
                <w:vertAlign w:val="superscript"/>
                <w:lang w:val="en-GB"/>
              </w:rPr>
              <w:t>a</w:t>
            </w:r>
          </w:p>
        </w:tc>
        <w:tc>
          <w:tcPr>
            <w:tcW w:w="2211" w:type="dxa"/>
          </w:tcPr>
          <w:p w14:paraId="6728A04D" w14:textId="62B5BD59" w:rsidR="0013455F" w:rsidRPr="004B348F" w:rsidRDefault="00F7631E" w:rsidP="003D33D7">
            <w:pPr>
              <w:spacing w:line="360" w:lineRule="auto"/>
              <w:rPr>
                <w:rFonts w:eastAsia="Times New Roman"/>
                <w:color w:val="000000" w:themeColor="text1"/>
                <w:kern w:val="24"/>
                <w:lang w:val="en-GB"/>
              </w:rPr>
            </w:pPr>
            <w:r>
              <w:rPr>
                <w:rFonts w:eastAsia="Times New Roman"/>
                <w:color w:val="000000" w:themeColor="text1"/>
                <w:kern w:val="24"/>
                <w:lang w:val="en-GB"/>
              </w:rPr>
              <w:t>NA</w:t>
            </w:r>
            <w:r w:rsidRPr="00B53DB6">
              <w:rPr>
                <w:rFonts w:eastAsia="Times New Roman"/>
                <w:color w:val="000000" w:themeColor="text1"/>
                <w:kern w:val="24"/>
                <w:vertAlign w:val="superscript"/>
                <w:lang w:val="en-GB"/>
              </w:rPr>
              <w:t>a</w:t>
            </w:r>
          </w:p>
        </w:tc>
        <w:tc>
          <w:tcPr>
            <w:tcW w:w="2211" w:type="dxa"/>
          </w:tcPr>
          <w:p w14:paraId="1C9A9BDE" w14:textId="6EB3797E" w:rsidR="0013455F" w:rsidRPr="004B348F" w:rsidRDefault="0013455F" w:rsidP="003D33D7">
            <w:pPr>
              <w:spacing w:line="360" w:lineRule="auto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X</w:t>
            </w:r>
          </w:p>
        </w:tc>
      </w:tr>
      <w:tr w:rsidR="00467082" w:rsidRPr="004B348F" w14:paraId="14CEF63D" w14:textId="77777777" w:rsidTr="00B53DB6">
        <w:trPr>
          <w:trHeight w:val="393"/>
        </w:trPr>
        <w:tc>
          <w:tcPr>
            <w:tcW w:w="1413" w:type="dxa"/>
            <w:hideMark/>
          </w:tcPr>
          <w:p w14:paraId="7432593B" w14:textId="0CAE6FCF" w:rsidR="00963769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lang w:val="en-GB"/>
              </w:rPr>
              <w:t>10</w:t>
            </w:r>
          </w:p>
        </w:tc>
        <w:tc>
          <w:tcPr>
            <w:tcW w:w="3544" w:type="dxa"/>
            <w:hideMark/>
          </w:tcPr>
          <w:p w14:paraId="4A962C7C" w14:textId="77777777" w:rsidR="00963769" w:rsidRPr="004B348F" w:rsidRDefault="00963769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Soft tissue/bone sarcoma</w:t>
            </w:r>
          </w:p>
        </w:tc>
        <w:tc>
          <w:tcPr>
            <w:tcW w:w="2211" w:type="dxa"/>
            <w:hideMark/>
          </w:tcPr>
          <w:p w14:paraId="7E357B37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64C4FBF1" w14:textId="77777777" w:rsidR="00963769" w:rsidRPr="004B348F" w:rsidRDefault="00963769">
            <w:pPr>
              <w:spacing w:line="360" w:lineRule="auto"/>
              <w:rPr>
                <w:rFonts w:eastAsia="Times New Roman"/>
                <w:lang w:val="en-GB"/>
              </w:rPr>
            </w:pPr>
          </w:p>
        </w:tc>
        <w:tc>
          <w:tcPr>
            <w:tcW w:w="2211" w:type="dxa"/>
            <w:hideMark/>
          </w:tcPr>
          <w:p w14:paraId="74023C44" w14:textId="77777777" w:rsidR="00963769" w:rsidRPr="004B348F" w:rsidRDefault="00963769">
            <w:pPr>
              <w:spacing w:line="360" w:lineRule="auto"/>
              <w:rPr>
                <w:rFonts w:eastAsia="Times New Roman"/>
                <w:lang w:val="en-GB"/>
              </w:rPr>
            </w:pPr>
          </w:p>
        </w:tc>
      </w:tr>
      <w:tr w:rsidR="00467082" w:rsidRPr="004B348F" w14:paraId="6CA3F30A" w14:textId="77777777" w:rsidTr="00B53DB6">
        <w:trPr>
          <w:trHeight w:val="393"/>
        </w:trPr>
        <w:tc>
          <w:tcPr>
            <w:tcW w:w="1413" w:type="dxa"/>
            <w:hideMark/>
          </w:tcPr>
          <w:p w14:paraId="62C94D9C" w14:textId="061D9CE4" w:rsidR="00963769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1</w:t>
            </w:r>
          </w:p>
        </w:tc>
        <w:tc>
          <w:tcPr>
            <w:tcW w:w="3544" w:type="dxa"/>
            <w:hideMark/>
          </w:tcPr>
          <w:p w14:paraId="5FB35680" w14:textId="466564E0" w:rsidR="00963769" w:rsidRPr="004B348F" w:rsidRDefault="00DF1240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CNS (</w:t>
            </w:r>
            <w:r w:rsidR="00D23001">
              <w:rPr>
                <w:rFonts w:eastAsia="Times New Roman"/>
                <w:color w:val="000000" w:themeColor="text1"/>
                <w:kern w:val="24"/>
                <w:lang w:val="en-GB"/>
              </w:rPr>
              <w:t>g</w:t>
            </w:r>
            <w:r w:rsidR="00963769"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lioblastoma</w:t>
            </w: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)</w:t>
            </w:r>
          </w:p>
        </w:tc>
        <w:tc>
          <w:tcPr>
            <w:tcW w:w="2211" w:type="dxa"/>
            <w:hideMark/>
          </w:tcPr>
          <w:p w14:paraId="7E0A5DDD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6EBFE0AB" w14:textId="77777777" w:rsidR="00963769" w:rsidRPr="004B348F" w:rsidRDefault="00963769">
            <w:pPr>
              <w:spacing w:line="360" w:lineRule="auto"/>
              <w:rPr>
                <w:rFonts w:eastAsia="Times New Roman"/>
                <w:lang w:val="en-GB"/>
              </w:rPr>
            </w:pPr>
          </w:p>
        </w:tc>
        <w:tc>
          <w:tcPr>
            <w:tcW w:w="2211" w:type="dxa"/>
            <w:hideMark/>
          </w:tcPr>
          <w:p w14:paraId="521AE3DA" w14:textId="77777777" w:rsidR="00963769" w:rsidRPr="004B348F" w:rsidRDefault="00963769">
            <w:pPr>
              <w:spacing w:line="360" w:lineRule="auto"/>
              <w:rPr>
                <w:rFonts w:eastAsia="Times New Roman"/>
                <w:lang w:val="en-GB"/>
              </w:rPr>
            </w:pPr>
          </w:p>
        </w:tc>
      </w:tr>
      <w:tr w:rsidR="00467082" w:rsidRPr="004B348F" w14:paraId="7CD29153" w14:textId="77777777" w:rsidTr="00B53DB6">
        <w:trPr>
          <w:trHeight w:val="393"/>
        </w:trPr>
        <w:tc>
          <w:tcPr>
            <w:tcW w:w="1413" w:type="dxa"/>
            <w:hideMark/>
          </w:tcPr>
          <w:p w14:paraId="68AFC675" w14:textId="5885DA21" w:rsidR="00963769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2</w:t>
            </w:r>
          </w:p>
        </w:tc>
        <w:tc>
          <w:tcPr>
            <w:tcW w:w="3544" w:type="dxa"/>
            <w:hideMark/>
          </w:tcPr>
          <w:p w14:paraId="3A5D7236" w14:textId="26BA6A94" w:rsidR="00963769" w:rsidRPr="004B348F" w:rsidRDefault="00963769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CNS</w:t>
            </w:r>
            <w:r w:rsidR="00B53DB6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(high-grade glioma)</w:t>
            </w:r>
          </w:p>
        </w:tc>
        <w:tc>
          <w:tcPr>
            <w:tcW w:w="2211" w:type="dxa"/>
            <w:hideMark/>
          </w:tcPr>
          <w:p w14:paraId="2DF35730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6B64908C" w14:textId="77777777" w:rsidR="00963769" w:rsidRPr="004B348F" w:rsidRDefault="00963769">
            <w:pPr>
              <w:spacing w:line="360" w:lineRule="auto"/>
              <w:rPr>
                <w:rFonts w:eastAsia="Times New Roman"/>
                <w:lang w:val="en-GB"/>
              </w:rPr>
            </w:pPr>
          </w:p>
        </w:tc>
        <w:tc>
          <w:tcPr>
            <w:tcW w:w="2211" w:type="dxa"/>
            <w:hideMark/>
          </w:tcPr>
          <w:p w14:paraId="0C0A28F9" w14:textId="77777777" w:rsidR="00963769" w:rsidRPr="004B348F" w:rsidRDefault="00963769">
            <w:pPr>
              <w:spacing w:line="360" w:lineRule="auto"/>
              <w:rPr>
                <w:rFonts w:eastAsia="Times New Roman"/>
                <w:lang w:val="en-GB"/>
              </w:rPr>
            </w:pPr>
          </w:p>
        </w:tc>
      </w:tr>
      <w:tr w:rsidR="00467082" w:rsidRPr="004B348F" w14:paraId="2BE9F737" w14:textId="77777777" w:rsidTr="00B53DB6">
        <w:trPr>
          <w:trHeight w:val="372"/>
        </w:trPr>
        <w:tc>
          <w:tcPr>
            <w:tcW w:w="1413" w:type="dxa"/>
            <w:hideMark/>
          </w:tcPr>
          <w:p w14:paraId="766CDAF4" w14:textId="725F7B60" w:rsidR="00963769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3</w:t>
            </w:r>
          </w:p>
        </w:tc>
        <w:tc>
          <w:tcPr>
            <w:tcW w:w="3544" w:type="dxa"/>
            <w:hideMark/>
          </w:tcPr>
          <w:p w14:paraId="4918CC95" w14:textId="77777777" w:rsidR="00963769" w:rsidRPr="004B348F" w:rsidRDefault="00963769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Soft tissue/bone sarcoma</w:t>
            </w:r>
          </w:p>
        </w:tc>
        <w:tc>
          <w:tcPr>
            <w:tcW w:w="2211" w:type="dxa"/>
            <w:hideMark/>
          </w:tcPr>
          <w:p w14:paraId="576D5967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190BA621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6EF0EE11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</w:tr>
      <w:tr w:rsidR="00467082" w:rsidRPr="004B348F" w14:paraId="0DB9C285" w14:textId="77777777" w:rsidTr="00B53DB6">
        <w:trPr>
          <w:trHeight w:val="372"/>
        </w:trPr>
        <w:tc>
          <w:tcPr>
            <w:tcW w:w="1413" w:type="dxa"/>
            <w:hideMark/>
          </w:tcPr>
          <w:p w14:paraId="49BDC854" w14:textId="6E21A6E5" w:rsidR="00963769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7</w:t>
            </w:r>
          </w:p>
        </w:tc>
        <w:tc>
          <w:tcPr>
            <w:tcW w:w="3544" w:type="dxa"/>
            <w:hideMark/>
          </w:tcPr>
          <w:p w14:paraId="10BB2612" w14:textId="5D97F54F" w:rsidR="00963769" w:rsidRPr="004B348F" w:rsidRDefault="00BE3393">
            <w:pPr>
              <w:spacing w:line="360" w:lineRule="auto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color w:val="000000" w:themeColor="text1"/>
                <w:kern w:val="24"/>
                <w:lang w:val="en-GB"/>
              </w:rPr>
              <w:t>Soft tissue/bone sarcoma</w:t>
            </w:r>
          </w:p>
        </w:tc>
        <w:tc>
          <w:tcPr>
            <w:tcW w:w="2211" w:type="dxa"/>
            <w:hideMark/>
          </w:tcPr>
          <w:p w14:paraId="76B03510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60F08D50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076A227D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</w:tr>
      <w:tr w:rsidR="00467082" w:rsidRPr="004B348F" w14:paraId="4881B32D" w14:textId="77777777" w:rsidTr="00B53DB6">
        <w:trPr>
          <w:trHeight w:val="372"/>
        </w:trPr>
        <w:tc>
          <w:tcPr>
            <w:tcW w:w="1413" w:type="dxa"/>
            <w:hideMark/>
          </w:tcPr>
          <w:p w14:paraId="2A682922" w14:textId="533168B9" w:rsidR="00963769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kern w:val="24"/>
                <w:lang w:val="en-GB"/>
              </w:rPr>
              <w:t>18</w:t>
            </w:r>
          </w:p>
        </w:tc>
        <w:tc>
          <w:tcPr>
            <w:tcW w:w="3544" w:type="dxa"/>
            <w:hideMark/>
          </w:tcPr>
          <w:p w14:paraId="78FEB565" w14:textId="77777777" w:rsidR="00963769" w:rsidRPr="004B348F" w:rsidRDefault="00963769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Soft tissue/bone sarcoma</w:t>
            </w:r>
          </w:p>
        </w:tc>
        <w:tc>
          <w:tcPr>
            <w:tcW w:w="2211" w:type="dxa"/>
            <w:hideMark/>
          </w:tcPr>
          <w:p w14:paraId="5E81DECC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374D22BC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253A4BFB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</w:tr>
      <w:tr w:rsidR="00467082" w:rsidRPr="004B348F" w14:paraId="386C28F7" w14:textId="77777777" w:rsidTr="00B53DB6">
        <w:trPr>
          <w:trHeight w:val="227"/>
        </w:trPr>
        <w:tc>
          <w:tcPr>
            <w:tcW w:w="1413" w:type="dxa"/>
            <w:hideMark/>
          </w:tcPr>
          <w:p w14:paraId="32C39AC4" w14:textId="7E2236C0" w:rsidR="00963769" w:rsidRPr="004B348F" w:rsidRDefault="00A2794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lang w:val="en-GB"/>
              </w:rPr>
              <w:t>19</w:t>
            </w:r>
          </w:p>
        </w:tc>
        <w:tc>
          <w:tcPr>
            <w:tcW w:w="3544" w:type="dxa"/>
            <w:hideMark/>
          </w:tcPr>
          <w:p w14:paraId="15152DBE" w14:textId="6B655B0F" w:rsidR="00963769" w:rsidRPr="004B348F" w:rsidRDefault="00963769" w:rsidP="00B53DB6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CNS</w:t>
            </w:r>
            <w:r w:rsidR="00B53DB6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(a</w:t>
            </w:r>
            <w:r w:rsidR="00B53DB6" w:rsidRPr="00B53DB6">
              <w:rPr>
                <w:rFonts w:eastAsia="Times New Roman"/>
                <w:color w:val="000000" w:themeColor="text1"/>
                <w:kern w:val="24"/>
                <w:lang w:val="en-GB"/>
              </w:rPr>
              <w:t>naplastic</w:t>
            </w:r>
            <w:r w:rsidR="00B53DB6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</w:t>
            </w:r>
            <w:r w:rsidR="00B53DB6" w:rsidRPr="00B53DB6">
              <w:rPr>
                <w:rFonts w:eastAsia="Times New Roman"/>
                <w:color w:val="000000" w:themeColor="text1"/>
                <w:kern w:val="24"/>
                <w:lang w:val="en-GB"/>
              </w:rPr>
              <w:t>ependymoma)</w:t>
            </w:r>
          </w:p>
        </w:tc>
        <w:tc>
          <w:tcPr>
            <w:tcW w:w="2211" w:type="dxa"/>
            <w:hideMark/>
          </w:tcPr>
          <w:p w14:paraId="68889203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5A565B93" w14:textId="77777777" w:rsidR="00963769" w:rsidRPr="004B348F" w:rsidRDefault="00963769" w:rsidP="003D33D7">
            <w:pPr>
              <w:spacing w:line="360" w:lineRule="auto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  <w:hideMark/>
          </w:tcPr>
          <w:p w14:paraId="3E03F21D" w14:textId="77777777" w:rsidR="00963769" w:rsidRPr="004B348F" w:rsidRDefault="00963769">
            <w:pPr>
              <w:spacing w:line="360" w:lineRule="auto"/>
              <w:rPr>
                <w:rFonts w:eastAsia="Times New Roman"/>
                <w:lang w:val="en-GB"/>
              </w:rPr>
            </w:pPr>
          </w:p>
        </w:tc>
      </w:tr>
      <w:tr w:rsidR="0061660A" w:rsidRPr="004B348F" w14:paraId="6FE995FE" w14:textId="77777777" w:rsidTr="00B53DB6">
        <w:trPr>
          <w:trHeight w:val="227"/>
        </w:trPr>
        <w:tc>
          <w:tcPr>
            <w:tcW w:w="1413" w:type="dxa"/>
          </w:tcPr>
          <w:p w14:paraId="615D70FF" w14:textId="5C0D942A" w:rsidR="0061660A" w:rsidRPr="004B348F" w:rsidRDefault="000275E8">
            <w:pPr>
              <w:spacing w:line="360" w:lineRule="auto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</w:t>
            </w:r>
          </w:p>
        </w:tc>
        <w:tc>
          <w:tcPr>
            <w:tcW w:w="3544" w:type="dxa"/>
          </w:tcPr>
          <w:p w14:paraId="58C4DD3F" w14:textId="48170479" w:rsidR="0061660A" w:rsidRPr="004B348F" w:rsidRDefault="000275E8" w:rsidP="00B53DB6">
            <w:pPr>
              <w:spacing w:line="360" w:lineRule="auto"/>
              <w:rPr>
                <w:rFonts w:eastAsia="Times New Roman"/>
                <w:color w:val="000000" w:themeColor="text1"/>
                <w:kern w:val="24"/>
                <w:lang w:val="en-GB"/>
              </w:rPr>
            </w:pPr>
            <w:r>
              <w:rPr>
                <w:rFonts w:eastAsia="Times New Roman"/>
                <w:color w:val="000000" w:themeColor="text1"/>
                <w:kern w:val="24"/>
                <w:lang w:val="en-GB"/>
              </w:rPr>
              <w:t>CNS</w:t>
            </w:r>
            <w:r w:rsidR="004710F5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(</w:t>
            </w:r>
            <w:r w:rsidR="00380100">
              <w:rPr>
                <w:rFonts w:eastAsia="Times New Roman"/>
                <w:color w:val="000000" w:themeColor="text1"/>
                <w:kern w:val="24"/>
                <w:lang w:val="en-GB"/>
              </w:rPr>
              <w:t>p</w:t>
            </w:r>
            <w:r w:rsidR="00C0273C" w:rsidRPr="00C0273C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ilomyxoid </w:t>
            </w:r>
            <w:r w:rsidR="00D46E4F">
              <w:rPr>
                <w:rFonts w:eastAsia="Times New Roman"/>
                <w:color w:val="000000" w:themeColor="text1"/>
                <w:kern w:val="24"/>
                <w:lang w:val="en-GB"/>
              </w:rPr>
              <w:t>a</w:t>
            </w:r>
            <w:r w:rsidR="00C0273C" w:rsidRPr="00C0273C">
              <w:rPr>
                <w:rFonts w:eastAsia="Times New Roman"/>
                <w:color w:val="000000" w:themeColor="text1"/>
                <w:kern w:val="24"/>
                <w:lang w:val="en-GB"/>
              </w:rPr>
              <w:t>strocytoma</w:t>
            </w:r>
            <w:r w:rsidR="004710F5">
              <w:rPr>
                <w:rFonts w:eastAsia="Times New Roman"/>
                <w:color w:val="000000" w:themeColor="text1"/>
                <w:kern w:val="24"/>
                <w:lang w:val="en-GB"/>
              </w:rPr>
              <w:t>)</w:t>
            </w:r>
          </w:p>
        </w:tc>
        <w:tc>
          <w:tcPr>
            <w:tcW w:w="2211" w:type="dxa"/>
          </w:tcPr>
          <w:p w14:paraId="1368A856" w14:textId="6D0ADFCA" w:rsidR="0061660A" w:rsidRPr="004B348F" w:rsidRDefault="00B41501" w:rsidP="003D33D7">
            <w:pPr>
              <w:spacing w:line="360" w:lineRule="auto"/>
              <w:rPr>
                <w:rFonts w:eastAsia="Times New Roman"/>
                <w:color w:val="000000" w:themeColor="text1"/>
                <w:kern w:val="24"/>
                <w:lang w:val="en-GB"/>
              </w:rPr>
            </w:pPr>
            <w:r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</w:tcPr>
          <w:p w14:paraId="310E94AE" w14:textId="55384596" w:rsidR="0061660A" w:rsidRPr="004B348F" w:rsidRDefault="00B41501" w:rsidP="003D33D7">
            <w:pPr>
              <w:spacing w:line="360" w:lineRule="auto"/>
              <w:rPr>
                <w:rFonts w:eastAsia="Times New Roman"/>
                <w:color w:val="000000" w:themeColor="text1"/>
                <w:kern w:val="24"/>
                <w:lang w:val="en-GB"/>
              </w:rPr>
            </w:pPr>
            <w:r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</w:tcPr>
          <w:p w14:paraId="176A9BD9" w14:textId="77777777" w:rsidR="0061660A" w:rsidRPr="004B348F" w:rsidRDefault="0061660A">
            <w:pPr>
              <w:spacing w:line="360" w:lineRule="auto"/>
              <w:rPr>
                <w:rFonts w:eastAsia="Times New Roman"/>
                <w:lang w:val="en-GB"/>
              </w:rPr>
            </w:pPr>
          </w:p>
        </w:tc>
      </w:tr>
      <w:tr w:rsidR="00B70AFC" w:rsidRPr="004B348F" w14:paraId="00F3D5ED" w14:textId="77777777" w:rsidTr="00B53DB6">
        <w:trPr>
          <w:trHeight w:val="227"/>
        </w:trPr>
        <w:tc>
          <w:tcPr>
            <w:tcW w:w="1413" w:type="dxa"/>
          </w:tcPr>
          <w:p w14:paraId="25A45CC4" w14:textId="50ACA649" w:rsidR="00B70AFC" w:rsidRDefault="00B70AFC">
            <w:pPr>
              <w:spacing w:line="360" w:lineRule="auto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1</w:t>
            </w:r>
          </w:p>
        </w:tc>
        <w:tc>
          <w:tcPr>
            <w:tcW w:w="3544" w:type="dxa"/>
          </w:tcPr>
          <w:p w14:paraId="2D878DBE" w14:textId="0A64518F" w:rsidR="00B70AFC" w:rsidRDefault="00B70AFC" w:rsidP="00B53DB6">
            <w:pPr>
              <w:spacing w:line="360" w:lineRule="auto"/>
              <w:rPr>
                <w:rFonts w:eastAsia="Times New Roman"/>
                <w:color w:val="000000" w:themeColor="text1"/>
                <w:kern w:val="24"/>
                <w:lang w:val="en-GB"/>
              </w:rPr>
            </w:pPr>
            <w:r>
              <w:rPr>
                <w:rFonts w:eastAsia="Times New Roman"/>
                <w:color w:val="000000" w:themeColor="text1"/>
                <w:kern w:val="24"/>
                <w:lang w:val="en-GB"/>
              </w:rPr>
              <w:t>CNS (</w:t>
            </w:r>
            <w:r w:rsidR="00380100">
              <w:rPr>
                <w:rFonts w:eastAsia="Times New Roman"/>
                <w:color w:val="000000" w:themeColor="text1"/>
                <w:kern w:val="24"/>
                <w:lang w:val="en-GB"/>
              </w:rPr>
              <w:t>d</w:t>
            </w:r>
            <w:r w:rsidR="0089415B" w:rsidRPr="0089415B">
              <w:rPr>
                <w:rFonts w:eastAsia="Times New Roman"/>
                <w:color w:val="000000" w:themeColor="text1"/>
                <w:kern w:val="24"/>
                <w:lang w:val="en-GB"/>
              </w:rPr>
              <w:t>iffuse midline glioma</w:t>
            </w:r>
            <w:r>
              <w:rPr>
                <w:rFonts w:eastAsia="Times New Roman"/>
                <w:color w:val="000000" w:themeColor="text1"/>
                <w:kern w:val="24"/>
                <w:lang w:val="en-GB"/>
              </w:rPr>
              <w:t>)</w:t>
            </w:r>
          </w:p>
        </w:tc>
        <w:tc>
          <w:tcPr>
            <w:tcW w:w="2211" w:type="dxa"/>
          </w:tcPr>
          <w:p w14:paraId="445570E3" w14:textId="77777777" w:rsidR="00B70AFC" w:rsidRDefault="00B70AFC" w:rsidP="003D33D7">
            <w:pPr>
              <w:spacing w:line="360" w:lineRule="auto"/>
              <w:rPr>
                <w:rFonts w:eastAsia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211" w:type="dxa"/>
          </w:tcPr>
          <w:p w14:paraId="1CD89D84" w14:textId="0F565F1C" w:rsidR="00B70AFC" w:rsidRDefault="00B70AFC" w:rsidP="003D33D7">
            <w:pPr>
              <w:spacing w:line="360" w:lineRule="auto"/>
              <w:rPr>
                <w:rFonts w:eastAsia="Times New Roman"/>
                <w:color w:val="000000" w:themeColor="text1"/>
                <w:kern w:val="24"/>
                <w:lang w:val="en-GB"/>
              </w:rPr>
            </w:pPr>
            <w:r>
              <w:rPr>
                <w:rFonts w:eastAsia="Times New Roman"/>
                <w:color w:val="000000" w:themeColor="text1"/>
                <w:kern w:val="24"/>
                <w:lang w:val="en-GB"/>
              </w:rPr>
              <w:t>X</w:t>
            </w:r>
          </w:p>
        </w:tc>
        <w:tc>
          <w:tcPr>
            <w:tcW w:w="2211" w:type="dxa"/>
          </w:tcPr>
          <w:p w14:paraId="3D1F9DC1" w14:textId="7F8B6559" w:rsidR="00B70AFC" w:rsidRPr="004B348F" w:rsidRDefault="00B70AFC">
            <w:pPr>
              <w:spacing w:line="360" w:lineRule="auto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X</w:t>
            </w:r>
          </w:p>
        </w:tc>
      </w:tr>
    </w:tbl>
    <w:p w14:paraId="53903B1A" w14:textId="323FE4D9" w:rsidR="00963769" w:rsidRDefault="00B53DB6" w:rsidP="003D33D7">
      <w:pPr>
        <w:spacing w:line="480" w:lineRule="auto"/>
        <w:rPr>
          <w:lang w:val="en-GB"/>
        </w:rPr>
      </w:pPr>
      <w:r>
        <w:rPr>
          <w:lang w:val="en-GB"/>
        </w:rPr>
        <w:t xml:space="preserve">ATRT, </w:t>
      </w:r>
      <w:r w:rsidRPr="00B53DB6">
        <w:rPr>
          <w:lang w:val="en-GB"/>
        </w:rPr>
        <w:t>atypical teratoid rhabdoid tumo</w:t>
      </w:r>
      <w:r>
        <w:rPr>
          <w:lang w:val="en-GB"/>
        </w:rPr>
        <w:t>u</w:t>
      </w:r>
      <w:r w:rsidRPr="00B53DB6">
        <w:rPr>
          <w:lang w:val="en-GB"/>
        </w:rPr>
        <w:t>r</w:t>
      </w:r>
      <w:r>
        <w:rPr>
          <w:lang w:val="en-GB"/>
        </w:rPr>
        <w:t xml:space="preserve">; </w:t>
      </w:r>
      <w:r w:rsidR="00D23001" w:rsidRPr="004B348F">
        <w:rPr>
          <w:lang w:val="en-GB"/>
        </w:rPr>
        <w:t xml:space="preserve">CNS, central nervous system; </w:t>
      </w:r>
      <w:r w:rsidR="00A27947" w:rsidRPr="004B348F">
        <w:rPr>
          <w:lang w:val="en-GB"/>
        </w:rPr>
        <w:t>GI</w:t>
      </w:r>
      <w:r w:rsidR="003F413B" w:rsidRPr="004B348F">
        <w:rPr>
          <w:lang w:val="en-GB"/>
        </w:rPr>
        <w:t xml:space="preserve">, </w:t>
      </w:r>
      <w:r w:rsidR="00A27947" w:rsidRPr="004B348F">
        <w:rPr>
          <w:lang w:val="en-GB"/>
        </w:rPr>
        <w:t>gastrointestinal</w:t>
      </w:r>
      <w:r>
        <w:rPr>
          <w:lang w:val="en-GB"/>
        </w:rPr>
        <w:t>; NA, not available</w:t>
      </w:r>
      <w:r w:rsidR="00A27947" w:rsidRPr="004B348F">
        <w:rPr>
          <w:lang w:val="en-GB"/>
        </w:rPr>
        <w:t xml:space="preserve">. </w:t>
      </w:r>
    </w:p>
    <w:p w14:paraId="43B6E032" w14:textId="4CC69D78" w:rsidR="00BA7C39" w:rsidRDefault="0013455F" w:rsidP="00EF7C6B">
      <w:pPr>
        <w:spacing w:line="480" w:lineRule="auto"/>
        <w:rPr>
          <w:highlight w:val="yellow"/>
          <w:lang w:val="en-GB"/>
        </w:rPr>
      </w:pPr>
      <w:r w:rsidRPr="00B53DB6">
        <w:rPr>
          <w:vertAlign w:val="superscript"/>
          <w:lang w:val="en-GB"/>
        </w:rPr>
        <w:t>a</w:t>
      </w:r>
      <w:r w:rsidR="00B53DB6">
        <w:rPr>
          <w:lang w:val="en-GB"/>
        </w:rPr>
        <w:t xml:space="preserve"> Patient had no measurable disease at baseline.</w:t>
      </w:r>
      <w:r w:rsidR="00BA7C39">
        <w:rPr>
          <w:highlight w:val="yellow"/>
          <w:lang w:val="en-GB"/>
        </w:rPr>
        <w:br w:type="page"/>
      </w:r>
    </w:p>
    <w:p w14:paraId="73D2309D" w14:textId="7D7B83B5" w:rsidR="00BA7C39" w:rsidRPr="004B348F" w:rsidRDefault="00BA7C39" w:rsidP="00BA7C39">
      <w:pPr>
        <w:spacing w:line="480" w:lineRule="auto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004B348F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5</w:t>
      </w:r>
      <w:r w:rsidRPr="004B348F">
        <w:rPr>
          <w:b/>
          <w:bCs/>
          <w:lang w:val="en-GB"/>
        </w:rPr>
        <w:t xml:space="preserve">. </w:t>
      </w:r>
      <w:r w:rsidRPr="004B348F">
        <w:rPr>
          <w:lang w:val="en-GB"/>
        </w:rPr>
        <w:t xml:space="preserve">Baseline characteristics and outcomes in patients with CNS tumours. </w:t>
      </w:r>
    </w:p>
    <w:tbl>
      <w:tblPr>
        <w:tblW w:w="13858" w:type="dxa"/>
        <w:tblLook w:val="0420" w:firstRow="1" w:lastRow="0" w:firstColumn="0" w:lastColumn="0" w:noHBand="0" w:noVBand="1"/>
      </w:tblPr>
      <w:tblGrid>
        <w:gridCol w:w="1207"/>
        <w:gridCol w:w="2313"/>
        <w:gridCol w:w="1880"/>
        <w:gridCol w:w="1353"/>
        <w:gridCol w:w="8"/>
        <w:gridCol w:w="1060"/>
        <w:gridCol w:w="1705"/>
        <w:gridCol w:w="1136"/>
        <w:gridCol w:w="3196"/>
      </w:tblGrid>
      <w:tr w:rsidR="00BA7C39" w:rsidRPr="004B348F" w14:paraId="6E9594D2" w14:textId="77777777" w:rsidTr="001D1652">
        <w:trPr>
          <w:trHeight w:val="1897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FF92F" w14:textId="77777777" w:rsidR="00BA7C39" w:rsidRPr="004B348F" w:rsidRDefault="00BA7C39" w:rsidP="00400E5A">
            <w:pPr>
              <w:spacing w:line="360" w:lineRule="auto"/>
              <w:textAlignment w:val="top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Assigned patient n</w:t>
            </w:r>
            <w:r>
              <w:rPr>
                <w:rFonts w:eastAsia="Times New Roman"/>
                <w:b/>
                <w:bCs/>
                <w:kern w:val="24"/>
                <w:lang w:val="en-GB"/>
              </w:rPr>
              <w:t>umber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76D8B" w14:textId="77777777" w:rsidR="00BA7C39" w:rsidRPr="004B348F" w:rsidRDefault="00BA7C39" w:rsidP="00400E5A">
            <w:pPr>
              <w:spacing w:line="360" w:lineRule="auto"/>
              <w:textAlignment w:val="top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Tumour 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255CB" w14:textId="77777777" w:rsidR="00BA7C39" w:rsidRPr="004B348F" w:rsidRDefault="00BA7C39" w:rsidP="00400E5A">
            <w:pPr>
              <w:spacing w:line="360" w:lineRule="auto"/>
              <w:textAlignment w:val="top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Site of primary tumour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246F5" w14:textId="77777777" w:rsidR="00BA7C39" w:rsidRPr="004B348F" w:rsidRDefault="00BA7C39" w:rsidP="00400E5A">
            <w:pPr>
              <w:spacing w:line="360" w:lineRule="auto"/>
              <w:textAlignment w:val="top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Prior anticancer regimens, n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8E25F" w14:textId="77777777" w:rsidR="00BA7C39" w:rsidRPr="004B348F" w:rsidRDefault="00BA7C39" w:rsidP="00400E5A">
            <w:pPr>
              <w:spacing w:line="360" w:lineRule="auto"/>
              <w:textAlignment w:val="top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Prior RTx (yes/no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12749" w14:textId="77777777" w:rsidR="00BA7C39" w:rsidRPr="004B348F" w:rsidRDefault="00BA7C39" w:rsidP="00400E5A">
            <w:pPr>
              <w:spacing w:line="360" w:lineRule="auto"/>
              <w:textAlignment w:val="top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Best overall response with avelumab</w:t>
            </w:r>
            <w:r>
              <w:rPr>
                <w:rFonts w:eastAsia="Times New Roman"/>
                <w:b/>
                <w:bCs/>
                <w:kern w:val="24"/>
                <w:lang w:val="en-GB"/>
              </w:rPr>
              <w:t xml:space="preserve"> (duration of SD at cutoff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CEE03" w14:textId="77777777" w:rsidR="00BA7C39" w:rsidRPr="004B348F" w:rsidRDefault="00BA7C39" w:rsidP="00400E5A">
            <w:pPr>
              <w:spacing w:line="360" w:lineRule="auto"/>
              <w:textAlignment w:val="top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Vital status at last follow-up</w:t>
            </w: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3E8C5" w14:textId="77777777" w:rsidR="00BA7C39" w:rsidRPr="004B348F" w:rsidRDefault="00BA7C39" w:rsidP="00400E5A">
            <w:pPr>
              <w:spacing w:line="360" w:lineRule="auto"/>
              <w:textAlignment w:val="top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b/>
                <w:bCs/>
                <w:kern w:val="24"/>
                <w:lang w:val="en-GB"/>
              </w:rPr>
              <w:t>Best response to prior therapy</w:t>
            </w:r>
          </w:p>
        </w:tc>
      </w:tr>
      <w:tr w:rsidR="00BA7C39" w:rsidRPr="004B348F" w14:paraId="47A126C2" w14:textId="77777777" w:rsidTr="001D16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2"/>
        </w:trPr>
        <w:tc>
          <w:tcPr>
            <w:tcW w:w="1207" w:type="dxa"/>
            <w:tcBorders>
              <w:top w:val="single" w:sz="4" w:space="0" w:color="auto"/>
            </w:tcBorders>
            <w:hideMark/>
          </w:tcPr>
          <w:p w14:paraId="7B7B3286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9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hideMark/>
          </w:tcPr>
          <w:p w14:paraId="404E30CC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Atypical teratoid</w:t>
            </w: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>/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rhabdoid tumour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hideMark/>
          </w:tcPr>
          <w:p w14:paraId="12B2CE2A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Cerebellopontine angle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hideMark/>
          </w:tcPr>
          <w:p w14:paraId="709BE2BE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2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hideMark/>
          </w:tcPr>
          <w:p w14:paraId="275689C9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lang w:val="en-GB"/>
              </w:rPr>
              <w:t>Yes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hideMark/>
          </w:tcPr>
          <w:p w14:paraId="3DF0BA1D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PD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hideMark/>
          </w:tcPr>
          <w:p w14:paraId="5720B90F" w14:textId="074AF97F" w:rsidR="00BA7C39" w:rsidRPr="004B348F" w:rsidRDefault="00722B13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>Dead</w:t>
            </w:r>
          </w:p>
        </w:tc>
        <w:tc>
          <w:tcPr>
            <w:tcW w:w="3214" w:type="dxa"/>
            <w:tcBorders>
              <w:top w:val="single" w:sz="4" w:space="0" w:color="auto"/>
            </w:tcBorders>
            <w:hideMark/>
          </w:tcPr>
          <w:p w14:paraId="1D685C14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CR with vincristine + methotrexate + etoposide + cyclophosphamide + cisplatin + tamoxifen + isotretinoin with autologous stem cell transplant + RTx;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br/>
              <w:t>unknown response with metronomic chemotherapy including isotretinoin + celecoxib + etoposide + cyclophosphamide + temozolomide</w:t>
            </w:r>
          </w:p>
        </w:tc>
      </w:tr>
      <w:tr w:rsidR="00BA7C39" w:rsidRPr="004B348F" w14:paraId="7D939E51" w14:textId="77777777" w:rsidTr="00400E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6"/>
        </w:trPr>
        <w:tc>
          <w:tcPr>
            <w:tcW w:w="1207" w:type="dxa"/>
            <w:hideMark/>
          </w:tcPr>
          <w:p w14:paraId="0C58C2DC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11</w:t>
            </w:r>
          </w:p>
        </w:tc>
        <w:tc>
          <w:tcPr>
            <w:tcW w:w="2320" w:type="dxa"/>
            <w:hideMark/>
          </w:tcPr>
          <w:p w14:paraId="4438385B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Glioblastoma</w:t>
            </w:r>
          </w:p>
        </w:tc>
        <w:tc>
          <w:tcPr>
            <w:tcW w:w="1880" w:type="dxa"/>
            <w:hideMark/>
          </w:tcPr>
          <w:p w14:paraId="3BD6CB02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Intracranial</w:t>
            </w:r>
          </w:p>
        </w:tc>
        <w:tc>
          <w:tcPr>
            <w:tcW w:w="1362" w:type="dxa"/>
            <w:gridSpan w:val="2"/>
            <w:hideMark/>
          </w:tcPr>
          <w:p w14:paraId="3A36DE4C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2</w:t>
            </w:r>
          </w:p>
        </w:tc>
        <w:tc>
          <w:tcPr>
            <w:tcW w:w="1023" w:type="dxa"/>
            <w:hideMark/>
          </w:tcPr>
          <w:p w14:paraId="65FAE9E4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Yes</w:t>
            </w:r>
          </w:p>
        </w:tc>
        <w:tc>
          <w:tcPr>
            <w:tcW w:w="1713" w:type="dxa"/>
            <w:hideMark/>
          </w:tcPr>
          <w:p w14:paraId="65EBB953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PD</w:t>
            </w:r>
          </w:p>
        </w:tc>
        <w:tc>
          <w:tcPr>
            <w:tcW w:w="1139" w:type="dxa"/>
            <w:hideMark/>
          </w:tcPr>
          <w:p w14:paraId="1F319BC4" w14:textId="625241FE" w:rsidR="00BA7C39" w:rsidRPr="004B348F" w:rsidRDefault="00722B13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>Dead</w:t>
            </w:r>
          </w:p>
        </w:tc>
        <w:tc>
          <w:tcPr>
            <w:tcW w:w="3214" w:type="dxa"/>
            <w:hideMark/>
          </w:tcPr>
          <w:p w14:paraId="4D317649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Unknown response with temozolomide</w:t>
            </w:r>
            <w:r w:rsidRPr="004B348F" w:rsidDel="000403F9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and temozolomide</w:t>
            </w:r>
            <w:r w:rsidRPr="004B348F" w:rsidDel="000403F9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maintenance</w:t>
            </w:r>
          </w:p>
        </w:tc>
      </w:tr>
      <w:tr w:rsidR="00BA7C39" w:rsidRPr="004B348F" w14:paraId="5B48B35B" w14:textId="77777777" w:rsidTr="00400E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2"/>
        </w:trPr>
        <w:tc>
          <w:tcPr>
            <w:tcW w:w="1207" w:type="dxa"/>
            <w:hideMark/>
          </w:tcPr>
          <w:p w14:paraId="232D746D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12</w:t>
            </w:r>
          </w:p>
        </w:tc>
        <w:tc>
          <w:tcPr>
            <w:tcW w:w="2320" w:type="dxa"/>
            <w:hideMark/>
          </w:tcPr>
          <w:p w14:paraId="21D83BC3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High</w:t>
            </w: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>-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grade glioma; WHO grade IV</w:t>
            </w:r>
          </w:p>
        </w:tc>
        <w:tc>
          <w:tcPr>
            <w:tcW w:w="1880" w:type="dxa"/>
            <w:hideMark/>
          </w:tcPr>
          <w:p w14:paraId="7F796A39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Pineal gland</w:t>
            </w:r>
          </w:p>
        </w:tc>
        <w:tc>
          <w:tcPr>
            <w:tcW w:w="1354" w:type="dxa"/>
            <w:hideMark/>
          </w:tcPr>
          <w:p w14:paraId="6FED0A5C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2</w:t>
            </w:r>
          </w:p>
        </w:tc>
        <w:tc>
          <w:tcPr>
            <w:tcW w:w="1031" w:type="dxa"/>
            <w:gridSpan w:val="2"/>
            <w:hideMark/>
          </w:tcPr>
          <w:p w14:paraId="73B35CC9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lang w:val="en-GB"/>
              </w:rPr>
              <w:t>Yes</w:t>
            </w:r>
          </w:p>
        </w:tc>
        <w:tc>
          <w:tcPr>
            <w:tcW w:w="1713" w:type="dxa"/>
            <w:hideMark/>
          </w:tcPr>
          <w:p w14:paraId="42FB847A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PD</w:t>
            </w:r>
          </w:p>
        </w:tc>
        <w:tc>
          <w:tcPr>
            <w:tcW w:w="1139" w:type="dxa"/>
            <w:hideMark/>
          </w:tcPr>
          <w:p w14:paraId="46162718" w14:textId="08BAAAB5" w:rsidR="00BA7C39" w:rsidRPr="004B348F" w:rsidRDefault="00722B13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>Dead</w:t>
            </w:r>
          </w:p>
        </w:tc>
        <w:tc>
          <w:tcPr>
            <w:tcW w:w="3214" w:type="dxa"/>
            <w:hideMark/>
          </w:tcPr>
          <w:p w14:paraId="5AE69756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Unknown response with bevacizumab; 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br/>
              <w:t>unknown response with temozolomide</w:t>
            </w:r>
            <w:r w:rsidRPr="004B348F" w:rsidDel="000403F9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</w:t>
            </w: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>+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lomustine</w:t>
            </w:r>
          </w:p>
        </w:tc>
      </w:tr>
      <w:tr w:rsidR="00BA7C39" w:rsidRPr="004B348F" w14:paraId="1D0ACBFB" w14:textId="77777777" w:rsidTr="00400E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2"/>
        </w:trPr>
        <w:tc>
          <w:tcPr>
            <w:tcW w:w="1207" w:type="dxa"/>
            <w:hideMark/>
          </w:tcPr>
          <w:p w14:paraId="0F15803B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14</w:t>
            </w:r>
          </w:p>
        </w:tc>
        <w:tc>
          <w:tcPr>
            <w:tcW w:w="2320" w:type="dxa"/>
            <w:hideMark/>
          </w:tcPr>
          <w:p w14:paraId="46E50690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Pilocytic astrocytoma; </w:t>
            </w:r>
            <w:r w:rsidRPr="004B348F">
              <w:rPr>
                <w:rFonts w:eastAsia="Times New Roman"/>
                <w:i/>
                <w:iCs/>
                <w:color w:val="000000" w:themeColor="dark1"/>
                <w:kern w:val="24"/>
                <w:lang w:val="en-GB"/>
              </w:rPr>
              <w:t>BRAF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V600E mutation positive</w:t>
            </w:r>
          </w:p>
        </w:tc>
        <w:tc>
          <w:tcPr>
            <w:tcW w:w="1880" w:type="dxa"/>
            <w:hideMark/>
          </w:tcPr>
          <w:p w14:paraId="5B39A5D1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Brain, NOS</w:t>
            </w:r>
          </w:p>
        </w:tc>
        <w:tc>
          <w:tcPr>
            <w:tcW w:w="1354" w:type="dxa"/>
            <w:hideMark/>
          </w:tcPr>
          <w:p w14:paraId="4D9B2528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2</w:t>
            </w:r>
          </w:p>
        </w:tc>
        <w:tc>
          <w:tcPr>
            <w:tcW w:w="1031" w:type="dxa"/>
            <w:gridSpan w:val="2"/>
            <w:hideMark/>
          </w:tcPr>
          <w:p w14:paraId="53ED4E64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lang w:val="en-GB"/>
              </w:rPr>
              <w:t>No</w:t>
            </w:r>
          </w:p>
        </w:tc>
        <w:tc>
          <w:tcPr>
            <w:tcW w:w="1713" w:type="dxa"/>
            <w:hideMark/>
          </w:tcPr>
          <w:p w14:paraId="51E52A85" w14:textId="7C3397C6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SD</w:t>
            </w: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(</w:t>
            </w:r>
            <w:r w:rsidR="00FB2F5E">
              <w:rPr>
                <w:rFonts w:eastAsia="Times New Roman"/>
                <w:color w:val="000000" w:themeColor="dark1"/>
                <w:kern w:val="24"/>
                <w:lang w:val="en-GB"/>
              </w:rPr>
              <w:t>30.3</w:t>
            </w: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months)</w:t>
            </w:r>
          </w:p>
        </w:tc>
        <w:tc>
          <w:tcPr>
            <w:tcW w:w="1139" w:type="dxa"/>
            <w:hideMark/>
          </w:tcPr>
          <w:p w14:paraId="5F9D0223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Alive</w:t>
            </w:r>
          </w:p>
        </w:tc>
        <w:tc>
          <w:tcPr>
            <w:tcW w:w="3214" w:type="dxa"/>
            <w:hideMark/>
          </w:tcPr>
          <w:p w14:paraId="2567E00B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PD with carboplatin + vincristine; </w:t>
            </w: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br/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unknown response with thioguanine + procarbazine + lomustine + vincristine</w:t>
            </w:r>
          </w:p>
        </w:tc>
      </w:tr>
      <w:tr w:rsidR="00BA7C39" w:rsidRPr="004B348F" w14:paraId="501BF535" w14:textId="77777777" w:rsidTr="00400E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7"/>
        </w:trPr>
        <w:tc>
          <w:tcPr>
            <w:tcW w:w="1207" w:type="dxa"/>
            <w:hideMark/>
          </w:tcPr>
          <w:p w14:paraId="424028B0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15</w:t>
            </w:r>
          </w:p>
        </w:tc>
        <w:tc>
          <w:tcPr>
            <w:tcW w:w="2320" w:type="dxa"/>
            <w:hideMark/>
          </w:tcPr>
          <w:p w14:paraId="3265ACDF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Astrocytoma of spinal cord (WHO grade II); </w:t>
            </w:r>
            <w:r w:rsidRPr="004B348F">
              <w:rPr>
                <w:rFonts w:eastAsia="Times New Roman"/>
                <w:i/>
                <w:iCs/>
                <w:color w:val="000000" w:themeColor="dark1"/>
                <w:kern w:val="24"/>
                <w:lang w:val="en-GB"/>
              </w:rPr>
              <w:t>BRAF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V600E mutation negative</w:t>
            </w:r>
          </w:p>
        </w:tc>
        <w:tc>
          <w:tcPr>
            <w:tcW w:w="1880" w:type="dxa"/>
            <w:hideMark/>
          </w:tcPr>
          <w:p w14:paraId="01A5C50D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Spinal cord</w:t>
            </w:r>
          </w:p>
        </w:tc>
        <w:tc>
          <w:tcPr>
            <w:tcW w:w="1354" w:type="dxa"/>
            <w:hideMark/>
          </w:tcPr>
          <w:p w14:paraId="4F8535A0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1</w:t>
            </w:r>
          </w:p>
        </w:tc>
        <w:tc>
          <w:tcPr>
            <w:tcW w:w="1031" w:type="dxa"/>
            <w:gridSpan w:val="2"/>
            <w:hideMark/>
          </w:tcPr>
          <w:p w14:paraId="446713EB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lang w:val="en-GB"/>
              </w:rPr>
              <w:t>No</w:t>
            </w:r>
          </w:p>
        </w:tc>
        <w:tc>
          <w:tcPr>
            <w:tcW w:w="1713" w:type="dxa"/>
            <w:hideMark/>
          </w:tcPr>
          <w:p w14:paraId="4173E6AD" w14:textId="625285B5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SD</w:t>
            </w: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(</w:t>
            </w:r>
            <w:r w:rsidR="00FB2F5E">
              <w:rPr>
                <w:rFonts w:eastAsia="Times New Roman"/>
                <w:color w:val="000000" w:themeColor="dark1"/>
                <w:kern w:val="24"/>
                <w:lang w:val="en-GB"/>
              </w:rPr>
              <w:t>24.7</w:t>
            </w: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months)</w:t>
            </w:r>
          </w:p>
        </w:tc>
        <w:tc>
          <w:tcPr>
            <w:tcW w:w="1139" w:type="dxa"/>
            <w:hideMark/>
          </w:tcPr>
          <w:p w14:paraId="16655F8E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Alive</w:t>
            </w:r>
          </w:p>
        </w:tc>
        <w:tc>
          <w:tcPr>
            <w:tcW w:w="3214" w:type="dxa"/>
            <w:hideMark/>
          </w:tcPr>
          <w:p w14:paraId="4A0F82DB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PD with carboplatin + vincristine</w:t>
            </w:r>
          </w:p>
        </w:tc>
      </w:tr>
      <w:tr w:rsidR="00BA7C39" w:rsidRPr="004B348F" w14:paraId="09B6ABFB" w14:textId="77777777" w:rsidTr="00400E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19"/>
        </w:trPr>
        <w:tc>
          <w:tcPr>
            <w:tcW w:w="1207" w:type="dxa"/>
            <w:hideMark/>
          </w:tcPr>
          <w:p w14:paraId="5B9AD070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19</w:t>
            </w:r>
          </w:p>
        </w:tc>
        <w:tc>
          <w:tcPr>
            <w:tcW w:w="2320" w:type="dxa"/>
            <w:hideMark/>
          </w:tcPr>
          <w:p w14:paraId="5D3B3EE3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Anaplastic ependymoma</w:t>
            </w:r>
          </w:p>
        </w:tc>
        <w:tc>
          <w:tcPr>
            <w:tcW w:w="1880" w:type="dxa"/>
            <w:hideMark/>
          </w:tcPr>
          <w:p w14:paraId="44E88160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Ventricle, NOS</w:t>
            </w:r>
          </w:p>
        </w:tc>
        <w:tc>
          <w:tcPr>
            <w:tcW w:w="1354" w:type="dxa"/>
            <w:hideMark/>
          </w:tcPr>
          <w:p w14:paraId="26B823D5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2</w:t>
            </w:r>
          </w:p>
        </w:tc>
        <w:tc>
          <w:tcPr>
            <w:tcW w:w="1031" w:type="dxa"/>
            <w:gridSpan w:val="2"/>
            <w:hideMark/>
          </w:tcPr>
          <w:p w14:paraId="014361B3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lang w:val="en-GB"/>
              </w:rPr>
              <w:t>Yes</w:t>
            </w:r>
          </w:p>
        </w:tc>
        <w:tc>
          <w:tcPr>
            <w:tcW w:w="1713" w:type="dxa"/>
            <w:hideMark/>
          </w:tcPr>
          <w:p w14:paraId="1107AFCD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PD</w:t>
            </w:r>
          </w:p>
        </w:tc>
        <w:tc>
          <w:tcPr>
            <w:tcW w:w="1139" w:type="dxa"/>
            <w:hideMark/>
          </w:tcPr>
          <w:p w14:paraId="6EEFFF8C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Dead</w:t>
            </w:r>
          </w:p>
        </w:tc>
        <w:tc>
          <w:tcPr>
            <w:tcW w:w="3214" w:type="dxa"/>
            <w:hideMark/>
          </w:tcPr>
          <w:p w14:paraId="082B8C6B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PD with vincristine</w:t>
            </w:r>
            <w:r w:rsidRPr="004B348F" w:rsidDel="00401692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+ cyclophosphamide + etoposide + cisplatin maintenance; 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br/>
              <w:t>PD with fluorouracil</w:t>
            </w:r>
          </w:p>
        </w:tc>
      </w:tr>
      <w:tr w:rsidR="00BA7C39" w:rsidRPr="004B348F" w14:paraId="2941D4B1" w14:textId="77777777" w:rsidTr="00400E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2"/>
        </w:trPr>
        <w:tc>
          <w:tcPr>
            <w:tcW w:w="1207" w:type="dxa"/>
            <w:hideMark/>
          </w:tcPr>
          <w:p w14:paraId="3FF07E1F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20</w:t>
            </w:r>
          </w:p>
        </w:tc>
        <w:tc>
          <w:tcPr>
            <w:tcW w:w="2320" w:type="dxa"/>
            <w:hideMark/>
          </w:tcPr>
          <w:p w14:paraId="08233F1C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Pilomyxoid astrocytoma; </w:t>
            </w:r>
            <w:r w:rsidRPr="004B348F">
              <w:rPr>
                <w:rFonts w:eastAsia="Times New Roman"/>
                <w:i/>
                <w:iCs/>
                <w:color w:val="000000" w:themeColor="dark1"/>
                <w:kern w:val="24"/>
                <w:lang w:val="en-GB"/>
              </w:rPr>
              <w:t>BRAF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V600E mutation negative</w:t>
            </w:r>
          </w:p>
        </w:tc>
        <w:tc>
          <w:tcPr>
            <w:tcW w:w="1880" w:type="dxa"/>
            <w:hideMark/>
          </w:tcPr>
          <w:p w14:paraId="4B38D276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Suprasellar</w:t>
            </w:r>
          </w:p>
        </w:tc>
        <w:tc>
          <w:tcPr>
            <w:tcW w:w="1354" w:type="dxa"/>
            <w:hideMark/>
          </w:tcPr>
          <w:p w14:paraId="5DEEE909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2</w:t>
            </w:r>
          </w:p>
        </w:tc>
        <w:tc>
          <w:tcPr>
            <w:tcW w:w="1031" w:type="dxa"/>
            <w:gridSpan w:val="2"/>
            <w:hideMark/>
          </w:tcPr>
          <w:p w14:paraId="316ED4E3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lang w:val="en-GB"/>
              </w:rPr>
              <w:t>No</w:t>
            </w:r>
          </w:p>
        </w:tc>
        <w:tc>
          <w:tcPr>
            <w:tcW w:w="1713" w:type="dxa"/>
            <w:hideMark/>
          </w:tcPr>
          <w:p w14:paraId="03E9E169" w14:textId="12E0577C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SD</w:t>
            </w: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(</w:t>
            </w:r>
            <w:r w:rsidR="00FB2F5E">
              <w:rPr>
                <w:rFonts w:eastAsia="Times New Roman"/>
                <w:color w:val="000000" w:themeColor="dark1"/>
                <w:kern w:val="24"/>
                <w:lang w:val="en-GB"/>
              </w:rPr>
              <w:t>12.7</w:t>
            </w: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months)</w:t>
            </w:r>
          </w:p>
        </w:tc>
        <w:tc>
          <w:tcPr>
            <w:tcW w:w="1139" w:type="dxa"/>
            <w:hideMark/>
          </w:tcPr>
          <w:p w14:paraId="3E791D8F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Alive</w:t>
            </w:r>
          </w:p>
        </w:tc>
        <w:tc>
          <w:tcPr>
            <w:tcW w:w="3214" w:type="dxa"/>
            <w:hideMark/>
          </w:tcPr>
          <w:p w14:paraId="476FDB6E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SD with carboplatin + vincristine</w:t>
            </w:r>
            <w:r w:rsidRPr="004B348F" w:rsidDel="00401692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induction; 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br/>
              <w:t>PR with carboplatin + vincristine</w:t>
            </w:r>
            <w:r w:rsidRPr="004B348F" w:rsidDel="00401692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maintenance</w:t>
            </w:r>
          </w:p>
        </w:tc>
      </w:tr>
      <w:tr w:rsidR="00BA7C39" w:rsidRPr="004B348F" w14:paraId="31814D78" w14:textId="77777777" w:rsidTr="00400E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3"/>
        </w:trPr>
        <w:tc>
          <w:tcPr>
            <w:tcW w:w="1207" w:type="dxa"/>
            <w:hideMark/>
          </w:tcPr>
          <w:p w14:paraId="5D8959F3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21</w:t>
            </w:r>
          </w:p>
        </w:tc>
        <w:tc>
          <w:tcPr>
            <w:tcW w:w="2320" w:type="dxa"/>
            <w:hideMark/>
          </w:tcPr>
          <w:p w14:paraId="794C9C56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Diffuse midline glioma (primary site, thalamus); </w:t>
            </w: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WHO 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grade IV</w:t>
            </w: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>;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H3 K27M mutation</w:t>
            </w:r>
          </w:p>
        </w:tc>
        <w:tc>
          <w:tcPr>
            <w:tcW w:w="1880" w:type="dxa"/>
            <w:hideMark/>
          </w:tcPr>
          <w:p w14:paraId="0B168003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Thalamus</w:t>
            </w:r>
          </w:p>
        </w:tc>
        <w:tc>
          <w:tcPr>
            <w:tcW w:w="1354" w:type="dxa"/>
            <w:hideMark/>
          </w:tcPr>
          <w:p w14:paraId="7939B4CC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4</w:t>
            </w:r>
          </w:p>
        </w:tc>
        <w:tc>
          <w:tcPr>
            <w:tcW w:w="1031" w:type="dxa"/>
            <w:gridSpan w:val="2"/>
            <w:hideMark/>
          </w:tcPr>
          <w:p w14:paraId="35DA01C7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lang w:val="en-GB"/>
              </w:rPr>
              <w:t>Yes</w:t>
            </w:r>
          </w:p>
        </w:tc>
        <w:tc>
          <w:tcPr>
            <w:tcW w:w="1713" w:type="dxa"/>
            <w:hideMark/>
          </w:tcPr>
          <w:p w14:paraId="0782F8F4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SD</w:t>
            </w:r>
            <w:r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(2.4 months)</w:t>
            </w:r>
          </w:p>
        </w:tc>
        <w:tc>
          <w:tcPr>
            <w:tcW w:w="1139" w:type="dxa"/>
            <w:hideMark/>
          </w:tcPr>
          <w:p w14:paraId="46954AF5" w14:textId="4388E4A6" w:rsidR="00BA7C39" w:rsidRPr="004B348F" w:rsidRDefault="00722B13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Dead</w:t>
            </w:r>
          </w:p>
        </w:tc>
        <w:tc>
          <w:tcPr>
            <w:tcW w:w="3214" w:type="dxa"/>
            <w:hideMark/>
          </w:tcPr>
          <w:p w14:paraId="68697A2F" w14:textId="77777777" w:rsidR="00BA7C39" w:rsidRPr="004B348F" w:rsidRDefault="00BA7C39" w:rsidP="00400E5A">
            <w:pPr>
              <w:spacing w:line="360" w:lineRule="auto"/>
              <w:textAlignment w:val="bottom"/>
              <w:rPr>
                <w:rFonts w:eastAsia="Times New Roman"/>
                <w:lang w:val="en-GB"/>
              </w:rPr>
            </w:pP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>Non-CR/non-PD with temozolomide; PD with temozolomide</w:t>
            </w:r>
            <w:r w:rsidRPr="004B348F" w:rsidDel="000403F9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 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t xml:space="preserve">+ lomustine; PD with procarbazine + lomustine; </w:t>
            </w:r>
            <w:r w:rsidRPr="004B348F">
              <w:rPr>
                <w:rFonts w:eastAsia="Times New Roman"/>
                <w:color w:val="000000" w:themeColor="dark1"/>
                <w:kern w:val="24"/>
                <w:lang w:val="en-GB"/>
              </w:rPr>
              <w:br/>
              <w:t xml:space="preserve">PD with cisplatin + vincristine + etoposide + cyclophosphamide + carboplatin + </w:t>
            </w:r>
            <w:r w:rsidRPr="00A87921">
              <w:rPr>
                <w:rFonts w:eastAsia="Times New Roman"/>
                <w:color w:val="000000" w:themeColor="dark1"/>
                <w:kern w:val="24"/>
                <w:lang w:val="en-GB"/>
              </w:rPr>
              <w:t>ifosfamide</w:t>
            </w:r>
          </w:p>
        </w:tc>
      </w:tr>
    </w:tbl>
    <w:p w14:paraId="4885B9C1" w14:textId="77777777" w:rsidR="00BA7C39" w:rsidRDefault="00BA7C39" w:rsidP="00BA7C39">
      <w:pPr>
        <w:spacing w:line="480" w:lineRule="auto"/>
        <w:rPr>
          <w:lang w:val="en-GB"/>
        </w:rPr>
      </w:pPr>
      <w:r>
        <w:rPr>
          <w:lang w:val="en-GB"/>
        </w:rPr>
        <w:t>Assigned p</w:t>
      </w:r>
      <w:r w:rsidRPr="004B348F">
        <w:rPr>
          <w:lang w:val="en-GB"/>
        </w:rPr>
        <w:t xml:space="preserve">atient numbers </w:t>
      </w:r>
      <w:r>
        <w:rPr>
          <w:lang w:val="en-GB"/>
        </w:rPr>
        <w:t>are taken from</w:t>
      </w:r>
      <w:r w:rsidRPr="004B348F">
        <w:rPr>
          <w:lang w:val="en-GB"/>
        </w:rPr>
        <w:t xml:space="preserve"> the overall patient population (see Supplementary Table 3).</w:t>
      </w:r>
    </w:p>
    <w:p w14:paraId="4D33EDB1" w14:textId="77777777" w:rsidR="00BA7C39" w:rsidRDefault="00BA7C39" w:rsidP="00BA7C39">
      <w:pPr>
        <w:spacing w:line="480" w:lineRule="auto"/>
        <w:rPr>
          <w:lang w:val="en-GB"/>
        </w:rPr>
      </w:pPr>
      <w:bookmarkStart w:id="2" w:name="_Hlk83728973"/>
      <w:r w:rsidRPr="004B348F">
        <w:rPr>
          <w:lang w:val="en-GB"/>
        </w:rPr>
        <w:t>CNS, central nervous system; CR, complete response; NOS, not otherwise specified; PD, progressive disease; PR, partial response; RTx, radiotherapy; SD, stable disease</w:t>
      </w:r>
      <w:r>
        <w:rPr>
          <w:lang w:val="en-GB"/>
        </w:rPr>
        <w:t>; WHO, World Health Organization</w:t>
      </w:r>
      <w:r w:rsidRPr="004B348F">
        <w:rPr>
          <w:lang w:val="en-GB"/>
        </w:rPr>
        <w:t>.</w:t>
      </w:r>
    </w:p>
    <w:bookmarkEnd w:id="2"/>
    <w:p w14:paraId="5F38479C" w14:textId="41F3DECB" w:rsidR="00963769" w:rsidRPr="004B348F" w:rsidRDefault="00963769" w:rsidP="00963769">
      <w:pPr>
        <w:rPr>
          <w:highlight w:val="yellow"/>
          <w:lang w:val="en-GB"/>
        </w:rPr>
      </w:pPr>
      <w:r w:rsidRPr="004B348F">
        <w:rPr>
          <w:highlight w:val="yellow"/>
          <w:lang w:val="en-GB"/>
        </w:rPr>
        <w:br w:type="page"/>
      </w:r>
    </w:p>
    <w:p w14:paraId="61ACC67C" w14:textId="04A43F0E" w:rsidR="00AE28C7" w:rsidRPr="00D619A9" w:rsidRDefault="00DF5396" w:rsidP="00937589">
      <w:pPr>
        <w:spacing w:line="480" w:lineRule="auto"/>
        <w:rPr>
          <w:lang w:val="en-GB"/>
        </w:rPr>
      </w:pPr>
      <w:r w:rsidRPr="00937589">
        <w:rPr>
          <w:b/>
          <w:bCs/>
          <w:lang w:val="en-GB"/>
        </w:rPr>
        <w:t xml:space="preserve">Supplementary Table 6. </w:t>
      </w:r>
      <w:r w:rsidR="00AE28C7" w:rsidRPr="00937589">
        <w:rPr>
          <w:lang w:val="en-GB"/>
        </w:rPr>
        <w:t xml:space="preserve">PD-L1 status </w:t>
      </w:r>
      <w:r w:rsidR="007529D4" w:rsidRPr="00937589">
        <w:rPr>
          <w:lang w:val="en-GB"/>
        </w:rPr>
        <w:t>in all patients.</w:t>
      </w:r>
    </w:p>
    <w:tbl>
      <w:tblPr>
        <w:tblW w:w="13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20" w:firstRow="1" w:lastRow="0" w:firstColumn="0" w:lastColumn="0" w:noHBand="0" w:noVBand="1"/>
      </w:tblPr>
      <w:tblGrid>
        <w:gridCol w:w="1207"/>
        <w:gridCol w:w="2757"/>
        <w:gridCol w:w="1843"/>
        <w:gridCol w:w="2977"/>
        <w:gridCol w:w="4693"/>
      </w:tblGrid>
      <w:tr w:rsidR="00D619A9" w:rsidRPr="00573333" w14:paraId="6BF2DD0F" w14:textId="77777777" w:rsidTr="00937589">
        <w:trPr>
          <w:trHeight w:val="879"/>
        </w:trPr>
        <w:tc>
          <w:tcPr>
            <w:tcW w:w="1207" w:type="dxa"/>
            <w:hideMark/>
          </w:tcPr>
          <w:p w14:paraId="65522F92" w14:textId="77777777" w:rsidR="00AE28C7" w:rsidRPr="00D619A9" w:rsidRDefault="00AE28C7" w:rsidP="00937589">
            <w:pPr>
              <w:spacing w:line="360" w:lineRule="auto"/>
              <w:textAlignment w:val="top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b/>
                <w:bCs/>
                <w:color w:val="000000" w:themeColor="text1"/>
                <w:kern w:val="24"/>
                <w:lang w:val="en-GB"/>
              </w:rPr>
              <w:t>Assigned patient number</w:t>
            </w:r>
          </w:p>
        </w:tc>
        <w:tc>
          <w:tcPr>
            <w:tcW w:w="2757" w:type="dxa"/>
            <w:hideMark/>
          </w:tcPr>
          <w:p w14:paraId="1CF7DA52" w14:textId="77777777" w:rsidR="00AE28C7" w:rsidRPr="00D619A9" w:rsidRDefault="00AE28C7" w:rsidP="00937589">
            <w:pPr>
              <w:spacing w:line="360" w:lineRule="auto"/>
              <w:textAlignment w:val="top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b/>
                <w:bCs/>
                <w:color w:val="000000" w:themeColor="text1"/>
                <w:kern w:val="24"/>
                <w:lang w:val="en-GB"/>
              </w:rPr>
              <w:t>Tumour type</w:t>
            </w:r>
          </w:p>
        </w:tc>
        <w:tc>
          <w:tcPr>
            <w:tcW w:w="1843" w:type="dxa"/>
            <w:hideMark/>
          </w:tcPr>
          <w:p w14:paraId="6B7F2CF1" w14:textId="23D5C8A0" w:rsidR="00AE28C7" w:rsidRPr="00D619A9" w:rsidRDefault="00AE28C7" w:rsidP="00937589">
            <w:pPr>
              <w:spacing w:line="360" w:lineRule="auto"/>
              <w:textAlignment w:val="top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b/>
                <w:bCs/>
                <w:color w:val="000000" w:themeColor="text1"/>
                <w:kern w:val="24"/>
                <w:lang w:val="en-GB"/>
              </w:rPr>
              <w:t>PD-L1 status (any cutoff)</w:t>
            </w:r>
          </w:p>
        </w:tc>
        <w:tc>
          <w:tcPr>
            <w:tcW w:w="2977" w:type="dxa"/>
            <w:hideMark/>
          </w:tcPr>
          <w:p w14:paraId="08EBF963" w14:textId="414EFEBC" w:rsidR="00AE28C7" w:rsidRPr="00D619A9" w:rsidRDefault="00AE28C7" w:rsidP="00937589">
            <w:pPr>
              <w:spacing w:line="360" w:lineRule="auto"/>
              <w:textAlignment w:val="top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b/>
                <w:bCs/>
                <w:color w:val="000000" w:themeColor="text1"/>
                <w:kern w:val="24"/>
                <w:lang w:val="en-GB"/>
              </w:rPr>
              <w:t>PD-L1 tumor cell staining at any intensity, %</w:t>
            </w:r>
          </w:p>
        </w:tc>
        <w:tc>
          <w:tcPr>
            <w:tcW w:w="4693" w:type="dxa"/>
          </w:tcPr>
          <w:p w14:paraId="5FCB0ABA" w14:textId="199ABB57" w:rsidR="00AE28C7" w:rsidRPr="00D619A9" w:rsidRDefault="00AE28C7" w:rsidP="00937589">
            <w:pPr>
              <w:spacing w:line="360" w:lineRule="auto"/>
              <w:textAlignment w:val="top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b/>
                <w:bCs/>
                <w:color w:val="000000" w:themeColor="text1"/>
                <w:kern w:val="24"/>
                <w:lang w:val="en-GB"/>
              </w:rPr>
              <w:t>Reason for NE</w:t>
            </w:r>
            <w:r w:rsidR="00BE14C2" w:rsidRPr="00D619A9">
              <w:rPr>
                <w:rFonts w:eastAsia="Times New Roman"/>
                <w:b/>
                <w:bCs/>
                <w:color w:val="000000" w:themeColor="text1"/>
                <w:kern w:val="24"/>
                <w:lang w:val="en-GB"/>
              </w:rPr>
              <w:t xml:space="preserve"> or </w:t>
            </w:r>
            <w:r w:rsidRPr="00D619A9">
              <w:rPr>
                <w:rFonts w:eastAsia="Times New Roman"/>
                <w:b/>
                <w:bCs/>
                <w:color w:val="000000" w:themeColor="text1"/>
                <w:kern w:val="24"/>
                <w:lang w:val="en-GB"/>
              </w:rPr>
              <w:t xml:space="preserve">details </w:t>
            </w:r>
            <w:r w:rsidR="00BE14C2" w:rsidRPr="00D619A9">
              <w:rPr>
                <w:rFonts w:eastAsia="Times New Roman"/>
                <w:b/>
                <w:bCs/>
                <w:color w:val="000000" w:themeColor="text1"/>
                <w:kern w:val="24"/>
                <w:lang w:val="en-GB"/>
              </w:rPr>
              <w:t>of</w:t>
            </w:r>
            <w:r w:rsidRPr="00D619A9">
              <w:rPr>
                <w:rFonts w:eastAsia="Times New Roman"/>
                <w:b/>
                <w:bCs/>
                <w:color w:val="000000" w:themeColor="text1"/>
                <w:kern w:val="24"/>
                <w:lang w:val="en-GB"/>
              </w:rPr>
              <w:t xml:space="preserve"> staining intensity</w:t>
            </w:r>
          </w:p>
        </w:tc>
      </w:tr>
      <w:tr w:rsidR="00D619A9" w:rsidRPr="00573333" w14:paraId="2264C4DF" w14:textId="77777777" w:rsidTr="000C1E69">
        <w:trPr>
          <w:trHeight w:val="56"/>
        </w:trPr>
        <w:tc>
          <w:tcPr>
            <w:tcW w:w="1207" w:type="dxa"/>
            <w:shd w:val="clear" w:color="auto" w:fill="auto"/>
            <w:hideMark/>
          </w:tcPr>
          <w:p w14:paraId="5F177877" w14:textId="78A7FAA7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1</w:t>
            </w:r>
          </w:p>
        </w:tc>
        <w:tc>
          <w:tcPr>
            <w:tcW w:w="2757" w:type="dxa"/>
          </w:tcPr>
          <w:p w14:paraId="22755C5A" w14:textId="4C053C60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Colon cancer, sigmoid</w:t>
            </w:r>
          </w:p>
        </w:tc>
        <w:tc>
          <w:tcPr>
            <w:tcW w:w="1843" w:type="dxa"/>
            <w:shd w:val="clear" w:color="auto" w:fill="auto"/>
          </w:tcPr>
          <w:p w14:paraId="0B64AA7C" w14:textId="73E995B9" w:rsidR="00AE28C7" w:rsidRPr="00D619A9" w:rsidRDefault="00F81711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N</w:t>
            </w:r>
            <w:r w:rsidRPr="00F81711">
              <w:rPr>
                <w:color w:val="000000" w:themeColor="text1"/>
              </w:rPr>
              <w:t>ot evaluable</w:t>
            </w:r>
          </w:p>
        </w:tc>
        <w:tc>
          <w:tcPr>
            <w:tcW w:w="2977" w:type="dxa"/>
            <w:shd w:val="clear" w:color="auto" w:fill="auto"/>
          </w:tcPr>
          <w:p w14:paraId="2FED1CF5" w14:textId="6321CB0C" w:rsidR="00AE28C7" w:rsidRPr="00F81711" w:rsidRDefault="00F81711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F81711">
              <w:rPr>
                <w:color w:val="000000" w:themeColor="text1"/>
              </w:rPr>
              <w:t>Not evaluable</w:t>
            </w:r>
          </w:p>
        </w:tc>
        <w:tc>
          <w:tcPr>
            <w:tcW w:w="4693" w:type="dxa"/>
            <w:shd w:val="clear" w:color="auto" w:fill="auto"/>
          </w:tcPr>
          <w:p w14:paraId="367CA88A" w14:textId="7AC7AE69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T</w:t>
            </w:r>
            <w:r w:rsidR="00AE28C7" w:rsidRPr="00D619A9">
              <w:rPr>
                <w:color w:val="000000" w:themeColor="text1"/>
              </w:rPr>
              <w:t>issue washed off primary antibody slide</w:t>
            </w:r>
          </w:p>
        </w:tc>
      </w:tr>
      <w:tr w:rsidR="00D619A9" w:rsidRPr="00573333" w14:paraId="7E84E71A" w14:textId="77777777" w:rsidTr="000C1E69">
        <w:trPr>
          <w:trHeight w:val="450"/>
        </w:trPr>
        <w:tc>
          <w:tcPr>
            <w:tcW w:w="1207" w:type="dxa"/>
            <w:shd w:val="clear" w:color="auto" w:fill="auto"/>
          </w:tcPr>
          <w:p w14:paraId="2B7F7A22" w14:textId="5447E4DB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2</w:t>
            </w:r>
          </w:p>
        </w:tc>
        <w:tc>
          <w:tcPr>
            <w:tcW w:w="2757" w:type="dxa"/>
          </w:tcPr>
          <w:p w14:paraId="547D3880" w14:textId="524E6FC7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Desmoplastic small round cell tumour</w:t>
            </w:r>
          </w:p>
        </w:tc>
        <w:tc>
          <w:tcPr>
            <w:tcW w:w="1843" w:type="dxa"/>
            <w:shd w:val="clear" w:color="auto" w:fill="auto"/>
          </w:tcPr>
          <w:p w14:paraId="62ED71A5" w14:textId="0B241F14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N</w:t>
            </w:r>
            <w:r w:rsidR="00AE28C7" w:rsidRPr="00D619A9">
              <w:rPr>
                <w:color w:val="000000" w:themeColor="text1"/>
              </w:rPr>
              <w:t>egative</w:t>
            </w:r>
          </w:p>
        </w:tc>
        <w:tc>
          <w:tcPr>
            <w:tcW w:w="2977" w:type="dxa"/>
            <w:shd w:val="clear" w:color="auto" w:fill="auto"/>
          </w:tcPr>
          <w:p w14:paraId="4A2DBD67" w14:textId="1BE7B1AC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&lt;1%</w:t>
            </w:r>
          </w:p>
        </w:tc>
        <w:tc>
          <w:tcPr>
            <w:tcW w:w="4693" w:type="dxa"/>
            <w:shd w:val="clear" w:color="auto" w:fill="auto"/>
          </w:tcPr>
          <w:p w14:paraId="57C7F8ED" w14:textId="56AA99B5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lang w:val="en-GB"/>
              </w:rPr>
              <w:t>–</w:t>
            </w:r>
          </w:p>
        </w:tc>
      </w:tr>
      <w:tr w:rsidR="00D619A9" w:rsidRPr="00573333" w14:paraId="764E720C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0C8C88FB" w14:textId="14442318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3</w:t>
            </w:r>
          </w:p>
        </w:tc>
        <w:tc>
          <w:tcPr>
            <w:tcW w:w="2757" w:type="dxa"/>
          </w:tcPr>
          <w:p w14:paraId="066FB405" w14:textId="29F87220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Osteogenic sarcoma</w:t>
            </w:r>
          </w:p>
        </w:tc>
        <w:tc>
          <w:tcPr>
            <w:tcW w:w="1843" w:type="dxa"/>
            <w:shd w:val="clear" w:color="auto" w:fill="auto"/>
          </w:tcPr>
          <w:p w14:paraId="0659C517" w14:textId="22777A7B" w:rsidR="00AE28C7" w:rsidRPr="00D619A9" w:rsidRDefault="00F81711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F81711">
              <w:rPr>
                <w:color w:val="000000" w:themeColor="text1"/>
              </w:rPr>
              <w:t>Not evaluable</w:t>
            </w:r>
          </w:p>
        </w:tc>
        <w:tc>
          <w:tcPr>
            <w:tcW w:w="2977" w:type="dxa"/>
            <w:shd w:val="clear" w:color="auto" w:fill="auto"/>
          </w:tcPr>
          <w:p w14:paraId="3CEAA958" w14:textId="5CA28278" w:rsidR="00AE28C7" w:rsidRPr="00D619A9" w:rsidRDefault="00F81711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F81711">
              <w:rPr>
                <w:color w:val="000000" w:themeColor="text1"/>
              </w:rPr>
              <w:t>Not evaluable</w:t>
            </w:r>
          </w:p>
        </w:tc>
        <w:tc>
          <w:tcPr>
            <w:tcW w:w="4693" w:type="dxa"/>
            <w:shd w:val="clear" w:color="auto" w:fill="auto"/>
          </w:tcPr>
          <w:p w14:paraId="116F7255" w14:textId="68BDA325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N</w:t>
            </w:r>
            <w:r w:rsidR="00AE28C7" w:rsidRPr="00D619A9">
              <w:rPr>
                <w:color w:val="000000" w:themeColor="text1"/>
              </w:rPr>
              <w:t>o tumor seen</w:t>
            </w:r>
            <w:r w:rsidRPr="00D619A9">
              <w:rPr>
                <w:color w:val="000000" w:themeColor="text1"/>
              </w:rPr>
              <w:t xml:space="preserve"> in sample</w:t>
            </w:r>
          </w:p>
        </w:tc>
      </w:tr>
      <w:tr w:rsidR="00D619A9" w:rsidRPr="00573333" w14:paraId="446A4F87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01A6E4C7" w14:textId="1AD7DE8A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4</w:t>
            </w:r>
          </w:p>
        </w:tc>
        <w:tc>
          <w:tcPr>
            <w:tcW w:w="2757" w:type="dxa"/>
          </w:tcPr>
          <w:p w14:paraId="7AA3589B" w14:textId="7B35F170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Rhabdomyosarcoma</w:t>
            </w:r>
          </w:p>
        </w:tc>
        <w:tc>
          <w:tcPr>
            <w:tcW w:w="1843" w:type="dxa"/>
            <w:shd w:val="clear" w:color="auto" w:fill="auto"/>
          </w:tcPr>
          <w:p w14:paraId="678B1E3E" w14:textId="617421DD" w:rsidR="00AE28C7" w:rsidRPr="00D619A9" w:rsidRDefault="00F81711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F81711">
              <w:rPr>
                <w:color w:val="000000" w:themeColor="text1"/>
              </w:rPr>
              <w:t>Not evaluable</w:t>
            </w:r>
          </w:p>
        </w:tc>
        <w:tc>
          <w:tcPr>
            <w:tcW w:w="2977" w:type="dxa"/>
            <w:shd w:val="clear" w:color="auto" w:fill="auto"/>
          </w:tcPr>
          <w:p w14:paraId="5F141BBF" w14:textId="3F44072F" w:rsidR="00AE28C7" w:rsidRPr="00D619A9" w:rsidRDefault="00F81711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F81711">
              <w:rPr>
                <w:color w:val="000000" w:themeColor="text1"/>
              </w:rPr>
              <w:t>Not evaluable</w:t>
            </w:r>
          </w:p>
        </w:tc>
        <w:tc>
          <w:tcPr>
            <w:tcW w:w="4693" w:type="dxa"/>
            <w:shd w:val="clear" w:color="auto" w:fill="auto"/>
          </w:tcPr>
          <w:p w14:paraId="21794575" w14:textId="45971262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No tumor seen in sample</w:t>
            </w:r>
          </w:p>
        </w:tc>
      </w:tr>
      <w:tr w:rsidR="00D619A9" w:rsidRPr="00573333" w14:paraId="7BD76A9C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13E90203" w14:textId="32F6C03F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5</w:t>
            </w:r>
          </w:p>
        </w:tc>
        <w:tc>
          <w:tcPr>
            <w:tcW w:w="2757" w:type="dxa"/>
          </w:tcPr>
          <w:p w14:paraId="6CFEEA74" w14:textId="3D517C19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Rhabdomyosarcoma</w:t>
            </w:r>
          </w:p>
        </w:tc>
        <w:tc>
          <w:tcPr>
            <w:tcW w:w="1843" w:type="dxa"/>
            <w:shd w:val="clear" w:color="auto" w:fill="auto"/>
          </w:tcPr>
          <w:p w14:paraId="0A755B48" w14:textId="3FB5249E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N</w:t>
            </w:r>
            <w:r w:rsidR="00AE28C7" w:rsidRPr="00D619A9">
              <w:rPr>
                <w:color w:val="000000" w:themeColor="text1"/>
              </w:rPr>
              <w:t>egative</w:t>
            </w:r>
          </w:p>
        </w:tc>
        <w:tc>
          <w:tcPr>
            <w:tcW w:w="2977" w:type="dxa"/>
            <w:shd w:val="clear" w:color="auto" w:fill="auto"/>
          </w:tcPr>
          <w:p w14:paraId="533B8570" w14:textId="331E6ECF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&lt;1%</w:t>
            </w:r>
          </w:p>
        </w:tc>
        <w:tc>
          <w:tcPr>
            <w:tcW w:w="4693" w:type="dxa"/>
            <w:shd w:val="clear" w:color="auto" w:fill="auto"/>
          </w:tcPr>
          <w:p w14:paraId="2D7B00F1" w14:textId="6B64BD53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lang w:val="en-GB"/>
              </w:rPr>
              <w:t>–</w:t>
            </w:r>
          </w:p>
        </w:tc>
      </w:tr>
      <w:tr w:rsidR="00D619A9" w:rsidRPr="00573333" w14:paraId="6A865548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64A2B9B7" w14:textId="0C829389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6</w:t>
            </w:r>
          </w:p>
        </w:tc>
        <w:tc>
          <w:tcPr>
            <w:tcW w:w="2757" w:type="dxa"/>
          </w:tcPr>
          <w:p w14:paraId="51BB8223" w14:textId="10EAEF09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Rhabdomyosarcoma</w:t>
            </w:r>
          </w:p>
        </w:tc>
        <w:tc>
          <w:tcPr>
            <w:tcW w:w="1843" w:type="dxa"/>
            <w:shd w:val="clear" w:color="auto" w:fill="auto"/>
          </w:tcPr>
          <w:p w14:paraId="217C5EB2" w14:textId="1964DA03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N</w:t>
            </w:r>
            <w:r w:rsidR="00AE28C7" w:rsidRPr="00D619A9">
              <w:rPr>
                <w:color w:val="000000" w:themeColor="text1"/>
              </w:rPr>
              <w:t>egative</w:t>
            </w:r>
          </w:p>
        </w:tc>
        <w:tc>
          <w:tcPr>
            <w:tcW w:w="2977" w:type="dxa"/>
            <w:shd w:val="clear" w:color="auto" w:fill="auto"/>
          </w:tcPr>
          <w:p w14:paraId="3B498E4F" w14:textId="533B2161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&lt;1%</w:t>
            </w:r>
          </w:p>
        </w:tc>
        <w:tc>
          <w:tcPr>
            <w:tcW w:w="4693" w:type="dxa"/>
            <w:shd w:val="clear" w:color="auto" w:fill="auto"/>
          </w:tcPr>
          <w:p w14:paraId="0FE536A8" w14:textId="12389131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lang w:val="en-GB"/>
              </w:rPr>
              <w:t>–</w:t>
            </w:r>
          </w:p>
        </w:tc>
      </w:tr>
      <w:tr w:rsidR="00D619A9" w:rsidRPr="00573333" w14:paraId="16C65B2E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1E88591B" w14:textId="54474915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7</w:t>
            </w:r>
          </w:p>
        </w:tc>
        <w:tc>
          <w:tcPr>
            <w:tcW w:w="2757" w:type="dxa"/>
          </w:tcPr>
          <w:p w14:paraId="6FCF23F1" w14:textId="6ECEB64E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i/>
                <w:iCs/>
                <w:color w:val="000000" w:themeColor="text1"/>
                <w:kern w:val="24"/>
                <w:lang w:val="en-GB"/>
              </w:rPr>
              <w:t>BCOR-CCNB3</w:t>
            </w: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sarcoma</w:t>
            </w:r>
          </w:p>
        </w:tc>
        <w:tc>
          <w:tcPr>
            <w:tcW w:w="1843" w:type="dxa"/>
            <w:shd w:val="clear" w:color="auto" w:fill="auto"/>
          </w:tcPr>
          <w:p w14:paraId="78A2CB29" w14:textId="03F21C4B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P</w:t>
            </w:r>
            <w:r w:rsidR="00AE28C7" w:rsidRPr="00D619A9">
              <w:rPr>
                <w:color w:val="000000" w:themeColor="text1"/>
              </w:rPr>
              <w:t>ositive</w:t>
            </w:r>
          </w:p>
        </w:tc>
        <w:tc>
          <w:tcPr>
            <w:tcW w:w="2977" w:type="dxa"/>
            <w:shd w:val="clear" w:color="auto" w:fill="auto"/>
          </w:tcPr>
          <w:p w14:paraId="1858D26B" w14:textId="6FDA8E11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25%</w:t>
            </w:r>
          </w:p>
        </w:tc>
        <w:tc>
          <w:tcPr>
            <w:tcW w:w="4693" w:type="dxa"/>
            <w:shd w:val="clear" w:color="auto" w:fill="auto"/>
          </w:tcPr>
          <w:p w14:paraId="228D035A" w14:textId="1CEC57F6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25%</w:t>
            </w:r>
            <w:r w:rsidR="007529D4" w:rsidRPr="00D619A9">
              <w:rPr>
                <w:color w:val="000000" w:themeColor="text1"/>
              </w:rPr>
              <w:t xml:space="preserve"> staining at 2+ intensity</w:t>
            </w:r>
          </w:p>
        </w:tc>
      </w:tr>
      <w:tr w:rsidR="00D619A9" w:rsidRPr="00573333" w14:paraId="644F3A35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2CAC398D" w14:textId="2B62F506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8</w:t>
            </w:r>
          </w:p>
        </w:tc>
        <w:tc>
          <w:tcPr>
            <w:tcW w:w="2757" w:type="dxa"/>
            <w:shd w:val="clear" w:color="auto" w:fill="auto"/>
          </w:tcPr>
          <w:p w14:paraId="6628A5CB" w14:textId="049F2D67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Osteosarcoma</w:t>
            </w:r>
          </w:p>
        </w:tc>
        <w:tc>
          <w:tcPr>
            <w:tcW w:w="1843" w:type="dxa"/>
            <w:shd w:val="clear" w:color="auto" w:fill="auto"/>
          </w:tcPr>
          <w:p w14:paraId="406D5934" w14:textId="446FFFE9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N</w:t>
            </w:r>
            <w:r w:rsidR="00AE28C7" w:rsidRPr="00D619A9">
              <w:rPr>
                <w:color w:val="000000" w:themeColor="text1"/>
              </w:rPr>
              <w:t>egative</w:t>
            </w:r>
          </w:p>
        </w:tc>
        <w:tc>
          <w:tcPr>
            <w:tcW w:w="2977" w:type="dxa"/>
            <w:shd w:val="clear" w:color="auto" w:fill="auto"/>
          </w:tcPr>
          <w:p w14:paraId="3E03EE6A" w14:textId="5B1DC408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&lt;1%</w:t>
            </w:r>
          </w:p>
        </w:tc>
        <w:tc>
          <w:tcPr>
            <w:tcW w:w="4693" w:type="dxa"/>
            <w:shd w:val="clear" w:color="auto" w:fill="auto"/>
          </w:tcPr>
          <w:p w14:paraId="37DE4022" w14:textId="12C2C28E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lang w:val="en-GB"/>
              </w:rPr>
              <w:t>–</w:t>
            </w:r>
          </w:p>
        </w:tc>
      </w:tr>
      <w:tr w:rsidR="00D619A9" w:rsidRPr="00573333" w14:paraId="29316462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61780F8E" w14:textId="6C562358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9</w:t>
            </w:r>
          </w:p>
        </w:tc>
        <w:tc>
          <w:tcPr>
            <w:tcW w:w="2757" w:type="dxa"/>
            <w:shd w:val="clear" w:color="auto" w:fill="auto"/>
          </w:tcPr>
          <w:p w14:paraId="55F9B132" w14:textId="59AF7179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Atypical teratoid/rhabdoid tumour</w:t>
            </w:r>
          </w:p>
        </w:tc>
        <w:tc>
          <w:tcPr>
            <w:tcW w:w="1843" w:type="dxa"/>
            <w:shd w:val="clear" w:color="auto" w:fill="auto"/>
          </w:tcPr>
          <w:p w14:paraId="670FB99B" w14:textId="2789030A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N</w:t>
            </w:r>
            <w:r w:rsidR="00AE28C7" w:rsidRPr="00D619A9">
              <w:rPr>
                <w:color w:val="000000" w:themeColor="text1"/>
              </w:rPr>
              <w:t>egative</w:t>
            </w:r>
          </w:p>
        </w:tc>
        <w:tc>
          <w:tcPr>
            <w:tcW w:w="2977" w:type="dxa"/>
            <w:shd w:val="clear" w:color="auto" w:fill="auto"/>
          </w:tcPr>
          <w:p w14:paraId="61506578" w14:textId="10D3FA2C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&lt;1%</w:t>
            </w:r>
          </w:p>
        </w:tc>
        <w:tc>
          <w:tcPr>
            <w:tcW w:w="4693" w:type="dxa"/>
            <w:shd w:val="clear" w:color="auto" w:fill="auto"/>
          </w:tcPr>
          <w:p w14:paraId="64519797" w14:textId="5B5F16DD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lang w:val="en-GB"/>
              </w:rPr>
              <w:t>–</w:t>
            </w:r>
          </w:p>
        </w:tc>
      </w:tr>
      <w:tr w:rsidR="00D619A9" w:rsidRPr="00573333" w14:paraId="33D11413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60A2250D" w14:textId="25DE482D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10</w:t>
            </w:r>
          </w:p>
        </w:tc>
        <w:tc>
          <w:tcPr>
            <w:tcW w:w="2757" w:type="dxa"/>
            <w:shd w:val="clear" w:color="auto" w:fill="auto"/>
          </w:tcPr>
          <w:p w14:paraId="477447AD" w14:textId="52AF7FAE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Undifferentiated sarcoma</w:t>
            </w:r>
          </w:p>
        </w:tc>
        <w:tc>
          <w:tcPr>
            <w:tcW w:w="1843" w:type="dxa"/>
            <w:shd w:val="clear" w:color="auto" w:fill="auto"/>
          </w:tcPr>
          <w:p w14:paraId="52EE9D86" w14:textId="5A6CCB8E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P</w:t>
            </w:r>
            <w:r w:rsidR="00AE28C7" w:rsidRPr="00D619A9">
              <w:rPr>
                <w:color w:val="000000" w:themeColor="text1"/>
              </w:rPr>
              <w:t>ositive</w:t>
            </w:r>
          </w:p>
        </w:tc>
        <w:tc>
          <w:tcPr>
            <w:tcW w:w="2977" w:type="dxa"/>
            <w:shd w:val="clear" w:color="auto" w:fill="auto"/>
          </w:tcPr>
          <w:p w14:paraId="271E0A2D" w14:textId="6461C9F9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5%</w:t>
            </w:r>
          </w:p>
        </w:tc>
        <w:tc>
          <w:tcPr>
            <w:tcW w:w="4693" w:type="dxa"/>
            <w:shd w:val="clear" w:color="auto" w:fill="auto"/>
          </w:tcPr>
          <w:p w14:paraId="46793AC9" w14:textId="7334D32A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5% staining at 2+ intensity</w:t>
            </w:r>
          </w:p>
        </w:tc>
      </w:tr>
      <w:tr w:rsidR="00D619A9" w:rsidRPr="00573333" w14:paraId="15E10774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2B5441BC" w14:textId="5F1CD255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11</w:t>
            </w:r>
          </w:p>
        </w:tc>
        <w:tc>
          <w:tcPr>
            <w:tcW w:w="2757" w:type="dxa"/>
            <w:shd w:val="clear" w:color="auto" w:fill="auto"/>
          </w:tcPr>
          <w:p w14:paraId="5A6A834A" w14:textId="7EFC9CB9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Glioblastoma</w:t>
            </w:r>
          </w:p>
        </w:tc>
        <w:tc>
          <w:tcPr>
            <w:tcW w:w="1843" w:type="dxa"/>
            <w:shd w:val="clear" w:color="auto" w:fill="auto"/>
          </w:tcPr>
          <w:p w14:paraId="433B9E5A" w14:textId="706A0757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N</w:t>
            </w:r>
            <w:r w:rsidR="00AE28C7" w:rsidRPr="00D619A9">
              <w:rPr>
                <w:color w:val="000000" w:themeColor="text1"/>
              </w:rPr>
              <w:t>egative</w:t>
            </w:r>
          </w:p>
        </w:tc>
        <w:tc>
          <w:tcPr>
            <w:tcW w:w="2977" w:type="dxa"/>
            <w:shd w:val="clear" w:color="auto" w:fill="auto"/>
          </w:tcPr>
          <w:p w14:paraId="6136AED2" w14:textId="2EFBE695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&lt;1%</w:t>
            </w:r>
          </w:p>
        </w:tc>
        <w:tc>
          <w:tcPr>
            <w:tcW w:w="4693" w:type="dxa"/>
            <w:shd w:val="clear" w:color="auto" w:fill="auto"/>
          </w:tcPr>
          <w:p w14:paraId="09DD9D1D" w14:textId="563889F4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lang w:val="en-GB"/>
              </w:rPr>
              <w:t>–</w:t>
            </w:r>
          </w:p>
        </w:tc>
      </w:tr>
      <w:tr w:rsidR="00D619A9" w:rsidRPr="00573333" w14:paraId="3CBFD448" w14:textId="77777777" w:rsidTr="000C1E69">
        <w:trPr>
          <w:trHeight w:val="289"/>
        </w:trPr>
        <w:tc>
          <w:tcPr>
            <w:tcW w:w="1207" w:type="dxa"/>
          </w:tcPr>
          <w:p w14:paraId="670A1378" w14:textId="4231A584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785ECA">
              <w:rPr>
                <w:rFonts w:eastAsia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2757" w:type="dxa"/>
          </w:tcPr>
          <w:p w14:paraId="0899E0C7" w14:textId="3C157213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High-grade glioma; WHO grade IV</w:t>
            </w:r>
          </w:p>
        </w:tc>
        <w:tc>
          <w:tcPr>
            <w:tcW w:w="1843" w:type="dxa"/>
          </w:tcPr>
          <w:p w14:paraId="1250E147" w14:textId="269C91C3" w:rsidR="00AE28C7" w:rsidRPr="00D619A9" w:rsidRDefault="008E6643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>
              <w:rPr>
                <w:rFonts w:eastAsia="Times New Roman"/>
                <w:color w:val="000000" w:themeColor="text1"/>
                <w:lang w:val="en-GB"/>
              </w:rPr>
              <w:t>Not evaluable</w:t>
            </w:r>
          </w:p>
        </w:tc>
        <w:tc>
          <w:tcPr>
            <w:tcW w:w="2977" w:type="dxa"/>
          </w:tcPr>
          <w:p w14:paraId="43DF0FFF" w14:textId="38087044" w:rsidR="00AE28C7" w:rsidRPr="00D619A9" w:rsidRDefault="008E6643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>
              <w:rPr>
                <w:rFonts w:eastAsia="Times New Roman"/>
                <w:color w:val="000000" w:themeColor="text1"/>
                <w:lang w:val="en-GB"/>
              </w:rPr>
              <w:t>Not evaluable</w:t>
            </w:r>
          </w:p>
        </w:tc>
        <w:tc>
          <w:tcPr>
            <w:tcW w:w="4693" w:type="dxa"/>
          </w:tcPr>
          <w:p w14:paraId="5F75941C" w14:textId="14C2E093" w:rsidR="00AE28C7" w:rsidRPr="00D619A9" w:rsidRDefault="008E6643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8E6643">
              <w:rPr>
                <w:rFonts w:eastAsia="Times New Roman"/>
                <w:color w:val="000000" w:themeColor="text1"/>
                <w:lang w:val="en-GB"/>
              </w:rPr>
              <w:t>Inadequate sample</w:t>
            </w:r>
          </w:p>
        </w:tc>
      </w:tr>
      <w:tr w:rsidR="00D619A9" w:rsidRPr="00573333" w14:paraId="531EF4CA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3F04FB3C" w14:textId="4870680A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13</w:t>
            </w:r>
          </w:p>
        </w:tc>
        <w:tc>
          <w:tcPr>
            <w:tcW w:w="2757" w:type="dxa"/>
          </w:tcPr>
          <w:p w14:paraId="3D26FB79" w14:textId="515298D6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Ewing sarcoma</w:t>
            </w:r>
          </w:p>
        </w:tc>
        <w:tc>
          <w:tcPr>
            <w:tcW w:w="1843" w:type="dxa"/>
            <w:shd w:val="clear" w:color="auto" w:fill="auto"/>
          </w:tcPr>
          <w:p w14:paraId="1B8A2029" w14:textId="2FD45F21" w:rsidR="00AE28C7" w:rsidRPr="00D619A9" w:rsidRDefault="00F81711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F81711">
              <w:rPr>
                <w:color w:val="000000" w:themeColor="text1"/>
              </w:rPr>
              <w:t>Not evaluable</w:t>
            </w:r>
          </w:p>
        </w:tc>
        <w:tc>
          <w:tcPr>
            <w:tcW w:w="2977" w:type="dxa"/>
            <w:shd w:val="clear" w:color="auto" w:fill="auto"/>
          </w:tcPr>
          <w:p w14:paraId="1D007826" w14:textId="015252A7" w:rsidR="00AE28C7" w:rsidRPr="00D619A9" w:rsidRDefault="00F81711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F81711">
              <w:rPr>
                <w:color w:val="000000" w:themeColor="text1"/>
              </w:rPr>
              <w:t>Not evaluable</w:t>
            </w:r>
          </w:p>
        </w:tc>
        <w:tc>
          <w:tcPr>
            <w:tcW w:w="4693" w:type="dxa"/>
            <w:shd w:val="clear" w:color="auto" w:fill="auto"/>
          </w:tcPr>
          <w:p w14:paraId="360E0693" w14:textId="19651FAB" w:rsidR="00AE28C7" w:rsidRPr="00D619A9" w:rsidRDefault="00BE14C2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U</w:t>
            </w:r>
            <w:r w:rsidR="00AE28C7" w:rsidRPr="00D619A9">
              <w:rPr>
                <w:color w:val="000000" w:themeColor="text1"/>
              </w:rPr>
              <w:t>nacceptable sample</w:t>
            </w:r>
          </w:p>
        </w:tc>
      </w:tr>
      <w:tr w:rsidR="00D619A9" w:rsidRPr="00573333" w14:paraId="45907E74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21D6EEC7" w14:textId="3C569D23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14</w:t>
            </w:r>
          </w:p>
        </w:tc>
        <w:tc>
          <w:tcPr>
            <w:tcW w:w="2757" w:type="dxa"/>
            <w:shd w:val="clear" w:color="auto" w:fill="auto"/>
          </w:tcPr>
          <w:p w14:paraId="4D931DA3" w14:textId="636785C7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Pilocytic astrocytoma; </w:t>
            </w:r>
            <w:r w:rsidRPr="00D619A9">
              <w:rPr>
                <w:rFonts w:eastAsia="Times New Roman"/>
                <w:i/>
                <w:iCs/>
                <w:color w:val="000000" w:themeColor="text1"/>
                <w:kern w:val="24"/>
                <w:lang w:val="en-GB"/>
              </w:rPr>
              <w:t>BRAF</w:t>
            </w: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V600E mutation positive</w:t>
            </w:r>
          </w:p>
        </w:tc>
        <w:tc>
          <w:tcPr>
            <w:tcW w:w="1843" w:type="dxa"/>
            <w:shd w:val="clear" w:color="auto" w:fill="auto"/>
          </w:tcPr>
          <w:p w14:paraId="1FE4CBC9" w14:textId="001684A8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P</w:t>
            </w:r>
            <w:r w:rsidR="00AE28C7" w:rsidRPr="00D619A9">
              <w:rPr>
                <w:color w:val="000000" w:themeColor="text1"/>
              </w:rPr>
              <w:t>ositive</w:t>
            </w:r>
          </w:p>
        </w:tc>
        <w:tc>
          <w:tcPr>
            <w:tcW w:w="2977" w:type="dxa"/>
            <w:shd w:val="clear" w:color="auto" w:fill="auto"/>
          </w:tcPr>
          <w:p w14:paraId="276AA222" w14:textId="7624E02E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95%</w:t>
            </w:r>
          </w:p>
        </w:tc>
        <w:tc>
          <w:tcPr>
            <w:tcW w:w="4693" w:type="dxa"/>
            <w:shd w:val="clear" w:color="auto" w:fill="auto"/>
          </w:tcPr>
          <w:p w14:paraId="40DAAA19" w14:textId="2E70806A" w:rsidR="00AE28C7" w:rsidRPr="00D619A9" w:rsidRDefault="007529D4" w:rsidP="00937589">
            <w:pPr>
              <w:spacing w:line="360" w:lineRule="auto"/>
              <w:textAlignment w:val="bottom"/>
              <w:rPr>
                <w:color w:val="000000" w:themeColor="text1"/>
              </w:rPr>
            </w:pPr>
            <w:r w:rsidRPr="00D619A9">
              <w:rPr>
                <w:color w:val="000000" w:themeColor="text1"/>
              </w:rPr>
              <w:t>25% staining at 2+ intensity, 70% staining at 3+ intensity</w:t>
            </w:r>
          </w:p>
        </w:tc>
      </w:tr>
      <w:tr w:rsidR="00D619A9" w:rsidRPr="00573333" w14:paraId="36A31E25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3989B46A" w14:textId="1B3DE6F0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15</w:t>
            </w:r>
          </w:p>
        </w:tc>
        <w:tc>
          <w:tcPr>
            <w:tcW w:w="2757" w:type="dxa"/>
            <w:shd w:val="clear" w:color="auto" w:fill="auto"/>
          </w:tcPr>
          <w:p w14:paraId="72DB193A" w14:textId="088F199B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Astrocytoma of spinal cord (WHO grade II); </w:t>
            </w:r>
            <w:r w:rsidRPr="00D619A9">
              <w:rPr>
                <w:rFonts w:eastAsia="Times New Roman"/>
                <w:i/>
                <w:iCs/>
                <w:color w:val="000000" w:themeColor="text1"/>
                <w:kern w:val="24"/>
                <w:lang w:val="en-GB"/>
              </w:rPr>
              <w:t>BRAF</w:t>
            </w: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V600E mutation negative</w:t>
            </w:r>
          </w:p>
        </w:tc>
        <w:tc>
          <w:tcPr>
            <w:tcW w:w="1843" w:type="dxa"/>
            <w:shd w:val="clear" w:color="auto" w:fill="auto"/>
          </w:tcPr>
          <w:p w14:paraId="5A63B44A" w14:textId="124D13F3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P</w:t>
            </w:r>
            <w:r w:rsidR="00AE28C7" w:rsidRPr="00D619A9">
              <w:rPr>
                <w:color w:val="000000" w:themeColor="text1"/>
              </w:rPr>
              <w:t>ositive</w:t>
            </w:r>
          </w:p>
        </w:tc>
        <w:tc>
          <w:tcPr>
            <w:tcW w:w="2977" w:type="dxa"/>
            <w:shd w:val="clear" w:color="auto" w:fill="auto"/>
          </w:tcPr>
          <w:p w14:paraId="3E085C37" w14:textId="0098A224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80%</w:t>
            </w:r>
          </w:p>
        </w:tc>
        <w:tc>
          <w:tcPr>
            <w:tcW w:w="4693" w:type="dxa"/>
            <w:shd w:val="clear" w:color="auto" w:fill="auto"/>
          </w:tcPr>
          <w:p w14:paraId="61C681F2" w14:textId="2E997744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20% staining at 1+ intensity, 30% staining at 2+ intensity, 30% staining at 3+ intensity</w:t>
            </w:r>
          </w:p>
        </w:tc>
      </w:tr>
      <w:tr w:rsidR="00D619A9" w:rsidRPr="00573333" w14:paraId="1578EF54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5BD160DA" w14:textId="5B51D481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16</w:t>
            </w:r>
          </w:p>
        </w:tc>
        <w:tc>
          <w:tcPr>
            <w:tcW w:w="2757" w:type="dxa"/>
            <w:shd w:val="clear" w:color="auto" w:fill="auto"/>
          </w:tcPr>
          <w:p w14:paraId="0A7D66FC" w14:textId="52E4D74B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Rhabdomyosarcoma</w:t>
            </w:r>
          </w:p>
        </w:tc>
        <w:tc>
          <w:tcPr>
            <w:tcW w:w="1843" w:type="dxa"/>
            <w:shd w:val="clear" w:color="auto" w:fill="auto"/>
          </w:tcPr>
          <w:p w14:paraId="07E49895" w14:textId="4E398617" w:rsidR="00AE28C7" w:rsidRPr="00D619A9" w:rsidRDefault="00F81711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F81711">
              <w:rPr>
                <w:color w:val="000000" w:themeColor="text1"/>
              </w:rPr>
              <w:t>Not evaluable</w:t>
            </w:r>
          </w:p>
        </w:tc>
        <w:tc>
          <w:tcPr>
            <w:tcW w:w="2977" w:type="dxa"/>
            <w:shd w:val="clear" w:color="auto" w:fill="auto"/>
          </w:tcPr>
          <w:p w14:paraId="67BE4718" w14:textId="0FDA0DC1" w:rsidR="00AE28C7" w:rsidRPr="00D619A9" w:rsidRDefault="00F81711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F81711">
              <w:rPr>
                <w:color w:val="000000" w:themeColor="text1"/>
              </w:rPr>
              <w:t>Not evaluable</w:t>
            </w:r>
          </w:p>
        </w:tc>
        <w:tc>
          <w:tcPr>
            <w:tcW w:w="4693" w:type="dxa"/>
            <w:shd w:val="clear" w:color="auto" w:fill="auto"/>
          </w:tcPr>
          <w:p w14:paraId="09BA620D" w14:textId="47C353E4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N</w:t>
            </w:r>
            <w:r w:rsidR="00AE28C7" w:rsidRPr="00D619A9">
              <w:rPr>
                <w:color w:val="000000" w:themeColor="text1"/>
              </w:rPr>
              <w:t>o viable invasive tumor cells</w:t>
            </w:r>
            <w:r w:rsidRPr="00D619A9">
              <w:rPr>
                <w:color w:val="000000" w:themeColor="text1"/>
              </w:rPr>
              <w:t xml:space="preserve"> in the sample</w:t>
            </w:r>
          </w:p>
        </w:tc>
      </w:tr>
      <w:tr w:rsidR="00D619A9" w:rsidRPr="00573333" w14:paraId="4D72E533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1BDA60A2" w14:textId="23085405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17</w:t>
            </w:r>
          </w:p>
        </w:tc>
        <w:tc>
          <w:tcPr>
            <w:tcW w:w="2757" w:type="dxa"/>
            <w:shd w:val="clear" w:color="auto" w:fill="auto"/>
          </w:tcPr>
          <w:p w14:paraId="23B9F634" w14:textId="76EA4FF0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Malignant peripheral nerve sheath tumour/ schwannoma/acoustic neuroma</w:t>
            </w:r>
          </w:p>
        </w:tc>
        <w:tc>
          <w:tcPr>
            <w:tcW w:w="1843" w:type="dxa"/>
            <w:shd w:val="clear" w:color="auto" w:fill="auto"/>
          </w:tcPr>
          <w:p w14:paraId="3026EA14" w14:textId="53F31296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P</w:t>
            </w:r>
            <w:r w:rsidR="00AE28C7" w:rsidRPr="00D619A9">
              <w:rPr>
                <w:color w:val="000000" w:themeColor="text1"/>
              </w:rPr>
              <w:t>ositive</w:t>
            </w:r>
          </w:p>
        </w:tc>
        <w:tc>
          <w:tcPr>
            <w:tcW w:w="2977" w:type="dxa"/>
            <w:shd w:val="clear" w:color="auto" w:fill="auto"/>
          </w:tcPr>
          <w:p w14:paraId="5FEEDC27" w14:textId="14096D87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2%</w:t>
            </w:r>
          </w:p>
        </w:tc>
        <w:tc>
          <w:tcPr>
            <w:tcW w:w="4693" w:type="dxa"/>
            <w:shd w:val="clear" w:color="auto" w:fill="auto"/>
          </w:tcPr>
          <w:p w14:paraId="6980AAAB" w14:textId="1C28D759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lang w:val="en-GB"/>
              </w:rPr>
              <w:t>–</w:t>
            </w:r>
          </w:p>
        </w:tc>
      </w:tr>
      <w:tr w:rsidR="00D619A9" w:rsidRPr="00573333" w14:paraId="7965C19C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4BE4864E" w14:textId="580B0B39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18</w:t>
            </w:r>
          </w:p>
        </w:tc>
        <w:tc>
          <w:tcPr>
            <w:tcW w:w="2757" w:type="dxa"/>
            <w:shd w:val="clear" w:color="auto" w:fill="auto"/>
          </w:tcPr>
          <w:p w14:paraId="19014884" w14:textId="0B115922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Rhabdomyosarcoma</w:t>
            </w:r>
          </w:p>
        </w:tc>
        <w:tc>
          <w:tcPr>
            <w:tcW w:w="1843" w:type="dxa"/>
            <w:shd w:val="clear" w:color="auto" w:fill="auto"/>
          </w:tcPr>
          <w:p w14:paraId="6147A2D4" w14:textId="69F9E8DC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N</w:t>
            </w:r>
            <w:r w:rsidR="00AE28C7" w:rsidRPr="00D619A9">
              <w:rPr>
                <w:color w:val="000000" w:themeColor="text1"/>
              </w:rPr>
              <w:t>egative</w:t>
            </w:r>
          </w:p>
        </w:tc>
        <w:tc>
          <w:tcPr>
            <w:tcW w:w="2977" w:type="dxa"/>
            <w:shd w:val="clear" w:color="auto" w:fill="auto"/>
          </w:tcPr>
          <w:p w14:paraId="143E85AC" w14:textId="3742F6DA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&lt;1%</w:t>
            </w:r>
          </w:p>
        </w:tc>
        <w:tc>
          <w:tcPr>
            <w:tcW w:w="4693" w:type="dxa"/>
            <w:shd w:val="clear" w:color="auto" w:fill="auto"/>
          </w:tcPr>
          <w:p w14:paraId="3D9AC51E" w14:textId="5CD8FFD5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lang w:val="en-GB"/>
              </w:rPr>
              <w:t>–</w:t>
            </w:r>
          </w:p>
        </w:tc>
      </w:tr>
      <w:tr w:rsidR="00D619A9" w:rsidRPr="00573333" w14:paraId="14F9CFC1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351EE4F4" w14:textId="55C73005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19</w:t>
            </w:r>
          </w:p>
        </w:tc>
        <w:tc>
          <w:tcPr>
            <w:tcW w:w="2757" w:type="dxa"/>
            <w:shd w:val="clear" w:color="auto" w:fill="auto"/>
          </w:tcPr>
          <w:p w14:paraId="7D4237E2" w14:textId="79502B3F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Anaplastic ependymoma</w:t>
            </w:r>
          </w:p>
        </w:tc>
        <w:tc>
          <w:tcPr>
            <w:tcW w:w="1843" w:type="dxa"/>
            <w:shd w:val="clear" w:color="auto" w:fill="auto"/>
          </w:tcPr>
          <w:p w14:paraId="7066D1BC" w14:textId="13FCF363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N</w:t>
            </w:r>
            <w:r w:rsidR="00AE28C7" w:rsidRPr="00D619A9">
              <w:rPr>
                <w:color w:val="000000" w:themeColor="text1"/>
              </w:rPr>
              <w:t>egative</w:t>
            </w:r>
          </w:p>
        </w:tc>
        <w:tc>
          <w:tcPr>
            <w:tcW w:w="2977" w:type="dxa"/>
            <w:shd w:val="clear" w:color="auto" w:fill="auto"/>
          </w:tcPr>
          <w:p w14:paraId="33890438" w14:textId="061B93AF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&lt;1%</w:t>
            </w:r>
          </w:p>
        </w:tc>
        <w:tc>
          <w:tcPr>
            <w:tcW w:w="4693" w:type="dxa"/>
            <w:shd w:val="clear" w:color="auto" w:fill="auto"/>
          </w:tcPr>
          <w:p w14:paraId="2A73B9FA" w14:textId="671C28A4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lang w:val="en-GB"/>
              </w:rPr>
              <w:t>–</w:t>
            </w:r>
          </w:p>
        </w:tc>
      </w:tr>
      <w:tr w:rsidR="00D619A9" w:rsidRPr="00573333" w14:paraId="454A138F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148EF628" w14:textId="7481DBD3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20</w:t>
            </w:r>
          </w:p>
        </w:tc>
        <w:tc>
          <w:tcPr>
            <w:tcW w:w="2757" w:type="dxa"/>
            <w:shd w:val="clear" w:color="auto" w:fill="auto"/>
          </w:tcPr>
          <w:p w14:paraId="4B862729" w14:textId="4C12AFA6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Pilomyxoid astrocytoma; </w:t>
            </w:r>
            <w:r w:rsidRPr="00D619A9">
              <w:rPr>
                <w:rFonts w:eastAsia="Times New Roman"/>
                <w:i/>
                <w:iCs/>
                <w:color w:val="000000" w:themeColor="text1"/>
                <w:kern w:val="24"/>
                <w:lang w:val="en-GB"/>
              </w:rPr>
              <w:t>BRAF</w:t>
            </w: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 xml:space="preserve"> V600E mutation negative</w:t>
            </w:r>
          </w:p>
        </w:tc>
        <w:tc>
          <w:tcPr>
            <w:tcW w:w="1843" w:type="dxa"/>
            <w:shd w:val="clear" w:color="auto" w:fill="auto"/>
          </w:tcPr>
          <w:p w14:paraId="7499266F" w14:textId="220DCB7B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N</w:t>
            </w:r>
            <w:r w:rsidR="00AE28C7" w:rsidRPr="00D619A9">
              <w:rPr>
                <w:color w:val="000000" w:themeColor="text1"/>
              </w:rPr>
              <w:t>egative</w:t>
            </w:r>
          </w:p>
        </w:tc>
        <w:tc>
          <w:tcPr>
            <w:tcW w:w="2977" w:type="dxa"/>
            <w:shd w:val="clear" w:color="auto" w:fill="auto"/>
          </w:tcPr>
          <w:p w14:paraId="326468A9" w14:textId="1609C7FA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&lt;1%</w:t>
            </w:r>
          </w:p>
        </w:tc>
        <w:tc>
          <w:tcPr>
            <w:tcW w:w="4693" w:type="dxa"/>
            <w:shd w:val="clear" w:color="auto" w:fill="auto"/>
          </w:tcPr>
          <w:p w14:paraId="510FEA71" w14:textId="12271B1F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lang w:val="en-GB"/>
              </w:rPr>
              <w:t>–</w:t>
            </w:r>
          </w:p>
        </w:tc>
      </w:tr>
      <w:tr w:rsidR="00D619A9" w:rsidRPr="00D619A9" w14:paraId="2F63D8C8" w14:textId="77777777" w:rsidTr="000C1E69">
        <w:trPr>
          <w:trHeight w:val="289"/>
        </w:trPr>
        <w:tc>
          <w:tcPr>
            <w:tcW w:w="1207" w:type="dxa"/>
            <w:shd w:val="clear" w:color="auto" w:fill="auto"/>
          </w:tcPr>
          <w:p w14:paraId="5C61F44A" w14:textId="2EA979DF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21</w:t>
            </w:r>
          </w:p>
        </w:tc>
        <w:tc>
          <w:tcPr>
            <w:tcW w:w="2757" w:type="dxa"/>
            <w:shd w:val="clear" w:color="auto" w:fill="auto"/>
          </w:tcPr>
          <w:p w14:paraId="34E5AC7A" w14:textId="2BA84EEE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kern w:val="24"/>
                <w:lang w:val="en-GB"/>
              </w:rPr>
              <w:t>Diffuse midline glioma (primary site, thalamus); WHO grade IV; H3 K27M mutation</w:t>
            </w:r>
          </w:p>
        </w:tc>
        <w:tc>
          <w:tcPr>
            <w:tcW w:w="1843" w:type="dxa"/>
            <w:shd w:val="clear" w:color="auto" w:fill="auto"/>
          </w:tcPr>
          <w:p w14:paraId="6A1685E1" w14:textId="0C66BB36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N</w:t>
            </w:r>
            <w:r w:rsidR="00AE28C7" w:rsidRPr="00D619A9">
              <w:rPr>
                <w:color w:val="000000" w:themeColor="text1"/>
              </w:rPr>
              <w:t>egative</w:t>
            </w:r>
          </w:p>
        </w:tc>
        <w:tc>
          <w:tcPr>
            <w:tcW w:w="2977" w:type="dxa"/>
            <w:shd w:val="clear" w:color="auto" w:fill="auto"/>
          </w:tcPr>
          <w:p w14:paraId="7D1B0677" w14:textId="75767B44" w:rsidR="00AE28C7" w:rsidRPr="00D619A9" w:rsidRDefault="00AE28C7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color w:val="000000" w:themeColor="text1"/>
              </w:rPr>
              <w:t>&lt;1%</w:t>
            </w:r>
          </w:p>
        </w:tc>
        <w:tc>
          <w:tcPr>
            <w:tcW w:w="4693" w:type="dxa"/>
            <w:shd w:val="clear" w:color="auto" w:fill="auto"/>
          </w:tcPr>
          <w:p w14:paraId="10D3FB7E" w14:textId="06A35BD0" w:rsidR="00AE28C7" w:rsidRPr="00D619A9" w:rsidRDefault="007529D4" w:rsidP="00937589">
            <w:pPr>
              <w:spacing w:line="360" w:lineRule="auto"/>
              <w:textAlignment w:val="bottom"/>
              <w:rPr>
                <w:rFonts w:eastAsia="Times New Roman"/>
                <w:color w:val="000000" w:themeColor="text1"/>
                <w:lang w:val="en-GB"/>
              </w:rPr>
            </w:pPr>
            <w:r w:rsidRPr="00D619A9">
              <w:rPr>
                <w:rFonts w:eastAsia="Times New Roman"/>
                <w:color w:val="000000" w:themeColor="text1"/>
                <w:lang w:val="en-GB"/>
              </w:rPr>
              <w:t>–</w:t>
            </w:r>
          </w:p>
        </w:tc>
      </w:tr>
    </w:tbl>
    <w:p w14:paraId="534A0D59" w14:textId="44FF3CC5" w:rsidR="00F81711" w:rsidRDefault="00F81711" w:rsidP="007529D4">
      <w:pPr>
        <w:spacing w:line="480" w:lineRule="auto"/>
        <w:rPr>
          <w:lang w:val="en-GB"/>
        </w:rPr>
      </w:pPr>
    </w:p>
    <w:p w14:paraId="09AABC26" w14:textId="214E48C2" w:rsidR="007529D4" w:rsidRDefault="007529D4" w:rsidP="007529D4">
      <w:pPr>
        <w:spacing w:line="480" w:lineRule="auto"/>
        <w:rPr>
          <w:lang w:val="en-GB"/>
        </w:rPr>
      </w:pPr>
      <w:r w:rsidRPr="004B348F">
        <w:rPr>
          <w:lang w:val="en-GB"/>
        </w:rPr>
        <w:t xml:space="preserve">NOS, not otherwise specified; </w:t>
      </w:r>
      <w:r>
        <w:rPr>
          <w:lang w:val="en-GB"/>
        </w:rPr>
        <w:t>WHO, World Health Organization</w:t>
      </w:r>
      <w:r w:rsidRPr="004B348F">
        <w:rPr>
          <w:lang w:val="en-GB"/>
        </w:rPr>
        <w:t>.</w:t>
      </w:r>
    </w:p>
    <w:p w14:paraId="5DFAC1F0" w14:textId="35859B8A" w:rsidR="00DF5396" w:rsidRDefault="00DF5396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9DF346D" w14:textId="75B87B69" w:rsidR="004C6E77" w:rsidRDefault="004C6E77" w:rsidP="003D33D7">
      <w:pPr>
        <w:spacing w:line="480" w:lineRule="auto"/>
        <w:rPr>
          <w:noProof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2848" behindDoc="0" locked="0" layoutInCell="1" allowOverlap="1" wp14:anchorId="2F911DB1" wp14:editId="76BEA773">
            <wp:simplePos x="0" y="0"/>
            <wp:positionH relativeFrom="column">
              <wp:posOffset>120650</wp:posOffset>
            </wp:positionH>
            <wp:positionV relativeFrom="paragraph">
              <wp:posOffset>960755</wp:posOffset>
            </wp:positionV>
            <wp:extent cx="7772400" cy="4767580"/>
            <wp:effectExtent l="0" t="0" r="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7772400" cy="4767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11B37" w:rsidRPr="004B348F">
        <w:rPr>
          <w:b/>
          <w:bCs/>
          <w:lang w:val="en-GB"/>
        </w:rPr>
        <w:t>Supplementary Fig</w:t>
      </w:r>
      <w:r w:rsidR="003D33D7">
        <w:rPr>
          <w:b/>
          <w:bCs/>
          <w:lang w:val="en-GB"/>
        </w:rPr>
        <w:t>.</w:t>
      </w:r>
      <w:r w:rsidR="00F11B37" w:rsidRPr="004B348F">
        <w:rPr>
          <w:b/>
          <w:bCs/>
          <w:lang w:val="en-GB"/>
        </w:rPr>
        <w:t xml:space="preserve"> 1 </w:t>
      </w:r>
      <w:r w:rsidR="00F11B37" w:rsidRPr="004B348F">
        <w:rPr>
          <w:lang w:val="en-GB"/>
        </w:rPr>
        <w:t>Best change in target lesions from baseline in evaluable patients (</w:t>
      </w:r>
      <w:r w:rsidR="00644303" w:rsidRPr="004B348F">
        <w:rPr>
          <w:lang w:val="en-GB"/>
        </w:rPr>
        <w:t xml:space="preserve">baseline and postbaseline data available; </w:t>
      </w:r>
      <w:r w:rsidR="00F11B37" w:rsidRPr="004B348F">
        <w:rPr>
          <w:lang w:val="en-GB"/>
        </w:rPr>
        <w:t>n=18)</w:t>
      </w:r>
      <w:r w:rsidR="00BE3393">
        <w:rPr>
          <w:lang w:val="en-GB"/>
        </w:rPr>
        <w:t xml:space="preserve">. </w:t>
      </w:r>
      <w:r w:rsidR="00BE3393" w:rsidRPr="00E91FBF">
        <w:rPr>
          <w:lang w:val="en-GB"/>
        </w:rPr>
        <w:t>Increases greater than 200% are shown as 200%.</w:t>
      </w:r>
      <w:r w:rsidR="00BE3393" w:rsidRPr="00420BCD">
        <w:rPr>
          <w:noProof/>
        </w:rPr>
        <w:t xml:space="preserve"> </w:t>
      </w:r>
      <w:r w:rsidR="00AE64BF" w:rsidRPr="00AE64BF">
        <w:rPr>
          <w:noProof/>
        </w:rPr>
        <w:t>CNS, central nervous system; GI, gastrointestinal; NA, not available; NE, not evaluable; NL, new lesion; nTL, nontarget lesion; PD, progressive disease; S, sarcoma; SD, stable disease; TL, target lesion</w:t>
      </w:r>
    </w:p>
    <w:p w14:paraId="4ABFB34F" w14:textId="414F331E" w:rsidR="00B02BD7" w:rsidRDefault="00F11B37" w:rsidP="00F11B37">
      <w:pPr>
        <w:spacing w:line="480" w:lineRule="auto"/>
        <w:rPr>
          <w:lang w:val="en-GB"/>
        </w:rPr>
      </w:pPr>
      <w:r w:rsidRPr="004B348F">
        <w:rPr>
          <w:b/>
          <w:bCs/>
          <w:lang w:val="en-GB"/>
        </w:rPr>
        <w:t>Supplementary Fig</w:t>
      </w:r>
      <w:r w:rsidR="003D33D7">
        <w:rPr>
          <w:b/>
          <w:bCs/>
          <w:lang w:val="en-GB"/>
        </w:rPr>
        <w:t>.</w:t>
      </w:r>
      <w:r w:rsidRPr="004B348F">
        <w:rPr>
          <w:b/>
          <w:bCs/>
          <w:lang w:val="en-GB"/>
        </w:rPr>
        <w:t xml:space="preserve"> 2 </w:t>
      </w:r>
      <w:r w:rsidR="00587CBA" w:rsidRPr="004B348F">
        <w:rPr>
          <w:lang w:val="en-GB"/>
        </w:rPr>
        <w:t xml:space="preserve">(A) </w:t>
      </w:r>
      <w:r w:rsidRPr="004B348F">
        <w:rPr>
          <w:lang w:val="en-GB"/>
        </w:rPr>
        <w:t xml:space="preserve">Duration of </w:t>
      </w:r>
      <w:r w:rsidR="003D33D7">
        <w:rPr>
          <w:lang w:val="en-GB"/>
        </w:rPr>
        <w:t>SD</w:t>
      </w:r>
      <w:r w:rsidRPr="004B348F">
        <w:rPr>
          <w:lang w:val="en-GB"/>
        </w:rPr>
        <w:t xml:space="preserve"> from enrolment (n=4)</w:t>
      </w:r>
      <w:r w:rsidR="00587CBA" w:rsidRPr="004B348F">
        <w:rPr>
          <w:lang w:val="en-GB"/>
        </w:rPr>
        <w:t xml:space="preserve"> and (B) change in target lesion</w:t>
      </w:r>
      <w:r w:rsidR="005E7C89" w:rsidRPr="004B348F">
        <w:rPr>
          <w:lang w:val="en-GB"/>
        </w:rPr>
        <w:t>s</w:t>
      </w:r>
      <w:r w:rsidR="00587CBA" w:rsidRPr="004B348F">
        <w:rPr>
          <w:lang w:val="en-GB"/>
        </w:rPr>
        <w:t xml:space="preserve"> over time vs baseline </w:t>
      </w:r>
      <w:r w:rsidR="003D33D7">
        <w:rPr>
          <w:lang w:val="en-GB"/>
        </w:rPr>
        <w:t>in</w:t>
      </w:r>
      <w:r w:rsidR="003D33D7" w:rsidRPr="004B348F">
        <w:rPr>
          <w:lang w:val="en-GB"/>
        </w:rPr>
        <w:t xml:space="preserve"> </w:t>
      </w:r>
      <w:r w:rsidR="00587CBA" w:rsidRPr="004B348F">
        <w:rPr>
          <w:lang w:val="en-GB"/>
        </w:rPr>
        <w:t xml:space="preserve">three patients </w:t>
      </w:r>
      <w:r w:rsidR="0086487E" w:rsidRPr="004B348F">
        <w:rPr>
          <w:lang w:val="en-GB"/>
        </w:rPr>
        <w:t>with</w:t>
      </w:r>
      <w:r w:rsidR="008A778A" w:rsidRPr="004B348F">
        <w:rPr>
          <w:lang w:val="en-GB"/>
        </w:rPr>
        <w:t xml:space="preserve"> low</w:t>
      </w:r>
      <w:r w:rsidR="0046392C" w:rsidRPr="004B348F">
        <w:rPr>
          <w:lang w:val="en-GB"/>
        </w:rPr>
        <w:t>-</w:t>
      </w:r>
      <w:r w:rsidR="008A778A" w:rsidRPr="004B348F">
        <w:rPr>
          <w:lang w:val="en-GB"/>
        </w:rPr>
        <w:t>grade</w:t>
      </w:r>
      <w:r w:rsidR="00A82749" w:rsidRPr="004B348F">
        <w:rPr>
          <w:lang w:val="en-GB"/>
        </w:rPr>
        <w:t xml:space="preserve"> </w:t>
      </w:r>
      <w:r w:rsidR="00C41D5A" w:rsidRPr="004B348F">
        <w:rPr>
          <w:lang w:val="en-GB"/>
        </w:rPr>
        <w:t>central nervous system</w:t>
      </w:r>
      <w:r w:rsidR="008A778A" w:rsidRPr="004B348F">
        <w:rPr>
          <w:lang w:val="en-GB"/>
        </w:rPr>
        <w:t xml:space="preserve"> tumo</w:t>
      </w:r>
      <w:r w:rsidR="00A82749" w:rsidRPr="004B348F">
        <w:rPr>
          <w:lang w:val="en-GB"/>
        </w:rPr>
        <w:t>u</w:t>
      </w:r>
      <w:r w:rsidR="008A778A" w:rsidRPr="004B348F">
        <w:rPr>
          <w:lang w:val="en-GB"/>
        </w:rPr>
        <w:t>rs who had</w:t>
      </w:r>
      <w:r w:rsidR="0086487E" w:rsidRPr="004B348F">
        <w:rPr>
          <w:lang w:val="en-GB"/>
        </w:rPr>
        <w:t xml:space="preserve"> </w:t>
      </w:r>
      <w:r w:rsidR="003D33D7">
        <w:rPr>
          <w:lang w:val="en-GB"/>
        </w:rPr>
        <w:t>SD</w:t>
      </w:r>
      <w:r w:rsidR="008A778A" w:rsidRPr="004B348F">
        <w:rPr>
          <w:lang w:val="en-GB"/>
        </w:rPr>
        <w:t xml:space="preserve"> </w:t>
      </w:r>
      <w:r w:rsidR="001D0FFC">
        <w:rPr>
          <w:lang w:val="en-GB"/>
        </w:rPr>
        <w:t xml:space="preserve">for &gt;12 months </w:t>
      </w:r>
      <w:r w:rsidR="007E66D5" w:rsidRPr="004B348F">
        <w:rPr>
          <w:lang w:val="en-GB"/>
        </w:rPr>
        <w:t>with</w:t>
      </w:r>
      <w:r w:rsidR="008A778A" w:rsidRPr="004B348F">
        <w:rPr>
          <w:lang w:val="en-GB"/>
        </w:rPr>
        <w:t xml:space="preserve"> avelumab</w:t>
      </w:r>
      <w:r w:rsidR="00587CBA" w:rsidRPr="004B348F">
        <w:rPr>
          <w:lang w:val="en-GB"/>
        </w:rPr>
        <w:t xml:space="preserve">. </w:t>
      </w:r>
    </w:p>
    <w:p w14:paraId="1356ABE9" w14:textId="0C1F7809" w:rsidR="00B02BD7" w:rsidRDefault="00CC6CC6" w:rsidP="00F11B37">
      <w:pPr>
        <w:spacing w:line="480" w:lineRule="auto"/>
        <w:rPr>
          <w:lang w:val="en-GB"/>
        </w:rPr>
      </w:pPr>
      <w:r w:rsidRPr="00AE64BF">
        <w:rPr>
          <w:vertAlign w:val="superscript"/>
          <w:lang w:val="en-GB"/>
        </w:rPr>
        <w:t>a</w:t>
      </w:r>
      <w:r w:rsidR="00587CBA" w:rsidRPr="004B348F">
        <w:rPr>
          <w:lang w:val="en-GB"/>
        </w:rPr>
        <w:t xml:space="preserve">The patient with astrocytoma of the spinal cord </w:t>
      </w:r>
      <w:r w:rsidR="00382BBA">
        <w:rPr>
          <w:lang w:val="en-GB"/>
        </w:rPr>
        <w:t>was classified as having</w:t>
      </w:r>
      <w:r w:rsidR="00587CBA" w:rsidRPr="004B348F">
        <w:rPr>
          <w:lang w:val="en-GB"/>
        </w:rPr>
        <w:t xml:space="preserve"> ongoing </w:t>
      </w:r>
      <w:r w:rsidR="003D33D7">
        <w:rPr>
          <w:lang w:val="en-GB"/>
        </w:rPr>
        <w:t>SD</w:t>
      </w:r>
      <w:r w:rsidR="00D4078B" w:rsidRPr="004B348F">
        <w:rPr>
          <w:lang w:val="en-GB"/>
        </w:rPr>
        <w:t xml:space="preserve"> </w:t>
      </w:r>
      <w:r w:rsidR="009669E0" w:rsidRPr="004B348F">
        <w:rPr>
          <w:lang w:val="en-GB"/>
        </w:rPr>
        <w:t>with avelumab</w:t>
      </w:r>
      <w:r w:rsidR="00587CBA" w:rsidRPr="004B348F">
        <w:rPr>
          <w:lang w:val="en-GB"/>
        </w:rPr>
        <w:t xml:space="preserve"> </w:t>
      </w:r>
      <w:r w:rsidR="0046392C" w:rsidRPr="004B348F">
        <w:rPr>
          <w:lang w:val="en-GB"/>
        </w:rPr>
        <w:t>because</w:t>
      </w:r>
      <w:r w:rsidR="00587CBA" w:rsidRPr="004B348F">
        <w:rPr>
          <w:lang w:val="en-GB"/>
        </w:rPr>
        <w:t xml:space="preserve"> </w:t>
      </w:r>
      <w:r w:rsidR="00E16088" w:rsidRPr="004B348F">
        <w:rPr>
          <w:lang w:val="en-GB"/>
        </w:rPr>
        <w:t xml:space="preserve">the defined criteria for </w:t>
      </w:r>
      <w:r w:rsidR="00382BBA">
        <w:rPr>
          <w:lang w:val="en-GB"/>
        </w:rPr>
        <w:t>PD</w:t>
      </w:r>
      <w:r w:rsidR="00587CBA" w:rsidRPr="004B348F">
        <w:rPr>
          <w:lang w:val="en-GB"/>
        </w:rPr>
        <w:t xml:space="preserve"> per RECIST 1.1</w:t>
      </w:r>
      <w:r w:rsidR="00382BBA">
        <w:rPr>
          <w:lang w:val="en-GB"/>
        </w:rPr>
        <w:t xml:space="preserve"> were not met</w:t>
      </w:r>
      <w:r w:rsidR="00567389">
        <w:rPr>
          <w:lang w:val="en-GB"/>
        </w:rPr>
        <w:t xml:space="preserve"> (tumour did not increase by ≥5 mm)</w:t>
      </w:r>
      <w:r w:rsidR="00587CBA" w:rsidRPr="004B348F">
        <w:rPr>
          <w:lang w:val="en-GB"/>
        </w:rPr>
        <w:t>.</w:t>
      </w:r>
      <w:r w:rsidR="00AE64BF">
        <w:rPr>
          <w:lang w:val="en-GB"/>
        </w:rPr>
        <w:t xml:space="preserve"> </w:t>
      </w:r>
    </w:p>
    <w:p w14:paraId="30D87B29" w14:textId="64CC794F" w:rsidR="00CD0784" w:rsidRPr="004B348F" w:rsidRDefault="00AE64BF" w:rsidP="00F11B37">
      <w:pPr>
        <w:spacing w:line="480" w:lineRule="auto"/>
        <w:rPr>
          <w:lang w:val="en-GB"/>
        </w:rPr>
      </w:pPr>
      <w:r>
        <w:rPr>
          <w:lang w:val="en-GB"/>
        </w:rPr>
        <w:t>PD, progressive disease; SD, stable disease</w:t>
      </w:r>
    </w:p>
    <w:p w14:paraId="4BE0A552" w14:textId="1668CC8F" w:rsidR="00F11B37" w:rsidRPr="004B348F" w:rsidRDefault="00CD0784" w:rsidP="00457C76">
      <w:pPr>
        <w:keepNext/>
        <w:spacing w:line="480" w:lineRule="auto"/>
        <w:rPr>
          <w:b/>
          <w:bCs/>
          <w:lang w:val="en-GB"/>
        </w:rPr>
      </w:pPr>
      <w:r w:rsidRPr="004B348F">
        <w:rPr>
          <w:b/>
          <w:bCs/>
          <w:lang w:val="en-GB"/>
        </w:rPr>
        <w:t>A</w:t>
      </w:r>
    </w:p>
    <w:p w14:paraId="2F4E9CA1" w14:textId="77777777" w:rsidR="00677FB6" w:rsidRDefault="00A75989" w:rsidP="00F11B37">
      <w:pPr>
        <w:spacing w:line="480" w:lineRule="auto"/>
        <w:rPr>
          <w:lang w:val="en-GB"/>
        </w:rPr>
      </w:pPr>
      <w:r w:rsidRPr="00A75989">
        <w:rPr>
          <w:noProof/>
          <w:lang w:val="en-IN" w:eastAsia="en-IN"/>
        </w:rPr>
        <w:drawing>
          <wp:inline distT="0" distB="0" distL="0" distR="0" wp14:anchorId="11E072F7" wp14:editId="1794A304">
            <wp:extent cx="6585915" cy="4133229"/>
            <wp:effectExtent l="0" t="0" r="5715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5915" cy="4133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32245" w14:textId="554ABD57" w:rsidR="00F11B37" w:rsidRPr="004B348F" w:rsidRDefault="00F11B37" w:rsidP="00F11B37">
      <w:pPr>
        <w:spacing w:line="480" w:lineRule="auto"/>
        <w:rPr>
          <w:lang w:val="en-GB"/>
        </w:rPr>
      </w:pPr>
    </w:p>
    <w:p w14:paraId="4222F087" w14:textId="49F4FAEE" w:rsidR="00420BCD" w:rsidRPr="004B348F" w:rsidRDefault="00F11B37">
      <w:pPr>
        <w:rPr>
          <w:b/>
          <w:bCs/>
          <w:lang w:val="en-GB"/>
        </w:rPr>
      </w:pPr>
      <w:r w:rsidRPr="004B348F">
        <w:rPr>
          <w:b/>
          <w:bCs/>
          <w:lang w:val="en-GB"/>
        </w:rPr>
        <w:br w:type="page"/>
      </w:r>
      <w:r w:rsidR="00587CBA" w:rsidRPr="004B348F">
        <w:rPr>
          <w:b/>
          <w:bCs/>
          <w:lang w:val="en-GB"/>
        </w:rPr>
        <w:t>B</w:t>
      </w:r>
    </w:p>
    <w:p w14:paraId="6349DF51" w14:textId="108DB164" w:rsidR="00E14AB3" w:rsidRPr="004B348F" w:rsidRDefault="00A75989" w:rsidP="003D33D7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26DAF3E4" wp14:editId="4B1F645B">
            <wp:extent cx="8383997" cy="4587256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83997" cy="4587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3321B" w14:textId="398CC5DC" w:rsidR="003D33D7" w:rsidRDefault="003D33D7" w:rsidP="003D33D7">
      <w:pPr>
        <w:rPr>
          <w:b/>
          <w:bCs/>
          <w:lang w:val="en-GB"/>
        </w:rPr>
      </w:pPr>
    </w:p>
    <w:p w14:paraId="688F490F" w14:textId="648396E2" w:rsidR="00B02BD7" w:rsidRDefault="00B02BD7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F7AAD3E" w14:textId="7D003725" w:rsidR="0084643B" w:rsidRPr="004B348F" w:rsidRDefault="00102D65" w:rsidP="003D33D7">
      <w:pPr>
        <w:spacing w:line="480" w:lineRule="auto"/>
        <w:rPr>
          <w:lang w:val="en-GB"/>
        </w:rPr>
      </w:pPr>
      <w:r w:rsidRPr="004B348F">
        <w:rPr>
          <w:b/>
          <w:bCs/>
          <w:lang w:val="en-GB"/>
        </w:rPr>
        <w:t xml:space="preserve">Supplementary </w:t>
      </w:r>
      <w:r w:rsidR="00B47E58" w:rsidRPr="004B348F">
        <w:rPr>
          <w:b/>
          <w:bCs/>
          <w:lang w:val="en-GB"/>
        </w:rPr>
        <w:t>Fig</w:t>
      </w:r>
      <w:r w:rsidR="003D33D7">
        <w:rPr>
          <w:b/>
          <w:bCs/>
          <w:lang w:val="en-GB"/>
        </w:rPr>
        <w:t>.</w:t>
      </w:r>
      <w:r w:rsidR="00B47E58" w:rsidRPr="004B348F">
        <w:rPr>
          <w:b/>
          <w:bCs/>
          <w:lang w:val="en-GB"/>
        </w:rPr>
        <w:t xml:space="preserve"> </w:t>
      </w:r>
      <w:r w:rsidR="00F11B37" w:rsidRPr="004B348F">
        <w:rPr>
          <w:b/>
          <w:bCs/>
          <w:lang w:val="en-GB"/>
        </w:rPr>
        <w:t>3</w:t>
      </w:r>
      <w:r w:rsidR="00B47E58" w:rsidRPr="004B348F">
        <w:rPr>
          <w:b/>
          <w:bCs/>
          <w:lang w:val="en-GB"/>
        </w:rPr>
        <w:t xml:space="preserve"> </w:t>
      </w:r>
      <w:r w:rsidR="00B47E58" w:rsidRPr="004B348F">
        <w:rPr>
          <w:lang w:val="en-GB"/>
        </w:rPr>
        <w:t>Progression-free survival (A) and overall survival (B)</w:t>
      </w:r>
      <w:r w:rsidR="00644303" w:rsidRPr="004B348F">
        <w:rPr>
          <w:lang w:val="en-GB"/>
        </w:rPr>
        <w:t xml:space="preserve"> in avelumab dose cohorts</w:t>
      </w:r>
    </w:p>
    <w:p w14:paraId="0BF4E106" w14:textId="2168EE99" w:rsidR="00843470" w:rsidRDefault="00B47E58">
      <w:pPr>
        <w:rPr>
          <w:b/>
          <w:bCs/>
          <w:lang w:val="en-GB"/>
        </w:rPr>
      </w:pPr>
      <w:r w:rsidRPr="004B348F">
        <w:rPr>
          <w:b/>
          <w:bCs/>
          <w:lang w:val="en-GB"/>
        </w:rPr>
        <w:t>A</w:t>
      </w:r>
      <w:r w:rsidR="00644303" w:rsidRPr="004B348F">
        <w:rPr>
          <w:b/>
          <w:bCs/>
          <w:lang w:val="en-GB"/>
        </w:rPr>
        <w:br/>
      </w:r>
      <w:r w:rsidR="00A75989" w:rsidRPr="00A75989">
        <w:rPr>
          <w:b/>
          <w:bCs/>
          <w:noProof/>
          <w:lang w:val="en-IN" w:eastAsia="en-IN"/>
        </w:rPr>
        <w:drawing>
          <wp:inline distT="0" distB="0" distL="0" distR="0" wp14:anchorId="1C4FE66E" wp14:editId="41FAC4A0">
            <wp:extent cx="8863330" cy="425230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52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1D57E" w14:textId="5196260B" w:rsidR="00B47E58" w:rsidRPr="004B348F" w:rsidRDefault="00B47E58" w:rsidP="00457C76">
      <w:pPr>
        <w:keepNext/>
        <w:spacing w:line="480" w:lineRule="auto"/>
        <w:rPr>
          <w:b/>
          <w:bCs/>
          <w:lang w:val="en-GB"/>
        </w:rPr>
      </w:pPr>
      <w:r w:rsidRPr="004B348F">
        <w:rPr>
          <w:b/>
          <w:bCs/>
          <w:lang w:val="en-GB"/>
        </w:rPr>
        <w:t>B</w:t>
      </w:r>
    </w:p>
    <w:p w14:paraId="520D6889" w14:textId="1667E09C" w:rsidR="00B47E58" w:rsidRPr="004B348F" w:rsidRDefault="00A75989" w:rsidP="0051276B">
      <w:pPr>
        <w:spacing w:line="480" w:lineRule="auto"/>
        <w:rPr>
          <w:b/>
          <w:bCs/>
          <w:lang w:val="en-GB"/>
        </w:rPr>
      </w:pPr>
      <w:r w:rsidRPr="00A75989">
        <w:rPr>
          <w:b/>
          <w:bCs/>
          <w:noProof/>
          <w:lang w:val="en-IN" w:eastAsia="en-IN"/>
        </w:rPr>
        <w:drawing>
          <wp:inline distT="0" distB="0" distL="0" distR="0" wp14:anchorId="74DA3131" wp14:editId="381B431A">
            <wp:extent cx="8863330" cy="4355851"/>
            <wp:effectExtent l="0" t="0" r="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355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7E58" w:rsidRPr="004B348F" w:rsidSect="00DC66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FED03C" w16cex:dateUtc="2021-09-29T15:45:00Z"/>
  <w16cex:commentExtensible w16cex:durableId="24FED1ED" w16cex:dateUtc="2021-09-29T15:52:00Z"/>
  <w16cex:commentExtensible w16cex:durableId="24FED43C" w16cex:dateUtc="2021-09-29T16:02:00Z"/>
  <w16cex:commentExtensible w16cex:durableId="24FECCEE" w16cex:dateUtc="2021-09-29T15:30:00Z"/>
  <w16cex:commentExtensible w16cex:durableId="24FEC918" w16cex:dateUtc="2021-09-29T15:14:00Z"/>
  <w16cex:commentExtensible w16cex:durableId="24FED47D" w16cex:dateUtc="2021-09-29T16:03:00Z"/>
  <w16cex:commentExtensible w16cex:durableId="24FED5F1" w16cex:dateUtc="2021-09-29T16:09:00Z"/>
  <w16cex:commentExtensible w16cex:durableId="24FED753" w16cex:dateUtc="2021-09-29T16:1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BBD0E6" w14:textId="77777777" w:rsidR="00D156A7" w:rsidRDefault="00D156A7" w:rsidP="0093523C">
      <w:pPr>
        <w:spacing w:after="0" w:line="240" w:lineRule="auto"/>
      </w:pPr>
      <w:r>
        <w:separator/>
      </w:r>
    </w:p>
  </w:endnote>
  <w:endnote w:type="continuationSeparator" w:id="0">
    <w:p w14:paraId="3D0B9763" w14:textId="77777777" w:rsidR="00D156A7" w:rsidRDefault="00D156A7" w:rsidP="00935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1931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72ECF5" w14:textId="7C16B46B" w:rsidR="00D156A7" w:rsidRDefault="00D156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4602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422BE6C" w14:textId="77777777" w:rsidR="00D156A7" w:rsidRDefault="00D156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E3D9FB" w14:textId="77777777" w:rsidR="00D156A7" w:rsidRDefault="00D156A7" w:rsidP="0093523C">
      <w:pPr>
        <w:spacing w:after="0" w:line="240" w:lineRule="auto"/>
      </w:pPr>
      <w:r>
        <w:separator/>
      </w:r>
    </w:p>
  </w:footnote>
  <w:footnote w:type="continuationSeparator" w:id="0">
    <w:p w14:paraId="3192DFA3" w14:textId="77777777" w:rsidR="00D156A7" w:rsidRDefault="00D156A7" w:rsidP="009352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D4C6D"/>
    <w:multiLevelType w:val="multilevel"/>
    <w:tmpl w:val="6A7A5B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C67734E"/>
    <w:multiLevelType w:val="hybridMultilevel"/>
    <w:tmpl w:val="9CD29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83AD4"/>
    <w:multiLevelType w:val="hybridMultilevel"/>
    <w:tmpl w:val="166A6778"/>
    <w:lvl w:ilvl="0" w:tplc="C5F618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E4856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E362AF8">
      <w:start w:val="180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26751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DC71A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4220A6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A8DD1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943A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E652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46711"/>
    <w:multiLevelType w:val="hybridMultilevel"/>
    <w:tmpl w:val="629C8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27360"/>
    <w:multiLevelType w:val="hybridMultilevel"/>
    <w:tmpl w:val="F21E2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61E6F"/>
    <w:multiLevelType w:val="hybridMultilevel"/>
    <w:tmpl w:val="9B022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E08EB"/>
    <w:multiLevelType w:val="multilevel"/>
    <w:tmpl w:val="95D6C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0A320B"/>
    <w:multiLevelType w:val="hybridMultilevel"/>
    <w:tmpl w:val="13C2822C"/>
    <w:lvl w:ilvl="0" w:tplc="3F9CC7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4091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8CB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0009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C81D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C8E5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5EC1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A040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3081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5F4480D"/>
    <w:multiLevelType w:val="hybridMultilevel"/>
    <w:tmpl w:val="11706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D7488A"/>
    <w:multiLevelType w:val="hybridMultilevel"/>
    <w:tmpl w:val="4F084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EF5EED"/>
    <w:multiLevelType w:val="hybridMultilevel"/>
    <w:tmpl w:val="74B22A0C"/>
    <w:lvl w:ilvl="0" w:tplc="74AE96B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2C5873"/>
    <w:multiLevelType w:val="hybridMultilevel"/>
    <w:tmpl w:val="F6583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204B12"/>
    <w:multiLevelType w:val="hybridMultilevel"/>
    <w:tmpl w:val="845E879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2E5B0AFF"/>
    <w:multiLevelType w:val="hybridMultilevel"/>
    <w:tmpl w:val="16BCA892"/>
    <w:lvl w:ilvl="0" w:tplc="8998380C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F010657"/>
    <w:multiLevelType w:val="hybridMultilevel"/>
    <w:tmpl w:val="F00ED45C"/>
    <w:lvl w:ilvl="0" w:tplc="6B0E9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A2C8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32F0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DE33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42B2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A42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C034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F094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D6B7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CE85E0E"/>
    <w:multiLevelType w:val="hybridMultilevel"/>
    <w:tmpl w:val="12747454"/>
    <w:lvl w:ilvl="0" w:tplc="21ECD1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74B5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FA7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2EF4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268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440B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446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B2F5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CC9E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E701D81"/>
    <w:multiLevelType w:val="hybridMultilevel"/>
    <w:tmpl w:val="19842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3B0731"/>
    <w:multiLevelType w:val="hybridMultilevel"/>
    <w:tmpl w:val="0D802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302610"/>
    <w:multiLevelType w:val="hybridMultilevel"/>
    <w:tmpl w:val="F34AF34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 w15:restartNumberingAfterBreak="0">
    <w:nsid w:val="4C6B5A29"/>
    <w:multiLevelType w:val="multilevel"/>
    <w:tmpl w:val="3F10B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C8A0DA2"/>
    <w:multiLevelType w:val="hybridMultilevel"/>
    <w:tmpl w:val="6032E394"/>
    <w:lvl w:ilvl="0" w:tplc="74AE96B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516214"/>
    <w:multiLevelType w:val="hybridMultilevel"/>
    <w:tmpl w:val="BAA86C6E"/>
    <w:lvl w:ilvl="0" w:tplc="40DED1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1260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CEB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4665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E2B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72F5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7E1A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E2B5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B4B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6EA10C2"/>
    <w:multiLevelType w:val="hybridMultilevel"/>
    <w:tmpl w:val="4D0AE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C84D43"/>
    <w:multiLevelType w:val="hybridMultilevel"/>
    <w:tmpl w:val="7728B7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840F72"/>
    <w:multiLevelType w:val="multilevel"/>
    <w:tmpl w:val="951E2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537043"/>
    <w:multiLevelType w:val="hybridMultilevel"/>
    <w:tmpl w:val="F29AA6C0"/>
    <w:lvl w:ilvl="0" w:tplc="F79E23B4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6601A3"/>
    <w:multiLevelType w:val="hybridMultilevel"/>
    <w:tmpl w:val="D3A87894"/>
    <w:lvl w:ilvl="0" w:tplc="4BB6D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E25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361E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B2E7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80F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524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9CA0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72E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E823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3E04C9F"/>
    <w:multiLevelType w:val="hybridMultilevel"/>
    <w:tmpl w:val="41A82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6C3827"/>
    <w:multiLevelType w:val="hybridMultilevel"/>
    <w:tmpl w:val="0BFE7174"/>
    <w:lvl w:ilvl="0" w:tplc="8998380C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13467C"/>
    <w:multiLevelType w:val="multilevel"/>
    <w:tmpl w:val="92764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F707DAF"/>
    <w:multiLevelType w:val="hybridMultilevel"/>
    <w:tmpl w:val="9DC87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A97B51"/>
    <w:multiLevelType w:val="hybridMultilevel"/>
    <w:tmpl w:val="C3484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841887"/>
    <w:multiLevelType w:val="hybridMultilevel"/>
    <w:tmpl w:val="3028C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D70F15"/>
    <w:multiLevelType w:val="hybridMultilevel"/>
    <w:tmpl w:val="9BBC1B76"/>
    <w:lvl w:ilvl="0" w:tplc="74AE96B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D916CD4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450EC2"/>
    <w:multiLevelType w:val="hybridMultilevel"/>
    <w:tmpl w:val="FDF42A2A"/>
    <w:lvl w:ilvl="0" w:tplc="74AE96B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945ABB"/>
    <w:multiLevelType w:val="multilevel"/>
    <w:tmpl w:val="1012D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E571F77"/>
    <w:multiLevelType w:val="hybridMultilevel"/>
    <w:tmpl w:val="9B2C97A8"/>
    <w:lvl w:ilvl="0" w:tplc="997EF96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896DAE"/>
    <w:multiLevelType w:val="hybridMultilevel"/>
    <w:tmpl w:val="F2DC9830"/>
    <w:lvl w:ilvl="0" w:tplc="74AE96B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4"/>
  </w:num>
  <w:num w:numId="3">
    <w:abstractNumId w:val="33"/>
  </w:num>
  <w:num w:numId="4">
    <w:abstractNumId w:val="20"/>
  </w:num>
  <w:num w:numId="5">
    <w:abstractNumId w:val="10"/>
  </w:num>
  <w:num w:numId="6">
    <w:abstractNumId w:val="37"/>
  </w:num>
  <w:num w:numId="7">
    <w:abstractNumId w:val="7"/>
  </w:num>
  <w:num w:numId="8">
    <w:abstractNumId w:val="8"/>
  </w:num>
  <w:num w:numId="9">
    <w:abstractNumId w:val="25"/>
  </w:num>
  <w:num w:numId="10">
    <w:abstractNumId w:val="31"/>
  </w:num>
  <w:num w:numId="11">
    <w:abstractNumId w:val="3"/>
  </w:num>
  <w:num w:numId="12">
    <w:abstractNumId w:val="26"/>
  </w:num>
  <w:num w:numId="13">
    <w:abstractNumId w:val="2"/>
  </w:num>
  <w:num w:numId="14">
    <w:abstractNumId w:val="15"/>
  </w:num>
  <w:num w:numId="15">
    <w:abstractNumId w:val="14"/>
  </w:num>
  <w:num w:numId="16">
    <w:abstractNumId w:val="4"/>
  </w:num>
  <w:num w:numId="17">
    <w:abstractNumId w:val="30"/>
  </w:num>
  <w:num w:numId="18">
    <w:abstractNumId w:val="11"/>
  </w:num>
  <w:num w:numId="19">
    <w:abstractNumId w:val="23"/>
  </w:num>
  <w:num w:numId="20">
    <w:abstractNumId w:val="32"/>
  </w:num>
  <w:num w:numId="21">
    <w:abstractNumId w:val="21"/>
  </w:num>
  <w:num w:numId="22">
    <w:abstractNumId w:val="17"/>
  </w:num>
  <w:num w:numId="23">
    <w:abstractNumId w:val="5"/>
  </w:num>
  <w:num w:numId="24">
    <w:abstractNumId w:val="9"/>
  </w:num>
  <w:num w:numId="25">
    <w:abstractNumId w:val="29"/>
  </w:num>
  <w:num w:numId="26">
    <w:abstractNumId w:val="27"/>
  </w:num>
  <w:num w:numId="27">
    <w:abstractNumId w:val="0"/>
  </w:num>
  <w:num w:numId="28">
    <w:abstractNumId w:val="18"/>
  </w:num>
  <w:num w:numId="29">
    <w:abstractNumId w:val="12"/>
  </w:num>
  <w:num w:numId="30">
    <w:abstractNumId w:val="35"/>
  </w:num>
  <w:num w:numId="31">
    <w:abstractNumId w:val="22"/>
  </w:num>
  <w:num w:numId="32">
    <w:abstractNumId w:val="16"/>
  </w:num>
  <w:num w:numId="33">
    <w:abstractNumId w:val="28"/>
  </w:num>
  <w:num w:numId="34">
    <w:abstractNumId w:val="13"/>
  </w:num>
  <w:num w:numId="35">
    <w:abstractNumId w:val="1"/>
  </w:num>
  <w:num w:numId="36">
    <w:abstractNumId w:val="12"/>
  </w:num>
  <w:num w:numId="37">
    <w:abstractNumId w:val="24"/>
  </w:num>
  <w:num w:numId="38">
    <w:abstractNumId w:val="6"/>
  </w:num>
  <w:num w:numId="3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removeDateAndTime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d5w0vdn5v0aueex5bxtvfcafsztxvr2fda&quot;&gt;jeremy.gardner@clinicalthinking.com&lt;record-ids&gt;&lt;item&gt;100&lt;/item&gt;&lt;item&gt;107&lt;/item&gt;&lt;item&gt;204&lt;/item&gt;&lt;item&gt;230&lt;/item&gt;&lt;item&gt;398&lt;/item&gt;&lt;item&gt;402&lt;/item&gt;&lt;item&gt;576&lt;/item&gt;&lt;item&gt;892&lt;/item&gt;&lt;item&gt;893&lt;/item&gt;&lt;item&gt;932&lt;/item&gt;&lt;item&gt;1173&lt;/item&gt;&lt;item&gt;1174&lt;/item&gt;&lt;item&gt;1175&lt;/item&gt;&lt;item&gt;1176&lt;/item&gt;&lt;item&gt;1178&lt;/item&gt;&lt;item&gt;1182&lt;/item&gt;&lt;item&gt;1183&lt;/item&gt;&lt;item&gt;1184&lt;/item&gt;&lt;item&gt;1239&lt;/item&gt;&lt;item&gt;1358&lt;/item&gt;&lt;item&gt;1638&lt;/item&gt;&lt;item&gt;1640&lt;/item&gt;&lt;item&gt;1641&lt;/item&gt;&lt;item&gt;1672&lt;/item&gt;&lt;/record-ids&gt;&lt;/item&gt;&lt;/Libraries&gt;"/>
  </w:docVars>
  <w:rsids>
    <w:rsidRoot w:val="00E305C2"/>
    <w:rsid w:val="0000020F"/>
    <w:rsid w:val="00000E3F"/>
    <w:rsid w:val="000025D1"/>
    <w:rsid w:val="00002B8D"/>
    <w:rsid w:val="00003BFB"/>
    <w:rsid w:val="00004DCA"/>
    <w:rsid w:val="000057BC"/>
    <w:rsid w:val="00006036"/>
    <w:rsid w:val="000072BE"/>
    <w:rsid w:val="0001271C"/>
    <w:rsid w:val="00022852"/>
    <w:rsid w:val="00023381"/>
    <w:rsid w:val="00024E7F"/>
    <w:rsid w:val="00025947"/>
    <w:rsid w:val="000275E8"/>
    <w:rsid w:val="00027B24"/>
    <w:rsid w:val="00027CA6"/>
    <w:rsid w:val="00027E48"/>
    <w:rsid w:val="00030C0B"/>
    <w:rsid w:val="000328C6"/>
    <w:rsid w:val="000341B0"/>
    <w:rsid w:val="00035335"/>
    <w:rsid w:val="000368D6"/>
    <w:rsid w:val="000403F9"/>
    <w:rsid w:val="00041156"/>
    <w:rsid w:val="00041585"/>
    <w:rsid w:val="00041CBA"/>
    <w:rsid w:val="000438AE"/>
    <w:rsid w:val="000443B2"/>
    <w:rsid w:val="0004743B"/>
    <w:rsid w:val="00050154"/>
    <w:rsid w:val="000504CA"/>
    <w:rsid w:val="00050F90"/>
    <w:rsid w:val="00052A05"/>
    <w:rsid w:val="00053629"/>
    <w:rsid w:val="00060FFF"/>
    <w:rsid w:val="000638CA"/>
    <w:rsid w:val="0006434F"/>
    <w:rsid w:val="00065BDD"/>
    <w:rsid w:val="000660AE"/>
    <w:rsid w:val="00066580"/>
    <w:rsid w:val="00066A59"/>
    <w:rsid w:val="00067E55"/>
    <w:rsid w:val="00070E23"/>
    <w:rsid w:val="00072731"/>
    <w:rsid w:val="00075AF7"/>
    <w:rsid w:val="00075F64"/>
    <w:rsid w:val="00076209"/>
    <w:rsid w:val="000765D6"/>
    <w:rsid w:val="000805D4"/>
    <w:rsid w:val="00082110"/>
    <w:rsid w:val="00082680"/>
    <w:rsid w:val="00083AE3"/>
    <w:rsid w:val="00084E6C"/>
    <w:rsid w:val="00085FA5"/>
    <w:rsid w:val="00086A93"/>
    <w:rsid w:val="00086DB2"/>
    <w:rsid w:val="0008707F"/>
    <w:rsid w:val="00090B3D"/>
    <w:rsid w:val="00090F49"/>
    <w:rsid w:val="00092BA0"/>
    <w:rsid w:val="00094269"/>
    <w:rsid w:val="00094E83"/>
    <w:rsid w:val="00095D70"/>
    <w:rsid w:val="00096406"/>
    <w:rsid w:val="000969AC"/>
    <w:rsid w:val="000A17F6"/>
    <w:rsid w:val="000A1A4E"/>
    <w:rsid w:val="000A2540"/>
    <w:rsid w:val="000A2BCC"/>
    <w:rsid w:val="000A3454"/>
    <w:rsid w:val="000A4059"/>
    <w:rsid w:val="000A437A"/>
    <w:rsid w:val="000A4487"/>
    <w:rsid w:val="000A63C3"/>
    <w:rsid w:val="000B2191"/>
    <w:rsid w:val="000B33D6"/>
    <w:rsid w:val="000B3734"/>
    <w:rsid w:val="000B3764"/>
    <w:rsid w:val="000B4246"/>
    <w:rsid w:val="000B4B29"/>
    <w:rsid w:val="000B6D70"/>
    <w:rsid w:val="000B71AE"/>
    <w:rsid w:val="000C0991"/>
    <w:rsid w:val="000C1E69"/>
    <w:rsid w:val="000C3543"/>
    <w:rsid w:val="000C3A4D"/>
    <w:rsid w:val="000C5F70"/>
    <w:rsid w:val="000C6C7D"/>
    <w:rsid w:val="000C7C23"/>
    <w:rsid w:val="000C7E31"/>
    <w:rsid w:val="000D0051"/>
    <w:rsid w:val="000D045B"/>
    <w:rsid w:val="000D1746"/>
    <w:rsid w:val="000D4610"/>
    <w:rsid w:val="000D5030"/>
    <w:rsid w:val="000D5DA8"/>
    <w:rsid w:val="000D6434"/>
    <w:rsid w:val="000D7A09"/>
    <w:rsid w:val="000E1E2C"/>
    <w:rsid w:val="000E450C"/>
    <w:rsid w:val="000E6A56"/>
    <w:rsid w:val="000E723B"/>
    <w:rsid w:val="000E74D7"/>
    <w:rsid w:val="000F1CE0"/>
    <w:rsid w:val="000F3F3A"/>
    <w:rsid w:val="000F5982"/>
    <w:rsid w:val="000F77A5"/>
    <w:rsid w:val="000F7878"/>
    <w:rsid w:val="000F7C8E"/>
    <w:rsid w:val="000F7D9C"/>
    <w:rsid w:val="00100AD2"/>
    <w:rsid w:val="00102D65"/>
    <w:rsid w:val="00104CC8"/>
    <w:rsid w:val="00105448"/>
    <w:rsid w:val="00105E5F"/>
    <w:rsid w:val="00106084"/>
    <w:rsid w:val="00107338"/>
    <w:rsid w:val="001111A8"/>
    <w:rsid w:val="00111550"/>
    <w:rsid w:val="001132B8"/>
    <w:rsid w:val="001159AC"/>
    <w:rsid w:val="0011699D"/>
    <w:rsid w:val="00116E78"/>
    <w:rsid w:val="00117B62"/>
    <w:rsid w:val="00120F5A"/>
    <w:rsid w:val="001235B7"/>
    <w:rsid w:val="00125677"/>
    <w:rsid w:val="0012650B"/>
    <w:rsid w:val="0012673D"/>
    <w:rsid w:val="00126963"/>
    <w:rsid w:val="00130912"/>
    <w:rsid w:val="00134090"/>
    <w:rsid w:val="0013455F"/>
    <w:rsid w:val="00134CAB"/>
    <w:rsid w:val="001364AB"/>
    <w:rsid w:val="00136FC8"/>
    <w:rsid w:val="0013734E"/>
    <w:rsid w:val="00137DFF"/>
    <w:rsid w:val="00141DA0"/>
    <w:rsid w:val="00142844"/>
    <w:rsid w:val="00142847"/>
    <w:rsid w:val="00144B07"/>
    <w:rsid w:val="00146CEF"/>
    <w:rsid w:val="00146DB6"/>
    <w:rsid w:val="0015177E"/>
    <w:rsid w:val="0015265B"/>
    <w:rsid w:val="0015267B"/>
    <w:rsid w:val="00152ECB"/>
    <w:rsid w:val="001534E7"/>
    <w:rsid w:val="00156FCE"/>
    <w:rsid w:val="0015714B"/>
    <w:rsid w:val="00157571"/>
    <w:rsid w:val="0015762D"/>
    <w:rsid w:val="00162503"/>
    <w:rsid w:val="001649DF"/>
    <w:rsid w:val="00164C4B"/>
    <w:rsid w:val="00165EF6"/>
    <w:rsid w:val="00166731"/>
    <w:rsid w:val="001701C2"/>
    <w:rsid w:val="001708AF"/>
    <w:rsid w:val="001713A7"/>
    <w:rsid w:val="0017177F"/>
    <w:rsid w:val="00171D2E"/>
    <w:rsid w:val="001725AE"/>
    <w:rsid w:val="00172C1A"/>
    <w:rsid w:val="00176522"/>
    <w:rsid w:val="001765C9"/>
    <w:rsid w:val="00177CE9"/>
    <w:rsid w:val="00181FA3"/>
    <w:rsid w:val="00187A2F"/>
    <w:rsid w:val="00187EA6"/>
    <w:rsid w:val="00187F00"/>
    <w:rsid w:val="001903BA"/>
    <w:rsid w:val="0019287A"/>
    <w:rsid w:val="001940EA"/>
    <w:rsid w:val="00194885"/>
    <w:rsid w:val="00194A6D"/>
    <w:rsid w:val="00194B3A"/>
    <w:rsid w:val="00195DD1"/>
    <w:rsid w:val="00196864"/>
    <w:rsid w:val="00196942"/>
    <w:rsid w:val="0019747D"/>
    <w:rsid w:val="001978E1"/>
    <w:rsid w:val="001A189F"/>
    <w:rsid w:val="001A5164"/>
    <w:rsid w:val="001A5776"/>
    <w:rsid w:val="001A74DB"/>
    <w:rsid w:val="001A7E68"/>
    <w:rsid w:val="001B0B93"/>
    <w:rsid w:val="001B1641"/>
    <w:rsid w:val="001B33D3"/>
    <w:rsid w:val="001B7976"/>
    <w:rsid w:val="001B7D87"/>
    <w:rsid w:val="001C2BCB"/>
    <w:rsid w:val="001C2F79"/>
    <w:rsid w:val="001C342E"/>
    <w:rsid w:val="001C37BA"/>
    <w:rsid w:val="001C4331"/>
    <w:rsid w:val="001C6431"/>
    <w:rsid w:val="001C6525"/>
    <w:rsid w:val="001D0FFC"/>
    <w:rsid w:val="001D1652"/>
    <w:rsid w:val="001D2F8F"/>
    <w:rsid w:val="001D3AB3"/>
    <w:rsid w:val="001D4673"/>
    <w:rsid w:val="001D574A"/>
    <w:rsid w:val="001D6354"/>
    <w:rsid w:val="001E0266"/>
    <w:rsid w:val="001E140D"/>
    <w:rsid w:val="001E2091"/>
    <w:rsid w:val="001E243B"/>
    <w:rsid w:val="001E278F"/>
    <w:rsid w:val="001E3A0F"/>
    <w:rsid w:val="001E4299"/>
    <w:rsid w:val="001E6D96"/>
    <w:rsid w:val="001F1BDF"/>
    <w:rsid w:val="001F4055"/>
    <w:rsid w:val="001F4B5D"/>
    <w:rsid w:val="001F568F"/>
    <w:rsid w:val="001F76A0"/>
    <w:rsid w:val="001F7AFA"/>
    <w:rsid w:val="00204C0B"/>
    <w:rsid w:val="002059A7"/>
    <w:rsid w:val="00206293"/>
    <w:rsid w:val="002064F1"/>
    <w:rsid w:val="00207834"/>
    <w:rsid w:val="00211539"/>
    <w:rsid w:val="00211E87"/>
    <w:rsid w:val="00213582"/>
    <w:rsid w:val="0021554C"/>
    <w:rsid w:val="002156AF"/>
    <w:rsid w:val="00217200"/>
    <w:rsid w:val="00220887"/>
    <w:rsid w:val="00221733"/>
    <w:rsid w:val="00221BF2"/>
    <w:rsid w:val="00222272"/>
    <w:rsid w:val="00225947"/>
    <w:rsid w:val="0022661D"/>
    <w:rsid w:val="00230C48"/>
    <w:rsid w:val="002324E2"/>
    <w:rsid w:val="00237071"/>
    <w:rsid w:val="00241432"/>
    <w:rsid w:val="002419AD"/>
    <w:rsid w:val="00241C7E"/>
    <w:rsid w:val="00245959"/>
    <w:rsid w:val="00246F3D"/>
    <w:rsid w:val="0024750B"/>
    <w:rsid w:val="00247708"/>
    <w:rsid w:val="002508BC"/>
    <w:rsid w:val="002510C2"/>
    <w:rsid w:val="00251425"/>
    <w:rsid w:val="00252D87"/>
    <w:rsid w:val="0025335C"/>
    <w:rsid w:val="00253E4E"/>
    <w:rsid w:val="002540F5"/>
    <w:rsid w:val="002542E7"/>
    <w:rsid w:val="00254FF9"/>
    <w:rsid w:val="00256594"/>
    <w:rsid w:val="002571C5"/>
    <w:rsid w:val="002575AB"/>
    <w:rsid w:val="00260064"/>
    <w:rsid w:val="0026016D"/>
    <w:rsid w:val="002605A9"/>
    <w:rsid w:val="00262E59"/>
    <w:rsid w:val="00263B36"/>
    <w:rsid w:val="0026492D"/>
    <w:rsid w:val="0026503B"/>
    <w:rsid w:val="00265BD2"/>
    <w:rsid w:val="00265EB7"/>
    <w:rsid w:val="00270731"/>
    <w:rsid w:val="00272567"/>
    <w:rsid w:val="00274731"/>
    <w:rsid w:val="00274C5D"/>
    <w:rsid w:val="002750E7"/>
    <w:rsid w:val="00275E25"/>
    <w:rsid w:val="002816B0"/>
    <w:rsid w:val="00281EA7"/>
    <w:rsid w:val="00281FD5"/>
    <w:rsid w:val="002825F6"/>
    <w:rsid w:val="0028287D"/>
    <w:rsid w:val="002861E5"/>
    <w:rsid w:val="002928DB"/>
    <w:rsid w:val="00292A5D"/>
    <w:rsid w:val="00292D0E"/>
    <w:rsid w:val="00293237"/>
    <w:rsid w:val="00295058"/>
    <w:rsid w:val="00295AF7"/>
    <w:rsid w:val="00296961"/>
    <w:rsid w:val="002A183C"/>
    <w:rsid w:val="002A1DF6"/>
    <w:rsid w:val="002A34D1"/>
    <w:rsid w:val="002A5AAA"/>
    <w:rsid w:val="002A6FF9"/>
    <w:rsid w:val="002A788B"/>
    <w:rsid w:val="002B1A57"/>
    <w:rsid w:val="002B3BC4"/>
    <w:rsid w:val="002B403A"/>
    <w:rsid w:val="002B406A"/>
    <w:rsid w:val="002B5677"/>
    <w:rsid w:val="002C00BE"/>
    <w:rsid w:val="002C1177"/>
    <w:rsid w:val="002C16ED"/>
    <w:rsid w:val="002C34F8"/>
    <w:rsid w:val="002C5F8D"/>
    <w:rsid w:val="002C5FB8"/>
    <w:rsid w:val="002D1717"/>
    <w:rsid w:val="002D2A24"/>
    <w:rsid w:val="002D4645"/>
    <w:rsid w:val="002D5F29"/>
    <w:rsid w:val="002D6F0A"/>
    <w:rsid w:val="002D72F6"/>
    <w:rsid w:val="002E088B"/>
    <w:rsid w:val="002E2D2C"/>
    <w:rsid w:val="002E3A1E"/>
    <w:rsid w:val="002E40D2"/>
    <w:rsid w:val="002E4D48"/>
    <w:rsid w:val="002E4EA8"/>
    <w:rsid w:val="002E5898"/>
    <w:rsid w:val="002E61C4"/>
    <w:rsid w:val="002F0046"/>
    <w:rsid w:val="002F058B"/>
    <w:rsid w:val="002F1477"/>
    <w:rsid w:val="002F2ECD"/>
    <w:rsid w:val="002F5B3E"/>
    <w:rsid w:val="002F5E3D"/>
    <w:rsid w:val="002F5EF0"/>
    <w:rsid w:val="00300AF9"/>
    <w:rsid w:val="00302D1E"/>
    <w:rsid w:val="0030534A"/>
    <w:rsid w:val="00306378"/>
    <w:rsid w:val="0030772C"/>
    <w:rsid w:val="00310D5B"/>
    <w:rsid w:val="003127F9"/>
    <w:rsid w:val="00313274"/>
    <w:rsid w:val="0031393D"/>
    <w:rsid w:val="00313CE6"/>
    <w:rsid w:val="00315C3B"/>
    <w:rsid w:val="0031606B"/>
    <w:rsid w:val="0031715E"/>
    <w:rsid w:val="003176B8"/>
    <w:rsid w:val="0031771F"/>
    <w:rsid w:val="00317A3D"/>
    <w:rsid w:val="00320176"/>
    <w:rsid w:val="0032112D"/>
    <w:rsid w:val="00321377"/>
    <w:rsid w:val="00321FB9"/>
    <w:rsid w:val="003243D3"/>
    <w:rsid w:val="003253F5"/>
    <w:rsid w:val="00326014"/>
    <w:rsid w:val="00327A53"/>
    <w:rsid w:val="003308D1"/>
    <w:rsid w:val="003309E4"/>
    <w:rsid w:val="0033103A"/>
    <w:rsid w:val="00333508"/>
    <w:rsid w:val="00333C62"/>
    <w:rsid w:val="00335DA0"/>
    <w:rsid w:val="00336A9B"/>
    <w:rsid w:val="0033766E"/>
    <w:rsid w:val="00337DA2"/>
    <w:rsid w:val="00340CB8"/>
    <w:rsid w:val="00341078"/>
    <w:rsid w:val="00341C01"/>
    <w:rsid w:val="0034201B"/>
    <w:rsid w:val="00343030"/>
    <w:rsid w:val="00344BE0"/>
    <w:rsid w:val="00345DC9"/>
    <w:rsid w:val="003470E9"/>
    <w:rsid w:val="00347C29"/>
    <w:rsid w:val="00347C5F"/>
    <w:rsid w:val="00347FAF"/>
    <w:rsid w:val="003500D4"/>
    <w:rsid w:val="00350BDE"/>
    <w:rsid w:val="0035147E"/>
    <w:rsid w:val="003530A9"/>
    <w:rsid w:val="003548BA"/>
    <w:rsid w:val="003558AC"/>
    <w:rsid w:val="00356D58"/>
    <w:rsid w:val="0036576E"/>
    <w:rsid w:val="00365AF3"/>
    <w:rsid w:val="00366F9C"/>
    <w:rsid w:val="00367899"/>
    <w:rsid w:val="003778A1"/>
    <w:rsid w:val="00380100"/>
    <w:rsid w:val="00382BBA"/>
    <w:rsid w:val="00382CE5"/>
    <w:rsid w:val="00384055"/>
    <w:rsid w:val="00386CA4"/>
    <w:rsid w:val="00386F25"/>
    <w:rsid w:val="0039044D"/>
    <w:rsid w:val="0039318A"/>
    <w:rsid w:val="00395B35"/>
    <w:rsid w:val="00395E27"/>
    <w:rsid w:val="003A183A"/>
    <w:rsid w:val="003A4184"/>
    <w:rsid w:val="003A46CA"/>
    <w:rsid w:val="003A4A7F"/>
    <w:rsid w:val="003A5271"/>
    <w:rsid w:val="003A5E17"/>
    <w:rsid w:val="003B10DF"/>
    <w:rsid w:val="003B1150"/>
    <w:rsid w:val="003B1D7D"/>
    <w:rsid w:val="003B2227"/>
    <w:rsid w:val="003B2763"/>
    <w:rsid w:val="003B2D00"/>
    <w:rsid w:val="003B3A82"/>
    <w:rsid w:val="003B4B80"/>
    <w:rsid w:val="003B4D9F"/>
    <w:rsid w:val="003B5427"/>
    <w:rsid w:val="003B74EB"/>
    <w:rsid w:val="003B76F7"/>
    <w:rsid w:val="003B7A61"/>
    <w:rsid w:val="003C0C19"/>
    <w:rsid w:val="003C0DBA"/>
    <w:rsid w:val="003C38D2"/>
    <w:rsid w:val="003C3D50"/>
    <w:rsid w:val="003C549E"/>
    <w:rsid w:val="003C698D"/>
    <w:rsid w:val="003C6C48"/>
    <w:rsid w:val="003D1DF9"/>
    <w:rsid w:val="003D1F1E"/>
    <w:rsid w:val="003D33D7"/>
    <w:rsid w:val="003D3E8B"/>
    <w:rsid w:val="003D40A2"/>
    <w:rsid w:val="003D4CE4"/>
    <w:rsid w:val="003D63CF"/>
    <w:rsid w:val="003D7785"/>
    <w:rsid w:val="003E0C1F"/>
    <w:rsid w:val="003E34DB"/>
    <w:rsid w:val="003E4493"/>
    <w:rsid w:val="003E6E52"/>
    <w:rsid w:val="003F036F"/>
    <w:rsid w:val="003F0AB9"/>
    <w:rsid w:val="003F3F8F"/>
    <w:rsid w:val="003F413B"/>
    <w:rsid w:val="003F4471"/>
    <w:rsid w:val="003F5780"/>
    <w:rsid w:val="003F5C0B"/>
    <w:rsid w:val="003F68A9"/>
    <w:rsid w:val="00400E5A"/>
    <w:rsid w:val="00401692"/>
    <w:rsid w:val="0040250B"/>
    <w:rsid w:val="004039A3"/>
    <w:rsid w:val="00404058"/>
    <w:rsid w:val="004042C2"/>
    <w:rsid w:val="004122BF"/>
    <w:rsid w:val="0041329F"/>
    <w:rsid w:val="004147B7"/>
    <w:rsid w:val="00414CCA"/>
    <w:rsid w:val="00414CE7"/>
    <w:rsid w:val="004159E1"/>
    <w:rsid w:val="00415D42"/>
    <w:rsid w:val="00415F3A"/>
    <w:rsid w:val="00420431"/>
    <w:rsid w:val="00420BCD"/>
    <w:rsid w:val="00420F16"/>
    <w:rsid w:val="0042251F"/>
    <w:rsid w:val="00422EF1"/>
    <w:rsid w:val="004237A7"/>
    <w:rsid w:val="004238FC"/>
    <w:rsid w:val="00423C22"/>
    <w:rsid w:val="00427B16"/>
    <w:rsid w:val="00430C5E"/>
    <w:rsid w:val="0043114E"/>
    <w:rsid w:val="00432CB2"/>
    <w:rsid w:val="0043489A"/>
    <w:rsid w:val="0044172E"/>
    <w:rsid w:val="00441A8F"/>
    <w:rsid w:val="004423D5"/>
    <w:rsid w:val="004436EF"/>
    <w:rsid w:val="00443C39"/>
    <w:rsid w:val="0044459E"/>
    <w:rsid w:val="00444C45"/>
    <w:rsid w:val="00445113"/>
    <w:rsid w:val="0044757F"/>
    <w:rsid w:val="00450393"/>
    <w:rsid w:val="00451CA9"/>
    <w:rsid w:val="004536D7"/>
    <w:rsid w:val="00453B90"/>
    <w:rsid w:val="00453D0F"/>
    <w:rsid w:val="004560C4"/>
    <w:rsid w:val="00456246"/>
    <w:rsid w:val="0045693B"/>
    <w:rsid w:val="00457269"/>
    <w:rsid w:val="00457C76"/>
    <w:rsid w:val="00457FB9"/>
    <w:rsid w:val="00461290"/>
    <w:rsid w:val="00461322"/>
    <w:rsid w:val="0046167C"/>
    <w:rsid w:val="004632E1"/>
    <w:rsid w:val="00463557"/>
    <w:rsid w:val="0046392C"/>
    <w:rsid w:val="00463C4A"/>
    <w:rsid w:val="0046670A"/>
    <w:rsid w:val="004667BD"/>
    <w:rsid w:val="00467082"/>
    <w:rsid w:val="0047002B"/>
    <w:rsid w:val="004710F5"/>
    <w:rsid w:val="00471A13"/>
    <w:rsid w:val="00471EF3"/>
    <w:rsid w:val="004727B6"/>
    <w:rsid w:val="00473178"/>
    <w:rsid w:val="0047397E"/>
    <w:rsid w:val="00475724"/>
    <w:rsid w:val="00476782"/>
    <w:rsid w:val="00476E34"/>
    <w:rsid w:val="00476ED1"/>
    <w:rsid w:val="0047730C"/>
    <w:rsid w:val="004777C7"/>
    <w:rsid w:val="0048010E"/>
    <w:rsid w:val="00482F45"/>
    <w:rsid w:val="0048422D"/>
    <w:rsid w:val="00484B63"/>
    <w:rsid w:val="00486477"/>
    <w:rsid w:val="004868F5"/>
    <w:rsid w:val="0048701D"/>
    <w:rsid w:val="004870E2"/>
    <w:rsid w:val="004876E0"/>
    <w:rsid w:val="00490D17"/>
    <w:rsid w:val="00495C1C"/>
    <w:rsid w:val="004A0E92"/>
    <w:rsid w:val="004A191D"/>
    <w:rsid w:val="004A4BAC"/>
    <w:rsid w:val="004A4F03"/>
    <w:rsid w:val="004A4F1D"/>
    <w:rsid w:val="004A63AF"/>
    <w:rsid w:val="004A6DF4"/>
    <w:rsid w:val="004A7482"/>
    <w:rsid w:val="004A77F0"/>
    <w:rsid w:val="004B0273"/>
    <w:rsid w:val="004B348F"/>
    <w:rsid w:val="004B5DB2"/>
    <w:rsid w:val="004C0D76"/>
    <w:rsid w:val="004C0EC4"/>
    <w:rsid w:val="004C31E0"/>
    <w:rsid w:val="004C539C"/>
    <w:rsid w:val="004C5752"/>
    <w:rsid w:val="004C6E77"/>
    <w:rsid w:val="004D30A5"/>
    <w:rsid w:val="004D366E"/>
    <w:rsid w:val="004D5139"/>
    <w:rsid w:val="004D56BB"/>
    <w:rsid w:val="004D5F79"/>
    <w:rsid w:val="004D6788"/>
    <w:rsid w:val="004D7BC7"/>
    <w:rsid w:val="004E183A"/>
    <w:rsid w:val="004E2120"/>
    <w:rsid w:val="004E324B"/>
    <w:rsid w:val="004E39B1"/>
    <w:rsid w:val="004E5472"/>
    <w:rsid w:val="004E54F5"/>
    <w:rsid w:val="004E596B"/>
    <w:rsid w:val="004E6CE8"/>
    <w:rsid w:val="004E70CF"/>
    <w:rsid w:val="004E77FF"/>
    <w:rsid w:val="004E7956"/>
    <w:rsid w:val="004F16B5"/>
    <w:rsid w:val="004F524B"/>
    <w:rsid w:val="005037BA"/>
    <w:rsid w:val="00503C7E"/>
    <w:rsid w:val="00503FFC"/>
    <w:rsid w:val="00504070"/>
    <w:rsid w:val="00505405"/>
    <w:rsid w:val="00506341"/>
    <w:rsid w:val="00507E7B"/>
    <w:rsid w:val="00510C00"/>
    <w:rsid w:val="0051276B"/>
    <w:rsid w:val="00514037"/>
    <w:rsid w:val="00514270"/>
    <w:rsid w:val="00514FF1"/>
    <w:rsid w:val="0051606D"/>
    <w:rsid w:val="00516BE3"/>
    <w:rsid w:val="005174F9"/>
    <w:rsid w:val="005214A9"/>
    <w:rsid w:val="00522177"/>
    <w:rsid w:val="00522520"/>
    <w:rsid w:val="005259FE"/>
    <w:rsid w:val="00526E14"/>
    <w:rsid w:val="0052799E"/>
    <w:rsid w:val="0053069C"/>
    <w:rsid w:val="00531E71"/>
    <w:rsid w:val="00532B3B"/>
    <w:rsid w:val="00533A29"/>
    <w:rsid w:val="00534A9B"/>
    <w:rsid w:val="005351DC"/>
    <w:rsid w:val="00541505"/>
    <w:rsid w:val="005418B1"/>
    <w:rsid w:val="00542CEE"/>
    <w:rsid w:val="00544EC3"/>
    <w:rsid w:val="00547645"/>
    <w:rsid w:val="00547EB2"/>
    <w:rsid w:val="00552847"/>
    <w:rsid w:val="00554128"/>
    <w:rsid w:val="00554337"/>
    <w:rsid w:val="00554CD0"/>
    <w:rsid w:val="00557936"/>
    <w:rsid w:val="005623B9"/>
    <w:rsid w:val="0056361B"/>
    <w:rsid w:val="00567389"/>
    <w:rsid w:val="00570F1C"/>
    <w:rsid w:val="005715B0"/>
    <w:rsid w:val="00571638"/>
    <w:rsid w:val="005720E0"/>
    <w:rsid w:val="005728AD"/>
    <w:rsid w:val="00573168"/>
    <w:rsid w:val="00573333"/>
    <w:rsid w:val="00574310"/>
    <w:rsid w:val="00575D9F"/>
    <w:rsid w:val="00582981"/>
    <w:rsid w:val="005865AC"/>
    <w:rsid w:val="0058698D"/>
    <w:rsid w:val="0058745E"/>
    <w:rsid w:val="00587BBB"/>
    <w:rsid w:val="00587CBA"/>
    <w:rsid w:val="0059166B"/>
    <w:rsid w:val="0059250E"/>
    <w:rsid w:val="00592825"/>
    <w:rsid w:val="00593F57"/>
    <w:rsid w:val="005953B9"/>
    <w:rsid w:val="00595499"/>
    <w:rsid w:val="00596FA9"/>
    <w:rsid w:val="00597D48"/>
    <w:rsid w:val="00597E38"/>
    <w:rsid w:val="005A0883"/>
    <w:rsid w:val="005A0CC2"/>
    <w:rsid w:val="005A305D"/>
    <w:rsid w:val="005A609B"/>
    <w:rsid w:val="005A74DB"/>
    <w:rsid w:val="005A7D45"/>
    <w:rsid w:val="005B012A"/>
    <w:rsid w:val="005B0706"/>
    <w:rsid w:val="005B072E"/>
    <w:rsid w:val="005B15D2"/>
    <w:rsid w:val="005B1A56"/>
    <w:rsid w:val="005B1BE1"/>
    <w:rsid w:val="005B29DB"/>
    <w:rsid w:val="005B536A"/>
    <w:rsid w:val="005B74CE"/>
    <w:rsid w:val="005C11D1"/>
    <w:rsid w:val="005C1EE0"/>
    <w:rsid w:val="005C23C7"/>
    <w:rsid w:val="005C2F77"/>
    <w:rsid w:val="005C30D1"/>
    <w:rsid w:val="005C461E"/>
    <w:rsid w:val="005C48A3"/>
    <w:rsid w:val="005C5096"/>
    <w:rsid w:val="005C675B"/>
    <w:rsid w:val="005D08C0"/>
    <w:rsid w:val="005D3B69"/>
    <w:rsid w:val="005D3E45"/>
    <w:rsid w:val="005D421E"/>
    <w:rsid w:val="005D48B0"/>
    <w:rsid w:val="005D4F1B"/>
    <w:rsid w:val="005D568A"/>
    <w:rsid w:val="005D5D8D"/>
    <w:rsid w:val="005D6E46"/>
    <w:rsid w:val="005D77D6"/>
    <w:rsid w:val="005D7BF8"/>
    <w:rsid w:val="005E1999"/>
    <w:rsid w:val="005E1F5F"/>
    <w:rsid w:val="005E1FA1"/>
    <w:rsid w:val="005E234A"/>
    <w:rsid w:val="005E315D"/>
    <w:rsid w:val="005E326A"/>
    <w:rsid w:val="005E489B"/>
    <w:rsid w:val="005E4DE3"/>
    <w:rsid w:val="005E6C49"/>
    <w:rsid w:val="005E7C89"/>
    <w:rsid w:val="005F027D"/>
    <w:rsid w:val="005F1666"/>
    <w:rsid w:val="005F33A1"/>
    <w:rsid w:val="005F6F03"/>
    <w:rsid w:val="005F751B"/>
    <w:rsid w:val="005F7ED3"/>
    <w:rsid w:val="00602F5A"/>
    <w:rsid w:val="00604843"/>
    <w:rsid w:val="00604BF1"/>
    <w:rsid w:val="00606814"/>
    <w:rsid w:val="00606965"/>
    <w:rsid w:val="006069C4"/>
    <w:rsid w:val="006077B0"/>
    <w:rsid w:val="0061014F"/>
    <w:rsid w:val="00610B6A"/>
    <w:rsid w:val="0061275A"/>
    <w:rsid w:val="00613DFA"/>
    <w:rsid w:val="0061660A"/>
    <w:rsid w:val="006168C4"/>
    <w:rsid w:val="00616E1A"/>
    <w:rsid w:val="006179EA"/>
    <w:rsid w:val="00622372"/>
    <w:rsid w:val="006224E3"/>
    <w:rsid w:val="006233AE"/>
    <w:rsid w:val="0062380C"/>
    <w:rsid w:val="006242CF"/>
    <w:rsid w:val="006244AC"/>
    <w:rsid w:val="0062662B"/>
    <w:rsid w:val="00630580"/>
    <w:rsid w:val="00631125"/>
    <w:rsid w:val="00633DA1"/>
    <w:rsid w:val="00635BEE"/>
    <w:rsid w:val="00637E41"/>
    <w:rsid w:val="0064003C"/>
    <w:rsid w:val="00640391"/>
    <w:rsid w:val="00640AE6"/>
    <w:rsid w:val="00644303"/>
    <w:rsid w:val="0064472B"/>
    <w:rsid w:val="00644965"/>
    <w:rsid w:val="006450DD"/>
    <w:rsid w:val="00646CC5"/>
    <w:rsid w:val="006476EB"/>
    <w:rsid w:val="0065120F"/>
    <w:rsid w:val="006521E0"/>
    <w:rsid w:val="0065223E"/>
    <w:rsid w:val="00652D07"/>
    <w:rsid w:val="006534FB"/>
    <w:rsid w:val="0065452F"/>
    <w:rsid w:val="00655765"/>
    <w:rsid w:val="00655A80"/>
    <w:rsid w:val="00655D8A"/>
    <w:rsid w:val="00655E59"/>
    <w:rsid w:val="0065717F"/>
    <w:rsid w:val="00661F31"/>
    <w:rsid w:val="0066693B"/>
    <w:rsid w:val="00667126"/>
    <w:rsid w:val="006673C3"/>
    <w:rsid w:val="006676B2"/>
    <w:rsid w:val="0066790D"/>
    <w:rsid w:val="00670B52"/>
    <w:rsid w:val="0067163D"/>
    <w:rsid w:val="0067182C"/>
    <w:rsid w:val="0067207F"/>
    <w:rsid w:val="0067287A"/>
    <w:rsid w:val="0067361F"/>
    <w:rsid w:val="006739EF"/>
    <w:rsid w:val="00674952"/>
    <w:rsid w:val="00675CFD"/>
    <w:rsid w:val="006769BB"/>
    <w:rsid w:val="00677D00"/>
    <w:rsid w:val="00677FB6"/>
    <w:rsid w:val="006807EC"/>
    <w:rsid w:val="00681831"/>
    <w:rsid w:val="0068497A"/>
    <w:rsid w:val="006869DE"/>
    <w:rsid w:val="00687554"/>
    <w:rsid w:val="00690623"/>
    <w:rsid w:val="00691E6B"/>
    <w:rsid w:val="00692E21"/>
    <w:rsid w:val="00693B69"/>
    <w:rsid w:val="00694029"/>
    <w:rsid w:val="00695101"/>
    <w:rsid w:val="006A0FA5"/>
    <w:rsid w:val="006A152B"/>
    <w:rsid w:val="006A2C22"/>
    <w:rsid w:val="006A47AF"/>
    <w:rsid w:val="006A4BCC"/>
    <w:rsid w:val="006A5398"/>
    <w:rsid w:val="006A5C44"/>
    <w:rsid w:val="006A5E45"/>
    <w:rsid w:val="006A6D12"/>
    <w:rsid w:val="006B12DC"/>
    <w:rsid w:val="006B179F"/>
    <w:rsid w:val="006B17D5"/>
    <w:rsid w:val="006B24E7"/>
    <w:rsid w:val="006B3902"/>
    <w:rsid w:val="006B3B6B"/>
    <w:rsid w:val="006B3E16"/>
    <w:rsid w:val="006B5CDE"/>
    <w:rsid w:val="006B68A0"/>
    <w:rsid w:val="006C00EB"/>
    <w:rsid w:val="006C0FF0"/>
    <w:rsid w:val="006C1AED"/>
    <w:rsid w:val="006C1BC2"/>
    <w:rsid w:val="006C3AFA"/>
    <w:rsid w:val="006C43F7"/>
    <w:rsid w:val="006C449E"/>
    <w:rsid w:val="006C4955"/>
    <w:rsid w:val="006C61A7"/>
    <w:rsid w:val="006D0279"/>
    <w:rsid w:val="006D044D"/>
    <w:rsid w:val="006D11D0"/>
    <w:rsid w:val="006D24D5"/>
    <w:rsid w:val="006D44AE"/>
    <w:rsid w:val="006D4602"/>
    <w:rsid w:val="006D6976"/>
    <w:rsid w:val="006D77FB"/>
    <w:rsid w:val="006D7A77"/>
    <w:rsid w:val="006E17C1"/>
    <w:rsid w:val="006F239E"/>
    <w:rsid w:val="006F2D65"/>
    <w:rsid w:val="006F4327"/>
    <w:rsid w:val="006F4A77"/>
    <w:rsid w:val="006F5756"/>
    <w:rsid w:val="006F64EE"/>
    <w:rsid w:val="006F6BA4"/>
    <w:rsid w:val="006F6E12"/>
    <w:rsid w:val="00700E1F"/>
    <w:rsid w:val="00701178"/>
    <w:rsid w:val="0070131D"/>
    <w:rsid w:val="00702290"/>
    <w:rsid w:val="00702A2B"/>
    <w:rsid w:val="00702B4B"/>
    <w:rsid w:val="00702B8A"/>
    <w:rsid w:val="00703071"/>
    <w:rsid w:val="00703E5D"/>
    <w:rsid w:val="00710CCF"/>
    <w:rsid w:val="0071178A"/>
    <w:rsid w:val="00711C68"/>
    <w:rsid w:val="007124CB"/>
    <w:rsid w:val="00712CF5"/>
    <w:rsid w:val="0071301A"/>
    <w:rsid w:val="007142C0"/>
    <w:rsid w:val="00714832"/>
    <w:rsid w:val="00715C26"/>
    <w:rsid w:val="007162CB"/>
    <w:rsid w:val="00717944"/>
    <w:rsid w:val="00720CD9"/>
    <w:rsid w:val="007212DB"/>
    <w:rsid w:val="00722B13"/>
    <w:rsid w:val="00723E15"/>
    <w:rsid w:val="00724BAB"/>
    <w:rsid w:val="00724D44"/>
    <w:rsid w:val="007267CF"/>
    <w:rsid w:val="00727C7A"/>
    <w:rsid w:val="00730CCB"/>
    <w:rsid w:val="00732160"/>
    <w:rsid w:val="007325CC"/>
    <w:rsid w:val="00734E4C"/>
    <w:rsid w:val="00735574"/>
    <w:rsid w:val="0073622E"/>
    <w:rsid w:val="00737773"/>
    <w:rsid w:val="007421D4"/>
    <w:rsid w:val="00742DCB"/>
    <w:rsid w:val="007435A7"/>
    <w:rsid w:val="00744754"/>
    <w:rsid w:val="00744C82"/>
    <w:rsid w:val="00745B4C"/>
    <w:rsid w:val="0074631E"/>
    <w:rsid w:val="007466A3"/>
    <w:rsid w:val="00747372"/>
    <w:rsid w:val="007506B9"/>
    <w:rsid w:val="007513C2"/>
    <w:rsid w:val="0075171C"/>
    <w:rsid w:val="00751A25"/>
    <w:rsid w:val="007529D4"/>
    <w:rsid w:val="00752B7F"/>
    <w:rsid w:val="00753F41"/>
    <w:rsid w:val="00754681"/>
    <w:rsid w:val="00755E4D"/>
    <w:rsid w:val="00756C81"/>
    <w:rsid w:val="00757508"/>
    <w:rsid w:val="0075792A"/>
    <w:rsid w:val="00757B40"/>
    <w:rsid w:val="00757DFD"/>
    <w:rsid w:val="007628F6"/>
    <w:rsid w:val="00764B89"/>
    <w:rsid w:val="007701DE"/>
    <w:rsid w:val="007709BE"/>
    <w:rsid w:val="00770ED7"/>
    <w:rsid w:val="00772B64"/>
    <w:rsid w:val="00775F19"/>
    <w:rsid w:val="00777317"/>
    <w:rsid w:val="00780328"/>
    <w:rsid w:val="007821B0"/>
    <w:rsid w:val="00784956"/>
    <w:rsid w:val="00785325"/>
    <w:rsid w:val="00785E5F"/>
    <w:rsid w:val="00785ECA"/>
    <w:rsid w:val="00786A84"/>
    <w:rsid w:val="00786B48"/>
    <w:rsid w:val="00787786"/>
    <w:rsid w:val="00787C0A"/>
    <w:rsid w:val="00791487"/>
    <w:rsid w:val="00791B55"/>
    <w:rsid w:val="007930C2"/>
    <w:rsid w:val="007945F6"/>
    <w:rsid w:val="00795331"/>
    <w:rsid w:val="0079659A"/>
    <w:rsid w:val="007A0E01"/>
    <w:rsid w:val="007A1BD3"/>
    <w:rsid w:val="007A1D2F"/>
    <w:rsid w:val="007A4256"/>
    <w:rsid w:val="007B0A62"/>
    <w:rsid w:val="007B1B06"/>
    <w:rsid w:val="007B37BF"/>
    <w:rsid w:val="007B3D31"/>
    <w:rsid w:val="007B41A0"/>
    <w:rsid w:val="007B4A72"/>
    <w:rsid w:val="007B597C"/>
    <w:rsid w:val="007C06AE"/>
    <w:rsid w:val="007C1283"/>
    <w:rsid w:val="007C13ED"/>
    <w:rsid w:val="007C1A6D"/>
    <w:rsid w:val="007C36CD"/>
    <w:rsid w:val="007C57D5"/>
    <w:rsid w:val="007C5BF2"/>
    <w:rsid w:val="007C6090"/>
    <w:rsid w:val="007D1976"/>
    <w:rsid w:val="007D26B6"/>
    <w:rsid w:val="007D274F"/>
    <w:rsid w:val="007D454A"/>
    <w:rsid w:val="007D4697"/>
    <w:rsid w:val="007D50CD"/>
    <w:rsid w:val="007D6692"/>
    <w:rsid w:val="007D6FB9"/>
    <w:rsid w:val="007E073F"/>
    <w:rsid w:val="007E2D8B"/>
    <w:rsid w:val="007E4906"/>
    <w:rsid w:val="007E4C6E"/>
    <w:rsid w:val="007E535A"/>
    <w:rsid w:val="007E5EF8"/>
    <w:rsid w:val="007E6492"/>
    <w:rsid w:val="007E66D5"/>
    <w:rsid w:val="007E6A28"/>
    <w:rsid w:val="007E76C9"/>
    <w:rsid w:val="007E7A47"/>
    <w:rsid w:val="007F03CE"/>
    <w:rsid w:val="007F18A3"/>
    <w:rsid w:val="007F2115"/>
    <w:rsid w:val="007F4051"/>
    <w:rsid w:val="007F4097"/>
    <w:rsid w:val="007F4235"/>
    <w:rsid w:val="007F5A47"/>
    <w:rsid w:val="007F6722"/>
    <w:rsid w:val="007F6A11"/>
    <w:rsid w:val="007F76AA"/>
    <w:rsid w:val="008003C8"/>
    <w:rsid w:val="00800BC5"/>
    <w:rsid w:val="0080248E"/>
    <w:rsid w:val="008028FD"/>
    <w:rsid w:val="00802DC9"/>
    <w:rsid w:val="00802E0E"/>
    <w:rsid w:val="0080322B"/>
    <w:rsid w:val="008050F5"/>
    <w:rsid w:val="00806193"/>
    <w:rsid w:val="00807C5F"/>
    <w:rsid w:val="00810137"/>
    <w:rsid w:val="00810980"/>
    <w:rsid w:val="00810BF5"/>
    <w:rsid w:val="00812C73"/>
    <w:rsid w:val="00817BF0"/>
    <w:rsid w:val="0082030D"/>
    <w:rsid w:val="00821428"/>
    <w:rsid w:val="008238B4"/>
    <w:rsid w:val="00823D89"/>
    <w:rsid w:val="00824452"/>
    <w:rsid w:val="00824DBE"/>
    <w:rsid w:val="0082708F"/>
    <w:rsid w:val="008315B3"/>
    <w:rsid w:val="00831669"/>
    <w:rsid w:val="00832376"/>
    <w:rsid w:val="0083719E"/>
    <w:rsid w:val="00837DBF"/>
    <w:rsid w:val="008404C7"/>
    <w:rsid w:val="00843470"/>
    <w:rsid w:val="00844100"/>
    <w:rsid w:val="00844C36"/>
    <w:rsid w:val="0084643B"/>
    <w:rsid w:val="00846567"/>
    <w:rsid w:val="00846C3A"/>
    <w:rsid w:val="0084790C"/>
    <w:rsid w:val="00850D38"/>
    <w:rsid w:val="00850E3A"/>
    <w:rsid w:val="00851510"/>
    <w:rsid w:val="00851A41"/>
    <w:rsid w:val="00851F84"/>
    <w:rsid w:val="0085255C"/>
    <w:rsid w:val="00852881"/>
    <w:rsid w:val="00854B61"/>
    <w:rsid w:val="00854C5B"/>
    <w:rsid w:val="0085506D"/>
    <w:rsid w:val="0085514D"/>
    <w:rsid w:val="00855915"/>
    <w:rsid w:val="00856024"/>
    <w:rsid w:val="008606F8"/>
    <w:rsid w:val="0086153E"/>
    <w:rsid w:val="0086487E"/>
    <w:rsid w:val="008664D2"/>
    <w:rsid w:val="0086773B"/>
    <w:rsid w:val="00867B47"/>
    <w:rsid w:val="00870627"/>
    <w:rsid w:val="00870645"/>
    <w:rsid w:val="008720DA"/>
    <w:rsid w:val="008728BE"/>
    <w:rsid w:val="008748F5"/>
    <w:rsid w:val="00875A22"/>
    <w:rsid w:val="00875CA5"/>
    <w:rsid w:val="00875ECD"/>
    <w:rsid w:val="008801FE"/>
    <w:rsid w:val="00880428"/>
    <w:rsid w:val="0088218C"/>
    <w:rsid w:val="008845E5"/>
    <w:rsid w:val="008849E4"/>
    <w:rsid w:val="00884B53"/>
    <w:rsid w:val="00891448"/>
    <w:rsid w:val="008915A6"/>
    <w:rsid w:val="00891F6E"/>
    <w:rsid w:val="0089415B"/>
    <w:rsid w:val="008A08A4"/>
    <w:rsid w:val="008A1779"/>
    <w:rsid w:val="008A1E11"/>
    <w:rsid w:val="008A4A5E"/>
    <w:rsid w:val="008A778A"/>
    <w:rsid w:val="008B0EB8"/>
    <w:rsid w:val="008B1371"/>
    <w:rsid w:val="008B159C"/>
    <w:rsid w:val="008B1723"/>
    <w:rsid w:val="008B2D02"/>
    <w:rsid w:val="008B39D3"/>
    <w:rsid w:val="008B4E54"/>
    <w:rsid w:val="008B5D5E"/>
    <w:rsid w:val="008B73F8"/>
    <w:rsid w:val="008C046D"/>
    <w:rsid w:val="008C1581"/>
    <w:rsid w:val="008C1F70"/>
    <w:rsid w:val="008C4B61"/>
    <w:rsid w:val="008D0065"/>
    <w:rsid w:val="008D087E"/>
    <w:rsid w:val="008D3445"/>
    <w:rsid w:val="008D34D5"/>
    <w:rsid w:val="008D542A"/>
    <w:rsid w:val="008D5824"/>
    <w:rsid w:val="008D634D"/>
    <w:rsid w:val="008D6B82"/>
    <w:rsid w:val="008E139C"/>
    <w:rsid w:val="008E3C60"/>
    <w:rsid w:val="008E3D58"/>
    <w:rsid w:val="008E46E5"/>
    <w:rsid w:val="008E4A4B"/>
    <w:rsid w:val="008E5FB5"/>
    <w:rsid w:val="008E6643"/>
    <w:rsid w:val="008E6C23"/>
    <w:rsid w:val="008E7465"/>
    <w:rsid w:val="008E7A25"/>
    <w:rsid w:val="008F009D"/>
    <w:rsid w:val="008F0474"/>
    <w:rsid w:val="008F0796"/>
    <w:rsid w:val="008F10E7"/>
    <w:rsid w:val="008F17B6"/>
    <w:rsid w:val="008F5856"/>
    <w:rsid w:val="008F5D81"/>
    <w:rsid w:val="008F5FAF"/>
    <w:rsid w:val="008F79FA"/>
    <w:rsid w:val="009005E9"/>
    <w:rsid w:val="0090177E"/>
    <w:rsid w:val="00901A53"/>
    <w:rsid w:val="00904FB0"/>
    <w:rsid w:val="0090619C"/>
    <w:rsid w:val="00913172"/>
    <w:rsid w:val="00913592"/>
    <w:rsid w:val="009143E2"/>
    <w:rsid w:val="00914E07"/>
    <w:rsid w:val="00915398"/>
    <w:rsid w:val="0092071C"/>
    <w:rsid w:val="00920D22"/>
    <w:rsid w:val="00921B13"/>
    <w:rsid w:val="0092407E"/>
    <w:rsid w:val="0092497E"/>
    <w:rsid w:val="00927316"/>
    <w:rsid w:val="00931C5C"/>
    <w:rsid w:val="00931EC6"/>
    <w:rsid w:val="00933253"/>
    <w:rsid w:val="00933611"/>
    <w:rsid w:val="0093523C"/>
    <w:rsid w:val="00935873"/>
    <w:rsid w:val="00935D1F"/>
    <w:rsid w:val="009360CB"/>
    <w:rsid w:val="00937089"/>
    <w:rsid w:val="00937589"/>
    <w:rsid w:val="00940C62"/>
    <w:rsid w:val="0094151C"/>
    <w:rsid w:val="00941F7D"/>
    <w:rsid w:val="009434F1"/>
    <w:rsid w:val="00945539"/>
    <w:rsid w:val="009456D5"/>
    <w:rsid w:val="00947C85"/>
    <w:rsid w:val="00950DC7"/>
    <w:rsid w:val="00950F7B"/>
    <w:rsid w:val="00952331"/>
    <w:rsid w:val="0095310F"/>
    <w:rsid w:val="009542F8"/>
    <w:rsid w:val="00954A7E"/>
    <w:rsid w:val="00956540"/>
    <w:rsid w:val="00961862"/>
    <w:rsid w:val="00961DA0"/>
    <w:rsid w:val="00963769"/>
    <w:rsid w:val="00963F98"/>
    <w:rsid w:val="00964D54"/>
    <w:rsid w:val="00965D52"/>
    <w:rsid w:val="00965DA4"/>
    <w:rsid w:val="009669E0"/>
    <w:rsid w:val="00966ABA"/>
    <w:rsid w:val="0096785C"/>
    <w:rsid w:val="009704F7"/>
    <w:rsid w:val="00971A70"/>
    <w:rsid w:val="00973018"/>
    <w:rsid w:val="00973F56"/>
    <w:rsid w:val="009748CD"/>
    <w:rsid w:val="009761FA"/>
    <w:rsid w:val="00980278"/>
    <w:rsid w:val="00981CD4"/>
    <w:rsid w:val="009820EE"/>
    <w:rsid w:val="00984C2E"/>
    <w:rsid w:val="00984C96"/>
    <w:rsid w:val="009876F8"/>
    <w:rsid w:val="00991080"/>
    <w:rsid w:val="00992E41"/>
    <w:rsid w:val="00994AF2"/>
    <w:rsid w:val="00995230"/>
    <w:rsid w:val="00995604"/>
    <w:rsid w:val="00995AB7"/>
    <w:rsid w:val="009A1032"/>
    <w:rsid w:val="009A3160"/>
    <w:rsid w:val="009A332E"/>
    <w:rsid w:val="009A36D3"/>
    <w:rsid w:val="009A4D3E"/>
    <w:rsid w:val="009A56F7"/>
    <w:rsid w:val="009A5F36"/>
    <w:rsid w:val="009A7881"/>
    <w:rsid w:val="009A7919"/>
    <w:rsid w:val="009A7ED5"/>
    <w:rsid w:val="009B0276"/>
    <w:rsid w:val="009B1435"/>
    <w:rsid w:val="009B1553"/>
    <w:rsid w:val="009B1884"/>
    <w:rsid w:val="009B22B5"/>
    <w:rsid w:val="009B2317"/>
    <w:rsid w:val="009B32DF"/>
    <w:rsid w:val="009B4705"/>
    <w:rsid w:val="009B532C"/>
    <w:rsid w:val="009B55A0"/>
    <w:rsid w:val="009B6F78"/>
    <w:rsid w:val="009B7716"/>
    <w:rsid w:val="009B7D52"/>
    <w:rsid w:val="009C0DEF"/>
    <w:rsid w:val="009C1C5E"/>
    <w:rsid w:val="009C1E41"/>
    <w:rsid w:val="009C2ADD"/>
    <w:rsid w:val="009C35D5"/>
    <w:rsid w:val="009C4445"/>
    <w:rsid w:val="009C46E2"/>
    <w:rsid w:val="009C4B42"/>
    <w:rsid w:val="009C50B6"/>
    <w:rsid w:val="009C5C98"/>
    <w:rsid w:val="009D1233"/>
    <w:rsid w:val="009D3113"/>
    <w:rsid w:val="009E0620"/>
    <w:rsid w:val="009E071C"/>
    <w:rsid w:val="009E16CD"/>
    <w:rsid w:val="009E1CEB"/>
    <w:rsid w:val="009E2515"/>
    <w:rsid w:val="009E27CD"/>
    <w:rsid w:val="009E43A1"/>
    <w:rsid w:val="009E5774"/>
    <w:rsid w:val="009E720D"/>
    <w:rsid w:val="009E796C"/>
    <w:rsid w:val="009E7B66"/>
    <w:rsid w:val="009F1AF6"/>
    <w:rsid w:val="009F1C0F"/>
    <w:rsid w:val="009F2DD3"/>
    <w:rsid w:val="009F47B6"/>
    <w:rsid w:val="009F4AC3"/>
    <w:rsid w:val="009F6B87"/>
    <w:rsid w:val="009F6F30"/>
    <w:rsid w:val="00A0125C"/>
    <w:rsid w:val="00A01307"/>
    <w:rsid w:val="00A039E3"/>
    <w:rsid w:val="00A077C3"/>
    <w:rsid w:val="00A120C6"/>
    <w:rsid w:val="00A1234D"/>
    <w:rsid w:val="00A12363"/>
    <w:rsid w:val="00A1295C"/>
    <w:rsid w:val="00A14521"/>
    <w:rsid w:val="00A202D3"/>
    <w:rsid w:val="00A20D32"/>
    <w:rsid w:val="00A21084"/>
    <w:rsid w:val="00A22DD7"/>
    <w:rsid w:val="00A2331F"/>
    <w:rsid w:val="00A24E98"/>
    <w:rsid w:val="00A27947"/>
    <w:rsid w:val="00A27951"/>
    <w:rsid w:val="00A27E81"/>
    <w:rsid w:val="00A321EB"/>
    <w:rsid w:val="00A33A6C"/>
    <w:rsid w:val="00A341F2"/>
    <w:rsid w:val="00A362D8"/>
    <w:rsid w:val="00A3655D"/>
    <w:rsid w:val="00A36A34"/>
    <w:rsid w:val="00A40770"/>
    <w:rsid w:val="00A4236F"/>
    <w:rsid w:val="00A42DCC"/>
    <w:rsid w:val="00A458DA"/>
    <w:rsid w:val="00A45BD2"/>
    <w:rsid w:val="00A47F9F"/>
    <w:rsid w:val="00A5012B"/>
    <w:rsid w:val="00A50195"/>
    <w:rsid w:val="00A506C7"/>
    <w:rsid w:val="00A50D11"/>
    <w:rsid w:val="00A536F6"/>
    <w:rsid w:val="00A53736"/>
    <w:rsid w:val="00A5421D"/>
    <w:rsid w:val="00A54A37"/>
    <w:rsid w:val="00A57AAD"/>
    <w:rsid w:val="00A60C51"/>
    <w:rsid w:val="00A60EEB"/>
    <w:rsid w:val="00A61384"/>
    <w:rsid w:val="00A62029"/>
    <w:rsid w:val="00A62271"/>
    <w:rsid w:val="00A623AE"/>
    <w:rsid w:val="00A63347"/>
    <w:rsid w:val="00A63710"/>
    <w:rsid w:val="00A63C0D"/>
    <w:rsid w:val="00A640D6"/>
    <w:rsid w:val="00A64B03"/>
    <w:rsid w:val="00A65FAE"/>
    <w:rsid w:val="00A661B0"/>
    <w:rsid w:val="00A70150"/>
    <w:rsid w:val="00A70C99"/>
    <w:rsid w:val="00A70D5E"/>
    <w:rsid w:val="00A71332"/>
    <w:rsid w:val="00A720F7"/>
    <w:rsid w:val="00A7371B"/>
    <w:rsid w:val="00A750FF"/>
    <w:rsid w:val="00A75989"/>
    <w:rsid w:val="00A7605D"/>
    <w:rsid w:val="00A80A0D"/>
    <w:rsid w:val="00A82749"/>
    <w:rsid w:val="00A837DE"/>
    <w:rsid w:val="00A83905"/>
    <w:rsid w:val="00A83A80"/>
    <w:rsid w:val="00A849AF"/>
    <w:rsid w:val="00A86081"/>
    <w:rsid w:val="00A86324"/>
    <w:rsid w:val="00A87921"/>
    <w:rsid w:val="00A91FF0"/>
    <w:rsid w:val="00A92DEB"/>
    <w:rsid w:val="00A9376E"/>
    <w:rsid w:val="00A96163"/>
    <w:rsid w:val="00A96C67"/>
    <w:rsid w:val="00A96C9B"/>
    <w:rsid w:val="00A97680"/>
    <w:rsid w:val="00A977A8"/>
    <w:rsid w:val="00AA15D5"/>
    <w:rsid w:val="00AA3976"/>
    <w:rsid w:val="00AA70B3"/>
    <w:rsid w:val="00AA740E"/>
    <w:rsid w:val="00AA7BA9"/>
    <w:rsid w:val="00AB1B1D"/>
    <w:rsid w:val="00AB1C73"/>
    <w:rsid w:val="00AB1EAE"/>
    <w:rsid w:val="00AB1F03"/>
    <w:rsid w:val="00AB4E81"/>
    <w:rsid w:val="00AB5629"/>
    <w:rsid w:val="00AB59E5"/>
    <w:rsid w:val="00AB711B"/>
    <w:rsid w:val="00AB7603"/>
    <w:rsid w:val="00AC2661"/>
    <w:rsid w:val="00AC3C8F"/>
    <w:rsid w:val="00AC41ED"/>
    <w:rsid w:val="00AC54E2"/>
    <w:rsid w:val="00AC5CC9"/>
    <w:rsid w:val="00AC7F19"/>
    <w:rsid w:val="00AD0957"/>
    <w:rsid w:val="00AD22BB"/>
    <w:rsid w:val="00AD312D"/>
    <w:rsid w:val="00AD3FBC"/>
    <w:rsid w:val="00AD6638"/>
    <w:rsid w:val="00AD73A9"/>
    <w:rsid w:val="00AD7DC9"/>
    <w:rsid w:val="00AE02BB"/>
    <w:rsid w:val="00AE14DB"/>
    <w:rsid w:val="00AE28C7"/>
    <w:rsid w:val="00AE2A1F"/>
    <w:rsid w:val="00AE2AF4"/>
    <w:rsid w:val="00AE34CE"/>
    <w:rsid w:val="00AE38B3"/>
    <w:rsid w:val="00AE4CB8"/>
    <w:rsid w:val="00AE5293"/>
    <w:rsid w:val="00AE6038"/>
    <w:rsid w:val="00AE64BF"/>
    <w:rsid w:val="00AF3777"/>
    <w:rsid w:val="00AF5CF8"/>
    <w:rsid w:val="00B00046"/>
    <w:rsid w:val="00B00FC2"/>
    <w:rsid w:val="00B012AD"/>
    <w:rsid w:val="00B021C6"/>
    <w:rsid w:val="00B02BD7"/>
    <w:rsid w:val="00B03934"/>
    <w:rsid w:val="00B03AD9"/>
    <w:rsid w:val="00B04A87"/>
    <w:rsid w:val="00B04BF4"/>
    <w:rsid w:val="00B052ED"/>
    <w:rsid w:val="00B113EF"/>
    <w:rsid w:val="00B1191B"/>
    <w:rsid w:val="00B14936"/>
    <w:rsid w:val="00B16B88"/>
    <w:rsid w:val="00B1717E"/>
    <w:rsid w:val="00B20797"/>
    <w:rsid w:val="00B239E3"/>
    <w:rsid w:val="00B25137"/>
    <w:rsid w:val="00B260B5"/>
    <w:rsid w:val="00B304D5"/>
    <w:rsid w:val="00B31D11"/>
    <w:rsid w:val="00B32FEB"/>
    <w:rsid w:val="00B33685"/>
    <w:rsid w:val="00B341D3"/>
    <w:rsid w:val="00B35C16"/>
    <w:rsid w:val="00B40582"/>
    <w:rsid w:val="00B41501"/>
    <w:rsid w:val="00B42CC1"/>
    <w:rsid w:val="00B43047"/>
    <w:rsid w:val="00B4496B"/>
    <w:rsid w:val="00B45719"/>
    <w:rsid w:val="00B47CD2"/>
    <w:rsid w:val="00B47E58"/>
    <w:rsid w:val="00B50C03"/>
    <w:rsid w:val="00B53DB6"/>
    <w:rsid w:val="00B544F1"/>
    <w:rsid w:val="00B54ABA"/>
    <w:rsid w:val="00B56544"/>
    <w:rsid w:val="00B60BE4"/>
    <w:rsid w:val="00B61B50"/>
    <w:rsid w:val="00B62402"/>
    <w:rsid w:val="00B62FFC"/>
    <w:rsid w:val="00B63555"/>
    <w:rsid w:val="00B6397E"/>
    <w:rsid w:val="00B63F1D"/>
    <w:rsid w:val="00B64A65"/>
    <w:rsid w:val="00B64E14"/>
    <w:rsid w:val="00B70AFC"/>
    <w:rsid w:val="00B711CC"/>
    <w:rsid w:val="00B719F4"/>
    <w:rsid w:val="00B722A0"/>
    <w:rsid w:val="00B7357F"/>
    <w:rsid w:val="00B745B6"/>
    <w:rsid w:val="00B74BAF"/>
    <w:rsid w:val="00B758C5"/>
    <w:rsid w:val="00B75999"/>
    <w:rsid w:val="00B76854"/>
    <w:rsid w:val="00B77301"/>
    <w:rsid w:val="00B77599"/>
    <w:rsid w:val="00B779DB"/>
    <w:rsid w:val="00B80B8D"/>
    <w:rsid w:val="00B80DC2"/>
    <w:rsid w:val="00B80F6D"/>
    <w:rsid w:val="00B82AB7"/>
    <w:rsid w:val="00B83370"/>
    <w:rsid w:val="00B84A68"/>
    <w:rsid w:val="00B84D24"/>
    <w:rsid w:val="00B862A4"/>
    <w:rsid w:val="00B91875"/>
    <w:rsid w:val="00B9198C"/>
    <w:rsid w:val="00B93088"/>
    <w:rsid w:val="00B93A29"/>
    <w:rsid w:val="00B94E2B"/>
    <w:rsid w:val="00B95EF3"/>
    <w:rsid w:val="00B96C07"/>
    <w:rsid w:val="00B97CD0"/>
    <w:rsid w:val="00BA2889"/>
    <w:rsid w:val="00BA2C52"/>
    <w:rsid w:val="00BA5AE4"/>
    <w:rsid w:val="00BA7C39"/>
    <w:rsid w:val="00BB1BEF"/>
    <w:rsid w:val="00BB2635"/>
    <w:rsid w:val="00BB2B31"/>
    <w:rsid w:val="00BB2F74"/>
    <w:rsid w:val="00BB4CD6"/>
    <w:rsid w:val="00BB6932"/>
    <w:rsid w:val="00BB6B69"/>
    <w:rsid w:val="00BB7A01"/>
    <w:rsid w:val="00BC1EBF"/>
    <w:rsid w:val="00BC2BD6"/>
    <w:rsid w:val="00BC4D6C"/>
    <w:rsid w:val="00BC65F8"/>
    <w:rsid w:val="00BD0FED"/>
    <w:rsid w:val="00BD10D0"/>
    <w:rsid w:val="00BD118F"/>
    <w:rsid w:val="00BD59B7"/>
    <w:rsid w:val="00BD6F0E"/>
    <w:rsid w:val="00BE027F"/>
    <w:rsid w:val="00BE04AD"/>
    <w:rsid w:val="00BE14C2"/>
    <w:rsid w:val="00BE3393"/>
    <w:rsid w:val="00BE34BB"/>
    <w:rsid w:val="00BE3BF5"/>
    <w:rsid w:val="00BE5326"/>
    <w:rsid w:val="00BE557E"/>
    <w:rsid w:val="00BE584C"/>
    <w:rsid w:val="00BF352A"/>
    <w:rsid w:val="00BF5D03"/>
    <w:rsid w:val="00BF63E5"/>
    <w:rsid w:val="00C000AA"/>
    <w:rsid w:val="00C005B2"/>
    <w:rsid w:val="00C02239"/>
    <w:rsid w:val="00C0273C"/>
    <w:rsid w:val="00C03A49"/>
    <w:rsid w:val="00C04101"/>
    <w:rsid w:val="00C06637"/>
    <w:rsid w:val="00C07159"/>
    <w:rsid w:val="00C11152"/>
    <w:rsid w:val="00C11596"/>
    <w:rsid w:val="00C145B9"/>
    <w:rsid w:val="00C1554F"/>
    <w:rsid w:val="00C156A0"/>
    <w:rsid w:val="00C173BC"/>
    <w:rsid w:val="00C20EE5"/>
    <w:rsid w:val="00C2251F"/>
    <w:rsid w:val="00C2282F"/>
    <w:rsid w:val="00C2289F"/>
    <w:rsid w:val="00C2329E"/>
    <w:rsid w:val="00C23B01"/>
    <w:rsid w:val="00C302C9"/>
    <w:rsid w:val="00C30E8D"/>
    <w:rsid w:val="00C311B7"/>
    <w:rsid w:val="00C31860"/>
    <w:rsid w:val="00C351FF"/>
    <w:rsid w:val="00C3599C"/>
    <w:rsid w:val="00C405DD"/>
    <w:rsid w:val="00C4110A"/>
    <w:rsid w:val="00C417AB"/>
    <w:rsid w:val="00C41D5A"/>
    <w:rsid w:val="00C42DE5"/>
    <w:rsid w:val="00C45F5F"/>
    <w:rsid w:val="00C5064C"/>
    <w:rsid w:val="00C5076B"/>
    <w:rsid w:val="00C50CFF"/>
    <w:rsid w:val="00C5109F"/>
    <w:rsid w:val="00C51453"/>
    <w:rsid w:val="00C51984"/>
    <w:rsid w:val="00C53767"/>
    <w:rsid w:val="00C53FCE"/>
    <w:rsid w:val="00C55BBB"/>
    <w:rsid w:val="00C56EB7"/>
    <w:rsid w:val="00C6146F"/>
    <w:rsid w:val="00C6442A"/>
    <w:rsid w:val="00C64E72"/>
    <w:rsid w:val="00C64F79"/>
    <w:rsid w:val="00C655BF"/>
    <w:rsid w:val="00C67623"/>
    <w:rsid w:val="00C71745"/>
    <w:rsid w:val="00C71A8D"/>
    <w:rsid w:val="00C71BCB"/>
    <w:rsid w:val="00C72A07"/>
    <w:rsid w:val="00C73262"/>
    <w:rsid w:val="00C74C6F"/>
    <w:rsid w:val="00C75093"/>
    <w:rsid w:val="00C75781"/>
    <w:rsid w:val="00C7594E"/>
    <w:rsid w:val="00C75A0F"/>
    <w:rsid w:val="00C75E7A"/>
    <w:rsid w:val="00C77235"/>
    <w:rsid w:val="00C77B81"/>
    <w:rsid w:val="00C81CE7"/>
    <w:rsid w:val="00C82019"/>
    <w:rsid w:val="00C82161"/>
    <w:rsid w:val="00C91FE8"/>
    <w:rsid w:val="00C92FCF"/>
    <w:rsid w:val="00C93848"/>
    <w:rsid w:val="00C93890"/>
    <w:rsid w:val="00C9444F"/>
    <w:rsid w:val="00C9456F"/>
    <w:rsid w:val="00C9526F"/>
    <w:rsid w:val="00C95482"/>
    <w:rsid w:val="00C972FB"/>
    <w:rsid w:val="00C97400"/>
    <w:rsid w:val="00C975F0"/>
    <w:rsid w:val="00C97EFA"/>
    <w:rsid w:val="00CA2DDF"/>
    <w:rsid w:val="00CA337A"/>
    <w:rsid w:val="00CA3E10"/>
    <w:rsid w:val="00CA3EF7"/>
    <w:rsid w:val="00CA4429"/>
    <w:rsid w:val="00CA7145"/>
    <w:rsid w:val="00CA7F2B"/>
    <w:rsid w:val="00CB06C7"/>
    <w:rsid w:val="00CB403F"/>
    <w:rsid w:val="00CB4CA2"/>
    <w:rsid w:val="00CB61CA"/>
    <w:rsid w:val="00CB7314"/>
    <w:rsid w:val="00CC631D"/>
    <w:rsid w:val="00CC6CC6"/>
    <w:rsid w:val="00CC7E7E"/>
    <w:rsid w:val="00CD0784"/>
    <w:rsid w:val="00CD07F2"/>
    <w:rsid w:val="00CE019E"/>
    <w:rsid w:val="00CE1A6E"/>
    <w:rsid w:val="00CE3B88"/>
    <w:rsid w:val="00CE66EC"/>
    <w:rsid w:val="00CE6A3E"/>
    <w:rsid w:val="00CF0530"/>
    <w:rsid w:val="00CF059C"/>
    <w:rsid w:val="00CF2805"/>
    <w:rsid w:val="00CF32E1"/>
    <w:rsid w:val="00CF3AB1"/>
    <w:rsid w:val="00CF5738"/>
    <w:rsid w:val="00CF7A2D"/>
    <w:rsid w:val="00D01841"/>
    <w:rsid w:val="00D067E8"/>
    <w:rsid w:val="00D0791D"/>
    <w:rsid w:val="00D10C94"/>
    <w:rsid w:val="00D11798"/>
    <w:rsid w:val="00D129A7"/>
    <w:rsid w:val="00D12F90"/>
    <w:rsid w:val="00D1331D"/>
    <w:rsid w:val="00D13C6A"/>
    <w:rsid w:val="00D14A45"/>
    <w:rsid w:val="00D156A7"/>
    <w:rsid w:val="00D1594C"/>
    <w:rsid w:val="00D168D6"/>
    <w:rsid w:val="00D2002D"/>
    <w:rsid w:val="00D21E41"/>
    <w:rsid w:val="00D2229D"/>
    <w:rsid w:val="00D227B9"/>
    <w:rsid w:val="00D23001"/>
    <w:rsid w:val="00D30590"/>
    <w:rsid w:val="00D3071F"/>
    <w:rsid w:val="00D308BD"/>
    <w:rsid w:val="00D31FAB"/>
    <w:rsid w:val="00D3261F"/>
    <w:rsid w:val="00D34860"/>
    <w:rsid w:val="00D34A51"/>
    <w:rsid w:val="00D37282"/>
    <w:rsid w:val="00D375F6"/>
    <w:rsid w:val="00D40334"/>
    <w:rsid w:val="00D4078B"/>
    <w:rsid w:val="00D40A14"/>
    <w:rsid w:val="00D42D8F"/>
    <w:rsid w:val="00D43C48"/>
    <w:rsid w:val="00D46B33"/>
    <w:rsid w:val="00D46E4F"/>
    <w:rsid w:val="00D47157"/>
    <w:rsid w:val="00D5039A"/>
    <w:rsid w:val="00D503C3"/>
    <w:rsid w:val="00D524D2"/>
    <w:rsid w:val="00D52E57"/>
    <w:rsid w:val="00D54570"/>
    <w:rsid w:val="00D559F9"/>
    <w:rsid w:val="00D56741"/>
    <w:rsid w:val="00D605F6"/>
    <w:rsid w:val="00D619A9"/>
    <w:rsid w:val="00D62026"/>
    <w:rsid w:val="00D63A60"/>
    <w:rsid w:val="00D66542"/>
    <w:rsid w:val="00D66DD7"/>
    <w:rsid w:val="00D70CAD"/>
    <w:rsid w:val="00D72BAC"/>
    <w:rsid w:val="00D72FC6"/>
    <w:rsid w:val="00D7430F"/>
    <w:rsid w:val="00D74417"/>
    <w:rsid w:val="00D74976"/>
    <w:rsid w:val="00D74E5F"/>
    <w:rsid w:val="00D75016"/>
    <w:rsid w:val="00D77844"/>
    <w:rsid w:val="00D801CD"/>
    <w:rsid w:val="00D8030D"/>
    <w:rsid w:val="00D8237F"/>
    <w:rsid w:val="00D825E8"/>
    <w:rsid w:val="00D83904"/>
    <w:rsid w:val="00D83FB2"/>
    <w:rsid w:val="00D85E23"/>
    <w:rsid w:val="00D8607A"/>
    <w:rsid w:val="00D91428"/>
    <w:rsid w:val="00D9504B"/>
    <w:rsid w:val="00D95110"/>
    <w:rsid w:val="00D95117"/>
    <w:rsid w:val="00D9527B"/>
    <w:rsid w:val="00D966D4"/>
    <w:rsid w:val="00DA13CA"/>
    <w:rsid w:val="00DA1A74"/>
    <w:rsid w:val="00DA2D19"/>
    <w:rsid w:val="00DA304E"/>
    <w:rsid w:val="00DA4555"/>
    <w:rsid w:val="00DA7395"/>
    <w:rsid w:val="00DB16BB"/>
    <w:rsid w:val="00DB2C5E"/>
    <w:rsid w:val="00DB3555"/>
    <w:rsid w:val="00DB4D24"/>
    <w:rsid w:val="00DB7668"/>
    <w:rsid w:val="00DC003F"/>
    <w:rsid w:val="00DC0CD1"/>
    <w:rsid w:val="00DC1220"/>
    <w:rsid w:val="00DC135B"/>
    <w:rsid w:val="00DC1DFA"/>
    <w:rsid w:val="00DC623A"/>
    <w:rsid w:val="00DC665E"/>
    <w:rsid w:val="00DC6E3E"/>
    <w:rsid w:val="00DD0E4A"/>
    <w:rsid w:val="00DD22FD"/>
    <w:rsid w:val="00DD233D"/>
    <w:rsid w:val="00DD389D"/>
    <w:rsid w:val="00DD4995"/>
    <w:rsid w:val="00DD5ED0"/>
    <w:rsid w:val="00DD7D66"/>
    <w:rsid w:val="00DD7FF2"/>
    <w:rsid w:val="00DE0577"/>
    <w:rsid w:val="00DE0823"/>
    <w:rsid w:val="00DE3DC0"/>
    <w:rsid w:val="00DE40D8"/>
    <w:rsid w:val="00DE45DD"/>
    <w:rsid w:val="00DE4E4D"/>
    <w:rsid w:val="00DE65C0"/>
    <w:rsid w:val="00DF1240"/>
    <w:rsid w:val="00DF124B"/>
    <w:rsid w:val="00DF5396"/>
    <w:rsid w:val="00DF5BFA"/>
    <w:rsid w:val="00DF65F4"/>
    <w:rsid w:val="00DF6B7D"/>
    <w:rsid w:val="00E00C6F"/>
    <w:rsid w:val="00E028D3"/>
    <w:rsid w:val="00E037F4"/>
    <w:rsid w:val="00E0443A"/>
    <w:rsid w:val="00E078BD"/>
    <w:rsid w:val="00E10595"/>
    <w:rsid w:val="00E109E8"/>
    <w:rsid w:val="00E10A69"/>
    <w:rsid w:val="00E1181E"/>
    <w:rsid w:val="00E12BC4"/>
    <w:rsid w:val="00E143AF"/>
    <w:rsid w:val="00E14AB3"/>
    <w:rsid w:val="00E16088"/>
    <w:rsid w:val="00E1628A"/>
    <w:rsid w:val="00E167DE"/>
    <w:rsid w:val="00E16F98"/>
    <w:rsid w:val="00E17A7F"/>
    <w:rsid w:val="00E17F43"/>
    <w:rsid w:val="00E205F8"/>
    <w:rsid w:val="00E22F3D"/>
    <w:rsid w:val="00E23584"/>
    <w:rsid w:val="00E24FE3"/>
    <w:rsid w:val="00E26695"/>
    <w:rsid w:val="00E27081"/>
    <w:rsid w:val="00E279C1"/>
    <w:rsid w:val="00E27D0A"/>
    <w:rsid w:val="00E27F7C"/>
    <w:rsid w:val="00E305C2"/>
    <w:rsid w:val="00E305F9"/>
    <w:rsid w:val="00E31423"/>
    <w:rsid w:val="00E32017"/>
    <w:rsid w:val="00E3262D"/>
    <w:rsid w:val="00E33E0A"/>
    <w:rsid w:val="00E34C45"/>
    <w:rsid w:val="00E35CF7"/>
    <w:rsid w:val="00E4025C"/>
    <w:rsid w:val="00E40F78"/>
    <w:rsid w:val="00E42013"/>
    <w:rsid w:val="00E443E8"/>
    <w:rsid w:val="00E46647"/>
    <w:rsid w:val="00E4734F"/>
    <w:rsid w:val="00E478FA"/>
    <w:rsid w:val="00E51BC9"/>
    <w:rsid w:val="00E52291"/>
    <w:rsid w:val="00E530EC"/>
    <w:rsid w:val="00E534F4"/>
    <w:rsid w:val="00E53CFF"/>
    <w:rsid w:val="00E53D64"/>
    <w:rsid w:val="00E55C19"/>
    <w:rsid w:val="00E57638"/>
    <w:rsid w:val="00E6204B"/>
    <w:rsid w:val="00E622F1"/>
    <w:rsid w:val="00E62401"/>
    <w:rsid w:val="00E62CFA"/>
    <w:rsid w:val="00E67633"/>
    <w:rsid w:val="00E72488"/>
    <w:rsid w:val="00E7269D"/>
    <w:rsid w:val="00E7460B"/>
    <w:rsid w:val="00E74FBE"/>
    <w:rsid w:val="00E77485"/>
    <w:rsid w:val="00E77BA3"/>
    <w:rsid w:val="00E77F71"/>
    <w:rsid w:val="00E815BB"/>
    <w:rsid w:val="00E81707"/>
    <w:rsid w:val="00E826E5"/>
    <w:rsid w:val="00E830B6"/>
    <w:rsid w:val="00E87852"/>
    <w:rsid w:val="00E9056C"/>
    <w:rsid w:val="00E92758"/>
    <w:rsid w:val="00E92774"/>
    <w:rsid w:val="00E928E6"/>
    <w:rsid w:val="00E9441C"/>
    <w:rsid w:val="00E95798"/>
    <w:rsid w:val="00E96BA8"/>
    <w:rsid w:val="00E97E34"/>
    <w:rsid w:val="00E97F0B"/>
    <w:rsid w:val="00EA0EB3"/>
    <w:rsid w:val="00EA2031"/>
    <w:rsid w:val="00EA21CB"/>
    <w:rsid w:val="00EA22F9"/>
    <w:rsid w:val="00EA40E1"/>
    <w:rsid w:val="00EA4117"/>
    <w:rsid w:val="00EA5570"/>
    <w:rsid w:val="00EA723D"/>
    <w:rsid w:val="00EA74D2"/>
    <w:rsid w:val="00EB0297"/>
    <w:rsid w:val="00EB04BF"/>
    <w:rsid w:val="00EB0CF1"/>
    <w:rsid w:val="00EB0F77"/>
    <w:rsid w:val="00EB2EBA"/>
    <w:rsid w:val="00EB633E"/>
    <w:rsid w:val="00EB73E3"/>
    <w:rsid w:val="00EB76FE"/>
    <w:rsid w:val="00EC0A2B"/>
    <w:rsid w:val="00EC1C6F"/>
    <w:rsid w:val="00EC1CF4"/>
    <w:rsid w:val="00EC1EB0"/>
    <w:rsid w:val="00EC1FB5"/>
    <w:rsid w:val="00EC5863"/>
    <w:rsid w:val="00EC782F"/>
    <w:rsid w:val="00EC7C59"/>
    <w:rsid w:val="00ED0977"/>
    <w:rsid w:val="00ED3FB9"/>
    <w:rsid w:val="00ED4B89"/>
    <w:rsid w:val="00ED526D"/>
    <w:rsid w:val="00ED6614"/>
    <w:rsid w:val="00ED6F57"/>
    <w:rsid w:val="00ED70F2"/>
    <w:rsid w:val="00ED7EBD"/>
    <w:rsid w:val="00EE02C6"/>
    <w:rsid w:val="00EE3467"/>
    <w:rsid w:val="00EE6F79"/>
    <w:rsid w:val="00EF14EB"/>
    <w:rsid w:val="00EF1CBE"/>
    <w:rsid w:val="00EF3815"/>
    <w:rsid w:val="00EF3994"/>
    <w:rsid w:val="00EF4861"/>
    <w:rsid w:val="00EF5B47"/>
    <w:rsid w:val="00EF66B1"/>
    <w:rsid w:val="00EF6973"/>
    <w:rsid w:val="00EF7C6B"/>
    <w:rsid w:val="00F00D9E"/>
    <w:rsid w:val="00F05CF7"/>
    <w:rsid w:val="00F06735"/>
    <w:rsid w:val="00F10760"/>
    <w:rsid w:val="00F116D3"/>
    <w:rsid w:val="00F11B37"/>
    <w:rsid w:val="00F12047"/>
    <w:rsid w:val="00F12461"/>
    <w:rsid w:val="00F12AA1"/>
    <w:rsid w:val="00F13283"/>
    <w:rsid w:val="00F136DF"/>
    <w:rsid w:val="00F13929"/>
    <w:rsid w:val="00F1469B"/>
    <w:rsid w:val="00F16783"/>
    <w:rsid w:val="00F17536"/>
    <w:rsid w:val="00F17A2B"/>
    <w:rsid w:val="00F22F7D"/>
    <w:rsid w:val="00F23B44"/>
    <w:rsid w:val="00F23EC7"/>
    <w:rsid w:val="00F24947"/>
    <w:rsid w:val="00F25BC9"/>
    <w:rsid w:val="00F25CD2"/>
    <w:rsid w:val="00F3193C"/>
    <w:rsid w:val="00F328B2"/>
    <w:rsid w:val="00F3433F"/>
    <w:rsid w:val="00F34B23"/>
    <w:rsid w:val="00F34E0F"/>
    <w:rsid w:val="00F36A50"/>
    <w:rsid w:val="00F37C76"/>
    <w:rsid w:val="00F37D6F"/>
    <w:rsid w:val="00F406C5"/>
    <w:rsid w:val="00F40E9D"/>
    <w:rsid w:val="00F44BC7"/>
    <w:rsid w:val="00F472C9"/>
    <w:rsid w:val="00F47729"/>
    <w:rsid w:val="00F50A6E"/>
    <w:rsid w:val="00F53048"/>
    <w:rsid w:val="00F53239"/>
    <w:rsid w:val="00F54E67"/>
    <w:rsid w:val="00F55048"/>
    <w:rsid w:val="00F56B99"/>
    <w:rsid w:val="00F56D74"/>
    <w:rsid w:val="00F57580"/>
    <w:rsid w:val="00F60343"/>
    <w:rsid w:val="00F64CEE"/>
    <w:rsid w:val="00F65C3C"/>
    <w:rsid w:val="00F6634B"/>
    <w:rsid w:val="00F66593"/>
    <w:rsid w:val="00F67E73"/>
    <w:rsid w:val="00F72B7C"/>
    <w:rsid w:val="00F733AD"/>
    <w:rsid w:val="00F73450"/>
    <w:rsid w:val="00F735A3"/>
    <w:rsid w:val="00F75BD5"/>
    <w:rsid w:val="00F7631E"/>
    <w:rsid w:val="00F76910"/>
    <w:rsid w:val="00F76AE8"/>
    <w:rsid w:val="00F77300"/>
    <w:rsid w:val="00F77847"/>
    <w:rsid w:val="00F8039A"/>
    <w:rsid w:val="00F81711"/>
    <w:rsid w:val="00F825C7"/>
    <w:rsid w:val="00F82CA6"/>
    <w:rsid w:val="00F83001"/>
    <w:rsid w:val="00F8512D"/>
    <w:rsid w:val="00F86615"/>
    <w:rsid w:val="00F8795D"/>
    <w:rsid w:val="00F91900"/>
    <w:rsid w:val="00F91DF3"/>
    <w:rsid w:val="00F92431"/>
    <w:rsid w:val="00F92ACA"/>
    <w:rsid w:val="00F92DDF"/>
    <w:rsid w:val="00F93036"/>
    <w:rsid w:val="00F9599E"/>
    <w:rsid w:val="00F95B2B"/>
    <w:rsid w:val="00F96121"/>
    <w:rsid w:val="00F962E5"/>
    <w:rsid w:val="00F96E5E"/>
    <w:rsid w:val="00F9714A"/>
    <w:rsid w:val="00F97544"/>
    <w:rsid w:val="00FA0572"/>
    <w:rsid w:val="00FA2CFC"/>
    <w:rsid w:val="00FA3C0A"/>
    <w:rsid w:val="00FA5B0F"/>
    <w:rsid w:val="00FA78FA"/>
    <w:rsid w:val="00FB0CFD"/>
    <w:rsid w:val="00FB1B83"/>
    <w:rsid w:val="00FB2F5E"/>
    <w:rsid w:val="00FB6C01"/>
    <w:rsid w:val="00FB7661"/>
    <w:rsid w:val="00FB7B6F"/>
    <w:rsid w:val="00FB7DAC"/>
    <w:rsid w:val="00FC03F4"/>
    <w:rsid w:val="00FC1627"/>
    <w:rsid w:val="00FC31AA"/>
    <w:rsid w:val="00FC364E"/>
    <w:rsid w:val="00FC3A68"/>
    <w:rsid w:val="00FC577B"/>
    <w:rsid w:val="00FC5B69"/>
    <w:rsid w:val="00FD1BB7"/>
    <w:rsid w:val="00FD3A97"/>
    <w:rsid w:val="00FD40EC"/>
    <w:rsid w:val="00FD6103"/>
    <w:rsid w:val="00FD7C6E"/>
    <w:rsid w:val="00FE1691"/>
    <w:rsid w:val="00FE1B18"/>
    <w:rsid w:val="00FE28E5"/>
    <w:rsid w:val="00FE2A85"/>
    <w:rsid w:val="00FE3CE3"/>
    <w:rsid w:val="00FE7511"/>
    <w:rsid w:val="00FE7B85"/>
    <w:rsid w:val="00FF1A05"/>
    <w:rsid w:val="00FF259C"/>
    <w:rsid w:val="00FF3240"/>
    <w:rsid w:val="00FF526B"/>
    <w:rsid w:val="00FF6BDD"/>
    <w:rsid w:val="00FF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61E191B"/>
  <w15:chartTrackingRefBased/>
  <w15:docId w15:val="{D0BA3C19-2BED-4ECD-B09D-F0C9A73AC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9D4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9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1713A7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1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91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A1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E18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6C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8E6C2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E6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976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97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C23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5127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1328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F7FC1"/>
    <w:pPr>
      <w:spacing w:after="0"/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F7FC1"/>
  </w:style>
  <w:style w:type="character" w:customStyle="1" w:styleId="EndNoteBibliographyTitleChar">
    <w:name w:val="EndNote Bibliography Title Char"/>
    <w:basedOn w:val="ListParagraphChar"/>
    <w:link w:val="EndNoteBibliographyTitle"/>
    <w:rsid w:val="00FF7FC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F7FC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F7FC1"/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3C0DBA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1713A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23C"/>
  </w:style>
  <w:style w:type="paragraph" w:styleId="Footer">
    <w:name w:val="footer"/>
    <w:basedOn w:val="Normal"/>
    <w:link w:val="FooterChar"/>
    <w:uiPriority w:val="99"/>
    <w:unhideWhenUsed/>
    <w:rsid w:val="0093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23C"/>
  </w:style>
  <w:style w:type="character" w:customStyle="1" w:styleId="Heading3Char">
    <w:name w:val="Heading 3 Char"/>
    <w:basedOn w:val="DefaultParagraphFont"/>
    <w:link w:val="Heading3"/>
    <w:uiPriority w:val="9"/>
    <w:semiHidden/>
    <w:rsid w:val="00A879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98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79530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892007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02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048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748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4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21702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407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0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44183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6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240208">
          <w:marLeft w:val="197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6331">
          <w:marLeft w:val="197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06407">
          <w:marLeft w:val="197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27924">
          <w:marLeft w:val="2261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93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95189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5099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06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468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868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9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941652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1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33566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7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963030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9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0028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1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213CD-A8FB-4C13-9FB5-55A1DF089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9</Pages>
  <Words>1498</Words>
  <Characters>853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Davidson (CT)</dc:creator>
  <cp:keywords/>
  <dc:description/>
  <cp:lastModifiedBy>Ramya M.</cp:lastModifiedBy>
  <cp:revision>4</cp:revision>
  <dcterms:created xsi:type="dcterms:W3CDTF">2021-10-25T10:24:00Z</dcterms:created>
  <dcterms:modified xsi:type="dcterms:W3CDTF">2022-01-29T14:13:00Z</dcterms:modified>
</cp:coreProperties>
</file>